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34CDBC" w14:textId="3F4E2428" w:rsidR="006D10A4" w:rsidRPr="008421E6" w:rsidRDefault="00AA7E26" w:rsidP="008030D5">
      <w:pPr>
        <w:spacing w:after="160" w:line="259" w:lineRule="auto"/>
        <w:jc w:val="center"/>
        <w:rPr>
          <w:rFonts w:ascii="Times New Roman" w:hAnsi="Times New Roman" w:cs="Times New Roman"/>
          <w:b/>
          <w:bCs/>
          <w:sz w:val="24"/>
          <w:szCs w:val="24"/>
        </w:rPr>
      </w:pPr>
      <w:bookmarkStart w:id="0" w:name="_Hlk227663418"/>
      <w:bookmarkStart w:id="1" w:name="_Hlk227664784"/>
      <w:r w:rsidRPr="008421E6">
        <w:rPr>
          <w:rFonts w:ascii="Times New Roman" w:hAnsi="Times New Roman" w:cs="Times New Roman"/>
          <w:b/>
          <w:bCs/>
          <w:sz w:val="24"/>
          <w:szCs w:val="24"/>
        </w:rPr>
        <w:t xml:space="preserve">Supplementary Material </w:t>
      </w:r>
    </w:p>
    <w:p w14:paraId="00F3DE69" w14:textId="77777777" w:rsidR="007E34CB" w:rsidRPr="008421E6" w:rsidRDefault="006D10A4" w:rsidP="00AA7E26">
      <w:pPr>
        <w:rPr>
          <w:rFonts w:ascii="Times New Roman" w:hAnsi="Times New Roman" w:cs="Times New Roman"/>
          <w:b/>
          <w:bCs/>
          <w:sz w:val="24"/>
          <w:szCs w:val="24"/>
        </w:rPr>
      </w:pPr>
      <w:r w:rsidRPr="008421E6">
        <w:rPr>
          <w:rFonts w:ascii="Times New Roman" w:hAnsi="Times New Roman" w:cs="Times New Roman"/>
          <w:b/>
          <w:bCs/>
          <w:sz w:val="24"/>
          <w:szCs w:val="24"/>
        </w:rPr>
        <w:t xml:space="preserve">File 1 </w:t>
      </w:r>
    </w:p>
    <w:p w14:paraId="6FBFE7A3" w14:textId="7F255C58" w:rsidR="006D10A4" w:rsidRPr="008421E6" w:rsidRDefault="004A2D46">
      <w:pPr>
        <w:rPr>
          <w:rFonts w:ascii="Times New Roman" w:hAnsi="Times New Roman" w:cs="Times New Roman"/>
          <w:b/>
          <w:bCs/>
          <w:sz w:val="24"/>
          <w:szCs w:val="24"/>
        </w:rPr>
      </w:pPr>
      <w:r w:rsidRPr="008421E6">
        <w:rPr>
          <w:rFonts w:ascii="Times New Roman" w:hAnsi="Times New Roman" w:cs="Times New Roman"/>
          <w:b/>
          <w:bCs/>
          <w:sz w:val="24"/>
          <w:szCs w:val="24"/>
        </w:rPr>
        <w:t>D</w:t>
      </w:r>
      <w:r w:rsidR="006D10A4" w:rsidRPr="008421E6">
        <w:rPr>
          <w:rFonts w:ascii="Times New Roman" w:hAnsi="Times New Roman" w:cs="Times New Roman"/>
          <w:b/>
          <w:bCs/>
          <w:sz w:val="24"/>
          <w:szCs w:val="24"/>
        </w:rPr>
        <w:t>evelopment of the B</w:t>
      </w:r>
      <w:r w:rsidRPr="008421E6">
        <w:rPr>
          <w:rFonts w:ascii="Times New Roman" w:hAnsi="Times New Roman" w:cs="Times New Roman"/>
          <w:b/>
          <w:bCs/>
          <w:sz w:val="24"/>
          <w:szCs w:val="24"/>
        </w:rPr>
        <w:t xml:space="preserve">iobehavioral </w:t>
      </w:r>
      <w:r w:rsidR="006D10A4" w:rsidRPr="008421E6">
        <w:rPr>
          <w:rFonts w:ascii="Times New Roman" w:hAnsi="Times New Roman" w:cs="Times New Roman"/>
          <w:b/>
          <w:bCs/>
          <w:sz w:val="24"/>
          <w:szCs w:val="24"/>
        </w:rPr>
        <w:t>S</w:t>
      </w:r>
      <w:r w:rsidRPr="008421E6">
        <w:rPr>
          <w:rFonts w:ascii="Times New Roman" w:hAnsi="Times New Roman" w:cs="Times New Roman"/>
          <w:b/>
          <w:bCs/>
          <w:sz w:val="24"/>
          <w:szCs w:val="24"/>
        </w:rPr>
        <w:t xml:space="preserve">tate </w:t>
      </w:r>
      <w:r w:rsidR="006D10A4" w:rsidRPr="008421E6">
        <w:rPr>
          <w:rFonts w:ascii="Times New Roman" w:hAnsi="Times New Roman" w:cs="Times New Roman"/>
          <w:b/>
          <w:bCs/>
          <w:sz w:val="24"/>
          <w:szCs w:val="24"/>
        </w:rPr>
        <w:t>I</w:t>
      </w:r>
      <w:r w:rsidRPr="008421E6">
        <w:rPr>
          <w:rFonts w:ascii="Times New Roman" w:hAnsi="Times New Roman" w:cs="Times New Roman"/>
          <w:b/>
          <w:bCs/>
          <w:sz w:val="24"/>
          <w:szCs w:val="24"/>
        </w:rPr>
        <w:t>ndex</w:t>
      </w:r>
    </w:p>
    <w:p w14:paraId="654C756D" w14:textId="575488C3" w:rsidR="002B4CCE" w:rsidRPr="008421E6" w:rsidRDefault="006D10A4" w:rsidP="008030D5">
      <w:pPr>
        <w:ind w:firstLine="720"/>
        <w:rPr>
          <w:rFonts w:ascii="Times New Roman" w:hAnsi="Times New Roman" w:cs="Times New Roman"/>
          <w:sz w:val="24"/>
          <w:szCs w:val="24"/>
        </w:rPr>
      </w:pPr>
      <w:r w:rsidRPr="008421E6">
        <w:rPr>
          <w:rFonts w:ascii="Times New Roman" w:hAnsi="Times New Roman" w:cs="Times New Roman"/>
          <w:sz w:val="24"/>
          <w:szCs w:val="24"/>
        </w:rPr>
        <w:t xml:space="preserve">The original version of the Biobehavioral State Index was called the termed the Benefits List in Institutional Review Board and Clinical Trial documents. It included 20 items that were believed to be benefits from hearing calming music. Specifically, some of the items were derived from a measure that focused on </w:t>
      </w:r>
      <w:r w:rsidR="002B4CCE" w:rsidRPr="008421E6">
        <w:rPr>
          <w:rFonts w:ascii="Times New Roman" w:hAnsi="Times New Roman" w:cs="Times New Roman"/>
          <w:sz w:val="24"/>
          <w:szCs w:val="24"/>
        </w:rPr>
        <w:t xml:space="preserve">12 potential </w:t>
      </w:r>
      <w:r w:rsidRPr="008421E6">
        <w:rPr>
          <w:rFonts w:ascii="Times New Roman" w:hAnsi="Times New Roman" w:cs="Times New Roman"/>
          <w:sz w:val="24"/>
          <w:szCs w:val="24"/>
        </w:rPr>
        <w:t>benefits of yoga called the Yoga Experiences Scale</w:t>
      </w:r>
      <w:r w:rsidR="002B4CCE" w:rsidRPr="008421E6">
        <w:rPr>
          <w:rFonts w:ascii="Times New Roman" w:hAnsi="Times New Roman" w:cs="Times New Roman"/>
          <w:sz w:val="24"/>
          <w:szCs w:val="24"/>
        </w:rPr>
        <w:t xml:space="preserve"> [1]</w:t>
      </w:r>
      <w:r w:rsidRPr="008421E6">
        <w:rPr>
          <w:rFonts w:ascii="Times New Roman" w:hAnsi="Times New Roman" w:cs="Times New Roman"/>
          <w:sz w:val="24"/>
          <w:szCs w:val="24"/>
        </w:rPr>
        <w:t xml:space="preserve">.  </w:t>
      </w:r>
      <w:r w:rsidR="002B4CCE" w:rsidRPr="008421E6">
        <w:rPr>
          <w:rFonts w:ascii="Times New Roman" w:hAnsi="Times New Roman" w:cs="Times New Roman"/>
          <w:sz w:val="24"/>
          <w:szCs w:val="24"/>
        </w:rPr>
        <w:t>Other items were derived from preliminary reports from individuals who listened to SAT as part of conference workshops, such as the 35</w:t>
      </w:r>
      <w:r w:rsidR="002B4CCE" w:rsidRPr="008421E6">
        <w:rPr>
          <w:rFonts w:ascii="Times New Roman" w:hAnsi="Times New Roman" w:cs="Times New Roman"/>
          <w:sz w:val="24"/>
          <w:szCs w:val="24"/>
          <w:vertAlign w:val="superscript"/>
        </w:rPr>
        <w:t>th</w:t>
      </w:r>
      <w:r w:rsidR="002B4CCE" w:rsidRPr="008421E6">
        <w:rPr>
          <w:rFonts w:ascii="Times New Roman" w:hAnsi="Times New Roman" w:cs="Times New Roman"/>
          <w:sz w:val="24"/>
          <w:szCs w:val="24"/>
        </w:rPr>
        <w:t xml:space="preserve"> Annual Boston International Trauma Conference, which occurred in 2024 prior to study conceptualization. Together, a list of 20 items was compiled to create Version 1 of the Benefits Scale. </w:t>
      </w:r>
    </w:p>
    <w:p w14:paraId="6D782DEB" w14:textId="2E2685BE" w:rsidR="00007E3C" w:rsidRPr="008421E6" w:rsidRDefault="002B4CCE" w:rsidP="008030D5">
      <w:pPr>
        <w:ind w:firstLine="720"/>
        <w:rPr>
          <w:rFonts w:ascii="Times New Roman" w:hAnsi="Times New Roman" w:cs="Times New Roman"/>
          <w:sz w:val="24"/>
          <w:szCs w:val="24"/>
        </w:rPr>
      </w:pPr>
      <w:r w:rsidRPr="008421E6">
        <w:rPr>
          <w:rFonts w:ascii="Times New Roman" w:hAnsi="Times New Roman" w:cs="Times New Roman"/>
          <w:sz w:val="24"/>
          <w:szCs w:val="24"/>
        </w:rPr>
        <w:t>Preliminary data on the 20 items were assessed to determine internal consistency</w:t>
      </w:r>
      <w:r w:rsidR="004A2D46" w:rsidRPr="008421E6">
        <w:rPr>
          <w:rFonts w:ascii="Times New Roman" w:hAnsi="Times New Roman" w:cs="Times New Roman"/>
          <w:sz w:val="24"/>
          <w:szCs w:val="24"/>
        </w:rPr>
        <w:t xml:space="preserve">. Based on Cronbach alpha analysis, the number of items was reduced to the 12 internally consistent items that were included in Version 2 [see Appendix A]. Thus, </w:t>
      </w:r>
      <w:r w:rsidRPr="008421E6">
        <w:rPr>
          <w:rFonts w:ascii="Times New Roman" w:hAnsi="Times New Roman" w:cs="Times New Roman"/>
          <w:sz w:val="24"/>
          <w:szCs w:val="24"/>
        </w:rPr>
        <w:t xml:space="preserve">Version 1 was administered to </w:t>
      </w:r>
      <w:r w:rsidR="006D10A4" w:rsidRPr="008421E6">
        <w:rPr>
          <w:rFonts w:ascii="Times New Roman" w:hAnsi="Times New Roman" w:cs="Times New Roman"/>
          <w:sz w:val="24"/>
          <w:szCs w:val="24"/>
        </w:rPr>
        <w:t xml:space="preserve">groups 1 through 3 and </w:t>
      </w:r>
      <w:r w:rsidRPr="008421E6">
        <w:rPr>
          <w:rFonts w:ascii="Times New Roman" w:hAnsi="Times New Roman" w:cs="Times New Roman"/>
          <w:sz w:val="24"/>
          <w:szCs w:val="24"/>
        </w:rPr>
        <w:t xml:space="preserve">version </w:t>
      </w:r>
      <w:r w:rsidR="006D10A4" w:rsidRPr="008421E6">
        <w:rPr>
          <w:rFonts w:ascii="Times New Roman" w:hAnsi="Times New Roman" w:cs="Times New Roman"/>
          <w:sz w:val="24"/>
          <w:szCs w:val="24"/>
        </w:rPr>
        <w:t xml:space="preserve">2 </w:t>
      </w:r>
      <w:r w:rsidRPr="008421E6">
        <w:rPr>
          <w:rFonts w:ascii="Times New Roman" w:hAnsi="Times New Roman" w:cs="Times New Roman"/>
          <w:sz w:val="24"/>
          <w:szCs w:val="24"/>
        </w:rPr>
        <w:t xml:space="preserve">was administered to </w:t>
      </w:r>
      <w:r w:rsidR="006D10A4" w:rsidRPr="008421E6">
        <w:rPr>
          <w:rFonts w:ascii="Times New Roman" w:hAnsi="Times New Roman" w:cs="Times New Roman"/>
          <w:sz w:val="24"/>
          <w:szCs w:val="24"/>
        </w:rPr>
        <w:t>gr</w:t>
      </w:r>
      <w:r w:rsidRPr="008421E6">
        <w:rPr>
          <w:rFonts w:ascii="Times New Roman" w:hAnsi="Times New Roman" w:cs="Times New Roman"/>
          <w:sz w:val="24"/>
          <w:szCs w:val="24"/>
        </w:rPr>
        <w:t>oup 4</w:t>
      </w:r>
      <w:r w:rsidR="00FF311A" w:rsidRPr="008421E6">
        <w:rPr>
          <w:rFonts w:ascii="Times New Roman" w:hAnsi="Times New Roman" w:cs="Times New Roman"/>
          <w:sz w:val="24"/>
          <w:szCs w:val="24"/>
        </w:rPr>
        <w:t>.</w:t>
      </w:r>
    </w:p>
    <w:p w14:paraId="45E34BB7" w14:textId="6BD328F8" w:rsidR="00607D69" w:rsidRPr="008421E6" w:rsidRDefault="00607D69" w:rsidP="008030D5">
      <w:pPr>
        <w:spacing w:line="259" w:lineRule="auto"/>
        <w:ind w:firstLine="720"/>
        <w:rPr>
          <w:rFonts w:ascii="Times New Roman" w:hAnsi="Times New Roman" w:cs="Times New Roman"/>
          <w:sz w:val="24"/>
          <w:szCs w:val="24"/>
        </w:rPr>
      </w:pPr>
      <w:r w:rsidRPr="008421E6">
        <w:rPr>
          <w:rFonts w:ascii="Times New Roman" w:hAnsi="Times New Roman" w:cs="Times New Roman"/>
          <w:sz w:val="24"/>
          <w:szCs w:val="24"/>
        </w:rPr>
        <w:t>An exploratory factor analysis using a varimax rotation was conducted on the 12 items</w:t>
      </w:r>
      <w:r w:rsidR="00506417" w:rsidRPr="008421E6">
        <w:rPr>
          <w:rFonts w:ascii="Times New Roman" w:hAnsi="Times New Roman" w:cs="Times New Roman"/>
          <w:sz w:val="24"/>
          <w:szCs w:val="24"/>
        </w:rPr>
        <w:t xml:space="preserve"> in Version 2</w:t>
      </w:r>
      <w:r w:rsidRPr="008421E6">
        <w:rPr>
          <w:rFonts w:ascii="Times New Roman" w:hAnsi="Times New Roman" w:cs="Times New Roman"/>
          <w:sz w:val="24"/>
          <w:szCs w:val="24"/>
        </w:rPr>
        <w:t xml:space="preserve"> administered to all 4 groups to examine the underlying factor structure. Following the suggestions of Comrey and Lee </w:t>
      </w:r>
      <w:r w:rsidR="001F700B" w:rsidRPr="008421E6">
        <w:rPr>
          <w:rFonts w:ascii="Times New Roman" w:hAnsi="Times New Roman" w:cs="Times New Roman"/>
          <w:sz w:val="24"/>
          <w:szCs w:val="24"/>
        </w:rPr>
        <w:t>[2]</w:t>
      </w:r>
      <w:r w:rsidRPr="008421E6">
        <w:rPr>
          <w:rFonts w:ascii="Times New Roman" w:hAnsi="Times New Roman" w:cs="Times New Roman"/>
          <w:sz w:val="24"/>
          <w:szCs w:val="24"/>
        </w:rPr>
        <w:t xml:space="preserve">, a factor loading cutoff of 0.55 was applied, as values from 0.55 to 0.63 are considered “good,” and </w:t>
      </w:r>
      <w:r w:rsidR="00D67EAB" w:rsidRPr="008421E6">
        <w:rPr>
          <w:rFonts w:ascii="Times New Roman" w:hAnsi="Times New Roman" w:cs="Times New Roman"/>
          <w:sz w:val="24"/>
          <w:szCs w:val="24"/>
        </w:rPr>
        <w:t xml:space="preserve">thus </w:t>
      </w:r>
      <w:r w:rsidRPr="008421E6">
        <w:rPr>
          <w:rFonts w:ascii="Times New Roman" w:hAnsi="Times New Roman" w:cs="Times New Roman"/>
          <w:sz w:val="24"/>
          <w:szCs w:val="24"/>
        </w:rPr>
        <w:t>variables with loadings below this threshold were removed. The Kaiser</w:t>
      </w:r>
      <w:r w:rsidR="00D67EAB" w:rsidRPr="008421E6">
        <w:rPr>
          <w:rFonts w:ascii="Times New Roman" w:hAnsi="Times New Roman" w:cs="Times New Roman"/>
          <w:sz w:val="24"/>
          <w:szCs w:val="24"/>
        </w:rPr>
        <w:t>-</w:t>
      </w:r>
      <w:r w:rsidRPr="008421E6">
        <w:rPr>
          <w:rFonts w:ascii="Times New Roman" w:hAnsi="Times New Roman" w:cs="Times New Roman"/>
          <w:sz w:val="24"/>
          <w:szCs w:val="24"/>
        </w:rPr>
        <w:t>Meyer</w:t>
      </w:r>
      <w:r w:rsidR="00D67EAB" w:rsidRPr="008421E6">
        <w:rPr>
          <w:rFonts w:ascii="Times New Roman" w:hAnsi="Times New Roman" w:cs="Times New Roman"/>
          <w:sz w:val="24"/>
          <w:szCs w:val="24"/>
        </w:rPr>
        <w:t>-</w:t>
      </w:r>
      <w:r w:rsidRPr="008421E6">
        <w:rPr>
          <w:rFonts w:ascii="Times New Roman" w:hAnsi="Times New Roman" w:cs="Times New Roman"/>
          <w:sz w:val="24"/>
          <w:szCs w:val="24"/>
        </w:rPr>
        <w:t>Olkin index was .79 and Bartlett’s test of sphericity was significant, χ</w:t>
      </w:r>
      <w:proofErr w:type="gramStart"/>
      <w:r w:rsidRPr="008421E6">
        <w:rPr>
          <w:rFonts w:ascii="Times New Roman" w:hAnsi="Times New Roman" w:cs="Times New Roman"/>
          <w:sz w:val="24"/>
          <w:szCs w:val="24"/>
        </w:rPr>
        <w:t>²(</w:t>
      </w:r>
      <w:proofErr w:type="gramEnd"/>
      <w:r w:rsidRPr="008421E6">
        <w:rPr>
          <w:rFonts w:ascii="Times New Roman" w:hAnsi="Times New Roman" w:cs="Times New Roman"/>
          <w:sz w:val="24"/>
          <w:szCs w:val="24"/>
        </w:rPr>
        <w:t xml:space="preserve">66) = 590.07, </w:t>
      </w:r>
      <w:r w:rsidRPr="008421E6">
        <w:rPr>
          <w:rFonts w:ascii="Times New Roman" w:hAnsi="Times New Roman" w:cs="Times New Roman"/>
          <w:i/>
          <w:sz w:val="24"/>
          <w:szCs w:val="24"/>
        </w:rPr>
        <w:t>p</w:t>
      </w:r>
      <w:r w:rsidRPr="008421E6">
        <w:rPr>
          <w:rFonts w:ascii="Times New Roman" w:hAnsi="Times New Roman" w:cs="Times New Roman"/>
          <w:sz w:val="24"/>
          <w:szCs w:val="24"/>
        </w:rPr>
        <w:t xml:space="preserve"> &lt; .001, supporting the adequacy of the data for factor analysis. As evident in the varimax rotated factor loadings presented </w:t>
      </w:r>
      <w:r w:rsidR="000D033E" w:rsidRPr="008421E6">
        <w:rPr>
          <w:rFonts w:ascii="Times New Roman" w:hAnsi="Times New Roman" w:cs="Times New Roman"/>
          <w:sz w:val="24"/>
          <w:szCs w:val="24"/>
        </w:rPr>
        <w:t>in Table 1</w:t>
      </w:r>
      <w:r w:rsidRPr="008421E6">
        <w:rPr>
          <w:rFonts w:ascii="Times New Roman" w:hAnsi="Times New Roman" w:cs="Times New Roman"/>
          <w:sz w:val="24"/>
          <w:szCs w:val="24"/>
        </w:rPr>
        <w:t>, one item (i.e., physical pain) that failed to load significantly on either factor was removed from the analysis</w:t>
      </w:r>
      <w:r w:rsidR="00AD066C" w:rsidRPr="008421E6">
        <w:rPr>
          <w:rFonts w:ascii="Times New Roman" w:hAnsi="Times New Roman" w:cs="Times New Roman"/>
          <w:sz w:val="24"/>
          <w:szCs w:val="24"/>
        </w:rPr>
        <w:t xml:space="preserve"> (factor loading = </w:t>
      </w:r>
      <w:r w:rsidR="00FF311A" w:rsidRPr="008421E6">
        <w:rPr>
          <w:rFonts w:ascii="Times New Roman" w:hAnsi="Times New Roman" w:cs="Times New Roman"/>
          <w:sz w:val="24"/>
          <w:szCs w:val="24"/>
        </w:rPr>
        <w:t>0</w:t>
      </w:r>
      <w:r w:rsidR="00AD066C" w:rsidRPr="008421E6">
        <w:rPr>
          <w:rFonts w:ascii="Times New Roman" w:hAnsi="Times New Roman" w:cs="Times New Roman"/>
          <w:sz w:val="24"/>
          <w:szCs w:val="24"/>
        </w:rPr>
        <w:t>.41)</w:t>
      </w:r>
      <w:r w:rsidRPr="008421E6">
        <w:rPr>
          <w:rFonts w:ascii="Times New Roman" w:hAnsi="Times New Roman" w:cs="Times New Roman"/>
          <w:sz w:val="24"/>
          <w:szCs w:val="24"/>
        </w:rPr>
        <w:t xml:space="preserve">. Two factors emerged, which accounted for 56.79% of the total variance. </w:t>
      </w:r>
      <w:r w:rsidR="00007E3C" w:rsidRPr="008421E6">
        <w:rPr>
          <w:rFonts w:ascii="Times New Roman" w:hAnsi="Times New Roman" w:cs="Times New Roman"/>
          <w:sz w:val="24"/>
          <w:szCs w:val="24"/>
        </w:rPr>
        <w:t>Based on this analysis, only the 11 items with good factor loading scores</w:t>
      </w:r>
      <w:r w:rsidR="00FF311A" w:rsidRPr="008421E6">
        <w:rPr>
          <w:rFonts w:ascii="Times New Roman" w:hAnsi="Times New Roman" w:cs="Times New Roman"/>
          <w:sz w:val="24"/>
          <w:szCs w:val="24"/>
        </w:rPr>
        <w:t xml:space="preserve"> </w:t>
      </w:r>
      <w:r w:rsidR="00007E3C" w:rsidRPr="008421E6">
        <w:rPr>
          <w:rFonts w:ascii="Times New Roman" w:hAnsi="Times New Roman" w:cs="Times New Roman"/>
          <w:sz w:val="24"/>
          <w:szCs w:val="24"/>
        </w:rPr>
        <w:t>were included in the current manuscript.</w:t>
      </w:r>
    </w:p>
    <w:p w14:paraId="40E6B8FF" w14:textId="305FA711" w:rsidR="00007E3C" w:rsidRPr="008421E6" w:rsidRDefault="00007E3C" w:rsidP="008030D5">
      <w:pPr>
        <w:spacing w:line="259" w:lineRule="auto"/>
        <w:ind w:firstLine="720"/>
        <w:rPr>
          <w:rFonts w:ascii="Times New Roman" w:hAnsi="Times New Roman" w:cs="Times New Roman"/>
          <w:sz w:val="24"/>
          <w:szCs w:val="24"/>
        </w:rPr>
      </w:pPr>
      <w:r w:rsidRPr="008421E6">
        <w:rPr>
          <w:rFonts w:ascii="Times New Roman" w:hAnsi="Times New Roman" w:cs="Times New Roman"/>
          <w:sz w:val="24"/>
          <w:szCs w:val="24"/>
        </w:rPr>
        <w:t xml:space="preserve">We created two subscales based on the dimensions identified through factor analysis. The first dimension included items believed to reflect a low arousal or increased parasympathetic state (i.e., </w:t>
      </w:r>
      <w:r w:rsidR="00D67EAB" w:rsidRPr="008421E6">
        <w:rPr>
          <w:rFonts w:ascii="Times New Roman" w:hAnsi="Times New Roman" w:cs="Times New Roman"/>
          <w:sz w:val="24"/>
          <w:szCs w:val="24"/>
        </w:rPr>
        <w:t>ability to quiet thoughts, awareness of rhythms in the body, breathing slowly, muscular relaxation, peaceful, and relaxed</w:t>
      </w:r>
      <w:r w:rsidRPr="008421E6">
        <w:rPr>
          <w:rFonts w:ascii="Times New Roman" w:hAnsi="Times New Roman" w:cs="Times New Roman"/>
          <w:sz w:val="24"/>
          <w:szCs w:val="24"/>
        </w:rPr>
        <w:t>). The second dimension included items believed to reflect a high arousal or increased sympathetic state (</w:t>
      </w:r>
      <w:r w:rsidR="001F700B" w:rsidRPr="008421E6">
        <w:rPr>
          <w:rFonts w:ascii="Times New Roman" w:hAnsi="Times New Roman" w:cs="Times New Roman"/>
          <w:sz w:val="24"/>
          <w:szCs w:val="24"/>
        </w:rPr>
        <w:t xml:space="preserve">i.e., </w:t>
      </w:r>
      <w:r w:rsidR="00D67EAB" w:rsidRPr="008421E6">
        <w:rPr>
          <w:rFonts w:ascii="Times New Roman" w:hAnsi="Times New Roman" w:cs="Times New Roman"/>
          <w:sz w:val="24"/>
          <w:szCs w:val="24"/>
        </w:rPr>
        <w:t>anxious, irritable, overwhelmed by the demands of life, worried about the future, and feeling vulnerable</w:t>
      </w:r>
      <w:r w:rsidRPr="008421E6">
        <w:rPr>
          <w:rFonts w:ascii="Times New Roman" w:hAnsi="Times New Roman" w:cs="Times New Roman"/>
          <w:sz w:val="24"/>
          <w:szCs w:val="24"/>
        </w:rPr>
        <w:t xml:space="preserve">). These subscales were strongly correlated with the corresponding factor scores derived from the analysis (low arousal subscale: </w:t>
      </w:r>
      <w:r w:rsidRPr="008421E6">
        <w:rPr>
          <w:rFonts w:ascii="Times New Roman" w:hAnsi="Times New Roman" w:cs="Times New Roman"/>
          <w:i/>
          <w:sz w:val="24"/>
          <w:szCs w:val="24"/>
        </w:rPr>
        <w:t>r</w:t>
      </w:r>
      <w:r w:rsidRPr="008421E6">
        <w:rPr>
          <w:rFonts w:ascii="Times New Roman" w:hAnsi="Times New Roman" w:cs="Times New Roman"/>
          <w:sz w:val="24"/>
          <w:szCs w:val="24"/>
        </w:rPr>
        <w:t xml:space="preserve"> = </w:t>
      </w:r>
      <w:r w:rsidR="001F700B" w:rsidRPr="008421E6">
        <w:rPr>
          <w:rFonts w:ascii="Times New Roman" w:hAnsi="Times New Roman" w:cs="Times New Roman"/>
          <w:sz w:val="24"/>
          <w:szCs w:val="24"/>
        </w:rPr>
        <w:t>.98</w:t>
      </w:r>
      <w:r w:rsidRPr="008421E6">
        <w:rPr>
          <w:rFonts w:ascii="Times New Roman" w:hAnsi="Times New Roman" w:cs="Times New Roman"/>
          <w:sz w:val="24"/>
          <w:szCs w:val="24"/>
        </w:rPr>
        <w:t xml:space="preserve">, </w:t>
      </w:r>
      <w:r w:rsidRPr="008421E6">
        <w:rPr>
          <w:rFonts w:ascii="Times New Roman" w:hAnsi="Times New Roman" w:cs="Times New Roman"/>
          <w:i/>
          <w:sz w:val="24"/>
          <w:szCs w:val="24"/>
        </w:rPr>
        <w:t>p</w:t>
      </w:r>
      <w:r w:rsidRPr="008421E6">
        <w:rPr>
          <w:rFonts w:ascii="Times New Roman" w:hAnsi="Times New Roman" w:cs="Times New Roman"/>
          <w:sz w:val="24"/>
          <w:szCs w:val="24"/>
        </w:rPr>
        <w:t xml:space="preserve"> &lt; .001; high arousal subscale:</w:t>
      </w:r>
      <w:r w:rsidRPr="008421E6">
        <w:rPr>
          <w:rFonts w:ascii="Times New Roman" w:hAnsi="Times New Roman" w:cs="Times New Roman"/>
          <w:i/>
          <w:sz w:val="24"/>
          <w:szCs w:val="24"/>
        </w:rPr>
        <w:t xml:space="preserve"> r</w:t>
      </w:r>
      <w:r w:rsidRPr="008421E6">
        <w:rPr>
          <w:rFonts w:ascii="Times New Roman" w:hAnsi="Times New Roman" w:cs="Times New Roman"/>
          <w:sz w:val="24"/>
          <w:szCs w:val="24"/>
        </w:rPr>
        <w:t xml:space="preserve"> = </w:t>
      </w:r>
      <w:r w:rsidR="001F700B" w:rsidRPr="008421E6">
        <w:rPr>
          <w:rFonts w:ascii="Times New Roman" w:hAnsi="Times New Roman" w:cs="Times New Roman"/>
          <w:sz w:val="24"/>
          <w:szCs w:val="24"/>
        </w:rPr>
        <w:t>.97</w:t>
      </w:r>
      <w:r w:rsidRPr="008421E6">
        <w:rPr>
          <w:rFonts w:ascii="Times New Roman" w:hAnsi="Times New Roman" w:cs="Times New Roman"/>
          <w:sz w:val="24"/>
          <w:szCs w:val="24"/>
        </w:rPr>
        <w:t xml:space="preserve">, </w:t>
      </w:r>
      <w:r w:rsidRPr="008421E6">
        <w:rPr>
          <w:rFonts w:ascii="Times New Roman" w:hAnsi="Times New Roman" w:cs="Times New Roman"/>
          <w:i/>
          <w:sz w:val="24"/>
          <w:szCs w:val="24"/>
        </w:rPr>
        <w:t>p</w:t>
      </w:r>
      <w:r w:rsidRPr="008421E6">
        <w:rPr>
          <w:rFonts w:ascii="Times New Roman" w:hAnsi="Times New Roman" w:cs="Times New Roman"/>
          <w:sz w:val="24"/>
          <w:szCs w:val="24"/>
        </w:rPr>
        <w:t xml:space="preserve"> &lt; .001), supporting their validity as representations of the underlying constructs.</w:t>
      </w:r>
    </w:p>
    <w:p w14:paraId="7D5C5F44" w14:textId="0B88E8D8" w:rsidR="00F50D73" w:rsidRPr="008421E6" w:rsidRDefault="00007E3C" w:rsidP="00F50D73">
      <w:pPr>
        <w:spacing w:after="160" w:line="259" w:lineRule="auto"/>
        <w:ind w:firstLine="720"/>
        <w:rPr>
          <w:rFonts w:ascii="Times New Roman" w:hAnsi="Times New Roman" w:cs="Times New Roman"/>
          <w:sz w:val="24"/>
          <w:szCs w:val="24"/>
        </w:rPr>
      </w:pPr>
      <w:r w:rsidRPr="008421E6">
        <w:rPr>
          <w:rFonts w:ascii="Times New Roman" w:hAnsi="Times New Roman" w:cs="Times New Roman"/>
          <w:sz w:val="24"/>
          <w:szCs w:val="24"/>
        </w:rPr>
        <w:t>T</w:t>
      </w:r>
      <w:r w:rsidR="00607D69" w:rsidRPr="008421E6">
        <w:rPr>
          <w:rFonts w:ascii="Times New Roman" w:hAnsi="Times New Roman" w:cs="Times New Roman"/>
          <w:sz w:val="24"/>
          <w:szCs w:val="24"/>
        </w:rPr>
        <w:t xml:space="preserve">otal biobehavioral scores were calculated by summing the following items: </w:t>
      </w:r>
      <w:r w:rsidR="00D67EAB" w:rsidRPr="008421E6">
        <w:rPr>
          <w:rFonts w:ascii="Times New Roman" w:hAnsi="Times New Roman" w:cs="Times New Roman"/>
          <w:sz w:val="24"/>
          <w:szCs w:val="24"/>
        </w:rPr>
        <w:t>ability to quiet thoughts, awareness of rhythms in the body, breathing slowly, muscular relaxation, peaceful, relaxed, anxious (reversed), irritable (reversed), overwhelmed by the demands of life (reversed), worried about the future (reversed), feeling vulnerable (reversed).</w:t>
      </w:r>
    </w:p>
    <w:p w14:paraId="319055D0" w14:textId="77777777" w:rsidR="000D033E" w:rsidRPr="008421E6" w:rsidRDefault="000D033E" w:rsidP="000D033E">
      <w:pPr>
        <w:spacing w:after="160" w:line="259" w:lineRule="auto"/>
        <w:rPr>
          <w:rFonts w:ascii="Times New Roman" w:hAnsi="Times New Roman" w:cs="Times New Roman"/>
          <w:b/>
          <w:bCs/>
          <w:sz w:val="24"/>
          <w:szCs w:val="24"/>
          <w:shd w:val="clear" w:color="auto" w:fill="FFFFFF"/>
        </w:rPr>
      </w:pPr>
      <w:r w:rsidRPr="008421E6">
        <w:rPr>
          <w:rFonts w:ascii="Times New Roman" w:hAnsi="Times New Roman" w:cs="Times New Roman"/>
          <w:b/>
          <w:bCs/>
          <w:sz w:val="24"/>
          <w:szCs w:val="24"/>
          <w:shd w:val="clear" w:color="auto" w:fill="FFFFFF"/>
        </w:rPr>
        <w:t>References</w:t>
      </w:r>
    </w:p>
    <w:p w14:paraId="0938CF2D" w14:textId="77777777" w:rsidR="000D033E" w:rsidRPr="008421E6" w:rsidRDefault="000D033E" w:rsidP="000D033E">
      <w:pPr>
        <w:spacing w:after="160" w:line="259" w:lineRule="auto"/>
        <w:rPr>
          <w:rFonts w:ascii="Times New Roman" w:hAnsi="Times New Roman" w:cs="Times New Roman"/>
          <w:sz w:val="24"/>
          <w:szCs w:val="24"/>
          <w:shd w:val="clear" w:color="auto" w:fill="FFFFFF"/>
        </w:rPr>
      </w:pPr>
      <w:r w:rsidRPr="008421E6">
        <w:rPr>
          <w:rFonts w:ascii="Times New Roman" w:hAnsi="Times New Roman" w:cs="Times New Roman"/>
          <w:bCs/>
          <w:sz w:val="24"/>
          <w:szCs w:val="24"/>
          <w:shd w:val="clear" w:color="auto" w:fill="FFFFFF"/>
        </w:rPr>
        <w:t>[1]</w:t>
      </w:r>
      <w:r w:rsidRPr="008421E6">
        <w:rPr>
          <w:rFonts w:ascii="Times New Roman" w:hAnsi="Times New Roman" w:cs="Times New Roman"/>
          <w:sz w:val="24"/>
          <w:szCs w:val="24"/>
          <w:shd w:val="clear" w:color="auto" w:fill="FFFFFF"/>
        </w:rPr>
        <w:t xml:space="preserve"> Dale, Lourdes P., Laura E. Carroll, Gillian C. Galen, Rachel Schein, Amanda Bliss, Allison M. Mattison, and William P. Neace. 2011. “Yoga Practice May Buffer the Deleterious Effects of Abuse on Women’s Self-Concept and Dysfunctional Coping.” </w:t>
      </w:r>
      <w:r w:rsidRPr="008421E6">
        <w:rPr>
          <w:rFonts w:ascii="Times New Roman" w:hAnsi="Times New Roman" w:cs="Times New Roman"/>
          <w:i/>
          <w:iCs/>
          <w:sz w:val="24"/>
          <w:szCs w:val="24"/>
          <w:shd w:val="clear" w:color="auto" w:fill="FFFFFF"/>
        </w:rPr>
        <w:t>Journal of Aggression, Maltreatment &amp; Trauma</w:t>
      </w:r>
      <w:r w:rsidRPr="008421E6">
        <w:rPr>
          <w:rFonts w:ascii="Times New Roman" w:hAnsi="Times New Roman" w:cs="Times New Roman"/>
          <w:sz w:val="24"/>
          <w:szCs w:val="24"/>
          <w:shd w:val="clear" w:color="auto" w:fill="FFFFFF"/>
        </w:rPr>
        <w:t> 20 (1): 90–102. doi:10.1080/10926771.2011.538005.</w:t>
      </w:r>
    </w:p>
    <w:p w14:paraId="44B055D8" w14:textId="259EE839" w:rsidR="000D033E" w:rsidRPr="008421E6" w:rsidRDefault="000D033E">
      <w:pPr>
        <w:spacing w:after="160" w:line="259" w:lineRule="auto"/>
        <w:rPr>
          <w:rFonts w:ascii="Times New Roman" w:hAnsi="Times New Roman" w:cs="Times New Roman"/>
          <w:sz w:val="24"/>
          <w:szCs w:val="24"/>
        </w:rPr>
      </w:pPr>
      <w:r w:rsidRPr="008421E6">
        <w:rPr>
          <w:rFonts w:ascii="Times New Roman" w:hAnsi="Times New Roman" w:cs="Times New Roman"/>
          <w:bCs/>
          <w:sz w:val="24"/>
          <w:szCs w:val="24"/>
        </w:rPr>
        <w:lastRenderedPageBreak/>
        <w:t>[2]</w:t>
      </w:r>
      <w:r w:rsidRPr="008421E6">
        <w:rPr>
          <w:rFonts w:ascii="Times New Roman" w:hAnsi="Times New Roman" w:cs="Times New Roman"/>
          <w:b/>
          <w:bCs/>
          <w:sz w:val="24"/>
          <w:szCs w:val="24"/>
        </w:rPr>
        <w:t xml:space="preserve"> </w:t>
      </w:r>
      <w:r w:rsidRPr="008421E6">
        <w:rPr>
          <w:rFonts w:ascii="Times New Roman" w:hAnsi="Times New Roman" w:cs="Times New Roman"/>
          <w:sz w:val="24"/>
          <w:szCs w:val="24"/>
        </w:rPr>
        <w:t>Comrey, A. L., &amp; Lee, H. B. (2013). A first course in factor analysis. Psychology Press. https://doi.org/10.4324/9781315827506</w:t>
      </w:r>
    </w:p>
    <w:p w14:paraId="7E3DA562" w14:textId="77777777" w:rsidR="009E2558" w:rsidRPr="008421E6" w:rsidRDefault="009E2558">
      <w:pPr>
        <w:spacing w:after="160" w:line="259" w:lineRule="auto"/>
        <w:rPr>
          <w:rFonts w:ascii="Times New Roman" w:hAnsi="Times New Roman" w:cs="Times New Roman"/>
          <w:b/>
          <w:bCs/>
          <w:sz w:val="24"/>
          <w:szCs w:val="24"/>
        </w:rPr>
      </w:pPr>
      <w:r w:rsidRPr="008421E6">
        <w:rPr>
          <w:rFonts w:ascii="Times New Roman" w:hAnsi="Times New Roman" w:cs="Times New Roman"/>
          <w:b/>
          <w:bCs/>
          <w:sz w:val="24"/>
          <w:szCs w:val="24"/>
        </w:rPr>
        <w:br w:type="page"/>
      </w:r>
    </w:p>
    <w:p w14:paraId="57FD142F" w14:textId="48018AFB" w:rsidR="000D033E" w:rsidRPr="008421E6" w:rsidRDefault="000D033E" w:rsidP="008030D5">
      <w:pPr>
        <w:spacing w:line="360" w:lineRule="auto"/>
        <w:rPr>
          <w:rFonts w:ascii="Times New Roman" w:hAnsi="Times New Roman" w:cs="Times New Roman"/>
          <w:b/>
          <w:bCs/>
          <w:sz w:val="24"/>
          <w:szCs w:val="24"/>
        </w:rPr>
      </w:pPr>
      <w:r w:rsidRPr="008421E6">
        <w:rPr>
          <w:rFonts w:ascii="Times New Roman" w:hAnsi="Times New Roman" w:cs="Times New Roman"/>
          <w:b/>
          <w:bCs/>
          <w:sz w:val="24"/>
          <w:szCs w:val="24"/>
        </w:rPr>
        <w:lastRenderedPageBreak/>
        <w:t>Table 1</w:t>
      </w:r>
    </w:p>
    <w:p w14:paraId="40CD359D" w14:textId="7AB34783" w:rsidR="000D033E" w:rsidRPr="00E7337D" w:rsidRDefault="000D033E" w:rsidP="008030D5">
      <w:pPr>
        <w:spacing w:line="360" w:lineRule="auto"/>
        <w:rPr>
          <w:rFonts w:ascii="Times New Roman" w:hAnsi="Times New Roman" w:cs="Times New Roman"/>
          <w:i/>
          <w:iCs/>
          <w:sz w:val="24"/>
          <w:szCs w:val="24"/>
        </w:rPr>
      </w:pPr>
      <w:r w:rsidRPr="00E7337D">
        <w:rPr>
          <w:rFonts w:ascii="Times New Roman" w:hAnsi="Times New Roman" w:cs="Times New Roman"/>
          <w:i/>
          <w:iCs/>
          <w:sz w:val="24"/>
          <w:szCs w:val="24"/>
        </w:rPr>
        <w:t>Factor Analysis of Biobehavioral State Index</w:t>
      </w:r>
    </w:p>
    <w:tbl>
      <w:tblPr>
        <w:tblStyle w:val="TableGrid"/>
        <w:tblW w:w="0" w:type="auto"/>
        <w:tblInd w:w="-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0"/>
        <w:gridCol w:w="2430"/>
        <w:gridCol w:w="2880"/>
      </w:tblGrid>
      <w:tr w:rsidR="00003442" w:rsidRPr="008421E6" w14:paraId="318BB8F8" w14:textId="77777777" w:rsidTr="008030D5">
        <w:tc>
          <w:tcPr>
            <w:tcW w:w="3690" w:type="dxa"/>
            <w:tcBorders>
              <w:top w:val="single" w:sz="4" w:space="0" w:color="auto"/>
              <w:bottom w:val="single" w:sz="4" w:space="0" w:color="auto"/>
            </w:tcBorders>
          </w:tcPr>
          <w:p w14:paraId="5C86BE21" w14:textId="77777777" w:rsidR="00003442" w:rsidRPr="008421E6" w:rsidRDefault="00003442" w:rsidP="002772BE">
            <w:pPr>
              <w:rPr>
                <w:rFonts w:ascii="Times New Roman" w:hAnsi="Times New Roman" w:cs="Times New Roman"/>
                <w:b/>
                <w:sz w:val="24"/>
                <w:szCs w:val="24"/>
              </w:rPr>
            </w:pPr>
          </w:p>
        </w:tc>
        <w:tc>
          <w:tcPr>
            <w:tcW w:w="2430" w:type="dxa"/>
            <w:tcBorders>
              <w:top w:val="single" w:sz="4" w:space="0" w:color="auto"/>
              <w:bottom w:val="single" w:sz="4" w:space="0" w:color="auto"/>
            </w:tcBorders>
          </w:tcPr>
          <w:p w14:paraId="3838ECCD" w14:textId="370B15B4" w:rsidR="00003442" w:rsidRPr="008421E6" w:rsidRDefault="003420D3" w:rsidP="002772BE">
            <w:pPr>
              <w:jc w:val="center"/>
              <w:rPr>
                <w:rFonts w:ascii="Times New Roman" w:hAnsi="Times New Roman" w:cs="Times New Roman"/>
                <w:b/>
                <w:sz w:val="24"/>
                <w:szCs w:val="24"/>
              </w:rPr>
            </w:pPr>
            <w:r w:rsidRPr="008421E6">
              <w:rPr>
                <w:rFonts w:ascii="Times New Roman" w:hAnsi="Times New Roman" w:cs="Times New Roman"/>
                <w:b/>
                <w:sz w:val="24"/>
                <w:szCs w:val="24"/>
              </w:rPr>
              <w:t>Factor 1</w:t>
            </w:r>
          </w:p>
        </w:tc>
        <w:tc>
          <w:tcPr>
            <w:tcW w:w="2880" w:type="dxa"/>
            <w:tcBorders>
              <w:top w:val="single" w:sz="4" w:space="0" w:color="auto"/>
              <w:bottom w:val="single" w:sz="4" w:space="0" w:color="auto"/>
            </w:tcBorders>
          </w:tcPr>
          <w:p w14:paraId="7AE15520" w14:textId="6B066EE9" w:rsidR="00003442" w:rsidRPr="008421E6" w:rsidRDefault="003420D3" w:rsidP="002772BE">
            <w:pPr>
              <w:jc w:val="center"/>
              <w:rPr>
                <w:rFonts w:ascii="Times New Roman" w:hAnsi="Times New Roman" w:cs="Times New Roman"/>
                <w:b/>
                <w:sz w:val="24"/>
                <w:szCs w:val="24"/>
              </w:rPr>
            </w:pPr>
            <w:r w:rsidRPr="008421E6">
              <w:rPr>
                <w:rFonts w:ascii="Times New Roman" w:hAnsi="Times New Roman" w:cs="Times New Roman"/>
                <w:b/>
                <w:sz w:val="24"/>
                <w:szCs w:val="24"/>
              </w:rPr>
              <w:t>Factor 2</w:t>
            </w:r>
          </w:p>
        </w:tc>
      </w:tr>
      <w:tr w:rsidR="004B5E9B" w:rsidRPr="008421E6" w14:paraId="778AFA2B" w14:textId="77777777" w:rsidTr="008030D5">
        <w:tc>
          <w:tcPr>
            <w:tcW w:w="3690" w:type="dxa"/>
            <w:tcBorders>
              <w:top w:val="single" w:sz="4" w:space="0" w:color="auto"/>
              <w:left w:val="nil"/>
              <w:bottom w:val="nil"/>
            </w:tcBorders>
          </w:tcPr>
          <w:p w14:paraId="482860D2" w14:textId="49207F48" w:rsidR="004B5E9B" w:rsidRPr="008421E6" w:rsidRDefault="004B5E9B" w:rsidP="002772BE">
            <w:pPr>
              <w:rPr>
                <w:rFonts w:ascii="Times New Roman" w:hAnsi="Times New Roman" w:cs="Times New Roman"/>
                <w:b/>
                <w:sz w:val="24"/>
                <w:szCs w:val="24"/>
              </w:rPr>
            </w:pPr>
            <w:r w:rsidRPr="008421E6">
              <w:rPr>
                <w:rFonts w:ascii="Times New Roman" w:hAnsi="Times New Roman" w:cs="Times New Roman"/>
                <w:b/>
                <w:sz w:val="24"/>
                <w:szCs w:val="24"/>
              </w:rPr>
              <w:t>Low Arousal</w:t>
            </w:r>
            <w:r w:rsidR="003420D3" w:rsidRPr="008421E6">
              <w:rPr>
                <w:rFonts w:ascii="Times New Roman" w:eastAsia="Times New Roman" w:hAnsi="Times New Roman" w:cs="Times New Roman"/>
                <w:b/>
                <w:sz w:val="24"/>
                <w:szCs w:val="24"/>
              </w:rPr>
              <w:t xml:space="preserve"> </w:t>
            </w:r>
            <w:r w:rsidR="00E92170" w:rsidRPr="008421E6">
              <w:rPr>
                <w:rFonts w:ascii="Times New Roman" w:eastAsia="Times New Roman" w:hAnsi="Times New Roman" w:cs="Times New Roman"/>
                <w:b/>
                <w:sz w:val="24"/>
                <w:szCs w:val="24"/>
              </w:rPr>
              <w:t>Subscale</w:t>
            </w:r>
          </w:p>
        </w:tc>
        <w:tc>
          <w:tcPr>
            <w:tcW w:w="2430" w:type="dxa"/>
            <w:tcBorders>
              <w:top w:val="single" w:sz="4" w:space="0" w:color="auto"/>
              <w:bottom w:val="nil"/>
            </w:tcBorders>
          </w:tcPr>
          <w:p w14:paraId="50172B02" w14:textId="77777777" w:rsidR="004B5E9B" w:rsidRPr="008421E6" w:rsidRDefault="004B5E9B" w:rsidP="002772BE">
            <w:pPr>
              <w:jc w:val="center"/>
              <w:rPr>
                <w:rFonts w:ascii="Times New Roman" w:hAnsi="Times New Roman" w:cs="Times New Roman"/>
                <w:b/>
                <w:sz w:val="24"/>
                <w:szCs w:val="24"/>
              </w:rPr>
            </w:pPr>
          </w:p>
        </w:tc>
        <w:tc>
          <w:tcPr>
            <w:tcW w:w="2880" w:type="dxa"/>
            <w:tcBorders>
              <w:top w:val="single" w:sz="4" w:space="0" w:color="auto"/>
              <w:bottom w:val="nil"/>
            </w:tcBorders>
          </w:tcPr>
          <w:p w14:paraId="23D9D9F3" w14:textId="77777777" w:rsidR="004B5E9B" w:rsidRPr="008421E6" w:rsidRDefault="004B5E9B" w:rsidP="002772BE">
            <w:pPr>
              <w:jc w:val="center"/>
              <w:rPr>
                <w:rFonts w:ascii="Times New Roman" w:hAnsi="Times New Roman" w:cs="Times New Roman"/>
                <w:b/>
                <w:sz w:val="24"/>
                <w:szCs w:val="24"/>
              </w:rPr>
            </w:pPr>
          </w:p>
        </w:tc>
      </w:tr>
      <w:tr w:rsidR="00E92170" w:rsidRPr="008421E6" w14:paraId="5F7A4DC1" w14:textId="77777777" w:rsidTr="008030D5">
        <w:tc>
          <w:tcPr>
            <w:tcW w:w="3690" w:type="dxa"/>
            <w:tcBorders>
              <w:top w:val="nil"/>
            </w:tcBorders>
            <w:vAlign w:val="center"/>
          </w:tcPr>
          <w:p w14:paraId="5843BDCF" w14:textId="5EE12590" w:rsidR="00E92170" w:rsidRPr="008421E6" w:rsidRDefault="00E92170" w:rsidP="00E92170">
            <w:pPr>
              <w:rPr>
                <w:rFonts w:ascii="Times New Roman" w:hAnsi="Times New Roman" w:cs="Times New Roman"/>
                <w:b/>
                <w:sz w:val="24"/>
                <w:szCs w:val="24"/>
              </w:rPr>
            </w:pPr>
            <w:r w:rsidRPr="008421E6">
              <w:rPr>
                <w:rFonts w:ascii="Times New Roman" w:eastAsia="Times New Roman" w:hAnsi="Times New Roman" w:cs="Times New Roman"/>
                <w:position w:val="-1"/>
                <w:sz w:val="24"/>
                <w:szCs w:val="24"/>
              </w:rPr>
              <w:t xml:space="preserve">   Awareness of bodily rhythms​</w:t>
            </w:r>
          </w:p>
        </w:tc>
        <w:tc>
          <w:tcPr>
            <w:tcW w:w="2430" w:type="dxa"/>
            <w:tcBorders>
              <w:top w:val="nil"/>
            </w:tcBorders>
          </w:tcPr>
          <w:p w14:paraId="39D5A57C" w14:textId="77777777" w:rsidR="00E92170" w:rsidRPr="008421E6" w:rsidRDefault="00E92170" w:rsidP="00E92170">
            <w:pPr>
              <w:jc w:val="center"/>
              <w:rPr>
                <w:rFonts w:ascii="Times New Roman" w:hAnsi="Times New Roman" w:cs="Times New Roman"/>
                <w:sz w:val="24"/>
                <w:szCs w:val="24"/>
              </w:rPr>
            </w:pPr>
            <w:r w:rsidRPr="008421E6">
              <w:rPr>
                <w:rFonts w:ascii="Times New Roman" w:hAnsi="Times New Roman" w:cs="Times New Roman"/>
                <w:sz w:val="24"/>
                <w:szCs w:val="24"/>
              </w:rPr>
              <w:t>.71</w:t>
            </w:r>
            <w:r w:rsidRPr="008421E6">
              <w:rPr>
                <w:rFonts w:ascii="Times New Roman" w:hAnsi="Times New Roman" w:cs="Times New Roman"/>
                <w:sz w:val="24"/>
                <w:szCs w:val="24"/>
                <w:vertAlign w:val="superscript"/>
              </w:rPr>
              <w:t>E</w:t>
            </w:r>
          </w:p>
        </w:tc>
        <w:tc>
          <w:tcPr>
            <w:tcW w:w="2880" w:type="dxa"/>
            <w:tcBorders>
              <w:top w:val="nil"/>
            </w:tcBorders>
          </w:tcPr>
          <w:p w14:paraId="543A667B" w14:textId="77777777" w:rsidR="00E92170" w:rsidRPr="008421E6" w:rsidRDefault="00E92170" w:rsidP="00E92170">
            <w:pPr>
              <w:jc w:val="center"/>
              <w:rPr>
                <w:rFonts w:ascii="Times New Roman" w:hAnsi="Times New Roman" w:cs="Times New Roman"/>
                <w:sz w:val="24"/>
                <w:szCs w:val="24"/>
              </w:rPr>
            </w:pPr>
          </w:p>
        </w:tc>
      </w:tr>
      <w:tr w:rsidR="00E92170" w:rsidRPr="008421E6" w14:paraId="68426DEC" w14:textId="77777777" w:rsidTr="008030D5">
        <w:tc>
          <w:tcPr>
            <w:tcW w:w="3690" w:type="dxa"/>
            <w:vAlign w:val="center"/>
          </w:tcPr>
          <w:p w14:paraId="7205D37B" w14:textId="67AEADEE" w:rsidR="00E92170" w:rsidRPr="008421E6" w:rsidRDefault="00E92170" w:rsidP="00E92170">
            <w:pPr>
              <w:rPr>
                <w:rFonts w:ascii="Times New Roman" w:hAnsi="Times New Roman" w:cs="Times New Roman"/>
                <w:b/>
                <w:sz w:val="24"/>
                <w:szCs w:val="24"/>
              </w:rPr>
            </w:pPr>
            <w:r w:rsidRPr="008421E6">
              <w:rPr>
                <w:rFonts w:ascii="Times New Roman" w:eastAsia="Times New Roman" w:hAnsi="Times New Roman" w:cs="Times New Roman"/>
                <w:position w:val="-1"/>
                <w:sz w:val="24"/>
                <w:szCs w:val="24"/>
              </w:rPr>
              <w:t xml:space="preserve">   Breathing slowly​</w:t>
            </w:r>
          </w:p>
        </w:tc>
        <w:tc>
          <w:tcPr>
            <w:tcW w:w="2430" w:type="dxa"/>
          </w:tcPr>
          <w:p w14:paraId="648F04E0" w14:textId="77777777" w:rsidR="00E92170" w:rsidRPr="008421E6" w:rsidRDefault="00E92170" w:rsidP="00E92170">
            <w:pPr>
              <w:jc w:val="center"/>
              <w:rPr>
                <w:rFonts w:ascii="Times New Roman" w:hAnsi="Times New Roman" w:cs="Times New Roman"/>
                <w:sz w:val="24"/>
                <w:szCs w:val="24"/>
              </w:rPr>
            </w:pPr>
            <w:r w:rsidRPr="008421E6">
              <w:rPr>
                <w:rFonts w:ascii="Times New Roman" w:hAnsi="Times New Roman" w:cs="Times New Roman"/>
                <w:sz w:val="24"/>
                <w:szCs w:val="24"/>
              </w:rPr>
              <w:t>.83</w:t>
            </w:r>
            <w:r w:rsidRPr="008421E6">
              <w:rPr>
                <w:rFonts w:ascii="Times New Roman" w:hAnsi="Times New Roman" w:cs="Times New Roman"/>
                <w:sz w:val="24"/>
                <w:szCs w:val="24"/>
                <w:vertAlign w:val="superscript"/>
              </w:rPr>
              <w:t>E</w:t>
            </w:r>
          </w:p>
        </w:tc>
        <w:tc>
          <w:tcPr>
            <w:tcW w:w="2880" w:type="dxa"/>
          </w:tcPr>
          <w:p w14:paraId="5DBAF47E" w14:textId="77777777" w:rsidR="00E92170" w:rsidRPr="008421E6" w:rsidRDefault="00E92170" w:rsidP="00E92170">
            <w:pPr>
              <w:jc w:val="center"/>
              <w:rPr>
                <w:rFonts w:ascii="Times New Roman" w:hAnsi="Times New Roman" w:cs="Times New Roman"/>
                <w:sz w:val="24"/>
                <w:szCs w:val="24"/>
              </w:rPr>
            </w:pPr>
          </w:p>
        </w:tc>
      </w:tr>
      <w:tr w:rsidR="00E92170" w:rsidRPr="008421E6" w14:paraId="5F1D385A" w14:textId="77777777" w:rsidTr="008030D5">
        <w:tc>
          <w:tcPr>
            <w:tcW w:w="3690" w:type="dxa"/>
            <w:vAlign w:val="center"/>
          </w:tcPr>
          <w:p w14:paraId="577FE301" w14:textId="2200CFB2" w:rsidR="00E92170" w:rsidRPr="008421E6" w:rsidRDefault="00E92170" w:rsidP="00E92170">
            <w:pPr>
              <w:rPr>
                <w:rFonts w:ascii="Times New Roman" w:hAnsi="Times New Roman" w:cs="Times New Roman"/>
                <w:b/>
                <w:sz w:val="24"/>
                <w:szCs w:val="24"/>
              </w:rPr>
            </w:pPr>
            <w:r w:rsidRPr="008421E6">
              <w:rPr>
                <w:rFonts w:ascii="Times New Roman" w:eastAsia="Times New Roman" w:hAnsi="Times New Roman" w:cs="Times New Roman"/>
                <w:position w:val="-1"/>
                <w:sz w:val="24"/>
                <w:szCs w:val="24"/>
              </w:rPr>
              <w:t xml:space="preserve">   Muscular relaxation ​</w:t>
            </w:r>
          </w:p>
        </w:tc>
        <w:tc>
          <w:tcPr>
            <w:tcW w:w="2430" w:type="dxa"/>
          </w:tcPr>
          <w:p w14:paraId="60348942" w14:textId="77777777" w:rsidR="00E92170" w:rsidRPr="008421E6" w:rsidRDefault="00E92170" w:rsidP="00E92170">
            <w:pPr>
              <w:jc w:val="center"/>
              <w:rPr>
                <w:rFonts w:ascii="Times New Roman" w:hAnsi="Times New Roman" w:cs="Times New Roman"/>
                <w:sz w:val="24"/>
                <w:szCs w:val="24"/>
              </w:rPr>
            </w:pPr>
            <w:r w:rsidRPr="008421E6">
              <w:rPr>
                <w:rFonts w:ascii="Times New Roman" w:hAnsi="Times New Roman" w:cs="Times New Roman"/>
                <w:sz w:val="24"/>
                <w:szCs w:val="24"/>
              </w:rPr>
              <w:t>.77</w:t>
            </w:r>
            <w:r w:rsidRPr="008421E6">
              <w:rPr>
                <w:rFonts w:ascii="Times New Roman" w:hAnsi="Times New Roman" w:cs="Times New Roman"/>
                <w:sz w:val="24"/>
                <w:szCs w:val="24"/>
                <w:vertAlign w:val="superscript"/>
              </w:rPr>
              <w:t>E</w:t>
            </w:r>
          </w:p>
        </w:tc>
        <w:tc>
          <w:tcPr>
            <w:tcW w:w="2880" w:type="dxa"/>
          </w:tcPr>
          <w:p w14:paraId="5A829865" w14:textId="77777777" w:rsidR="00E92170" w:rsidRPr="008421E6" w:rsidRDefault="00E92170" w:rsidP="00E92170">
            <w:pPr>
              <w:jc w:val="center"/>
              <w:rPr>
                <w:rFonts w:ascii="Times New Roman" w:hAnsi="Times New Roman" w:cs="Times New Roman"/>
                <w:sz w:val="24"/>
                <w:szCs w:val="24"/>
              </w:rPr>
            </w:pPr>
          </w:p>
        </w:tc>
      </w:tr>
      <w:tr w:rsidR="00E92170" w:rsidRPr="008421E6" w14:paraId="6E59D18C" w14:textId="77777777" w:rsidTr="008030D5">
        <w:tc>
          <w:tcPr>
            <w:tcW w:w="3690" w:type="dxa"/>
            <w:vAlign w:val="center"/>
          </w:tcPr>
          <w:p w14:paraId="7F07B07B" w14:textId="1073F6F5" w:rsidR="00E92170" w:rsidRPr="008421E6" w:rsidRDefault="00E92170" w:rsidP="00E92170">
            <w:pPr>
              <w:rPr>
                <w:rFonts w:ascii="Times New Roman" w:hAnsi="Times New Roman" w:cs="Times New Roman"/>
                <w:b/>
                <w:sz w:val="24"/>
                <w:szCs w:val="24"/>
              </w:rPr>
            </w:pPr>
            <w:r w:rsidRPr="008421E6">
              <w:rPr>
                <w:rFonts w:ascii="Times New Roman" w:eastAsia="Times New Roman" w:hAnsi="Times New Roman" w:cs="Times New Roman"/>
                <w:position w:val="-1"/>
                <w:sz w:val="24"/>
                <w:szCs w:val="24"/>
              </w:rPr>
              <w:t xml:space="preserve">   Relaxed​</w:t>
            </w:r>
          </w:p>
        </w:tc>
        <w:tc>
          <w:tcPr>
            <w:tcW w:w="2430" w:type="dxa"/>
          </w:tcPr>
          <w:p w14:paraId="650A4C14" w14:textId="77777777" w:rsidR="00E92170" w:rsidRPr="008421E6" w:rsidRDefault="00E92170" w:rsidP="00E92170">
            <w:pPr>
              <w:jc w:val="center"/>
              <w:rPr>
                <w:rFonts w:ascii="Times New Roman" w:hAnsi="Times New Roman" w:cs="Times New Roman"/>
                <w:sz w:val="24"/>
                <w:szCs w:val="24"/>
              </w:rPr>
            </w:pPr>
            <w:r w:rsidRPr="008421E6">
              <w:rPr>
                <w:rFonts w:ascii="Times New Roman" w:hAnsi="Times New Roman" w:cs="Times New Roman"/>
                <w:sz w:val="24"/>
                <w:szCs w:val="24"/>
              </w:rPr>
              <w:t>.72</w:t>
            </w:r>
            <w:r w:rsidRPr="008421E6">
              <w:rPr>
                <w:rFonts w:ascii="Times New Roman" w:hAnsi="Times New Roman" w:cs="Times New Roman"/>
                <w:sz w:val="24"/>
                <w:szCs w:val="24"/>
                <w:vertAlign w:val="superscript"/>
              </w:rPr>
              <w:t>E</w:t>
            </w:r>
          </w:p>
        </w:tc>
        <w:tc>
          <w:tcPr>
            <w:tcW w:w="2880" w:type="dxa"/>
          </w:tcPr>
          <w:p w14:paraId="57157C99" w14:textId="77777777" w:rsidR="00E92170" w:rsidRPr="008421E6" w:rsidRDefault="00E92170" w:rsidP="00E92170">
            <w:pPr>
              <w:jc w:val="center"/>
              <w:rPr>
                <w:rFonts w:ascii="Times New Roman" w:hAnsi="Times New Roman" w:cs="Times New Roman"/>
                <w:sz w:val="24"/>
                <w:szCs w:val="24"/>
              </w:rPr>
            </w:pPr>
          </w:p>
        </w:tc>
      </w:tr>
      <w:tr w:rsidR="00E92170" w:rsidRPr="008421E6" w14:paraId="67CBBF89" w14:textId="77777777" w:rsidTr="008030D5">
        <w:trPr>
          <w:trHeight w:val="87"/>
        </w:trPr>
        <w:tc>
          <w:tcPr>
            <w:tcW w:w="3690" w:type="dxa"/>
            <w:vAlign w:val="center"/>
          </w:tcPr>
          <w:p w14:paraId="06C8CB25" w14:textId="621A3822" w:rsidR="00E92170" w:rsidRPr="008421E6" w:rsidRDefault="00E92170" w:rsidP="00E92170">
            <w:pP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 xml:space="preserve">   Peaceful​</w:t>
            </w:r>
          </w:p>
        </w:tc>
        <w:tc>
          <w:tcPr>
            <w:tcW w:w="2430" w:type="dxa"/>
          </w:tcPr>
          <w:p w14:paraId="6025F17A" w14:textId="77777777" w:rsidR="00E92170" w:rsidRPr="008421E6" w:rsidRDefault="00E92170" w:rsidP="00E92170">
            <w:pPr>
              <w:jc w:val="center"/>
              <w:rPr>
                <w:rFonts w:ascii="Times New Roman" w:hAnsi="Times New Roman" w:cs="Times New Roman"/>
                <w:sz w:val="24"/>
                <w:szCs w:val="24"/>
              </w:rPr>
            </w:pPr>
            <w:r w:rsidRPr="008421E6">
              <w:rPr>
                <w:rFonts w:ascii="Times New Roman" w:hAnsi="Times New Roman" w:cs="Times New Roman"/>
                <w:sz w:val="24"/>
                <w:szCs w:val="24"/>
              </w:rPr>
              <w:t>.64</w:t>
            </w:r>
            <w:r w:rsidRPr="008421E6">
              <w:rPr>
                <w:rFonts w:ascii="Times New Roman" w:hAnsi="Times New Roman" w:cs="Times New Roman"/>
                <w:sz w:val="24"/>
                <w:szCs w:val="24"/>
                <w:vertAlign w:val="superscript"/>
              </w:rPr>
              <w:t>G</w:t>
            </w:r>
          </w:p>
        </w:tc>
        <w:tc>
          <w:tcPr>
            <w:tcW w:w="2880" w:type="dxa"/>
          </w:tcPr>
          <w:p w14:paraId="2AADC783" w14:textId="77777777" w:rsidR="00E92170" w:rsidRPr="008421E6" w:rsidRDefault="00E92170" w:rsidP="00E92170">
            <w:pPr>
              <w:jc w:val="center"/>
              <w:rPr>
                <w:rFonts w:ascii="Times New Roman" w:hAnsi="Times New Roman" w:cs="Times New Roman"/>
                <w:sz w:val="24"/>
                <w:szCs w:val="24"/>
              </w:rPr>
            </w:pPr>
          </w:p>
        </w:tc>
      </w:tr>
      <w:tr w:rsidR="00E92170" w:rsidRPr="008421E6" w14:paraId="4D7A2A8E" w14:textId="77777777" w:rsidTr="008030D5">
        <w:tc>
          <w:tcPr>
            <w:tcW w:w="3690" w:type="dxa"/>
            <w:vAlign w:val="center"/>
          </w:tcPr>
          <w:p w14:paraId="0E7FC789" w14:textId="44FD0544" w:rsidR="00E92170" w:rsidRPr="008421E6" w:rsidRDefault="00E92170" w:rsidP="00E92170">
            <w:pP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 xml:space="preserve">   Ability to quiet thoughts​</w:t>
            </w:r>
          </w:p>
        </w:tc>
        <w:tc>
          <w:tcPr>
            <w:tcW w:w="2430" w:type="dxa"/>
          </w:tcPr>
          <w:p w14:paraId="5716814D" w14:textId="77777777" w:rsidR="00E92170" w:rsidRPr="008421E6" w:rsidRDefault="00E92170" w:rsidP="00E92170">
            <w:pPr>
              <w:jc w:val="center"/>
              <w:rPr>
                <w:rFonts w:ascii="Times New Roman" w:hAnsi="Times New Roman" w:cs="Times New Roman"/>
                <w:sz w:val="24"/>
                <w:szCs w:val="24"/>
              </w:rPr>
            </w:pPr>
            <w:r w:rsidRPr="008421E6">
              <w:rPr>
                <w:rFonts w:ascii="Times New Roman" w:hAnsi="Times New Roman" w:cs="Times New Roman"/>
                <w:sz w:val="24"/>
                <w:szCs w:val="24"/>
              </w:rPr>
              <w:t>.58</w:t>
            </w:r>
            <w:r w:rsidRPr="008421E6">
              <w:rPr>
                <w:rFonts w:ascii="Times New Roman" w:hAnsi="Times New Roman" w:cs="Times New Roman"/>
                <w:sz w:val="24"/>
                <w:szCs w:val="24"/>
                <w:vertAlign w:val="superscript"/>
              </w:rPr>
              <w:t>G</w:t>
            </w:r>
          </w:p>
        </w:tc>
        <w:tc>
          <w:tcPr>
            <w:tcW w:w="2880" w:type="dxa"/>
          </w:tcPr>
          <w:p w14:paraId="156B3919" w14:textId="77777777" w:rsidR="00E92170" w:rsidRPr="008421E6" w:rsidRDefault="00E92170" w:rsidP="00E92170">
            <w:pPr>
              <w:jc w:val="center"/>
              <w:rPr>
                <w:rFonts w:ascii="Times New Roman" w:hAnsi="Times New Roman" w:cs="Times New Roman"/>
                <w:sz w:val="24"/>
                <w:szCs w:val="24"/>
              </w:rPr>
            </w:pPr>
          </w:p>
        </w:tc>
      </w:tr>
      <w:tr w:rsidR="003420D3" w:rsidRPr="008421E6" w14:paraId="1757C5CE" w14:textId="77777777" w:rsidTr="00003442">
        <w:tc>
          <w:tcPr>
            <w:tcW w:w="3690" w:type="dxa"/>
          </w:tcPr>
          <w:p w14:paraId="4359078D" w14:textId="77777777" w:rsidR="003420D3" w:rsidRPr="008421E6" w:rsidRDefault="003420D3" w:rsidP="002772BE">
            <w:pPr>
              <w:rPr>
                <w:rFonts w:ascii="Times New Roman" w:eastAsia="Times New Roman" w:hAnsi="Times New Roman" w:cs="Times New Roman"/>
                <w:position w:val="-1"/>
                <w:sz w:val="24"/>
                <w:szCs w:val="24"/>
              </w:rPr>
            </w:pPr>
          </w:p>
        </w:tc>
        <w:tc>
          <w:tcPr>
            <w:tcW w:w="2430" w:type="dxa"/>
          </w:tcPr>
          <w:p w14:paraId="498390C7" w14:textId="77777777" w:rsidR="003420D3" w:rsidRPr="008421E6" w:rsidRDefault="003420D3" w:rsidP="002772BE">
            <w:pPr>
              <w:jc w:val="center"/>
              <w:rPr>
                <w:rFonts w:ascii="Times New Roman" w:hAnsi="Times New Roman" w:cs="Times New Roman"/>
                <w:sz w:val="24"/>
                <w:szCs w:val="24"/>
              </w:rPr>
            </w:pPr>
          </w:p>
        </w:tc>
        <w:tc>
          <w:tcPr>
            <w:tcW w:w="2880" w:type="dxa"/>
          </w:tcPr>
          <w:p w14:paraId="5755F2FD" w14:textId="77777777" w:rsidR="003420D3" w:rsidRPr="008421E6" w:rsidRDefault="003420D3" w:rsidP="002772BE">
            <w:pPr>
              <w:jc w:val="center"/>
              <w:rPr>
                <w:rFonts w:ascii="Times New Roman" w:hAnsi="Times New Roman" w:cs="Times New Roman"/>
                <w:sz w:val="24"/>
                <w:szCs w:val="24"/>
              </w:rPr>
            </w:pPr>
          </w:p>
        </w:tc>
      </w:tr>
      <w:tr w:rsidR="004B5E9B" w:rsidRPr="008421E6" w14:paraId="38F98A8C" w14:textId="77777777" w:rsidTr="00003442">
        <w:tc>
          <w:tcPr>
            <w:tcW w:w="3690" w:type="dxa"/>
          </w:tcPr>
          <w:p w14:paraId="5AD57982" w14:textId="4C24CBDD" w:rsidR="004B5E9B" w:rsidRPr="008421E6" w:rsidRDefault="004B5E9B" w:rsidP="002772BE">
            <w:pPr>
              <w:rPr>
                <w:rFonts w:ascii="Times New Roman" w:eastAsia="Times New Roman" w:hAnsi="Times New Roman" w:cs="Times New Roman"/>
                <w:position w:val="-1"/>
                <w:sz w:val="24"/>
                <w:szCs w:val="24"/>
              </w:rPr>
            </w:pPr>
            <w:r w:rsidRPr="008421E6">
              <w:rPr>
                <w:rFonts w:ascii="Times New Roman" w:hAnsi="Times New Roman" w:cs="Times New Roman"/>
                <w:b/>
                <w:sz w:val="24"/>
                <w:szCs w:val="24"/>
              </w:rPr>
              <w:t>High Arousal</w:t>
            </w:r>
            <w:r w:rsidR="003420D3" w:rsidRPr="008421E6">
              <w:rPr>
                <w:rFonts w:ascii="Times New Roman" w:eastAsia="Times New Roman" w:hAnsi="Times New Roman" w:cs="Times New Roman"/>
                <w:b/>
                <w:sz w:val="24"/>
                <w:szCs w:val="24"/>
              </w:rPr>
              <w:t xml:space="preserve"> </w:t>
            </w:r>
            <w:r w:rsidR="00E92170" w:rsidRPr="008421E6">
              <w:rPr>
                <w:rFonts w:ascii="Times New Roman" w:eastAsia="Times New Roman" w:hAnsi="Times New Roman" w:cs="Times New Roman"/>
                <w:b/>
                <w:sz w:val="24"/>
                <w:szCs w:val="24"/>
              </w:rPr>
              <w:t>Subscale</w:t>
            </w:r>
          </w:p>
        </w:tc>
        <w:tc>
          <w:tcPr>
            <w:tcW w:w="2430" w:type="dxa"/>
          </w:tcPr>
          <w:p w14:paraId="4AA3450C" w14:textId="77777777" w:rsidR="004B5E9B" w:rsidRPr="008421E6" w:rsidRDefault="004B5E9B" w:rsidP="002772BE">
            <w:pPr>
              <w:jc w:val="center"/>
              <w:rPr>
                <w:rFonts w:ascii="Times New Roman" w:hAnsi="Times New Roman" w:cs="Times New Roman"/>
                <w:sz w:val="24"/>
                <w:szCs w:val="24"/>
              </w:rPr>
            </w:pPr>
          </w:p>
        </w:tc>
        <w:tc>
          <w:tcPr>
            <w:tcW w:w="2880" w:type="dxa"/>
          </w:tcPr>
          <w:p w14:paraId="749CA882" w14:textId="77777777" w:rsidR="004B5E9B" w:rsidRPr="008421E6" w:rsidRDefault="004B5E9B" w:rsidP="002772BE">
            <w:pPr>
              <w:jc w:val="center"/>
              <w:rPr>
                <w:rFonts w:ascii="Times New Roman" w:hAnsi="Times New Roman" w:cs="Times New Roman"/>
                <w:sz w:val="24"/>
                <w:szCs w:val="24"/>
              </w:rPr>
            </w:pPr>
          </w:p>
        </w:tc>
      </w:tr>
      <w:tr w:rsidR="00E92170" w:rsidRPr="008421E6" w14:paraId="317ACA34" w14:textId="77777777" w:rsidTr="008030D5">
        <w:tc>
          <w:tcPr>
            <w:tcW w:w="3690" w:type="dxa"/>
            <w:vAlign w:val="center"/>
          </w:tcPr>
          <w:p w14:paraId="62BF6572" w14:textId="5A8C5C44" w:rsidR="00E92170" w:rsidRPr="008421E6" w:rsidRDefault="00E92170" w:rsidP="00E92170">
            <w:pP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 xml:space="preserve">   Anxious​</w:t>
            </w:r>
          </w:p>
        </w:tc>
        <w:tc>
          <w:tcPr>
            <w:tcW w:w="2430" w:type="dxa"/>
          </w:tcPr>
          <w:p w14:paraId="63A3BAC7" w14:textId="77777777" w:rsidR="00E92170" w:rsidRPr="008421E6" w:rsidRDefault="00E92170" w:rsidP="00E92170">
            <w:pPr>
              <w:jc w:val="center"/>
              <w:rPr>
                <w:rFonts w:ascii="Times New Roman" w:hAnsi="Times New Roman" w:cs="Times New Roman"/>
                <w:sz w:val="24"/>
                <w:szCs w:val="24"/>
              </w:rPr>
            </w:pPr>
          </w:p>
        </w:tc>
        <w:tc>
          <w:tcPr>
            <w:tcW w:w="2880" w:type="dxa"/>
          </w:tcPr>
          <w:p w14:paraId="1B414182" w14:textId="77777777" w:rsidR="00E92170" w:rsidRPr="008421E6" w:rsidRDefault="00E92170" w:rsidP="00E92170">
            <w:pPr>
              <w:jc w:val="center"/>
              <w:rPr>
                <w:rFonts w:ascii="Times New Roman" w:hAnsi="Times New Roman" w:cs="Times New Roman"/>
                <w:sz w:val="24"/>
                <w:szCs w:val="24"/>
              </w:rPr>
            </w:pPr>
            <w:r w:rsidRPr="008421E6">
              <w:rPr>
                <w:rFonts w:ascii="Times New Roman" w:hAnsi="Times New Roman" w:cs="Times New Roman"/>
                <w:sz w:val="24"/>
                <w:szCs w:val="24"/>
              </w:rPr>
              <w:t>.74</w:t>
            </w:r>
            <w:r w:rsidRPr="008421E6">
              <w:rPr>
                <w:rFonts w:ascii="Times New Roman" w:hAnsi="Times New Roman" w:cs="Times New Roman"/>
                <w:sz w:val="24"/>
                <w:szCs w:val="24"/>
                <w:vertAlign w:val="superscript"/>
              </w:rPr>
              <w:t>E</w:t>
            </w:r>
          </w:p>
        </w:tc>
      </w:tr>
      <w:tr w:rsidR="00E92170" w:rsidRPr="008421E6" w14:paraId="19793546" w14:textId="77777777" w:rsidTr="008030D5">
        <w:tc>
          <w:tcPr>
            <w:tcW w:w="3690" w:type="dxa"/>
            <w:vAlign w:val="center"/>
          </w:tcPr>
          <w:p w14:paraId="4EAC0CA6" w14:textId="3D1EE182" w:rsidR="00E92170" w:rsidRPr="008421E6" w:rsidRDefault="00E92170" w:rsidP="00E92170">
            <w:pP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 xml:space="preserve">   Irritable​</w:t>
            </w:r>
          </w:p>
        </w:tc>
        <w:tc>
          <w:tcPr>
            <w:tcW w:w="2430" w:type="dxa"/>
          </w:tcPr>
          <w:p w14:paraId="396E1B64" w14:textId="77777777" w:rsidR="00E92170" w:rsidRPr="008421E6" w:rsidRDefault="00E92170" w:rsidP="00E92170">
            <w:pPr>
              <w:jc w:val="center"/>
              <w:rPr>
                <w:rFonts w:ascii="Times New Roman" w:hAnsi="Times New Roman" w:cs="Times New Roman"/>
                <w:sz w:val="24"/>
                <w:szCs w:val="24"/>
              </w:rPr>
            </w:pPr>
          </w:p>
        </w:tc>
        <w:tc>
          <w:tcPr>
            <w:tcW w:w="2880" w:type="dxa"/>
          </w:tcPr>
          <w:p w14:paraId="501D920F" w14:textId="77777777" w:rsidR="00E92170" w:rsidRPr="008421E6" w:rsidRDefault="00E92170" w:rsidP="00E92170">
            <w:pPr>
              <w:jc w:val="center"/>
              <w:rPr>
                <w:rFonts w:ascii="Times New Roman" w:hAnsi="Times New Roman" w:cs="Times New Roman"/>
                <w:sz w:val="24"/>
                <w:szCs w:val="24"/>
              </w:rPr>
            </w:pPr>
            <w:r w:rsidRPr="008421E6">
              <w:rPr>
                <w:rFonts w:ascii="Times New Roman" w:hAnsi="Times New Roman" w:cs="Times New Roman"/>
                <w:sz w:val="24"/>
                <w:szCs w:val="24"/>
              </w:rPr>
              <w:t>.76</w:t>
            </w:r>
            <w:r w:rsidRPr="008421E6">
              <w:rPr>
                <w:rFonts w:ascii="Times New Roman" w:hAnsi="Times New Roman" w:cs="Times New Roman"/>
                <w:sz w:val="24"/>
                <w:szCs w:val="24"/>
                <w:vertAlign w:val="superscript"/>
              </w:rPr>
              <w:t>E</w:t>
            </w:r>
          </w:p>
        </w:tc>
      </w:tr>
      <w:tr w:rsidR="00E92170" w:rsidRPr="008421E6" w14:paraId="5E76CCAB" w14:textId="77777777" w:rsidTr="008030D5">
        <w:trPr>
          <w:trHeight w:val="54"/>
        </w:trPr>
        <w:tc>
          <w:tcPr>
            <w:tcW w:w="3690" w:type="dxa"/>
            <w:vAlign w:val="center"/>
          </w:tcPr>
          <w:p w14:paraId="59FD8084" w14:textId="6BED1AA7" w:rsidR="00E92170" w:rsidRPr="008421E6" w:rsidRDefault="00E92170" w:rsidP="00E92170">
            <w:pPr>
              <w:rPr>
                <w:rFonts w:ascii="Times New Roman" w:hAnsi="Times New Roman" w:cs="Times New Roman"/>
                <w:b/>
                <w:sz w:val="24"/>
                <w:szCs w:val="24"/>
              </w:rPr>
            </w:pPr>
            <w:r w:rsidRPr="008421E6">
              <w:rPr>
                <w:rFonts w:ascii="Times New Roman" w:eastAsia="Times New Roman" w:hAnsi="Times New Roman" w:cs="Times New Roman"/>
                <w:position w:val="-1"/>
                <w:sz w:val="24"/>
                <w:szCs w:val="24"/>
              </w:rPr>
              <w:t xml:space="preserve">   Feeling vulnerable​</w:t>
            </w:r>
          </w:p>
        </w:tc>
        <w:tc>
          <w:tcPr>
            <w:tcW w:w="2430" w:type="dxa"/>
          </w:tcPr>
          <w:p w14:paraId="6D3829BB" w14:textId="77777777" w:rsidR="00E92170" w:rsidRPr="008421E6" w:rsidRDefault="00E92170" w:rsidP="00E92170">
            <w:pPr>
              <w:jc w:val="center"/>
              <w:rPr>
                <w:rFonts w:ascii="Times New Roman" w:hAnsi="Times New Roman" w:cs="Times New Roman"/>
                <w:sz w:val="24"/>
                <w:szCs w:val="24"/>
              </w:rPr>
            </w:pPr>
          </w:p>
        </w:tc>
        <w:tc>
          <w:tcPr>
            <w:tcW w:w="2880" w:type="dxa"/>
          </w:tcPr>
          <w:p w14:paraId="1EA5ECB6" w14:textId="77777777" w:rsidR="00E92170" w:rsidRPr="008421E6" w:rsidRDefault="00E92170" w:rsidP="00E92170">
            <w:pPr>
              <w:jc w:val="center"/>
              <w:rPr>
                <w:rFonts w:ascii="Times New Roman" w:hAnsi="Times New Roman" w:cs="Times New Roman"/>
                <w:sz w:val="24"/>
                <w:szCs w:val="24"/>
              </w:rPr>
            </w:pPr>
            <w:r w:rsidRPr="008421E6">
              <w:rPr>
                <w:rFonts w:ascii="Times New Roman" w:hAnsi="Times New Roman" w:cs="Times New Roman"/>
                <w:sz w:val="24"/>
                <w:szCs w:val="24"/>
              </w:rPr>
              <w:t>.68</w:t>
            </w:r>
            <w:r w:rsidRPr="008421E6">
              <w:rPr>
                <w:rFonts w:ascii="Times New Roman" w:hAnsi="Times New Roman" w:cs="Times New Roman"/>
                <w:sz w:val="24"/>
                <w:szCs w:val="24"/>
                <w:vertAlign w:val="superscript"/>
              </w:rPr>
              <w:t>VG</w:t>
            </w:r>
          </w:p>
        </w:tc>
      </w:tr>
      <w:tr w:rsidR="00E92170" w:rsidRPr="008421E6" w14:paraId="3AD1D571" w14:textId="77777777" w:rsidTr="008030D5">
        <w:tc>
          <w:tcPr>
            <w:tcW w:w="3690" w:type="dxa"/>
            <w:vAlign w:val="center"/>
          </w:tcPr>
          <w:p w14:paraId="0E96B210" w14:textId="5F7E9516" w:rsidR="00E92170" w:rsidRPr="008421E6" w:rsidRDefault="00E92170" w:rsidP="00E92170">
            <w:pPr>
              <w:rPr>
                <w:rFonts w:ascii="Times New Roman" w:hAnsi="Times New Roman" w:cs="Times New Roman"/>
                <w:b/>
                <w:sz w:val="24"/>
                <w:szCs w:val="24"/>
              </w:rPr>
            </w:pPr>
            <w:r w:rsidRPr="008421E6">
              <w:rPr>
                <w:rFonts w:ascii="Times New Roman" w:eastAsia="Times New Roman" w:hAnsi="Times New Roman" w:cs="Times New Roman"/>
                <w:position w:val="-1"/>
                <w:sz w:val="24"/>
                <w:szCs w:val="24"/>
              </w:rPr>
              <w:t xml:space="preserve">   Overwhelmed by life’s demands ​</w:t>
            </w:r>
          </w:p>
        </w:tc>
        <w:tc>
          <w:tcPr>
            <w:tcW w:w="2430" w:type="dxa"/>
          </w:tcPr>
          <w:p w14:paraId="4639BF8B" w14:textId="77777777" w:rsidR="00E92170" w:rsidRPr="008421E6" w:rsidRDefault="00E92170" w:rsidP="00E92170">
            <w:pPr>
              <w:jc w:val="center"/>
              <w:rPr>
                <w:rFonts w:ascii="Times New Roman" w:hAnsi="Times New Roman" w:cs="Times New Roman"/>
                <w:sz w:val="24"/>
                <w:szCs w:val="24"/>
              </w:rPr>
            </w:pPr>
          </w:p>
        </w:tc>
        <w:tc>
          <w:tcPr>
            <w:tcW w:w="2880" w:type="dxa"/>
          </w:tcPr>
          <w:p w14:paraId="30760606" w14:textId="77777777" w:rsidR="00E92170" w:rsidRPr="008421E6" w:rsidRDefault="00E92170" w:rsidP="00E92170">
            <w:pPr>
              <w:jc w:val="center"/>
              <w:rPr>
                <w:rFonts w:ascii="Times New Roman" w:hAnsi="Times New Roman" w:cs="Times New Roman"/>
                <w:sz w:val="24"/>
                <w:szCs w:val="24"/>
              </w:rPr>
            </w:pPr>
            <w:r w:rsidRPr="008421E6">
              <w:rPr>
                <w:rFonts w:ascii="Times New Roman" w:hAnsi="Times New Roman" w:cs="Times New Roman"/>
                <w:sz w:val="24"/>
                <w:szCs w:val="24"/>
              </w:rPr>
              <w:t>.82</w:t>
            </w:r>
            <w:r w:rsidRPr="008421E6">
              <w:rPr>
                <w:rFonts w:ascii="Times New Roman" w:hAnsi="Times New Roman" w:cs="Times New Roman"/>
                <w:sz w:val="24"/>
                <w:szCs w:val="24"/>
                <w:vertAlign w:val="superscript"/>
              </w:rPr>
              <w:t>E</w:t>
            </w:r>
          </w:p>
        </w:tc>
      </w:tr>
      <w:tr w:rsidR="00E92170" w:rsidRPr="008421E6" w14:paraId="5987B2BF" w14:textId="77777777" w:rsidTr="008030D5">
        <w:tc>
          <w:tcPr>
            <w:tcW w:w="3690" w:type="dxa"/>
            <w:vAlign w:val="center"/>
          </w:tcPr>
          <w:p w14:paraId="1EF631E9" w14:textId="70E8F428" w:rsidR="00E92170" w:rsidRPr="008421E6" w:rsidRDefault="00E92170" w:rsidP="00E92170">
            <w:pP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 xml:space="preserve">   Worried about the future​</w:t>
            </w:r>
          </w:p>
        </w:tc>
        <w:tc>
          <w:tcPr>
            <w:tcW w:w="2430" w:type="dxa"/>
          </w:tcPr>
          <w:p w14:paraId="65E573A9" w14:textId="77777777" w:rsidR="00E92170" w:rsidRPr="008421E6" w:rsidRDefault="00E92170" w:rsidP="00E92170">
            <w:pPr>
              <w:jc w:val="center"/>
              <w:rPr>
                <w:rFonts w:ascii="Times New Roman" w:hAnsi="Times New Roman" w:cs="Times New Roman"/>
                <w:sz w:val="24"/>
                <w:szCs w:val="24"/>
              </w:rPr>
            </w:pPr>
          </w:p>
        </w:tc>
        <w:tc>
          <w:tcPr>
            <w:tcW w:w="2880" w:type="dxa"/>
          </w:tcPr>
          <w:p w14:paraId="2E930731" w14:textId="77777777" w:rsidR="00E92170" w:rsidRPr="008421E6" w:rsidRDefault="00E92170" w:rsidP="00E92170">
            <w:pPr>
              <w:jc w:val="center"/>
              <w:rPr>
                <w:rFonts w:ascii="Times New Roman" w:hAnsi="Times New Roman" w:cs="Times New Roman"/>
                <w:sz w:val="24"/>
                <w:szCs w:val="24"/>
              </w:rPr>
            </w:pPr>
            <w:r w:rsidRPr="008421E6">
              <w:rPr>
                <w:rFonts w:ascii="Times New Roman" w:hAnsi="Times New Roman" w:cs="Times New Roman"/>
                <w:sz w:val="24"/>
                <w:szCs w:val="24"/>
              </w:rPr>
              <w:t>.78</w:t>
            </w:r>
            <w:r w:rsidRPr="008421E6">
              <w:rPr>
                <w:rFonts w:ascii="Times New Roman" w:hAnsi="Times New Roman" w:cs="Times New Roman"/>
                <w:sz w:val="24"/>
                <w:szCs w:val="24"/>
                <w:vertAlign w:val="superscript"/>
              </w:rPr>
              <w:t>E</w:t>
            </w:r>
          </w:p>
        </w:tc>
      </w:tr>
    </w:tbl>
    <w:p w14:paraId="52365A46" w14:textId="56CAB0E6" w:rsidR="002B4CCE" w:rsidRPr="008421E6" w:rsidRDefault="001F700B">
      <w:pPr>
        <w:spacing w:after="160" w:line="259" w:lineRule="auto"/>
        <w:rPr>
          <w:rFonts w:ascii="Times New Roman" w:hAnsi="Times New Roman" w:cs="Times New Roman"/>
          <w:sz w:val="24"/>
          <w:szCs w:val="24"/>
          <w:shd w:val="clear" w:color="auto" w:fill="FFFFFF"/>
        </w:rPr>
      </w:pPr>
      <w:r w:rsidRPr="008421E6">
        <w:rPr>
          <w:rFonts w:ascii="Times New Roman" w:hAnsi="Times New Roman" w:cs="Times New Roman"/>
          <w:sz w:val="24"/>
          <w:szCs w:val="24"/>
        </w:rPr>
        <w:t xml:space="preserve">.55 </w:t>
      </w:r>
      <w:r w:rsidR="00782E8C" w:rsidRPr="008421E6">
        <w:rPr>
          <w:rFonts w:ascii="Times New Roman" w:hAnsi="Times New Roman" w:cs="Times New Roman"/>
          <w:sz w:val="24"/>
          <w:szCs w:val="24"/>
          <w:u w:val="single"/>
        </w:rPr>
        <w:t>&lt;</w:t>
      </w:r>
      <w:r w:rsidR="00782E8C" w:rsidRPr="008421E6">
        <w:rPr>
          <w:rFonts w:ascii="Times New Roman" w:hAnsi="Times New Roman" w:cs="Times New Roman"/>
          <w:sz w:val="24"/>
          <w:szCs w:val="24"/>
        </w:rPr>
        <w:t xml:space="preserve"> x &lt;</w:t>
      </w:r>
      <w:r w:rsidRPr="008421E6">
        <w:rPr>
          <w:rFonts w:ascii="Times New Roman" w:hAnsi="Times New Roman" w:cs="Times New Roman"/>
          <w:sz w:val="24"/>
          <w:szCs w:val="24"/>
        </w:rPr>
        <w:t xml:space="preserve">.63 = good (G), .63 </w:t>
      </w:r>
      <w:r w:rsidR="00782E8C" w:rsidRPr="008421E6">
        <w:rPr>
          <w:rFonts w:ascii="Times New Roman" w:hAnsi="Times New Roman" w:cs="Times New Roman"/>
          <w:sz w:val="24"/>
          <w:szCs w:val="24"/>
          <w:u w:val="single"/>
        </w:rPr>
        <w:t>&lt;</w:t>
      </w:r>
      <w:r w:rsidR="00782E8C" w:rsidRPr="008421E6">
        <w:rPr>
          <w:rFonts w:ascii="Times New Roman" w:hAnsi="Times New Roman" w:cs="Times New Roman"/>
          <w:sz w:val="24"/>
          <w:szCs w:val="24"/>
        </w:rPr>
        <w:t xml:space="preserve"> x &lt; </w:t>
      </w:r>
      <w:r w:rsidRPr="008421E6">
        <w:rPr>
          <w:rFonts w:ascii="Times New Roman" w:hAnsi="Times New Roman" w:cs="Times New Roman"/>
          <w:sz w:val="24"/>
          <w:szCs w:val="24"/>
        </w:rPr>
        <w:t xml:space="preserve">.71 = very good (VG), .71 </w:t>
      </w:r>
      <w:r w:rsidRPr="008421E6">
        <w:rPr>
          <w:rFonts w:ascii="Times New Roman" w:hAnsi="Times New Roman" w:cs="Times New Roman"/>
          <w:sz w:val="24"/>
          <w:szCs w:val="24"/>
          <w:u w:val="single"/>
        </w:rPr>
        <w:t>&lt;</w:t>
      </w:r>
      <w:r w:rsidRPr="008421E6">
        <w:rPr>
          <w:rFonts w:ascii="Times New Roman" w:hAnsi="Times New Roman" w:cs="Times New Roman"/>
          <w:sz w:val="24"/>
          <w:szCs w:val="24"/>
        </w:rPr>
        <w:t xml:space="preserve"> x = excellent (E)</w:t>
      </w:r>
    </w:p>
    <w:p w14:paraId="550A9EB9" w14:textId="77777777" w:rsidR="00EF6B8F" w:rsidRPr="008421E6" w:rsidRDefault="00EF6B8F">
      <w:pPr>
        <w:spacing w:after="160" w:line="259" w:lineRule="auto"/>
        <w:rPr>
          <w:rFonts w:ascii="Times New Roman" w:hAnsi="Times New Roman" w:cs="Times New Roman"/>
          <w:b/>
          <w:bCs/>
          <w:sz w:val="24"/>
          <w:szCs w:val="24"/>
          <w:shd w:val="clear" w:color="auto" w:fill="FFFFFF"/>
        </w:rPr>
      </w:pPr>
      <w:r w:rsidRPr="008421E6">
        <w:rPr>
          <w:rFonts w:ascii="Times New Roman" w:hAnsi="Times New Roman" w:cs="Times New Roman"/>
          <w:b/>
          <w:bCs/>
          <w:sz w:val="24"/>
          <w:szCs w:val="24"/>
          <w:shd w:val="clear" w:color="auto" w:fill="FFFFFF"/>
        </w:rPr>
        <w:br w:type="page"/>
      </w:r>
    </w:p>
    <w:p w14:paraId="53F23809" w14:textId="75EFB919" w:rsidR="00AA7E26" w:rsidRPr="008421E6" w:rsidRDefault="00AA7E26" w:rsidP="00AA7E26">
      <w:pPr>
        <w:spacing w:after="160"/>
        <w:rPr>
          <w:rFonts w:ascii="Times New Roman" w:hAnsi="Times New Roman" w:cs="Times New Roman"/>
          <w:b/>
          <w:bCs/>
          <w:sz w:val="24"/>
          <w:szCs w:val="24"/>
        </w:rPr>
      </w:pPr>
      <w:r w:rsidRPr="008421E6">
        <w:rPr>
          <w:rFonts w:ascii="Times New Roman" w:hAnsi="Times New Roman" w:cs="Times New Roman"/>
          <w:b/>
          <w:bCs/>
          <w:sz w:val="24"/>
          <w:szCs w:val="24"/>
        </w:rPr>
        <w:lastRenderedPageBreak/>
        <w:t xml:space="preserve">Table </w:t>
      </w:r>
      <w:r w:rsidR="000D033E" w:rsidRPr="008421E6">
        <w:rPr>
          <w:rFonts w:ascii="Times New Roman" w:hAnsi="Times New Roman" w:cs="Times New Roman"/>
          <w:b/>
          <w:bCs/>
          <w:sz w:val="24"/>
          <w:szCs w:val="24"/>
        </w:rPr>
        <w:t>2</w:t>
      </w:r>
    </w:p>
    <w:p w14:paraId="0E5C8A70" w14:textId="48456FC5" w:rsidR="00AA7E26" w:rsidRPr="008421E6" w:rsidRDefault="007E34CB" w:rsidP="00AA7E26">
      <w:pPr>
        <w:spacing w:after="160"/>
        <w:rPr>
          <w:rFonts w:ascii="Times New Roman" w:hAnsi="Times New Roman" w:cs="Times New Roman"/>
          <w:bCs/>
          <w:i/>
          <w:sz w:val="24"/>
          <w:szCs w:val="24"/>
        </w:rPr>
      </w:pPr>
      <w:r w:rsidRPr="008421E6">
        <w:rPr>
          <w:rFonts w:ascii="Times New Roman" w:hAnsi="Times New Roman" w:cs="Times New Roman"/>
          <w:bCs/>
          <w:i/>
          <w:sz w:val="24"/>
          <w:szCs w:val="24"/>
        </w:rPr>
        <w:t xml:space="preserve">Baseline </w:t>
      </w:r>
      <w:r w:rsidR="00AA7E26" w:rsidRPr="008421E6">
        <w:rPr>
          <w:rFonts w:ascii="Times New Roman" w:hAnsi="Times New Roman" w:cs="Times New Roman"/>
          <w:bCs/>
          <w:i/>
          <w:sz w:val="24"/>
          <w:szCs w:val="24"/>
        </w:rPr>
        <w:t xml:space="preserve">Correlation Among </w:t>
      </w:r>
      <w:r w:rsidRPr="008421E6">
        <w:rPr>
          <w:rFonts w:ascii="Times New Roman" w:hAnsi="Times New Roman" w:cs="Times New Roman"/>
          <w:bCs/>
          <w:i/>
          <w:sz w:val="24"/>
          <w:szCs w:val="24"/>
        </w:rPr>
        <w:t>the</w:t>
      </w:r>
      <w:r w:rsidR="004B157A" w:rsidRPr="008421E6">
        <w:rPr>
          <w:rFonts w:ascii="Times New Roman" w:hAnsi="Times New Roman" w:cs="Times New Roman"/>
          <w:bCs/>
          <w:i/>
          <w:sz w:val="24"/>
          <w:szCs w:val="24"/>
        </w:rPr>
        <w:t xml:space="preserve"> Individual Items of the Biobehavioral State Index and</w:t>
      </w:r>
      <w:r w:rsidR="00AA7E26" w:rsidRPr="008421E6">
        <w:rPr>
          <w:rFonts w:ascii="Times New Roman" w:hAnsi="Times New Roman" w:cs="Times New Roman"/>
          <w:bCs/>
          <w:i/>
          <w:sz w:val="24"/>
          <w:szCs w:val="24"/>
        </w:rPr>
        <w:t xml:space="preserve"> </w:t>
      </w:r>
      <w:r w:rsidR="004B157A" w:rsidRPr="008421E6">
        <w:rPr>
          <w:rFonts w:ascii="Times New Roman" w:hAnsi="Times New Roman" w:cs="Times New Roman"/>
          <w:bCs/>
          <w:i/>
          <w:sz w:val="24"/>
          <w:szCs w:val="24"/>
        </w:rPr>
        <w:t>Autonomic Reactivity, Anxiety, and Depression</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95"/>
        <w:gridCol w:w="1080"/>
        <w:gridCol w:w="990"/>
        <w:gridCol w:w="900"/>
        <w:gridCol w:w="900"/>
        <w:gridCol w:w="900"/>
        <w:gridCol w:w="985"/>
      </w:tblGrid>
      <w:tr w:rsidR="00AA7E26" w:rsidRPr="008421E6" w14:paraId="3CA0F3C5" w14:textId="77777777" w:rsidTr="004B157A">
        <w:tc>
          <w:tcPr>
            <w:tcW w:w="3595" w:type="dxa"/>
            <w:tcBorders>
              <w:top w:val="single" w:sz="4" w:space="0" w:color="auto"/>
              <w:bottom w:val="nil"/>
            </w:tcBorders>
          </w:tcPr>
          <w:p w14:paraId="0F37A403" w14:textId="77777777" w:rsidR="00AA7E26" w:rsidRPr="008421E6" w:rsidRDefault="00AA7E26" w:rsidP="008030D5">
            <w:pPr>
              <w:rPr>
                <w:rFonts w:ascii="Times New Roman" w:hAnsi="Times New Roman" w:cs="Times New Roman"/>
                <w:b/>
                <w:bCs/>
                <w:sz w:val="24"/>
                <w:szCs w:val="24"/>
              </w:rPr>
            </w:pPr>
          </w:p>
        </w:tc>
        <w:tc>
          <w:tcPr>
            <w:tcW w:w="2070" w:type="dxa"/>
            <w:gridSpan w:val="2"/>
            <w:tcBorders>
              <w:top w:val="single" w:sz="4" w:space="0" w:color="auto"/>
              <w:bottom w:val="single" w:sz="4" w:space="0" w:color="auto"/>
            </w:tcBorders>
            <w:vAlign w:val="center"/>
          </w:tcPr>
          <w:p w14:paraId="649BB8D7" w14:textId="77777777" w:rsidR="00AA7E26" w:rsidRPr="008421E6" w:rsidRDefault="00AA7E26" w:rsidP="008030D5">
            <w:pPr>
              <w:jc w:val="center"/>
              <w:rPr>
                <w:rFonts w:ascii="Times New Roman" w:hAnsi="Times New Roman" w:cs="Times New Roman"/>
                <w:b/>
                <w:bCs/>
                <w:sz w:val="24"/>
                <w:szCs w:val="24"/>
              </w:rPr>
            </w:pPr>
            <w:r w:rsidRPr="008421E6">
              <w:rPr>
                <w:rFonts w:ascii="Times New Roman" w:hAnsi="Times New Roman" w:cs="Times New Roman"/>
                <w:b/>
                <w:bCs/>
                <w:sz w:val="24"/>
                <w:szCs w:val="24"/>
              </w:rPr>
              <w:t>Autonomic Reactivity</w:t>
            </w:r>
          </w:p>
        </w:tc>
        <w:tc>
          <w:tcPr>
            <w:tcW w:w="1800" w:type="dxa"/>
            <w:gridSpan w:val="2"/>
            <w:tcBorders>
              <w:top w:val="single" w:sz="4" w:space="0" w:color="auto"/>
              <w:bottom w:val="single" w:sz="4" w:space="0" w:color="auto"/>
            </w:tcBorders>
            <w:vAlign w:val="center"/>
          </w:tcPr>
          <w:p w14:paraId="450F0152" w14:textId="77777777" w:rsidR="00AA7E26" w:rsidRPr="008421E6" w:rsidRDefault="00AA7E26" w:rsidP="008030D5">
            <w:pPr>
              <w:jc w:val="center"/>
              <w:rPr>
                <w:rFonts w:ascii="Times New Roman" w:hAnsi="Times New Roman" w:cs="Times New Roman"/>
                <w:b/>
                <w:bCs/>
                <w:sz w:val="24"/>
                <w:szCs w:val="24"/>
              </w:rPr>
            </w:pPr>
            <w:r w:rsidRPr="008421E6">
              <w:rPr>
                <w:rFonts w:ascii="Times New Roman" w:hAnsi="Times New Roman" w:cs="Times New Roman"/>
                <w:b/>
                <w:bCs/>
                <w:sz w:val="24"/>
                <w:szCs w:val="24"/>
              </w:rPr>
              <w:t>Anxiety</w:t>
            </w:r>
          </w:p>
        </w:tc>
        <w:tc>
          <w:tcPr>
            <w:tcW w:w="1885" w:type="dxa"/>
            <w:gridSpan w:val="2"/>
            <w:tcBorders>
              <w:top w:val="single" w:sz="4" w:space="0" w:color="auto"/>
              <w:bottom w:val="single" w:sz="4" w:space="0" w:color="auto"/>
            </w:tcBorders>
            <w:vAlign w:val="center"/>
          </w:tcPr>
          <w:p w14:paraId="6BB2923C" w14:textId="77777777" w:rsidR="00AA7E26" w:rsidRPr="008421E6" w:rsidRDefault="00AA7E26" w:rsidP="008030D5">
            <w:pPr>
              <w:jc w:val="center"/>
              <w:rPr>
                <w:rFonts w:ascii="Times New Roman" w:hAnsi="Times New Roman" w:cs="Times New Roman"/>
                <w:b/>
                <w:bCs/>
                <w:sz w:val="24"/>
                <w:szCs w:val="24"/>
              </w:rPr>
            </w:pPr>
            <w:r w:rsidRPr="008421E6">
              <w:rPr>
                <w:rFonts w:ascii="Times New Roman" w:hAnsi="Times New Roman" w:cs="Times New Roman"/>
                <w:b/>
                <w:bCs/>
                <w:sz w:val="24"/>
                <w:szCs w:val="24"/>
              </w:rPr>
              <w:t>Depression</w:t>
            </w:r>
          </w:p>
        </w:tc>
      </w:tr>
      <w:tr w:rsidR="00AA7E26" w:rsidRPr="008421E6" w14:paraId="3253C73C" w14:textId="77777777" w:rsidTr="008030D5">
        <w:tc>
          <w:tcPr>
            <w:tcW w:w="3595" w:type="dxa"/>
            <w:tcBorders>
              <w:top w:val="nil"/>
              <w:bottom w:val="single" w:sz="4" w:space="0" w:color="auto"/>
            </w:tcBorders>
            <w:vAlign w:val="center"/>
          </w:tcPr>
          <w:p w14:paraId="05B49CAB" w14:textId="77777777" w:rsidR="00AA7E26" w:rsidRPr="008421E6" w:rsidRDefault="00AA7E26" w:rsidP="008030D5">
            <w:pPr>
              <w:rPr>
                <w:rFonts w:ascii="Times New Roman" w:hAnsi="Times New Roman" w:cs="Times New Roman"/>
                <w:b/>
                <w:bCs/>
                <w:sz w:val="24"/>
                <w:szCs w:val="24"/>
              </w:rPr>
            </w:pPr>
          </w:p>
        </w:tc>
        <w:tc>
          <w:tcPr>
            <w:tcW w:w="1080" w:type="dxa"/>
            <w:tcBorders>
              <w:top w:val="single" w:sz="4" w:space="0" w:color="auto"/>
              <w:bottom w:val="single" w:sz="4" w:space="0" w:color="auto"/>
            </w:tcBorders>
            <w:vAlign w:val="center"/>
          </w:tcPr>
          <w:p w14:paraId="7CEB0643" w14:textId="77777777" w:rsidR="00AA7E26" w:rsidRPr="008421E6" w:rsidRDefault="00AA7E26" w:rsidP="008030D5">
            <w:pPr>
              <w:jc w:val="center"/>
              <w:rPr>
                <w:rFonts w:ascii="Times New Roman" w:hAnsi="Times New Roman" w:cs="Times New Roman"/>
                <w:b/>
                <w:bCs/>
                <w:i/>
                <w:sz w:val="24"/>
                <w:szCs w:val="24"/>
              </w:rPr>
            </w:pPr>
            <w:r w:rsidRPr="008421E6">
              <w:rPr>
                <w:rFonts w:ascii="Times New Roman" w:hAnsi="Times New Roman" w:cs="Times New Roman"/>
                <w:b/>
                <w:bCs/>
                <w:i/>
                <w:sz w:val="24"/>
                <w:szCs w:val="24"/>
              </w:rPr>
              <w:t>r</w:t>
            </w:r>
          </w:p>
        </w:tc>
        <w:tc>
          <w:tcPr>
            <w:tcW w:w="990" w:type="dxa"/>
            <w:tcBorders>
              <w:top w:val="single" w:sz="4" w:space="0" w:color="auto"/>
              <w:bottom w:val="single" w:sz="4" w:space="0" w:color="auto"/>
            </w:tcBorders>
            <w:vAlign w:val="center"/>
          </w:tcPr>
          <w:p w14:paraId="5F5C36BE" w14:textId="77777777" w:rsidR="00AA7E26" w:rsidRPr="008421E6" w:rsidRDefault="00AA7E26" w:rsidP="008030D5">
            <w:pPr>
              <w:jc w:val="center"/>
              <w:rPr>
                <w:rFonts w:ascii="Times New Roman" w:hAnsi="Times New Roman" w:cs="Times New Roman"/>
                <w:b/>
                <w:bCs/>
                <w:i/>
                <w:sz w:val="24"/>
                <w:szCs w:val="24"/>
              </w:rPr>
            </w:pPr>
            <w:r w:rsidRPr="008421E6">
              <w:rPr>
                <w:rFonts w:ascii="Times New Roman" w:hAnsi="Times New Roman" w:cs="Times New Roman"/>
                <w:b/>
                <w:bCs/>
                <w:i/>
                <w:sz w:val="24"/>
                <w:szCs w:val="24"/>
              </w:rPr>
              <w:t>p</w:t>
            </w:r>
          </w:p>
        </w:tc>
        <w:tc>
          <w:tcPr>
            <w:tcW w:w="900" w:type="dxa"/>
            <w:tcBorders>
              <w:top w:val="single" w:sz="4" w:space="0" w:color="auto"/>
              <w:bottom w:val="single" w:sz="4" w:space="0" w:color="auto"/>
            </w:tcBorders>
            <w:vAlign w:val="center"/>
          </w:tcPr>
          <w:p w14:paraId="6FAD0158" w14:textId="0F6A29C2" w:rsidR="00AA7E26" w:rsidRPr="008421E6" w:rsidRDefault="003420D3" w:rsidP="008030D5">
            <w:pPr>
              <w:jc w:val="center"/>
              <w:rPr>
                <w:rFonts w:ascii="Times New Roman" w:hAnsi="Times New Roman" w:cs="Times New Roman"/>
                <w:b/>
                <w:bCs/>
                <w:i/>
                <w:sz w:val="24"/>
                <w:szCs w:val="24"/>
              </w:rPr>
            </w:pPr>
            <w:r w:rsidRPr="008421E6">
              <w:rPr>
                <w:rFonts w:ascii="Times New Roman" w:hAnsi="Times New Roman" w:cs="Times New Roman"/>
                <w:b/>
                <w:bCs/>
                <w:i/>
                <w:sz w:val="24"/>
                <w:szCs w:val="24"/>
              </w:rPr>
              <w:t>r</w:t>
            </w:r>
          </w:p>
        </w:tc>
        <w:tc>
          <w:tcPr>
            <w:tcW w:w="900" w:type="dxa"/>
            <w:tcBorders>
              <w:top w:val="single" w:sz="4" w:space="0" w:color="auto"/>
              <w:bottom w:val="single" w:sz="4" w:space="0" w:color="auto"/>
            </w:tcBorders>
            <w:vAlign w:val="center"/>
          </w:tcPr>
          <w:p w14:paraId="5B198381" w14:textId="3E5DA2C3" w:rsidR="00AA7E26" w:rsidRPr="008421E6" w:rsidRDefault="003420D3" w:rsidP="008030D5">
            <w:pPr>
              <w:jc w:val="center"/>
              <w:rPr>
                <w:rFonts w:ascii="Times New Roman" w:hAnsi="Times New Roman" w:cs="Times New Roman"/>
                <w:b/>
                <w:bCs/>
                <w:i/>
                <w:sz w:val="24"/>
                <w:szCs w:val="24"/>
              </w:rPr>
            </w:pPr>
            <w:r w:rsidRPr="008421E6">
              <w:rPr>
                <w:rFonts w:ascii="Times New Roman" w:hAnsi="Times New Roman" w:cs="Times New Roman"/>
                <w:b/>
                <w:bCs/>
                <w:i/>
                <w:sz w:val="24"/>
                <w:szCs w:val="24"/>
              </w:rPr>
              <w:t>p</w:t>
            </w:r>
          </w:p>
        </w:tc>
        <w:tc>
          <w:tcPr>
            <w:tcW w:w="900" w:type="dxa"/>
            <w:tcBorders>
              <w:top w:val="single" w:sz="4" w:space="0" w:color="auto"/>
              <w:bottom w:val="single" w:sz="4" w:space="0" w:color="auto"/>
            </w:tcBorders>
            <w:vAlign w:val="center"/>
          </w:tcPr>
          <w:p w14:paraId="7CD6D37C" w14:textId="77777777" w:rsidR="00AA7E26" w:rsidRPr="008421E6" w:rsidRDefault="00AA7E26" w:rsidP="008030D5">
            <w:pPr>
              <w:jc w:val="center"/>
              <w:rPr>
                <w:rFonts w:ascii="Times New Roman" w:hAnsi="Times New Roman" w:cs="Times New Roman"/>
                <w:b/>
                <w:bCs/>
                <w:i/>
                <w:sz w:val="24"/>
                <w:szCs w:val="24"/>
              </w:rPr>
            </w:pPr>
            <w:r w:rsidRPr="008421E6">
              <w:rPr>
                <w:rFonts w:ascii="Times New Roman" w:hAnsi="Times New Roman" w:cs="Times New Roman"/>
                <w:b/>
                <w:bCs/>
                <w:i/>
                <w:sz w:val="24"/>
                <w:szCs w:val="24"/>
              </w:rPr>
              <w:t>r</w:t>
            </w:r>
          </w:p>
        </w:tc>
        <w:tc>
          <w:tcPr>
            <w:tcW w:w="985" w:type="dxa"/>
            <w:tcBorders>
              <w:top w:val="single" w:sz="4" w:space="0" w:color="auto"/>
              <w:bottom w:val="single" w:sz="4" w:space="0" w:color="auto"/>
            </w:tcBorders>
            <w:vAlign w:val="center"/>
          </w:tcPr>
          <w:p w14:paraId="587C4444" w14:textId="77777777" w:rsidR="00AA7E26" w:rsidRPr="008421E6" w:rsidRDefault="00AA7E26" w:rsidP="008030D5">
            <w:pPr>
              <w:jc w:val="center"/>
              <w:rPr>
                <w:rFonts w:ascii="Times New Roman" w:hAnsi="Times New Roman" w:cs="Times New Roman"/>
                <w:b/>
                <w:bCs/>
                <w:i/>
                <w:sz w:val="24"/>
                <w:szCs w:val="24"/>
              </w:rPr>
            </w:pPr>
            <w:r w:rsidRPr="008421E6">
              <w:rPr>
                <w:rFonts w:ascii="Times New Roman" w:hAnsi="Times New Roman" w:cs="Times New Roman"/>
                <w:b/>
                <w:bCs/>
                <w:i/>
                <w:sz w:val="24"/>
                <w:szCs w:val="24"/>
              </w:rPr>
              <w:t>p</w:t>
            </w:r>
          </w:p>
        </w:tc>
      </w:tr>
      <w:tr w:rsidR="00AA7E26" w:rsidRPr="008421E6" w14:paraId="1E62C27E" w14:textId="77777777" w:rsidTr="004B157A">
        <w:tc>
          <w:tcPr>
            <w:tcW w:w="3595" w:type="dxa"/>
            <w:vAlign w:val="center"/>
          </w:tcPr>
          <w:p w14:paraId="06B91825" w14:textId="075771A7" w:rsidR="00AA7E26" w:rsidRPr="008421E6" w:rsidRDefault="00607D69" w:rsidP="008030D5">
            <w:pPr>
              <w:rPr>
                <w:rFonts w:ascii="Times New Roman" w:hAnsi="Times New Roman" w:cs="Times New Roman"/>
                <w:b/>
                <w:bCs/>
                <w:sz w:val="24"/>
                <w:szCs w:val="24"/>
              </w:rPr>
            </w:pPr>
            <w:r w:rsidRPr="008421E6">
              <w:rPr>
                <w:rFonts w:ascii="Times New Roman" w:eastAsia="Times New Roman" w:hAnsi="Times New Roman" w:cs="Times New Roman"/>
                <w:b/>
                <w:sz w:val="24"/>
                <w:szCs w:val="24"/>
              </w:rPr>
              <w:t xml:space="preserve">Low Arousal </w:t>
            </w:r>
            <w:r w:rsidR="00E92170" w:rsidRPr="008421E6">
              <w:rPr>
                <w:rFonts w:ascii="Times New Roman" w:eastAsia="Times New Roman" w:hAnsi="Times New Roman" w:cs="Times New Roman"/>
                <w:b/>
                <w:sz w:val="24"/>
                <w:szCs w:val="24"/>
              </w:rPr>
              <w:t>Subscale</w:t>
            </w:r>
            <w:r w:rsidR="00E92170" w:rsidRPr="008421E6" w:rsidDel="00E92170">
              <w:rPr>
                <w:rFonts w:ascii="Times New Roman" w:eastAsia="Times New Roman" w:hAnsi="Times New Roman" w:cs="Times New Roman"/>
                <w:b/>
                <w:sz w:val="24"/>
                <w:szCs w:val="24"/>
              </w:rPr>
              <w:t xml:space="preserve"> </w:t>
            </w:r>
            <w:r w:rsidR="00AA7E26" w:rsidRPr="008421E6">
              <w:rPr>
                <w:rFonts w:ascii="Times New Roman" w:eastAsia="Times New Roman" w:hAnsi="Times New Roman" w:cs="Times New Roman"/>
                <w:b/>
                <w:sz w:val="24"/>
                <w:szCs w:val="24"/>
              </w:rPr>
              <w:t>​</w:t>
            </w:r>
          </w:p>
        </w:tc>
        <w:tc>
          <w:tcPr>
            <w:tcW w:w="1080" w:type="dxa"/>
            <w:vAlign w:val="center"/>
          </w:tcPr>
          <w:p w14:paraId="05DFE5FD" w14:textId="48687A9F" w:rsidR="00AA7E26" w:rsidRPr="008421E6" w:rsidRDefault="00AA7E26" w:rsidP="008030D5">
            <w:pPr>
              <w:jc w:val="center"/>
              <w:rPr>
                <w:rFonts w:ascii="Times New Roman" w:hAnsi="Times New Roman" w:cs="Times New Roman"/>
                <w:bCs/>
                <w:sz w:val="24"/>
                <w:szCs w:val="24"/>
              </w:rPr>
            </w:pPr>
          </w:p>
        </w:tc>
        <w:tc>
          <w:tcPr>
            <w:tcW w:w="990" w:type="dxa"/>
            <w:vAlign w:val="center"/>
          </w:tcPr>
          <w:p w14:paraId="7986C444" w14:textId="6AFEB4BC" w:rsidR="00AA7E26" w:rsidRPr="008421E6" w:rsidRDefault="00AA7E26" w:rsidP="008030D5">
            <w:pPr>
              <w:jc w:val="center"/>
              <w:rPr>
                <w:rFonts w:ascii="Times New Roman" w:hAnsi="Times New Roman" w:cs="Times New Roman"/>
                <w:bCs/>
                <w:sz w:val="24"/>
                <w:szCs w:val="24"/>
              </w:rPr>
            </w:pPr>
          </w:p>
        </w:tc>
        <w:tc>
          <w:tcPr>
            <w:tcW w:w="900" w:type="dxa"/>
            <w:vAlign w:val="center"/>
          </w:tcPr>
          <w:p w14:paraId="42246F19" w14:textId="7C6FE059" w:rsidR="00AA7E26" w:rsidRPr="008421E6" w:rsidRDefault="00AA7E26" w:rsidP="008030D5">
            <w:pPr>
              <w:jc w:val="center"/>
              <w:rPr>
                <w:rFonts w:ascii="Times New Roman" w:hAnsi="Times New Roman" w:cs="Times New Roman"/>
                <w:bCs/>
                <w:sz w:val="24"/>
                <w:szCs w:val="24"/>
              </w:rPr>
            </w:pPr>
          </w:p>
        </w:tc>
        <w:tc>
          <w:tcPr>
            <w:tcW w:w="900" w:type="dxa"/>
            <w:vAlign w:val="center"/>
          </w:tcPr>
          <w:p w14:paraId="0AC6D871" w14:textId="7C15D2F1" w:rsidR="00AA7E26" w:rsidRPr="008421E6" w:rsidRDefault="00AA7E26" w:rsidP="008030D5">
            <w:pPr>
              <w:jc w:val="center"/>
              <w:rPr>
                <w:rFonts w:ascii="Times New Roman" w:hAnsi="Times New Roman" w:cs="Times New Roman"/>
                <w:bCs/>
                <w:sz w:val="24"/>
                <w:szCs w:val="24"/>
              </w:rPr>
            </w:pPr>
          </w:p>
        </w:tc>
        <w:tc>
          <w:tcPr>
            <w:tcW w:w="900" w:type="dxa"/>
            <w:vAlign w:val="center"/>
          </w:tcPr>
          <w:p w14:paraId="096A3009" w14:textId="00FCC4C8" w:rsidR="00AA7E26" w:rsidRPr="008421E6" w:rsidRDefault="00AA7E26" w:rsidP="008030D5">
            <w:pPr>
              <w:jc w:val="center"/>
              <w:rPr>
                <w:rFonts w:ascii="Times New Roman" w:hAnsi="Times New Roman" w:cs="Times New Roman"/>
                <w:bCs/>
                <w:sz w:val="24"/>
                <w:szCs w:val="24"/>
              </w:rPr>
            </w:pPr>
          </w:p>
        </w:tc>
        <w:tc>
          <w:tcPr>
            <w:tcW w:w="985" w:type="dxa"/>
            <w:vAlign w:val="center"/>
          </w:tcPr>
          <w:p w14:paraId="49C17999" w14:textId="070FAA90" w:rsidR="00AA7E26" w:rsidRPr="008421E6" w:rsidRDefault="00AA7E26" w:rsidP="008030D5">
            <w:pPr>
              <w:jc w:val="center"/>
              <w:rPr>
                <w:rFonts w:ascii="Times New Roman" w:hAnsi="Times New Roman" w:cs="Times New Roman"/>
                <w:bCs/>
                <w:sz w:val="24"/>
                <w:szCs w:val="24"/>
              </w:rPr>
            </w:pPr>
          </w:p>
        </w:tc>
      </w:tr>
      <w:tr w:rsidR="00AA7E26" w:rsidRPr="008421E6" w14:paraId="19FC38EE" w14:textId="77777777" w:rsidTr="004B157A">
        <w:tc>
          <w:tcPr>
            <w:tcW w:w="3595" w:type="dxa"/>
            <w:vAlign w:val="center"/>
          </w:tcPr>
          <w:p w14:paraId="726427EA" w14:textId="29B9F8BD" w:rsidR="00AA7E26" w:rsidRPr="008421E6" w:rsidRDefault="00607D69" w:rsidP="008030D5">
            <w:pPr>
              <w:rPr>
                <w:rFonts w:ascii="Times New Roman" w:hAnsi="Times New Roman" w:cs="Times New Roman"/>
                <w:b/>
                <w:bCs/>
                <w:sz w:val="24"/>
                <w:szCs w:val="24"/>
              </w:rPr>
            </w:pPr>
            <w:r w:rsidRPr="008421E6">
              <w:rPr>
                <w:rFonts w:ascii="Times New Roman" w:eastAsia="Times New Roman" w:hAnsi="Times New Roman" w:cs="Times New Roman"/>
                <w:position w:val="-1"/>
                <w:sz w:val="24"/>
                <w:szCs w:val="24"/>
              </w:rPr>
              <w:t xml:space="preserve">   </w:t>
            </w:r>
            <w:r w:rsidR="00AA7E26" w:rsidRPr="008421E6">
              <w:rPr>
                <w:rFonts w:ascii="Times New Roman" w:eastAsia="Times New Roman" w:hAnsi="Times New Roman" w:cs="Times New Roman"/>
                <w:position w:val="-1"/>
                <w:sz w:val="24"/>
                <w:szCs w:val="24"/>
              </w:rPr>
              <w:t>Awareness of bodily rhythms​</w:t>
            </w:r>
          </w:p>
        </w:tc>
        <w:tc>
          <w:tcPr>
            <w:tcW w:w="1080" w:type="dxa"/>
            <w:vAlign w:val="center"/>
          </w:tcPr>
          <w:p w14:paraId="075C40A2"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01</w:t>
            </w:r>
          </w:p>
        </w:tc>
        <w:tc>
          <w:tcPr>
            <w:tcW w:w="990" w:type="dxa"/>
            <w:vAlign w:val="center"/>
          </w:tcPr>
          <w:p w14:paraId="79284DCE"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458</w:t>
            </w:r>
          </w:p>
        </w:tc>
        <w:tc>
          <w:tcPr>
            <w:tcW w:w="900" w:type="dxa"/>
            <w:vAlign w:val="center"/>
          </w:tcPr>
          <w:p w14:paraId="1A3DD891"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10</w:t>
            </w:r>
          </w:p>
        </w:tc>
        <w:tc>
          <w:tcPr>
            <w:tcW w:w="900" w:type="dxa"/>
            <w:vAlign w:val="center"/>
          </w:tcPr>
          <w:p w14:paraId="51A9E88C"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165</w:t>
            </w:r>
          </w:p>
        </w:tc>
        <w:tc>
          <w:tcPr>
            <w:tcW w:w="900" w:type="dxa"/>
            <w:vAlign w:val="center"/>
          </w:tcPr>
          <w:p w14:paraId="7E4B33B3"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21</w:t>
            </w:r>
            <w:r w:rsidRPr="008421E6">
              <w:rPr>
                <w:rFonts w:ascii="Times New Roman" w:hAnsi="Times New Roman" w:cs="Times New Roman"/>
                <w:bCs/>
                <w:sz w:val="24"/>
                <w:szCs w:val="24"/>
                <w:vertAlign w:val="superscript"/>
              </w:rPr>
              <w:t>S</w:t>
            </w:r>
          </w:p>
        </w:tc>
        <w:tc>
          <w:tcPr>
            <w:tcW w:w="985" w:type="dxa"/>
            <w:vAlign w:val="center"/>
          </w:tcPr>
          <w:p w14:paraId="260B4900"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020</w:t>
            </w:r>
          </w:p>
        </w:tc>
      </w:tr>
      <w:tr w:rsidR="00AA7E26" w:rsidRPr="008421E6" w14:paraId="584EDED8" w14:textId="77777777" w:rsidTr="004B157A">
        <w:tc>
          <w:tcPr>
            <w:tcW w:w="3595" w:type="dxa"/>
            <w:vAlign w:val="center"/>
          </w:tcPr>
          <w:p w14:paraId="7C20B136" w14:textId="0DFDCDDF" w:rsidR="00AA7E26" w:rsidRPr="008421E6" w:rsidRDefault="00607D69" w:rsidP="008030D5">
            <w:pPr>
              <w:rPr>
                <w:rFonts w:ascii="Times New Roman" w:hAnsi="Times New Roman" w:cs="Times New Roman"/>
                <w:b/>
                <w:bCs/>
                <w:sz w:val="24"/>
                <w:szCs w:val="24"/>
              </w:rPr>
            </w:pPr>
            <w:r w:rsidRPr="008421E6">
              <w:rPr>
                <w:rFonts w:ascii="Times New Roman" w:eastAsia="Times New Roman" w:hAnsi="Times New Roman" w:cs="Times New Roman"/>
                <w:position w:val="-1"/>
                <w:sz w:val="24"/>
                <w:szCs w:val="24"/>
              </w:rPr>
              <w:t xml:space="preserve">   </w:t>
            </w:r>
            <w:r w:rsidR="00AA7E26" w:rsidRPr="008421E6">
              <w:rPr>
                <w:rFonts w:ascii="Times New Roman" w:eastAsia="Times New Roman" w:hAnsi="Times New Roman" w:cs="Times New Roman"/>
                <w:position w:val="-1"/>
                <w:sz w:val="24"/>
                <w:szCs w:val="24"/>
              </w:rPr>
              <w:t>Breathing slowly​</w:t>
            </w:r>
          </w:p>
        </w:tc>
        <w:tc>
          <w:tcPr>
            <w:tcW w:w="1080" w:type="dxa"/>
            <w:vAlign w:val="center"/>
          </w:tcPr>
          <w:p w14:paraId="0D3B7203"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01</w:t>
            </w:r>
          </w:p>
        </w:tc>
        <w:tc>
          <w:tcPr>
            <w:tcW w:w="990" w:type="dxa"/>
            <w:vAlign w:val="center"/>
          </w:tcPr>
          <w:p w14:paraId="3C918746"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447</w:t>
            </w:r>
          </w:p>
        </w:tc>
        <w:tc>
          <w:tcPr>
            <w:tcW w:w="900" w:type="dxa"/>
            <w:vAlign w:val="center"/>
          </w:tcPr>
          <w:p w14:paraId="35FF6C63"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21</w:t>
            </w:r>
            <w:r w:rsidRPr="008421E6">
              <w:rPr>
                <w:rFonts w:ascii="Times New Roman" w:hAnsi="Times New Roman" w:cs="Times New Roman"/>
                <w:bCs/>
                <w:sz w:val="24"/>
                <w:szCs w:val="24"/>
                <w:vertAlign w:val="superscript"/>
              </w:rPr>
              <w:t>S</w:t>
            </w:r>
          </w:p>
        </w:tc>
        <w:tc>
          <w:tcPr>
            <w:tcW w:w="900" w:type="dxa"/>
            <w:vAlign w:val="center"/>
          </w:tcPr>
          <w:p w14:paraId="22EDD148"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017</w:t>
            </w:r>
          </w:p>
        </w:tc>
        <w:tc>
          <w:tcPr>
            <w:tcW w:w="900" w:type="dxa"/>
            <w:vAlign w:val="center"/>
          </w:tcPr>
          <w:p w14:paraId="18827D4B"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24</w:t>
            </w:r>
            <w:r w:rsidRPr="008421E6">
              <w:rPr>
                <w:rFonts w:ascii="Times New Roman" w:hAnsi="Times New Roman" w:cs="Times New Roman"/>
                <w:bCs/>
                <w:sz w:val="24"/>
                <w:szCs w:val="24"/>
                <w:vertAlign w:val="superscript"/>
              </w:rPr>
              <w:t>S</w:t>
            </w:r>
          </w:p>
        </w:tc>
        <w:tc>
          <w:tcPr>
            <w:tcW w:w="985" w:type="dxa"/>
            <w:vAlign w:val="center"/>
          </w:tcPr>
          <w:p w14:paraId="610D5A52"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007</w:t>
            </w:r>
          </w:p>
        </w:tc>
      </w:tr>
      <w:tr w:rsidR="00AA7E26" w:rsidRPr="008421E6" w14:paraId="747A5FCF" w14:textId="77777777" w:rsidTr="004B157A">
        <w:tc>
          <w:tcPr>
            <w:tcW w:w="3595" w:type="dxa"/>
            <w:vAlign w:val="center"/>
          </w:tcPr>
          <w:p w14:paraId="64C7E340" w14:textId="5F8B2C90" w:rsidR="00AA7E26" w:rsidRPr="008421E6" w:rsidRDefault="00607D69" w:rsidP="008030D5">
            <w:pPr>
              <w:rPr>
                <w:rFonts w:ascii="Times New Roman" w:hAnsi="Times New Roman" w:cs="Times New Roman"/>
                <w:b/>
                <w:bCs/>
                <w:sz w:val="24"/>
                <w:szCs w:val="24"/>
              </w:rPr>
            </w:pPr>
            <w:r w:rsidRPr="008421E6">
              <w:rPr>
                <w:rFonts w:ascii="Times New Roman" w:eastAsia="Times New Roman" w:hAnsi="Times New Roman" w:cs="Times New Roman"/>
                <w:position w:val="-1"/>
                <w:sz w:val="24"/>
                <w:szCs w:val="24"/>
              </w:rPr>
              <w:t xml:space="preserve">   </w:t>
            </w:r>
            <w:r w:rsidR="00AA7E26" w:rsidRPr="008421E6">
              <w:rPr>
                <w:rFonts w:ascii="Times New Roman" w:eastAsia="Times New Roman" w:hAnsi="Times New Roman" w:cs="Times New Roman"/>
                <w:position w:val="-1"/>
                <w:sz w:val="24"/>
                <w:szCs w:val="24"/>
              </w:rPr>
              <w:t>Muscular relaxation ​</w:t>
            </w:r>
          </w:p>
        </w:tc>
        <w:tc>
          <w:tcPr>
            <w:tcW w:w="1080" w:type="dxa"/>
            <w:vAlign w:val="center"/>
          </w:tcPr>
          <w:p w14:paraId="636605D5"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06</w:t>
            </w:r>
          </w:p>
        </w:tc>
        <w:tc>
          <w:tcPr>
            <w:tcW w:w="990" w:type="dxa"/>
            <w:vAlign w:val="center"/>
          </w:tcPr>
          <w:p w14:paraId="5BFAB8AF"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283</w:t>
            </w:r>
          </w:p>
        </w:tc>
        <w:tc>
          <w:tcPr>
            <w:tcW w:w="900" w:type="dxa"/>
            <w:vAlign w:val="center"/>
          </w:tcPr>
          <w:p w14:paraId="3C8BF887"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30</w:t>
            </w:r>
            <w:r w:rsidRPr="008421E6">
              <w:rPr>
                <w:rFonts w:ascii="Times New Roman" w:hAnsi="Times New Roman" w:cs="Times New Roman"/>
                <w:bCs/>
                <w:sz w:val="24"/>
                <w:szCs w:val="24"/>
                <w:vertAlign w:val="superscript"/>
              </w:rPr>
              <w:t>M</w:t>
            </w:r>
          </w:p>
        </w:tc>
        <w:tc>
          <w:tcPr>
            <w:tcW w:w="900" w:type="dxa"/>
            <w:vAlign w:val="center"/>
          </w:tcPr>
          <w:p w14:paraId="60CA1C8C"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001</w:t>
            </w:r>
          </w:p>
        </w:tc>
        <w:tc>
          <w:tcPr>
            <w:tcW w:w="900" w:type="dxa"/>
            <w:vAlign w:val="center"/>
          </w:tcPr>
          <w:p w14:paraId="44B607F7"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36</w:t>
            </w:r>
            <w:r w:rsidRPr="008421E6">
              <w:rPr>
                <w:rFonts w:ascii="Times New Roman" w:hAnsi="Times New Roman" w:cs="Times New Roman"/>
                <w:bCs/>
                <w:sz w:val="24"/>
                <w:szCs w:val="24"/>
                <w:vertAlign w:val="superscript"/>
              </w:rPr>
              <w:t>M</w:t>
            </w:r>
          </w:p>
        </w:tc>
        <w:tc>
          <w:tcPr>
            <w:tcW w:w="985" w:type="dxa"/>
            <w:vAlign w:val="center"/>
          </w:tcPr>
          <w:p w14:paraId="165C7828"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lt; .001</w:t>
            </w:r>
          </w:p>
        </w:tc>
      </w:tr>
      <w:tr w:rsidR="00AA7E26" w:rsidRPr="008421E6" w14:paraId="06380455" w14:textId="77777777" w:rsidTr="004B157A">
        <w:tc>
          <w:tcPr>
            <w:tcW w:w="3595" w:type="dxa"/>
            <w:vAlign w:val="center"/>
          </w:tcPr>
          <w:p w14:paraId="2A685F23" w14:textId="289D3686" w:rsidR="00AA7E26" w:rsidRPr="008421E6" w:rsidRDefault="00607D69" w:rsidP="008030D5">
            <w:pPr>
              <w:rPr>
                <w:rFonts w:ascii="Times New Roman" w:hAnsi="Times New Roman" w:cs="Times New Roman"/>
                <w:b/>
                <w:bCs/>
                <w:sz w:val="24"/>
                <w:szCs w:val="24"/>
              </w:rPr>
            </w:pPr>
            <w:r w:rsidRPr="008421E6">
              <w:rPr>
                <w:rFonts w:ascii="Times New Roman" w:eastAsia="Times New Roman" w:hAnsi="Times New Roman" w:cs="Times New Roman"/>
                <w:position w:val="-1"/>
                <w:sz w:val="24"/>
                <w:szCs w:val="24"/>
              </w:rPr>
              <w:t xml:space="preserve">   </w:t>
            </w:r>
            <w:r w:rsidR="00AA7E26" w:rsidRPr="008421E6">
              <w:rPr>
                <w:rFonts w:ascii="Times New Roman" w:eastAsia="Times New Roman" w:hAnsi="Times New Roman" w:cs="Times New Roman"/>
                <w:position w:val="-1"/>
                <w:sz w:val="24"/>
                <w:szCs w:val="24"/>
              </w:rPr>
              <w:t>Relaxed​</w:t>
            </w:r>
          </w:p>
        </w:tc>
        <w:tc>
          <w:tcPr>
            <w:tcW w:w="1080" w:type="dxa"/>
            <w:vAlign w:val="center"/>
          </w:tcPr>
          <w:p w14:paraId="01167AAA"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14</w:t>
            </w:r>
          </w:p>
        </w:tc>
        <w:tc>
          <w:tcPr>
            <w:tcW w:w="990" w:type="dxa"/>
            <w:vAlign w:val="center"/>
          </w:tcPr>
          <w:p w14:paraId="566C8108"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065</w:t>
            </w:r>
          </w:p>
        </w:tc>
        <w:tc>
          <w:tcPr>
            <w:tcW w:w="900" w:type="dxa"/>
            <w:vAlign w:val="center"/>
          </w:tcPr>
          <w:p w14:paraId="1B9EEF5E"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60</w:t>
            </w:r>
            <w:r w:rsidRPr="008421E6">
              <w:rPr>
                <w:rFonts w:ascii="Times New Roman" w:hAnsi="Times New Roman" w:cs="Times New Roman"/>
                <w:bCs/>
                <w:sz w:val="24"/>
                <w:szCs w:val="24"/>
                <w:vertAlign w:val="superscript"/>
              </w:rPr>
              <w:t>L</w:t>
            </w:r>
          </w:p>
        </w:tc>
        <w:tc>
          <w:tcPr>
            <w:tcW w:w="900" w:type="dxa"/>
            <w:vAlign w:val="center"/>
          </w:tcPr>
          <w:p w14:paraId="3B51B7D3"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lt; .001</w:t>
            </w:r>
          </w:p>
        </w:tc>
        <w:tc>
          <w:tcPr>
            <w:tcW w:w="900" w:type="dxa"/>
            <w:vAlign w:val="center"/>
          </w:tcPr>
          <w:p w14:paraId="4905E8DA"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56</w:t>
            </w:r>
            <w:r w:rsidRPr="008421E6">
              <w:rPr>
                <w:rFonts w:ascii="Times New Roman" w:hAnsi="Times New Roman" w:cs="Times New Roman"/>
                <w:bCs/>
                <w:sz w:val="24"/>
                <w:szCs w:val="24"/>
                <w:vertAlign w:val="superscript"/>
              </w:rPr>
              <w:t>L</w:t>
            </w:r>
          </w:p>
        </w:tc>
        <w:tc>
          <w:tcPr>
            <w:tcW w:w="985" w:type="dxa"/>
            <w:vAlign w:val="center"/>
          </w:tcPr>
          <w:p w14:paraId="02C2CCD0" w14:textId="77777777" w:rsidR="00AA7E26" w:rsidRPr="008421E6" w:rsidRDefault="00AA7E26"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lt; .001</w:t>
            </w:r>
          </w:p>
        </w:tc>
      </w:tr>
      <w:tr w:rsidR="00607D69" w:rsidRPr="008421E6" w14:paraId="5CC1B60F" w14:textId="77777777" w:rsidTr="004B157A">
        <w:tc>
          <w:tcPr>
            <w:tcW w:w="3595" w:type="dxa"/>
            <w:vAlign w:val="center"/>
          </w:tcPr>
          <w:p w14:paraId="73A4DABA" w14:textId="3F9ED924" w:rsidR="00607D69" w:rsidRPr="008421E6" w:rsidRDefault="00607D69" w:rsidP="008030D5">
            <w:pP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 xml:space="preserve">   Peaceful​</w:t>
            </w:r>
          </w:p>
        </w:tc>
        <w:tc>
          <w:tcPr>
            <w:tcW w:w="1080" w:type="dxa"/>
            <w:vAlign w:val="center"/>
          </w:tcPr>
          <w:p w14:paraId="1667F9CC" w14:textId="1F6FC7C4"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19</w:t>
            </w:r>
            <w:r w:rsidRPr="008421E6">
              <w:rPr>
                <w:rFonts w:ascii="Times New Roman" w:hAnsi="Times New Roman" w:cs="Times New Roman"/>
                <w:bCs/>
                <w:sz w:val="24"/>
                <w:szCs w:val="24"/>
                <w:vertAlign w:val="superscript"/>
              </w:rPr>
              <w:t>S</w:t>
            </w:r>
          </w:p>
        </w:tc>
        <w:tc>
          <w:tcPr>
            <w:tcW w:w="990" w:type="dxa"/>
            <w:vAlign w:val="center"/>
          </w:tcPr>
          <w:p w14:paraId="2DE6D410" w14:textId="1E4F5AE9"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023</w:t>
            </w:r>
          </w:p>
        </w:tc>
        <w:tc>
          <w:tcPr>
            <w:tcW w:w="900" w:type="dxa"/>
            <w:vAlign w:val="center"/>
          </w:tcPr>
          <w:p w14:paraId="0B623232" w14:textId="655F52AA"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57</w:t>
            </w:r>
            <w:r w:rsidRPr="008421E6">
              <w:rPr>
                <w:rFonts w:ascii="Times New Roman" w:hAnsi="Times New Roman" w:cs="Times New Roman"/>
                <w:bCs/>
                <w:sz w:val="24"/>
                <w:szCs w:val="24"/>
                <w:vertAlign w:val="superscript"/>
              </w:rPr>
              <w:t>L</w:t>
            </w:r>
          </w:p>
        </w:tc>
        <w:tc>
          <w:tcPr>
            <w:tcW w:w="900" w:type="dxa"/>
            <w:vAlign w:val="center"/>
          </w:tcPr>
          <w:p w14:paraId="512C6D79" w14:textId="14F3428A"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lt; .001</w:t>
            </w:r>
          </w:p>
        </w:tc>
        <w:tc>
          <w:tcPr>
            <w:tcW w:w="900" w:type="dxa"/>
            <w:vAlign w:val="center"/>
          </w:tcPr>
          <w:p w14:paraId="30709579" w14:textId="534C687F"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60</w:t>
            </w:r>
            <w:r w:rsidRPr="008421E6">
              <w:rPr>
                <w:rFonts w:ascii="Times New Roman" w:hAnsi="Times New Roman" w:cs="Times New Roman"/>
                <w:bCs/>
                <w:sz w:val="24"/>
                <w:szCs w:val="24"/>
                <w:vertAlign w:val="superscript"/>
              </w:rPr>
              <w:t>L</w:t>
            </w:r>
          </w:p>
        </w:tc>
        <w:tc>
          <w:tcPr>
            <w:tcW w:w="985" w:type="dxa"/>
            <w:vAlign w:val="center"/>
          </w:tcPr>
          <w:p w14:paraId="6A23069D" w14:textId="3551AB1A"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lt; .001</w:t>
            </w:r>
          </w:p>
        </w:tc>
      </w:tr>
      <w:tr w:rsidR="00607D69" w:rsidRPr="008421E6" w14:paraId="4686FC9A" w14:textId="77777777" w:rsidTr="004B157A">
        <w:tc>
          <w:tcPr>
            <w:tcW w:w="3595" w:type="dxa"/>
            <w:vAlign w:val="center"/>
          </w:tcPr>
          <w:p w14:paraId="2ABBA184" w14:textId="1205079D" w:rsidR="00607D69" w:rsidRPr="008421E6" w:rsidRDefault="00607D69" w:rsidP="008030D5">
            <w:pP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 xml:space="preserve">   Ability to quiet thoughts​</w:t>
            </w:r>
          </w:p>
        </w:tc>
        <w:tc>
          <w:tcPr>
            <w:tcW w:w="1080" w:type="dxa"/>
            <w:vAlign w:val="center"/>
          </w:tcPr>
          <w:p w14:paraId="7B301EDD" w14:textId="077DEEC2"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15</w:t>
            </w:r>
          </w:p>
        </w:tc>
        <w:tc>
          <w:tcPr>
            <w:tcW w:w="990" w:type="dxa"/>
            <w:vAlign w:val="center"/>
          </w:tcPr>
          <w:p w14:paraId="001D034B" w14:textId="053D4240"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052</w:t>
            </w:r>
          </w:p>
        </w:tc>
        <w:tc>
          <w:tcPr>
            <w:tcW w:w="900" w:type="dxa"/>
            <w:vAlign w:val="center"/>
          </w:tcPr>
          <w:p w14:paraId="74140339" w14:textId="1A234674"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40</w:t>
            </w:r>
            <w:r w:rsidRPr="008421E6">
              <w:rPr>
                <w:rFonts w:ascii="Times New Roman" w:hAnsi="Times New Roman" w:cs="Times New Roman"/>
                <w:bCs/>
                <w:sz w:val="24"/>
                <w:szCs w:val="24"/>
                <w:vertAlign w:val="superscript"/>
              </w:rPr>
              <w:t>M</w:t>
            </w:r>
          </w:p>
        </w:tc>
        <w:tc>
          <w:tcPr>
            <w:tcW w:w="900" w:type="dxa"/>
            <w:vAlign w:val="center"/>
          </w:tcPr>
          <w:p w14:paraId="3ECC9DA4" w14:textId="56528244"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lt; .001</w:t>
            </w:r>
          </w:p>
        </w:tc>
        <w:tc>
          <w:tcPr>
            <w:tcW w:w="900" w:type="dxa"/>
            <w:vAlign w:val="center"/>
          </w:tcPr>
          <w:p w14:paraId="4AC86F13" w14:textId="365C5866"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31</w:t>
            </w:r>
            <w:r w:rsidRPr="008421E6">
              <w:rPr>
                <w:rFonts w:ascii="Times New Roman" w:hAnsi="Times New Roman" w:cs="Times New Roman"/>
                <w:bCs/>
                <w:sz w:val="24"/>
                <w:szCs w:val="24"/>
                <w:vertAlign w:val="superscript"/>
              </w:rPr>
              <w:t>M</w:t>
            </w:r>
          </w:p>
        </w:tc>
        <w:tc>
          <w:tcPr>
            <w:tcW w:w="985" w:type="dxa"/>
            <w:vAlign w:val="center"/>
          </w:tcPr>
          <w:p w14:paraId="065A0539" w14:textId="0FB817E6"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lt; .001</w:t>
            </w:r>
          </w:p>
        </w:tc>
      </w:tr>
      <w:tr w:rsidR="00607D69" w:rsidRPr="008421E6" w14:paraId="24A33A83" w14:textId="77777777" w:rsidTr="004B157A">
        <w:tc>
          <w:tcPr>
            <w:tcW w:w="3595" w:type="dxa"/>
            <w:vAlign w:val="center"/>
          </w:tcPr>
          <w:p w14:paraId="7EABFAAE" w14:textId="77777777" w:rsidR="00607D69" w:rsidRPr="008421E6" w:rsidRDefault="00607D69" w:rsidP="008030D5">
            <w:pPr>
              <w:rPr>
                <w:rFonts w:ascii="Times New Roman" w:eastAsia="Times New Roman" w:hAnsi="Times New Roman" w:cs="Times New Roman"/>
                <w:position w:val="-1"/>
                <w:sz w:val="24"/>
                <w:szCs w:val="24"/>
              </w:rPr>
            </w:pPr>
          </w:p>
        </w:tc>
        <w:tc>
          <w:tcPr>
            <w:tcW w:w="1080" w:type="dxa"/>
            <w:vAlign w:val="center"/>
          </w:tcPr>
          <w:p w14:paraId="26BCD59B" w14:textId="77777777" w:rsidR="00607D69" w:rsidRPr="008421E6" w:rsidRDefault="00607D69" w:rsidP="008030D5">
            <w:pPr>
              <w:jc w:val="center"/>
              <w:rPr>
                <w:rFonts w:ascii="Times New Roman" w:hAnsi="Times New Roman" w:cs="Times New Roman"/>
                <w:bCs/>
                <w:sz w:val="24"/>
                <w:szCs w:val="24"/>
              </w:rPr>
            </w:pPr>
          </w:p>
        </w:tc>
        <w:tc>
          <w:tcPr>
            <w:tcW w:w="990" w:type="dxa"/>
            <w:vAlign w:val="center"/>
          </w:tcPr>
          <w:p w14:paraId="355B6078" w14:textId="77777777" w:rsidR="00607D69" w:rsidRPr="008421E6" w:rsidRDefault="00607D69" w:rsidP="008030D5">
            <w:pPr>
              <w:jc w:val="center"/>
              <w:rPr>
                <w:rFonts w:ascii="Times New Roman" w:hAnsi="Times New Roman" w:cs="Times New Roman"/>
                <w:bCs/>
                <w:sz w:val="24"/>
                <w:szCs w:val="24"/>
              </w:rPr>
            </w:pPr>
          </w:p>
        </w:tc>
        <w:tc>
          <w:tcPr>
            <w:tcW w:w="900" w:type="dxa"/>
            <w:vAlign w:val="center"/>
          </w:tcPr>
          <w:p w14:paraId="0D90A82D" w14:textId="77777777" w:rsidR="00607D69" w:rsidRPr="008421E6" w:rsidRDefault="00607D69" w:rsidP="008030D5">
            <w:pPr>
              <w:jc w:val="center"/>
              <w:rPr>
                <w:rFonts w:ascii="Times New Roman" w:hAnsi="Times New Roman" w:cs="Times New Roman"/>
                <w:bCs/>
                <w:sz w:val="24"/>
                <w:szCs w:val="24"/>
              </w:rPr>
            </w:pPr>
          </w:p>
        </w:tc>
        <w:tc>
          <w:tcPr>
            <w:tcW w:w="900" w:type="dxa"/>
            <w:vAlign w:val="center"/>
          </w:tcPr>
          <w:p w14:paraId="01906BE4" w14:textId="77777777" w:rsidR="00607D69" w:rsidRPr="008421E6" w:rsidRDefault="00607D69" w:rsidP="008030D5">
            <w:pPr>
              <w:jc w:val="center"/>
              <w:rPr>
                <w:rFonts w:ascii="Times New Roman" w:hAnsi="Times New Roman" w:cs="Times New Roman"/>
                <w:bCs/>
                <w:sz w:val="24"/>
                <w:szCs w:val="24"/>
              </w:rPr>
            </w:pPr>
          </w:p>
        </w:tc>
        <w:tc>
          <w:tcPr>
            <w:tcW w:w="900" w:type="dxa"/>
            <w:vAlign w:val="center"/>
          </w:tcPr>
          <w:p w14:paraId="1C87BD62" w14:textId="77777777" w:rsidR="00607D69" w:rsidRPr="008421E6" w:rsidRDefault="00607D69" w:rsidP="008030D5">
            <w:pPr>
              <w:jc w:val="center"/>
              <w:rPr>
                <w:rFonts w:ascii="Times New Roman" w:hAnsi="Times New Roman" w:cs="Times New Roman"/>
                <w:bCs/>
                <w:sz w:val="24"/>
                <w:szCs w:val="24"/>
              </w:rPr>
            </w:pPr>
          </w:p>
        </w:tc>
        <w:tc>
          <w:tcPr>
            <w:tcW w:w="985" w:type="dxa"/>
            <w:vAlign w:val="center"/>
          </w:tcPr>
          <w:p w14:paraId="1E790AE2" w14:textId="77777777" w:rsidR="00607D69" w:rsidRPr="008421E6" w:rsidRDefault="00607D69" w:rsidP="008030D5">
            <w:pPr>
              <w:jc w:val="center"/>
              <w:rPr>
                <w:rFonts w:ascii="Times New Roman" w:hAnsi="Times New Roman" w:cs="Times New Roman"/>
                <w:bCs/>
                <w:sz w:val="24"/>
                <w:szCs w:val="24"/>
              </w:rPr>
            </w:pPr>
          </w:p>
        </w:tc>
      </w:tr>
      <w:tr w:rsidR="00607D69" w:rsidRPr="008421E6" w14:paraId="71532597" w14:textId="77777777" w:rsidTr="004B157A">
        <w:tc>
          <w:tcPr>
            <w:tcW w:w="3595" w:type="dxa"/>
            <w:vAlign w:val="center"/>
          </w:tcPr>
          <w:p w14:paraId="5DD48940" w14:textId="40AFB8AF" w:rsidR="00607D69" w:rsidRPr="008421E6" w:rsidRDefault="00607D69" w:rsidP="008030D5">
            <w:pPr>
              <w:rPr>
                <w:rFonts w:ascii="Times New Roman" w:eastAsia="Times New Roman" w:hAnsi="Times New Roman" w:cs="Times New Roman"/>
                <w:b/>
                <w:bCs/>
                <w:position w:val="-1"/>
                <w:sz w:val="24"/>
                <w:szCs w:val="24"/>
              </w:rPr>
            </w:pPr>
            <w:r w:rsidRPr="008421E6">
              <w:rPr>
                <w:rFonts w:ascii="Times New Roman" w:eastAsia="Times New Roman" w:hAnsi="Times New Roman" w:cs="Times New Roman"/>
                <w:b/>
                <w:bCs/>
                <w:position w:val="-1"/>
                <w:sz w:val="24"/>
                <w:szCs w:val="24"/>
              </w:rPr>
              <w:t xml:space="preserve">High Arousal </w:t>
            </w:r>
            <w:r w:rsidR="00E92170" w:rsidRPr="008421E6">
              <w:rPr>
                <w:rFonts w:ascii="Times New Roman" w:eastAsia="Times New Roman" w:hAnsi="Times New Roman" w:cs="Times New Roman"/>
                <w:b/>
                <w:sz w:val="24"/>
                <w:szCs w:val="24"/>
              </w:rPr>
              <w:t>Subscale</w:t>
            </w:r>
          </w:p>
        </w:tc>
        <w:tc>
          <w:tcPr>
            <w:tcW w:w="1080" w:type="dxa"/>
            <w:vAlign w:val="center"/>
          </w:tcPr>
          <w:p w14:paraId="3DA233C4" w14:textId="5C4A0E76" w:rsidR="00607D69" w:rsidRPr="008421E6" w:rsidRDefault="00607D69" w:rsidP="008030D5">
            <w:pPr>
              <w:jc w:val="center"/>
              <w:rPr>
                <w:rFonts w:ascii="Times New Roman" w:hAnsi="Times New Roman" w:cs="Times New Roman"/>
                <w:bCs/>
                <w:sz w:val="24"/>
                <w:szCs w:val="24"/>
              </w:rPr>
            </w:pPr>
          </w:p>
        </w:tc>
        <w:tc>
          <w:tcPr>
            <w:tcW w:w="990" w:type="dxa"/>
            <w:vAlign w:val="center"/>
          </w:tcPr>
          <w:p w14:paraId="12A8C60A" w14:textId="3990B941" w:rsidR="00607D69" w:rsidRPr="008421E6" w:rsidRDefault="00607D69" w:rsidP="008030D5">
            <w:pPr>
              <w:jc w:val="center"/>
              <w:rPr>
                <w:rFonts w:ascii="Times New Roman" w:hAnsi="Times New Roman" w:cs="Times New Roman"/>
                <w:bCs/>
                <w:sz w:val="24"/>
                <w:szCs w:val="24"/>
              </w:rPr>
            </w:pPr>
          </w:p>
        </w:tc>
        <w:tc>
          <w:tcPr>
            <w:tcW w:w="900" w:type="dxa"/>
            <w:vAlign w:val="center"/>
          </w:tcPr>
          <w:p w14:paraId="6FC22D52" w14:textId="3144DAF5" w:rsidR="00607D69" w:rsidRPr="008421E6" w:rsidRDefault="00607D69" w:rsidP="008030D5">
            <w:pPr>
              <w:jc w:val="center"/>
              <w:rPr>
                <w:rFonts w:ascii="Times New Roman" w:hAnsi="Times New Roman" w:cs="Times New Roman"/>
                <w:bCs/>
                <w:sz w:val="24"/>
                <w:szCs w:val="24"/>
              </w:rPr>
            </w:pPr>
          </w:p>
        </w:tc>
        <w:tc>
          <w:tcPr>
            <w:tcW w:w="900" w:type="dxa"/>
            <w:vAlign w:val="center"/>
          </w:tcPr>
          <w:p w14:paraId="07518BC4" w14:textId="13B22F66" w:rsidR="00607D69" w:rsidRPr="008421E6" w:rsidRDefault="00607D69" w:rsidP="008030D5">
            <w:pPr>
              <w:jc w:val="center"/>
              <w:rPr>
                <w:rFonts w:ascii="Times New Roman" w:hAnsi="Times New Roman" w:cs="Times New Roman"/>
                <w:bCs/>
                <w:sz w:val="24"/>
                <w:szCs w:val="24"/>
              </w:rPr>
            </w:pPr>
          </w:p>
        </w:tc>
        <w:tc>
          <w:tcPr>
            <w:tcW w:w="900" w:type="dxa"/>
            <w:vAlign w:val="center"/>
          </w:tcPr>
          <w:p w14:paraId="5E6BA41C" w14:textId="35D6FCEF" w:rsidR="00607D69" w:rsidRPr="008421E6" w:rsidRDefault="00607D69" w:rsidP="008030D5">
            <w:pPr>
              <w:jc w:val="center"/>
              <w:rPr>
                <w:rFonts w:ascii="Times New Roman" w:hAnsi="Times New Roman" w:cs="Times New Roman"/>
                <w:bCs/>
                <w:sz w:val="24"/>
                <w:szCs w:val="24"/>
              </w:rPr>
            </w:pPr>
          </w:p>
        </w:tc>
        <w:tc>
          <w:tcPr>
            <w:tcW w:w="985" w:type="dxa"/>
            <w:vAlign w:val="center"/>
          </w:tcPr>
          <w:p w14:paraId="6283B211" w14:textId="6B34F602" w:rsidR="00607D69" w:rsidRPr="008421E6" w:rsidRDefault="00607D69" w:rsidP="008030D5">
            <w:pPr>
              <w:jc w:val="center"/>
              <w:rPr>
                <w:rFonts w:ascii="Times New Roman" w:hAnsi="Times New Roman" w:cs="Times New Roman"/>
                <w:bCs/>
                <w:sz w:val="24"/>
                <w:szCs w:val="24"/>
              </w:rPr>
            </w:pPr>
          </w:p>
        </w:tc>
      </w:tr>
      <w:tr w:rsidR="00607D69" w:rsidRPr="008421E6" w14:paraId="53667017" w14:textId="77777777" w:rsidTr="004B157A">
        <w:tc>
          <w:tcPr>
            <w:tcW w:w="3595" w:type="dxa"/>
            <w:vAlign w:val="center"/>
          </w:tcPr>
          <w:p w14:paraId="2E0AF046" w14:textId="00879775" w:rsidR="00607D69" w:rsidRPr="008421E6" w:rsidRDefault="00607D69" w:rsidP="008030D5">
            <w:pPr>
              <w:rPr>
                <w:rFonts w:ascii="Times New Roman" w:hAnsi="Times New Roman" w:cs="Times New Roman"/>
                <w:b/>
                <w:bCs/>
                <w:sz w:val="24"/>
                <w:szCs w:val="24"/>
              </w:rPr>
            </w:pPr>
            <w:r w:rsidRPr="008421E6">
              <w:rPr>
                <w:rFonts w:ascii="Times New Roman" w:eastAsia="Times New Roman" w:hAnsi="Times New Roman" w:cs="Times New Roman"/>
                <w:position w:val="-1"/>
                <w:sz w:val="24"/>
                <w:szCs w:val="24"/>
              </w:rPr>
              <w:t xml:space="preserve">   Anxious​</w:t>
            </w:r>
          </w:p>
        </w:tc>
        <w:tc>
          <w:tcPr>
            <w:tcW w:w="1080" w:type="dxa"/>
            <w:vAlign w:val="center"/>
          </w:tcPr>
          <w:p w14:paraId="74B06B29"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19</w:t>
            </w:r>
            <w:r w:rsidRPr="008421E6">
              <w:rPr>
                <w:rFonts w:ascii="Times New Roman" w:hAnsi="Times New Roman" w:cs="Times New Roman"/>
                <w:bCs/>
                <w:sz w:val="24"/>
                <w:szCs w:val="24"/>
                <w:vertAlign w:val="superscript"/>
              </w:rPr>
              <w:t>S</w:t>
            </w:r>
          </w:p>
        </w:tc>
        <w:tc>
          <w:tcPr>
            <w:tcW w:w="990" w:type="dxa"/>
            <w:vAlign w:val="center"/>
          </w:tcPr>
          <w:p w14:paraId="2F0BE843"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021</w:t>
            </w:r>
          </w:p>
        </w:tc>
        <w:tc>
          <w:tcPr>
            <w:tcW w:w="900" w:type="dxa"/>
            <w:vAlign w:val="center"/>
          </w:tcPr>
          <w:p w14:paraId="76DA24D5"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57</w:t>
            </w:r>
            <w:r w:rsidRPr="008421E6">
              <w:rPr>
                <w:rFonts w:ascii="Times New Roman" w:hAnsi="Times New Roman" w:cs="Times New Roman"/>
                <w:bCs/>
                <w:sz w:val="24"/>
                <w:szCs w:val="24"/>
                <w:vertAlign w:val="superscript"/>
              </w:rPr>
              <w:t>L</w:t>
            </w:r>
          </w:p>
        </w:tc>
        <w:tc>
          <w:tcPr>
            <w:tcW w:w="900" w:type="dxa"/>
            <w:vAlign w:val="center"/>
          </w:tcPr>
          <w:p w14:paraId="29C3FF0F"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lt; .001</w:t>
            </w:r>
          </w:p>
        </w:tc>
        <w:tc>
          <w:tcPr>
            <w:tcW w:w="900" w:type="dxa"/>
            <w:vAlign w:val="center"/>
          </w:tcPr>
          <w:p w14:paraId="5F1CA9B4"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43</w:t>
            </w:r>
            <w:r w:rsidRPr="008421E6">
              <w:rPr>
                <w:rFonts w:ascii="Times New Roman" w:hAnsi="Times New Roman" w:cs="Times New Roman"/>
                <w:bCs/>
                <w:sz w:val="24"/>
                <w:szCs w:val="24"/>
                <w:vertAlign w:val="superscript"/>
              </w:rPr>
              <w:t>M</w:t>
            </w:r>
          </w:p>
        </w:tc>
        <w:tc>
          <w:tcPr>
            <w:tcW w:w="985" w:type="dxa"/>
            <w:vAlign w:val="center"/>
          </w:tcPr>
          <w:p w14:paraId="69A754A0"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lt; .001</w:t>
            </w:r>
          </w:p>
        </w:tc>
      </w:tr>
      <w:tr w:rsidR="00607D69" w:rsidRPr="008421E6" w14:paraId="5E5889AA" w14:textId="77777777" w:rsidTr="004B157A">
        <w:tc>
          <w:tcPr>
            <w:tcW w:w="3595" w:type="dxa"/>
            <w:vAlign w:val="center"/>
          </w:tcPr>
          <w:p w14:paraId="1BE706C3" w14:textId="66216FEB" w:rsidR="00607D69" w:rsidRPr="008421E6" w:rsidRDefault="00607D69" w:rsidP="008030D5">
            <w:pPr>
              <w:rPr>
                <w:rFonts w:ascii="Times New Roman" w:hAnsi="Times New Roman" w:cs="Times New Roman"/>
                <w:b/>
                <w:bCs/>
                <w:sz w:val="24"/>
                <w:szCs w:val="24"/>
              </w:rPr>
            </w:pPr>
            <w:r w:rsidRPr="008421E6">
              <w:rPr>
                <w:rFonts w:ascii="Times New Roman" w:eastAsia="Times New Roman" w:hAnsi="Times New Roman" w:cs="Times New Roman"/>
                <w:position w:val="-1"/>
                <w:sz w:val="24"/>
                <w:szCs w:val="24"/>
              </w:rPr>
              <w:t xml:space="preserve">   Irritable​</w:t>
            </w:r>
          </w:p>
        </w:tc>
        <w:tc>
          <w:tcPr>
            <w:tcW w:w="1080" w:type="dxa"/>
            <w:vAlign w:val="center"/>
          </w:tcPr>
          <w:p w14:paraId="08FB299B"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15</w:t>
            </w:r>
          </w:p>
        </w:tc>
        <w:tc>
          <w:tcPr>
            <w:tcW w:w="990" w:type="dxa"/>
            <w:vAlign w:val="center"/>
          </w:tcPr>
          <w:p w14:paraId="2677CCB8"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062</w:t>
            </w:r>
          </w:p>
        </w:tc>
        <w:tc>
          <w:tcPr>
            <w:tcW w:w="900" w:type="dxa"/>
            <w:vAlign w:val="center"/>
          </w:tcPr>
          <w:p w14:paraId="5CF5652A"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53</w:t>
            </w:r>
            <w:r w:rsidRPr="008421E6">
              <w:rPr>
                <w:rFonts w:ascii="Times New Roman" w:hAnsi="Times New Roman" w:cs="Times New Roman"/>
                <w:bCs/>
                <w:sz w:val="24"/>
                <w:szCs w:val="24"/>
                <w:vertAlign w:val="superscript"/>
              </w:rPr>
              <w:t>L</w:t>
            </w:r>
          </w:p>
        </w:tc>
        <w:tc>
          <w:tcPr>
            <w:tcW w:w="900" w:type="dxa"/>
            <w:vAlign w:val="center"/>
          </w:tcPr>
          <w:p w14:paraId="4D36F08C"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lt; .001</w:t>
            </w:r>
          </w:p>
        </w:tc>
        <w:tc>
          <w:tcPr>
            <w:tcW w:w="900" w:type="dxa"/>
            <w:vAlign w:val="center"/>
          </w:tcPr>
          <w:p w14:paraId="4FB7011A"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40</w:t>
            </w:r>
            <w:r w:rsidRPr="008421E6">
              <w:rPr>
                <w:rFonts w:ascii="Times New Roman" w:hAnsi="Times New Roman" w:cs="Times New Roman"/>
                <w:bCs/>
                <w:sz w:val="24"/>
                <w:szCs w:val="24"/>
                <w:vertAlign w:val="superscript"/>
              </w:rPr>
              <w:t>M</w:t>
            </w:r>
          </w:p>
        </w:tc>
        <w:tc>
          <w:tcPr>
            <w:tcW w:w="985" w:type="dxa"/>
            <w:vAlign w:val="center"/>
          </w:tcPr>
          <w:p w14:paraId="3AB21EE8"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lt; .001</w:t>
            </w:r>
          </w:p>
        </w:tc>
      </w:tr>
      <w:tr w:rsidR="00607D69" w:rsidRPr="008421E6" w14:paraId="583556C4" w14:textId="77777777" w:rsidTr="004B157A">
        <w:tc>
          <w:tcPr>
            <w:tcW w:w="3595" w:type="dxa"/>
            <w:vAlign w:val="center"/>
          </w:tcPr>
          <w:p w14:paraId="57328087" w14:textId="304CE113" w:rsidR="00607D69" w:rsidRPr="008421E6" w:rsidRDefault="00E92170" w:rsidP="008030D5">
            <w:pP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 xml:space="preserve">   </w:t>
            </w:r>
            <w:r w:rsidR="00607D69" w:rsidRPr="008421E6">
              <w:rPr>
                <w:rFonts w:ascii="Times New Roman" w:eastAsia="Times New Roman" w:hAnsi="Times New Roman" w:cs="Times New Roman"/>
                <w:position w:val="-1"/>
                <w:sz w:val="24"/>
                <w:szCs w:val="24"/>
              </w:rPr>
              <w:t>Feeling vulnerable​</w:t>
            </w:r>
          </w:p>
        </w:tc>
        <w:tc>
          <w:tcPr>
            <w:tcW w:w="1080" w:type="dxa"/>
            <w:vAlign w:val="center"/>
          </w:tcPr>
          <w:p w14:paraId="4779A691" w14:textId="0B0DF728"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17</w:t>
            </w:r>
          </w:p>
        </w:tc>
        <w:tc>
          <w:tcPr>
            <w:tcW w:w="990" w:type="dxa"/>
            <w:vAlign w:val="center"/>
          </w:tcPr>
          <w:p w14:paraId="20F7D541" w14:textId="31CF7EEB"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039</w:t>
            </w:r>
          </w:p>
        </w:tc>
        <w:tc>
          <w:tcPr>
            <w:tcW w:w="900" w:type="dxa"/>
            <w:vAlign w:val="center"/>
          </w:tcPr>
          <w:p w14:paraId="5EBCEA84" w14:textId="0044B87E"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44</w:t>
            </w:r>
            <w:r w:rsidRPr="008421E6">
              <w:rPr>
                <w:rFonts w:ascii="Times New Roman" w:hAnsi="Times New Roman" w:cs="Times New Roman"/>
                <w:bCs/>
                <w:sz w:val="24"/>
                <w:szCs w:val="24"/>
                <w:vertAlign w:val="superscript"/>
              </w:rPr>
              <w:t>M</w:t>
            </w:r>
          </w:p>
        </w:tc>
        <w:tc>
          <w:tcPr>
            <w:tcW w:w="900" w:type="dxa"/>
            <w:vAlign w:val="center"/>
          </w:tcPr>
          <w:p w14:paraId="107DA3DF" w14:textId="67667950"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lt; .001</w:t>
            </w:r>
          </w:p>
        </w:tc>
        <w:tc>
          <w:tcPr>
            <w:tcW w:w="900" w:type="dxa"/>
            <w:vAlign w:val="center"/>
          </w:tcPr>
          <w:p w14:paraId="3F04544A" w14:textId="6148CD1A"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40</w:t>
            </w:r>
            <w:r w:rsidRPr="008421E6">
              <w:rPr>
                <w:rFonts w:ascii="Times New Roman" w:hAnsi="Times New Roman" w:cs="Times New Roman"/>
                <w:bCs/>
                <w:sz w:val="24"/>
                <w:szCs w:val="24"/>
                <w:vertAlign w:val="superscript"/>
              </w:rPr>
              <w:t>M</w:t>
            </w:r>
          </w:p>
        </w:tc>
        <w:tc>
          <w:tcPr>
            <w:tcW w:w="985" w:type="dxa"/>
            <w:vAlign w:val="center"/>
          </w:tcPr>
          <w:p w14:paraId="24227027" w14:textId="40F13AE8"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lt; .001</w:t>
            </w:r>
          </w:p>
        </w:tc>
      </w:tr>
      <w:tr w:rsidR="00607D69" w:rsidRPr="008421E6" w14:paraId="2DD170F6" w14:textId="77777777" w:rsidTr="004B157A">
        <w:tc>
          <w:tcPr>
            <w:tcW w:w="3595" w:type="dxa"/>
            <w:vAlign w:val="center"/>
          </w:tcPr>
          <w:p w14:paraId="05A6215E" w14:textId="10636508" w:rsidR="00607D69" w:rsidRPr="008421E6" w:rsidRDefault="00E92170" w:rsidP="008030D5">
            <w:pPr>
              <w:rPr>
                <w:rFonts w:ascii="Times New Roman" w:hAnsi="Times New Roman" w:cs="Times New Roman"/>
                <w:b/>
                <w:bCs/>
                <w:sz w:val="24"/>
                <w:szCs w:val="24"/>
              </w:rPr>
            </w:pPr>
            <w:r w:rsidRPr="008421E6">
              <w:rPr>
                <w:rFonts w:ascii="Times New Roman" w:eastAsia="Times New Roman" w:hAnsi="Times New Roman" w:cs="Times New Roman"/>
                <w:position w:val="-1"/>
                <w:sz w:val="24"/>
                <w:szCs w:val="24"/>
              </w:rPr>
              <w:t xml:space="preserve">   </w:t>
            </w:r>
            <w:r w:rsidR="00607D69" w:rsidRPr="008421E6">
              <w:rPr>
                <w:rFonts w:ascii="Times New Roman" w:eastAsia="Times New Roman" w:hAnsi="Times New Roman" w:cs="Times New Roman"/>
                <w:position w:val="-1"/>
                <w:sz w:val="24"/>
                <w:szCs w:val="24"/>
              </w:rPr>
              <w:t>Overwhelmed by life’s demands ​</w:t>
            </w:r>
          </w:p>
        </w:tc>
        <w:tc>
          <w:tcPr>
            <w:tcW w:w="1080" w:type="dxa"/>
            <w:vAlign w:val="center"/>
          </w:tcPr>
          <w:p w14:paraId="515AC81F"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20</w:t>
            </w:r>
            <w:r w:rsidRPr="008421E6">
              <w:rPr>
                <w:rFonts w:ascii="Times New Roman" w:hAnsi="Times New Roman" w:cs="Times New Roman"/>
                <w:bCs/>
                <w:sz w:val="24"/>
                <w:szCs w:val="24"/>
                <w:vertAlign w:val="superscript"/>
              </w:rPr>
              <w:t>S</w:t>
            </w:r>
          </w:p>
        </w:tc>
        <w:tc>
          <w:tcPr>
            <w:tcW w:w="990" w:type="dxa"/>
            <w:vAlign w:val="center"/>
          </w:tcPr>
          <w:p w14:paraId="22BC3736"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017</w:t>
            </w:r>
          </w:p>
        </w:tc>
        <w:tc>
          <w:tcPr>
            <w:tcW w:w="900" w:type="dxa"/>
            <w:vAlign w:val="center"/>
          </w:tcPr>
          <w:p w14:paraId="299EE650"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64</w:t>
            </w:r>
            <w:r w:rsidRPr="008421E6">
              <w:rPr>
                <w:rFonts w:ascii="Times New Roman" w:hAnsi="Times New Roman" w:cs="Times New Roman"/>
                <w:bCs/>
                <w:sz w:val="24"/>
                <w:szCs w:val="24"/>
                <w:vertAlign w:val="superscript"/>
              </w:rPr>
              <w:t>L</w:t>
            </w:r>
          </w:p>
        </w:tc>
        <w:tc>
          <w:tcPr>
            <w:tcW w:w="900" w:type="dxa"/>
            <w:vAlign w:val="center"/>
          </w:tcPr>
          <w:p w14:paraId="4FF660C8"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lt; .001</w:t>
            </w:r>
          </w:p>
        </w:tc>
        <w:tc>
          <w:tcPr>
            <w:tcW w:w="900" w:type="dxa"/>
            <w:vAlign w:val="center"/>
          </w:tcPr>
          <w:p w14:paraId="39EBAAB4"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60</w:t>
            </w:r>
            <w:r w:rsidRPr="008421E6">
              <w:rPr>
                <w:rFonts w:ascii="Times New Roman" w:hAnsi="Times New Roman" w:cs="Times New Roman"/>
                <w:bCs/>
                <w:sz w:val="24"/>
                <w:szCs w:val="24"/>
                <w:vertAlign w:val="superscript"/>
              </w:rPr>
              <w:t>L</w:t>
            </w:r>
          </w:p>
        </w:tc>
        <w:tc>
          <w:tcPr>
            <w:tcW w:w="985" w:type="dxa"/>
            <w:vAlign w:val="center"/>
          </w:tcPr>
          <w:p w14:paraId="21009143"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lt; .001</w:t>
            </w:r>
          </w:p>
        </w:tc>
      </w:tr>
      <w:tr w:rsidR="00607D69" w:rsidRPr="008421E6" w14:paraId="304CC529" w14:textId="77777777" w:rsidTr="004B157A">
        <w:tc>
          <w:tcPr>
            <w:tcW w:w="3595" w:type="dxa"/>
            <w:vAlign w:val="center"/>
          </w:tcPr>
          <w:p w14:paraId="56E75AFE" w14:textId="50279030" w:rsidR="00607D69" w:rsidRPr="008421E6" w:rsidRDefault="00E92170" w:rsidP="008030D5">
            <w:pPr>
              <w:rPr>
                <w:rFonts w:ascii="Times New Roman" w:hAnsi="Times New Roman" w:cs="Times New Roman"/>
                <w:b/>
                <w:bCs/>
                <w:sz w:val="24"/>
                <w:szCs w:val="24"/>
              </w:rPr>
            </w:pPr>
            <w:r w:rsidRPr="008421E6">
              <w:rPr>
                <w:rFonts w:ascii="Times New Roman" w:eastAsia="Times New Roman" w:hAnsi="Times New Roman" w:cs="Times New Roman"/>
                <w:position w:val="-1"/>
                <w:sz w:val="24"/>
                <w:szCs w:val="24"/>
              </w:rPr>
              <w:t xml:space="preserve">   </w:t>
            </w:r>
            <w:r w:rsidR="00607D69" w:rsidRPr="008421E6">
              <w:rPr>
                <w:rFonts w:ascii="Times New Roman" w:eastAsia="Times New Roman" w:hAnsi="Times New Roman" w:cs="Times New Roman"/>
                <w:position w:val="-1"/>
                <w:sz w:val="24"/>
                <w:szCs w:val="24"/>
              </w:rPr>
              <w:t>Worried about the future​</w:t>
            </w:r>
          </w:p>
        </w:tc>
        <w:tc>
          <w:tcPr>
            <w:tcW w:w="1080" w:type="dxa"/>
            <w:vAlign w:val="center"/>
          </w:tcPr>
          <w:p w14:paraId="049AA303"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10</w:t>
            </w:r>
          </w:p>
        </w:tc>
        <w:tc>
          <w:tcPr>
            <w:tcW w:w="990" w:type="dxa"/>
            <w:vAlign w:val="center"/>
          </w:tcPr>
          <w:p w14:paraId="3B6C4A4F"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149</w:t>
            </w:r>
          </w:p>
        </w:tc>
        <w:tc>
          <w:tcPr>
            <w:tcW w:w="900" w:type="dxa"/>
            <w:vAlign w:val="center"/>
          </w:tcPr>
          <w:p w14:paraId="446B9696"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54</w:t>
            </w:r>
            <w:r w:rsidRPr="008421E6">
              <w:rPr>
                <w:rFonts w:ascii="Times New Roman" w:hAnsi="Times New Roman" w:cs="Times New Roman"/>
                <w:bCs/>
                <w:sz w:val="24"/>
                <w:szCs w:val="24"/>
                <w:vertAlign w:val="superscript"/>
              </w:rPr>
              <w:t>L</w:t>
            </w:r>
          </w:p>
        </w:tc>
        <w:tc>
          <w:tcPr>
            <w:tcW w:w="900" w:type="dxa"/>
            <w:vAlign w:val="center"/>
          </w:tcPr>
          <w:p w14:paraId="6E7CC2D2"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lt; .001</w:t>
            </w:r>
          </w:p>
        </w:tc>
        <w:tc>
          <w:tcPr>
            <w:tcW w:w="900" w:type="dxa"/>
            <w:vAlign w:val="center"/>
          </w:tcPr>
          <w:p w14:paraId="434AD352"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48</w:t>
            </w:r>
            <w:r w:rsidRPr="008421E6">
              <w:rPr>
                <w:rFonts w:ascii="Times New Roman" w:hAnsi="Times New Roman" w:cs="Times New Roman"/>
                <w:bCs/>
                <w:sz w:val="24"/>
                <w:szCs w:val="24"/>
                <w:vertAlign w:val="superscript"/>
              </w:rPr>
              <w:t>M</w:t>
            </w:r>
          </w:p>
        </w:tc>
        <w:tc>
          <w:tcPr>
            <w:tcW w:w="985" w:type="dxa"/>
            <w:vAlign w:val="center"/>
          </w:tcPr>
          <w:p w14:paraId="2899D352" w14:textId="77777777" w:rsidR="00607D69" w:rsidRPr="008421E6" w:rsidRDefault="00607D69" w:rsidP="008030D5">
            <w:pPr>
              <w:jc w:val="center"/>
              <w:rPr>
                <w:rFonts w:ascii="Times New Roman" w:hAnsi="Times New Roman" w:cs="Times New Roman"/>
                <w:bCs/>
                <w:sz w:val="24"/>
                <w:szCs w:val="24"/>
              </w:rPr>
            </w:pPr>
            <w:r w:rsidRPr="008421E6">
              <w:rPr>
                <w:rFonts w:ascii="Times New Roman" w:hAnsi="Times New Roman" w:cs="Times New Roman"/>
                <w:bCs/>
                <w:sz w:val="24"/>
                <w:szCs w:val="24"/>
              </w:rPr>
              <w:t>&lt; .001</w:t>
            </w:r>
          </w:p>
        </w:tc>
      </w:tr>
    </w:tbl>
    <w:p w14:paraId="13A126DB" w14:textId="77777777" w:rsidR="00AA7E26" w:rsidRPr="008421E6" w:rsidRDefault="00AA7E26" w:rsidP="00AA7E26">
      <w:pPr>
        <w:rPr>
          <w:rFonts w:ascii="Times New Roman" w:hAnsi="Times New Roman" w:cs="Times New Roman"/>
          <w:sz w:val="24"/>
          <w:szCs w:val="24"/>
        </w:rPr>
      </w:pPr>
      <w:r w:rsidRPr="008421E6">
        <w:rPr>
          <w:rFonts w:ascii="Times New Roman" w:hAnsi="Times New Roman" w:cs="Times New Roman"/>
          <w:sz w:val="24"/>
          <w:szCs w:val="24"/>
        </w:rPr>
        <w:t xml:space="preserve">Small Effect (indicated by superscript S): </w:t>
      </w:r>
      <w:r w:rsidRPr="008421E6">
        <w:rPr>
          <w:rFonts w:ascii="Times New Roman" w:hAnsi="Times New Roman" w:cs="Times New Roman"/>
          <w:bCs/>
          <w:sz w:val="24"/>
          <w:szCs w:val="24"/>
        </w:rPr>
        <w:t xml:space="preserve">Pearson’s </w:t>
      </w:r>
      <w:r w:rsidRPr="008421E6">
        <w:rPr>
          <w:rFonts w:ascii="Times New Roman" w:hAnsi="Times New Roman" w:cs="Times New Roman"/>
          <w:bCs/>
          <w:i/>
          <w:sz w:val="24"/>
          <w:szCs w:val="24"/>
        </w:rPr>
        <w:t>r</w:t>
      </w:r>
      <w:r w:rsidRPr="008421E6">
        <w:rPr>
          <w:rFonts w:ascii="Times New Roman" w:hAnsi="Times New Roman" w:cs="Times New Roman"/>
          <w:i/>
          <w:sz w:val="24"/>
          <w:szCs w:val="24"/>
        </w:rPr>
        <w:t> </w:t>
      </w:r>
      <w:r w:rsidRPr="008421E6">
        <w:rPr>
          <w:rFonts w:ascii="Times New Roman" w:hAnsi="Times New Roman" w:cs="Times New Roman"/>
          <w:sz w:val="24"/>
          <w:szCs w:val="24"/>
        </w:rPr>
        <w:t xml:space="preserve">≥ 0.10, Medium Effect (indicated by superscript M): </w:t>
      </w:r>
      <w:r w:rsidRPr="008421E6">
        <w:rPr>
          <w:rFonts w:ascii="Times New Roman" w:hAnsi="Times New Roman" w:cs="Times New Roman"/>
          <w:bCs/>
          <w:sz w:val="24"/>
          <w:szCs w:val="24"/>
        </w:rPr>
        <w:t xml:space="preserve">Pearson’s </w:t>
      </w:r>
      <w:r w:rsidRPr="008421E6">
        <w:rPr>
          <w:rFonts w:ascii="Times New Roman" w:hAnsi="Times New Roman" w:cs="Times New Roman"/>
          <w:bCs/>
          <w:i/>
          <w:sz w:val="24"/>
          <w:szCs w:val="24"/>
        </w:rPr>
        <w:t>r</w:t>
      </w:r>
      <w:r w:rsidRPr="008421E6">
        <w:rPr>
          <w:rFonts w:ascii="Times New Roman" w:hAnsi="Times New Roman" w:cs="Times New Roman"/>
          <w:sz w:val="24"/>
          <w:szCs w:val="24"/>
        </w:rPr>
        <w:t xml:space="preserve"> ≥ 0.30, Large Effect (indicated by superscript L): </w:t>
      </w:r>
      <w:r w:rsidRPr="008421E6">
        <w:rPr>
          <w:rFonts w:ascii="Times New Roman" w:hAnsi="Times New Roman" w:cs="Times New Roman"/>
          <w:bCs/>
          <w:sz w:val="24"/>
          <w:szCs w:val="24"/>
        </w:rPr>
        <w:t xml:space="preserve">Pearson’s </w:t>
      </w:r>
      <w:r w:rsidRPr="008421E6">
        <w:rPr>
          <w:rFonts w:ascii="Times New Roman" w:hAnsi="Times New Roman" w:cs="Times New Roman"/>
          <w:bCs/>
          <w:i/>
          <w:sz w:val="24"/>
          <w:szCs w:val="24"/>
        </w:rPr>
        <w:t>r</w:t>
      </w:r>
      <w:r w:rsidRPr="008421E6">
        <w:rPr>
          <w:rFonts w:ascii="Times New Roman" w:hAnsi="Times New Roman" w:cs="Times New Roman"/>
          <w:sz w:val="24"/>
          <w:szCs w:val="24"/>
        </w:rPr>
        <w:t> ≥ 0.50. Only results that are at least a small effect and are statistically significant carry a superscript letter.</w:t>
      </w:r>
    </w:p>
    <w:p w14:paraId="77986D4C" w14:textId="77777777" w:rsidR="00AA7E26" w:rsidRPr="008421E6" w:rsidRDefault="00AA7E26" w:rsidP="00AA7E26">
      <w:pPr>
        <w:rPr>
          <w:rFonts w:ascii="Times New Roman" w:hAnsi="Times New Roman" w:cs="Times New Roman"/>
          <w:b/>
          <w:bCs/>
          <w:sz w:val="24"/>
          <w:szCs w:val="24"/>
        </w:rPr>
      </w:pPr>
    </w:p>
    <w:p w14:paraId="515306AB" w14:textId="18D368B1" w:rsidR="00AA7E26" w:rsidRPr="008421E6" w:rsidRDefault="007E34CB" w:rsidP="008030D5">
      <w:pPr>
        <w:spacing w:after="160" w:line="259" w:lineRule="auto"/>
        <w:rPr>
          <w:rFonts w:ascii="Times New Roman" w:hAnsi="Times New Roman" w:cs="Times New Roman"/>
          <w:b/>
          <w:bCs/>
          <w:sz w:val="24"/>
          <w:szCs w:val="24"/>
        </w:rPr>
      </w:pPr>
      <w:r w:rsidRPr="008421E6">
        <w:rPr>
          <w:rFonts w:ascii="Times New Roman" w:hAnsi="Times New Roman" w:cs="Times New Roman"/>
          <w:b/>
          <w:bCs/>
          <w:sz w:val="24"/>
          <w:szCs w:val="24"/>
        </w:rPr>
        <w:br w:type="page"/>
      </w:r>
      <w:r w:rsidR="00AA7E26" w:rsidRPr="008421E6">
        <w:rPr>
          <w:rFonts w:ascii="Times New Roman" w:hAnsi="Times New Roman" w:cs="Times New Roman"/>
          <w:b/>
          <w:bCs/>
          <w:sz w:val="24"/>
          <w:szCs w:val="24"/>
        </w:rPr>
        <w:lastRenderedPageBreak/>
        <w:t xml:space="preserve">Table </w:t>
      </w:r>
      <w:r w:rsidR="000D033E" w:rsidRPr="008421E6">
        <w:rPr>
          <w:rFonts w:ascii="Times New Roman" w:hAnsi="Times New Roman" w:cs="Times New Roman"/>
          <w:b/>
          <w:bCs/>
          <w:sz w:val="24"/>
          <w:szCs w:val="24"/>
        </w:rPr>
        <w:t>3</w:t>
      </w:r>
    </w:p>
    <w:p w14:paraId="79339D18" w14:textId="13E60D3F" w:rsidR="00AA7E26" w:rsidRPr="008421E6" w:rsidRDefault="00AA7E26" w:rsidP="00AA7E26">
      <w:pPr>
        <w:rPr>
          <w:rFonts w:ascii="Times New Roman" w:hAnsi="Times New Roman" w:cs="Times New Roman"/>
          <w:bCs/>
          <w:i/>
          <w:sz w:val="24"/>
          <w:szCs w:val="24"/>
        </w:rPr>
      </w:pPr>
      <w:r w:rsidRPr="008421E6">
        <w:rPr>
          <w:rFonts w:ascii="Times New Roman" w:hAnsi="Times New Roman" w:cs="Times New Roman"/>
          <w:bCs/>
          <w:i/>
          <w:sz w:val="24"/>
          <w:szCs w:val="24"/>
        </w:rPr>
        <w:t xml:space="preserve">Change in The Individual Items of the Biobehavioral States Index </w:t>
      </w:r>
    </w:p>
    <w:tbl>
      <w:tblPr>
        <w:tblStyle w:val="TableGrid"/>
        <w:tblpPr w:leftFromText="180" w:rightFromText="180" w:vertAnchor="text" w:horzAnchor="margin" w:tblpX="18" w:tblpY="191"/>
        <w:tblW w:w="94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90"/>
        <w:gridCol w:w="1620"/>
        <w:gridCol w:w="1530"/>
        <w:gridCol w:w="990"/>
        <w:gridCol w:w="900"/>
        <w:gridCol w:w="720"/>
      </w:tblGrid>
      <w:tr w:rsidR="00AA7E26" w:rsidRPr="008421E6" w14:paraId="79B443C7" w14:textId="77777777" w:rsidTr="00E7337D">
        <w:tc>
          <w:tcPr>
            <w:tcW w:w="3690" w:type="dxa"/>
            <w:tcBorders>
              <w:top w:val="single" w:sz="4" w:space="0" w:color="auto"/>
              <w:left w:val="nil"/>
              <w:bottom w:val="single" w:sz="4" w:space="0" w:color="auto"/>
              <w:right w:val="nil"/>
            </w:tcBorders>
            <w:vAlign w:val="center"/>
          </w:tcPr>
          <w:p w14:paraId="4C1E8CCA" w14:textId="01719F01" w:rsidR="00AA7E26" w:rsidRPr="008421E6" w:rsidRDefault="00AA7E26" w:rsidP="00E7337D">
            <w:pPr>
              <w:contextualSpacing/>
              <w:rPr>
                <w:rFonts w:ascii="Times New Roman" w:eastAsia="Times New Roman" w:hAnsi="Times New Roman" w:cs="Times New Roman"/>
                <w:b/>
                <w:sz w:val="24"/>
                <w:szCs w:val="24"/>
              </w:rPr>
            </w:pPr>
            <w:bookmarkStart w:id="2" w:name="_Hlk227664827"/>
            <w:r w:rsidRPr="008421E6">
              <w:rPr>
                <w:rFonts w:ascii="Times New Roman" w:eastAsia="Times New Roman" w:hAnsi="Times New Roman" w:cs="Times New Roman"/>
                <w:b/>
                <w:position w:val="2"/>
                <w:sz w:val="24"/>
                <w:szCs w:val="24"/>
              </w:rPr>
              <w:t>​</w:t>
            </w:r>
          </w:p>
        </w:tc>
        <w:tc>
          <w:tcPr>
            <w:tcW w:w="1620" w:type="dxa"/>
            <w:tcBorders>
              <w:top w:val="single" w:sz="4" w:space="0" w:color="auto"/>
              <w:left w:val="nil"/>
              <w:bottom w:val="single" w:sz="4" w:space="0" w:color="auto"/>
              <w:right w:val="nil"/>
            </w:tcBorders>
            <w:vAlign w:val="center"/>
          </w:tcPr>
          <w:p w14:paraId="4B0C10F3" w14:textId="77777777" w:rsidR="00AA7E26" w:rsidRPr="008421E6" w:rsidRDefault="00AA7E26" w:rsidP="00E7337D">
            <w:pPr>
              <w:contextualSpacing/>
              <w:jc w:val="center"/>
              <w:rPr>
                <w:rFonts w:ascii="Times New Roman" w:eastAsia="Times New Roman" w:hAnsi="Times New Roman" w:cs="Times New Roman"/>
                <w:b/>
                <w:bCs/>
                <w:iCs/>
                <w:position w:val="-1"/>
                <w:sz w:val="24"/>
                <w:szCs w:val="24"/>
              </w:rPr>
            </w:pPr>
            <w:r w:rsidRPr="008421E6">
              <w:rPr>
                <w:rFonts w:ascii="Times New Roman" w:eastAsia="Times New Roman" w:hAnsi="Times New Roman" w:cs="Times New Roman"/>
                <w:b/>
                <w:bCs/>
                <w:iCs/>
                <w:position w:val="-1"/>
                <w:sz w:val="24"/>
                <w:szCs w:val="24"/>
              </w:rPr>
              <w:t>Pre</w:t>
            </w:r>
          </w:p>
          <w:p w14:paraId="28F325E0" w14:textId="77777777" w:rsidR="00AA7E26" w:rsidRPr="008421E6" w:rsidRDefault="00AA7E26" w:rsidP="00E7337D">
            <w:pPr>
              <w:contextualSpacing/>
              <w:jc w:val="center"/>
              <w:rPr>
                <w:rFonts w:ascii="Times New Roman" w:eastAsia="Times New Roman" w:hAnsi="Times New Roman" w:cs="Times New Roman"/>
                <w:b/>
                <w:bCs/>
                <w:i/>
                <w:iCs/>
                <w:sz w:val="24"/>
                <w:szCs w:val="24"/>
              </w:rPr>
            </w:pPr>
            <w:r w:rsidRPr="008421E6">
              <w:rPr>
                <w:rFonts w:ascii="Times New Roman" w:eastAsia="Times New Roman" w:hAnsi="Times New Roman" w:cs="Times New Roman"/>
                <w:b/>
                <w:bCs/>
                <w:i/>
                <w:iCs/>
                <w:position w:val="-1"/>
                <w:sz w:val="24"/>
                <w:szCs w:val="24"/>
              </w:rPr>
              <w:t>M </w:t>
            </w:r>
            <w:r w:rsidRPr="008421E6">
              <w:rPr>
                <w:rFonts w:ascii="Times New Roman" w:eastAsia="Times New Roman" w:hAnsi="Times New Roman" w:cs="Times New Roman"/>
                <w:b/>
                <w:position w:val="-1"/>
                <w:sz w:val="24"/>
                <w:szCs w:val="24"/>
              </w:rPr>
              <w:t>​(</w:t>
            </w:r>
            <w:r w:rsidRPr="008421E6">
              <w:rPr>
                <w:rFonts w:ascii="Times New Roman" w:eastAsia="Times New Roman" w:hAnsi="Times New Roman" w:cs="Times New Roman"/>
                <w:b/>
                <w:bCs/>
                <w:i/>
                <w:iCs/>
                <w:position w:val="-1"/>
                <w:sz w:val="24"/>
                <w:szCs w:val="24"/>
              </w:rPr>
              <w:t>SD</w:t>
            </w:r>
            <w:r w:rsidRPr="008421E6">
              <w:rPr>
                <w:rFonts w:ascii="Times New Roman" w:eastAsia="Times New Roman" w:hAnsi="Times New Roman" w:cs="Times New Roman"/>
                <w:b/>
                <w:bCs/>
                <w:iCs/>
                <w:position w:val="-1"/>
                <w:sz w:val="24"/>
                <w:szCs w:val="24"/>
              </w:rPr>
              <w:t>)</w:t>
            </w:r>
          </w:p>
        </w:tc>
        <w:tc>
          <w:tcPr>
            <w:tcW w:w="1530" w:type="dxa"/>
            <w:tcBorders>
              <w:top w:val="single" w:sz="4" w:space="0" w:color="auto"/>
              <w:left w:val="nil"/>
              <w:bottom w:val="single" w:sz="4" w:space="0" w:color="auto"/>
              <w:right w:val="nil"/>
            </w:tcBorders>
            <w:vAlign w:val="center"/>
          </w:tcPr>
          <w:p w14:paraId="1300D5EC" w14:textId="77777777" w:rsidR="00AA7E26" w:rsidRPr="008421E6" w:rsidRDefault="00AA7E26" w:rsidP="00E7337D">
            <w:pPr>
              <w:contextualSpacing/>
              <w:jc w:val="center"/>
              <w:rPr>
                <w:rFonts w:ascii="Times New Roman" w:eastAsia="Times New Roman" w:hAnsi="Times New Roman" w:cs="Times New Roman"/>
                <w:b/>
                <w:bCs/>
                <w:iCs/>
                <w:position w:val="-1"/>
                <w:sz w:val="24"/>
                <w:szCs w:val="24"/>
              </w:rPr>
            </w:pPr>
            <w:r w:rsidRPr="008421E6">
              <w:rPr>
                <w:rFonts w:ascii="Times New Roman" w:eastAsia="Times New Roman" w:hAnsi="Times New Roman" w:cs="Times New Roman"/>
                <w:b/>
                <w:bCs/>
                <w:iCs/>
                <w:position w:val="-1"/>
                <w:sz w:val="24"/>
                <w:szCs w:val="24"/>
              </w:rPr>
              <w:t>Post</w:t>
            </w:r>
          </w:p>
          <w:p w14:paraId="221B8685" w14:textId="77777777" w:rsidR="00AA7E26" w:rsidRPr="008421E6" w:rsidRDefault="00AA7E26" w:rsidP="00E7337D">
            <w:pPr>
              <w:contextualSpacing/>
              <w:jc w:val="center"/>
              <w:rPr>
                <w:rFonts w:ascii="Times New Roman" w:eastAsia="Times New Roman" w:hAnsi="Times New Roman" w:cs="Times New Roman"/>
                <w:b/>
                <w:bCs/>
                <w:i/>
                <w:iCs/>
                <w:sz w:val="24"/>
                <w:szCs w:val="24"/>
              </w:rPr>
            </w:pPr>
            <w:r w:rsidRPr="008421E6">
              <w:rPr>
                <w:rFonts w:ascii="Times New Roman" w:eastAsia="Times New Roman" w:hAnsi="Times New Roman" w:cs="Times New Roman"/>
                <w:b/>
                <w:bCs/>
                <w:i/>
                <w:iCs/>
                <w:position w:val="-1"/>
                <w:sz w:val="24"/>
                <w:szCs w:val="24"/>
              </w:rPr>
              <w:t>M </w:t>
            </w:r>
            <w:r w:rsidRPr="008421E6">
              <w:rPr>
                <w:rFonts w:ascii="Times New Roman" w:eastAsia="Times New Roman" w:hAnsi="Times New Roman" w:cs="Times New Roman"/>
                <w:b/>
                <w:position w:val="-1"/>
                <w:sz w:val="24"/>
                <w:szCs w:val="24"/>
              </w:rPr>
              <w:t>​(</w:t>
            </w:r>
            <w:r w:rsidRPr="008421E6">
              <w:rPr>
                <w:rFonts w:ascii="Times New Roman" w:eastAsia="Times New Roman" w:hAnsi="Times New Roman" w:cs="Times New Roman"/>
                <w:b/>
                <w:bCs/>
                <w:i/>
                <w:iCs/>
                <w:position w:val="-1"/>
                <w:sz w:val="24"/>
                <w:szCs w:val="24"/>
              </w:rPr>
              <w:t>SD</w:t>
            </w:r>
            <w:r w:rsidRPr="008421E6">
              <w:rPr>
                <w:rFonts w:ascii="Times New Roman" w:eastAsia="Times New Roman" w:hAnsi="Times New Roman" w:cs="Times New Roman"/>
                <w:b/>
                <w:bCs/>
                <w:iCs/>
                <w:position w:val="-1"/>
                <w:sz w:val="24"/>
                <w:szCs w:val="24"/>
              </w:rPr>
              <w:t>)</w:t>
            </w:r>
          </w:p>
        </w:tc>
        <w:tc>
          <w:tcPr>
            <w:tcW w:w="990" w:type="dxa"/>
            <w:tcBorders>
              <w:top w:val="single" w:sz="4" w:space="0" w:color="auto"/>
              <w:left w:val="nil"/>
              <w:bottom w:val="single" w:sz="4" w:space="0" w:color="auto"/>
              <w:right w:val="nil"/>
            </w:tcBorders>
            <w:vAlign w:val="center"/>
          </w:tcPr>
          <w:p w14:paraId="1504503F" w14:textId="77777777" w:rsidR="00AA7E26" w:rsidRPr="008421E6" w:rsidRDefault="00AA7E26" w:rsidP="00E7337D">
            <w:pPr>
              <w:contextualSpacing/>
              <w:jc w:val="center"/>
              <w:rPr>
                <w:rFonts w:ascii="Times New Roman" w:eastAsia="Times New Roman" w:hAnsi="Times New Roman" w:cs="Times New Roman"/>
                <w:b/>
                <w:bCs/>
                <w:i/>
                <w:iCs/>
                <w:sz w:val="24"/>
                <w:szCs w:val="24"/>
              </w:rPr>
            </w:pPr>
            <w:r w:rsidRPr="008421E6">
              <w:rPr>
                <w:rFonts w:ascii="Times New Roman" w:eastAsia="Times New Roman" w:hAnsi="Times New Roman" w:cs="Times New Roman"/>
                <w:b/>
                <w:bCs/>
                <w:i/>
                <w:iCs/>
                <w:position w:val="-1"/>
                <w:sz w:val="24"/>
                <w:szCs w:val="24"/>
              </w:rPr>
              <w:t>F</w:t>
            </w:r>
            <w:r w:rsidRPr="008421E6">
              <w:rPr>
                <w:rFonts w:ascii="Times New Roman" w:eastAsia="Times New Roman" w:hAnsi="Times New Roman" w:cs="Times New Roman"/>
                <w:b/>
                <w:position w:val="-1"/>
                <w:sz w:val="24"/>
                <w:szCs w:val="24"/>
              </w:rPr>
              <w:t>​</w:t>
            </w:r>
          </w:p>
        </w:tc>
        <w:tc>
          <w:tcPr>
            <w:tcW w:w="900" w:type="dxa"/>
            <w:tcBorders>
              <w:top w:val="single" w:sz="4" w:space="0" w:color="auto"/>
              <w:left w:val="nil"/>
              <w:bottom w:val="single" w:sz="4" w:space="0" w:color="auto"/>
              <w:right w:val="nil"/>
            </w:tcBorders>
            <w:vAlign w:val="center"/>
          </w:tcPr>
          <w:p w14:paraId="61872FA4" w14:textId="77777777" w:rsidR="00AA7E26" w:rsidRPr="008421E6" w:rsidRDefault="00AA7E26" w:rsidP="00E7337D">
            <w:pPr>
              <w:contextualSpacing/>
              <w:jc w:val="center"/>
              <w:rPr>
                <w:rFonts w:ascii="Times New Roman" w:eastAsia="Times New Roman" w:hAnsi="Times New Roman" w:cs="Times New Roman"/>
                <w:b/>
                <w:bCs/>
                <w:i/>
                <w:position w:val="-1"/>
                <w:sz w:val="24"/>
                <w:szCs w:val="24"/>
              </w:rPr>
            </w:pPr>
            <w:r w:rsidRPr="008421E6">
              <w:rPr>
                <w:rFonts w:ascii="Times New Roman" w:eastAsia="Times New Roman" w:hAnsi="Times New Roman" w:cs="Times New Roman"/>
                <w:b/>
                <w:bCs/>
                <w:i/>
                <w:position w:val="-1"/>
                <w:sz w:val="24"/>
                <w:szCs w:val="24"/>
              </w:rPr>
              <w:t>p</w:t>
            </w:r>
          </w:p>
        </w:tc>
        <w:tc>
          <w:tcPr>
            <w:tcW w:w="720" w:type="dxa"/>
            <w:tcBorders>
              <w:top w:val="single" w:sz="4" w:space="0" w:color="auto"/>
              <w:left w:val="nil"/>
              <w:bottom w:val="single" w:sz="4" w:space="0" w:color="auto"/>
            </w:tcBorders>
            <w:vAlign w:val="center"/>
          </w:tcPr>
          <w:p w14:paraId="1A3B8D9B" w14:textId="77777777" w:rsidR="00AA7E26" w:rsidRPr="008421E6" w:rsidRDefault="00AA7E26" w:rsidP="00E7337D">
            <w:pPr>
              <w:contextualSpacing/>
              <w:jc w:val="center"/>
              <w:rPr>
                <w:rFonts w:ascii="Times New Roman" w:eastAsia="Times New Roman" w:hAnsi="Times New Roman" w:cs="Times New Roman"/>
                <w:b/>
                <w:bCs/>
                <w:sz w:val="24"/>
                <w:szCs w:val="24"/>
              </w:rPr>
            </w:pPr>
            <w:r w:rsidRPr="008421E6">
              <w:rPr>
                <w:rFonts w:ascii="Times New Roman" w:eastAsia="Times New Roman" w:hAnsi="Times New Roman" w:cs="Times New Roman"/>
                <w:b/>
                <w:bCs/>
                <w:position w:val="-1"/>
                <w:sz w:val="24"/>
                <w:szCs w:val="24"/>
                <w:lang w:val="el-GR"/>
              </w:rPr>
              <w:t>η</w:t>
            </w:r>
            <w:r w:rsidRPr="008421E6">
              <w:rPr>
                <w:rFonts w:ascii="Times New Roman" w:eastAsia="Times New Roman" w:hAnsi="Times New Roman" w:cs="Times New Roman"/>
                <w:b/>
                <w:position w:val="-1"/>
                <w:sz w:val="24"/>
                <w:szCs w:val="24"/>
                <w:vertAlign w:val="subscript"/>
                <w:lang w:val="el-GR"/>
              </w:rPr>
              <w:t>p</w:t>
            </w:r>
            <w:r w:rsidRPr="008421E6">
              <w:rPr>
                <w:rFonts w:ascii="Times New Roman" w:eastAsia="Times New Roman" w:hAnsi="Times New Roman" w:cs="Times New Roman"/>
                <w:b/>
                <w:bCs/>
                <w:position w:val="-1"/>
                <w:sz w:val="24"/>
                <w:szCs w:val="24"/>
                <w:vertAlign w:val="superscript"/>
                <w:lang w:val="el-GR"/>
              </w:rPr>
              <w:t>2</w:t>
            </w:r>
            <w:r w:rsidRPr="008421E6">
              <w:rPr>
                <w:rFonts w:ascii="Times New Roman" w:eastAsia="Times New Roman" w:hAnsi="Times New Roman" w:cs="Times New Roman"/>
                <w:b/>
                <w:position w:val="-1"/>
                <w:sz w:val="24"/>
                <w:szCs w:val="24"/>
                <w:lang w:val="el-GR"/>
              </w:rPr>
              <w:t>​</w:t>
            </w:r>
          </w:p>
        </w:tc>
      </w:tr>
      <w:tr w:rsidR="00332DE2" w:rsidRPr="008421E6" w14:paraId="170BAECA" w14:textId="77777777" w:rsidTr="00E7337D">
        <w:tc>
          <w:tcPr>
            <w:tcW w:w="3690" w:type="dxa"/>
            <w:tcBorders>
              <w:top w:val="single" w:sz="4" w:space="0" w:color="auto"/>
              <w:left w:val="nil"/>
              <w:bottom w:val="nil"/>
              <w:right w:val="nil"/>
            </w:tcBorders>
            <w:vAlign w:val="center"/>
          </w:tcPr>
          <w:p w14:paraId="0A099D77" w14:textId="616AFD5F" w:rsidR="00332DE2" w:rsidRPr="008421E6" w:rsidRDefault="00332DE2" w:rsidP="00E7337D">
            <w:pPr>
              <w:contextualSpacing/>
              <w:rPr>
                <w:rFonts w:ascii="Times New Roman" w:eastAsia="Times New Roman" w:hAnsi="Times New Roman" w:cs="Times New Roman"/>
                <w:b/>
                <w:position w:val="2"/>
                <w:sz w:val="24"/>
                <w:szCs w:val="24"/>
              </w:rPr>
            </w:pPr>
            <w:r w:rsidRPr="008421E6">
              <w:rPr>
                <w:rFonts w:ascii="Times New Roman" w:eastAsia="Times New Roman" w:hAnsi="Times New Roman" w:cs="Times New Roman"/>
                <w:b/>
                <w:sz w:val="24"/>
                <w:szCs w:val="24"/>
              </w:rPr>
              <w:t xml:space="preserve">Low </w:t>
            </w:r>
            <w:r w:rsidR="00E92170" w:rsidRPr="008421E6">
              <w:rPr>
                <w:rFonts w:ascii="Times New Roman" w:eastAsia="Times New Roman" w:hAnsi="Times New Roman" w:cs="Times New Roman"/>
                <w:b/>
                <w:sz w:val="24"/>
                <w:szCs w:val="24"/>
              </w:rPr>
              <w:t>Arousal Subscale</w:t>
            </w:r>
            <w:r w:rsidRPr="008421E6">
              <w:rPr>
                <w:rFonts w:ascii="Times New Roman" w:eastAsia="Times New Roman" w:hAnsi="Times New Roman" w:cs="Times New Roman"/>
                <w:b/>
                <w:bCs/>
                <w:i/>
                <w:iCs/>
                <w:sz w:val="24"/>
                <w:szCs w:val="24"/>
              </w:rPr>
              <w:t> </w:t>
            </w:r>
            <w:r w:rsidRPr="008421E6">
              <w:rPr>
                <w:rFonts w:ascii="Times New Roman" w:eastAsia="Times New Roman" w:hAnsi="Times New Roman" w:cs="Times New Roman"/>
                <w:b/>
                <w:sz w:val="24"/>
                <w:szCs w:val="24"/>
              </w:rPr>
              <w:t>​</w:t>
            </w:r>
          </w:p>
        </w:tc>
        <w:tc>
          <w:tcPr>
            <w:tcW w:w="1620" w:type="dxa"/>
            <w:tcBorders>
              <w:top w:val="single" w:sz="4" w:space="0" w:color="auto"/>
              <w:left w:val="nil"/>
              <w:bottom w:val="nil"/>
              <w:right w:val="nil"/>
            </w:tcBorders>
            <w:vAlign w:val="center"/>
          </w:tcPr>
          <w:p w14:paraId="2DEA83EC" w14:textId="181B11CC" w:rsidR="00332DE2" w:rsidRPr="008421E6" w:rsidRDefault="00332DE2" w:rsidP="00E7337D">
            <w:pPr>
              <w:contextualSpacing/>
              <w:jc w:val="center"/>
              <w:rPr>
                <w:rFonts w:ascii="Times New Roman" w:eastAsia="Times New Roman" w:hAnsi="Times New Roman" w:cs="Times New Roman"/>
                <w:bCs/>
                <w:iCs/>
                <w:position w:val="-1"/>
                <w:sz w:val="24"/>
                <w:szCs w:val="24"/>
              </w:rPr>
            </w:pPr>
          </w:p>
        </w:tc>
        <w:tc>
          <w:tcPr>
            <w:tcW w:w="1530" w:type="dxa"/>
            <w:tcBorders>
              <w:top w:val="single" w:sz="4" w:space="0" w:color="auto"/>
              <w:left w:val="nil"/>
              <w:bottom w:val="nil"/>
              <w:right w:val="nil"/>
            </w:tcBorders>
            <w:vAlign w:val="center"/>
          </w:tcPr>
          <w:p w14:paraId="18D3B639" w14:textId="1C8E3F32" w:rsidR="00332DE2" w:rsidRPr="008421E6" w:rsidRDefault="00332DE2" w:rsidP="00E7337D">
            <w:pPr>
              <w:contextualSpacing/>
              <w:jc w:val="center"/>
              <w:rPr>
                <w:rFonts w:ascii="Times New Roman" w:eastAsia="Times New Roman" w:hAnsi="Times New Roman" w:cs="Times New Roman"/>
                <w:bCs/>
                <w:iCs/>
                <w:position w:val="-1"/>
                <w:sz w:val="24"/>
                <w:szCs w:val="24"/>
              </w:rPr>
            </w:pPr>
          </w:p>
        </w:tc>
        <w:tc>
          <w:tcPr>
            <w:tcW w:w="990" w:type="dxa"/>
            <w:tcBorders>
              <w:top w:val="single" w:sz="4" w:space="0" w:color="auto"/>
              <w:left w:val="nil"/>
              <w:bottom w:val="nil"/>
              <w:right w:val="nil"/>
            </w:tcBorders>
            <w:vAlign w:val="center"/>
          </w:tcPr>
          <w:p w14:paraId="0D02791C" w14:textId="2810836A" w:rsidR="00332DE2" w:rsidRPr="008421E6" w:rsidRDefault="00332DE2" w:rsidP="00E7337D">
            <w:pPr>
              <w:contextualSpacing/>
              <w:jc w:val="center"/>
              <w:rPr>
                <w:rFonts w:ascii="Times New Roman" w:eastAsia="Times New Roman" w:hAnsi="Times New Roman" w:cs="Times New Roman"/>
                <w:bCs/>
                <w:iCs/>
                <w:position w:val="-1"/>
                <w:sz w:val="24"/>
                <w:szCs w:val="24"/>
              </w:rPr>
            </w:pPr>
          </w:p>
        </w:tc>
        <w:tc>
          <w:tcPr>
            <w:tcW w:w="900" w:type="dxa"/>
            <w:tcBorders>
              <w:top w:val="single" w:sz="4" w:space="0" w:color="auto"/>
              <w:left w:val="nil"/>
              <w:bottom w:val="nil"/>
              <w:right w:val="nil"/>
            </w:tcBorders>
            <w:vAlign w:val="center"/>
          </w:tcPr>
          <w:p w14:paraId="32ECD6D4" w14:textId="56E19B52" w:rsidR="00332DE2" w:rsidRPr="008421E6" w:rsidRDefault="00332DE2" w:rsidP="00E7337D">
            <w:pPr>
              <w:contextualSpacing/>
              <w:jc w:val="center"/>
              <w:rPr>
                <w:rFonts w:ascii="Times New Roman" w:eastAsia="Times New Roman" w:hAnsi="Times New Roman" w:cs="Times New Roman"/>
                <w:bCs/>
                <w:position w:val="-1"/>
                <w:sz w:val="24"/>
                <w:szCs w:val="24"/>
              </w:rPr>
            </w:pPr>
          </w:p>
        </w:tc>
        <w:tc>
          <w:tcPr>
            <w:tcW w:w="720" w:type="dxa"/>
            <w:tcBorders>
              <w:top w:val="single" w:sz="4" w:space="0" w:color="auto"/>
              <w:left w:val="nil"/>
              <w:bottom w:val="nil"/>
            </w:tcBorders>
            <w:vAlign w:val="center"/>
          </w:tcPr>
          <w:p w14:paraId="42FA4A93" w14:textId="194DC094" w:rsidR="00332DE2" w:rsidRPr="008421E6" w:rsidRDefault="00332DE2" w:rsidP="00E7337D">
            <w:pPr>
              <w:contextualSpacing/>
              <w:jc w:val="center"/>
              <w:rPr>
                <w:rFonts w:ascii="Times New Roman" w:eastAsia="Times New Roman" w:hAnsi="Times New Roman" w:cs="Times New Roman"/>
                <w:bCs/>
                <w:position w:val="-1"/>
                <w:sz w:val="24"/>
                <w:szCs w:val="24"/>
              </w:rPr>
            </w:pPr>
          </w:p>
        </w:tc>
      </w:tr>
      <w:tr w:rsidR="00E92170" w:rsidRPr="008421E6" w14:paraId="27A94C87" w14:textId="77777777" w:rsidTr="00E7337D">
        <w:tc>
          <w:tcPr>
            <w:tcW w:w="3690" w:type="dxa"/>
            <w:tcBorders>
              <w:top w:val="nil"/>
              <w:bottom w:val="nil"/>
              <w:right w:val="nil"/>
            </w:tcBorders>
            <w:vAlign w:val="center"/>
          </w:tcPr>
          <w:p w14:paraId="4A3BBFF7" w14:textId="05227E10" w:rsidR="00E92170" w:rsidRPr="008421E6" w:rsidRDefault="00E92170" w:rsidP="00E7337D">
            <w:pPr>
              <w:spacing w:before="240" w:after="120"/>
              <w:contextualSpacing/>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   Awareness of bodily rhythms​</w:t>
            </w:r>
          </w:p>
        </w:tc>
        <w:tc>
          <w:tcPr>
            <w:tcW w:w="1620" w:type="dxa"/>
            <w:tcBorders>
              <w:top w:val="nil"/>
              <w:left w:val="nil"/>
              <w:bottom w:val="nil"/>
              <w:right w:val="nil"/>
            </w:tcBorders>
            <w:vAlign w:val="center"/>
          </w:tcPr>
          <w:p w14:paraId="714052ED"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3.24 </w:t>
            </w:r>
            <w:r w:rsidRPr="008421E6">
              <w:rPr>
                <w:rFonts w:ascii="Times New Roman" w:eastAsia="Times New Roman" w:hAnsi="Times New Roman" w:cs="Times New Roman"/>
                <w:sz w:val="24"/>
                <w:szCs w:val="24"/>
              </w:rPr>
              <w:t>(1.86)</w:t>
            </w:r>
          </w:p>
        </w:tc>
        <w:tc>
          <w:tcPr>
            <w:tcW w:w="1530" w:type="dxa"/>
            <w:tcBorders>
              <w:top w:val="nil"/>
              <w:left w:val="nil"/>
              <w:bottom w:val="nil"/>
              <w:right w:val="nil"/>
            </w:tcBorders>
            <w:vAlign w:val="center"/>
          </w:tcPr>
          <w:p w14:paraId="4BBA3307"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3.85 </w:t>
            </w:r>
            <w:r w:rsidRPr="008421E6">
              <w:rPr>
                <w:rFonts w:ascii="Times New Roman" w:eastAsia="Times New Roman" w:hAnsi="Times New Roman" w:cs="Times New Roman"/>
                <w:sz w:val="24"/>
                <w:szCs w:val="24"/>
              </w:rPr>
              <w:t>(1.64)</w:t>
            </w:r>
          </w:p>
        </w:tc>
        <w:tc>
          <w:tcPr>
            <w:tcW w:w="990" w:type="dxa"/>
            <w:tcBorders>
              <w:top w:val="nil"/>
              <w:left w:val="nil"/>
              <w:bottom w:val="nil"/>
              <w:right w:val="nil"/>
            </w:tcBorders>
            <w:vAlign w:val="center"/>
          </w:tcPr>
          <w:p w14:paraId="414460CB"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9.27</w:t>
            </w:r>
          </w:p>
        </w:tc>
        <w:tc>
          <w:tcPr>
            <w:tcW w:w="900" w:type="dxa"/>
            <w:tcBorders>
              <w:top w:val="nil"/>
              <w:left w:val="nil"/>
              <w:bottom w:val="nil"/>
              <w:right w:val="nil"/>
            </w:tcBorders>
            <w:vAlign w:val="center"/>
          </w:tcPr>
          <w:p w14:paraId="77422FFF" w14:textId="77777777"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003</w:t>
            </w:r>
          </w:p>
        </w:tc>
        <w:tc>
          <w:tcPr>
            <w:tcW w:w="720" w:type="dxa"/>
            <w:tcBorders>
              <w:top w:val="nil"/>
              <w:left w:val="nil"/>
              <w:bottom w:val="nil"/>
              <w:right w:val="nil"/>
            </w:tcBorders>
            <w:vAlign w:val="center"/>
          </w:tcPr>
          <w:p w14:paraId="41384B30"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08</w:t>
            </w:r>
            <w:r w:rsidRPr="008421E6">
              <w:rPr>
                <w:rFonts w:ascii="Times New Roman" w:eastAsia="Times New Roman" w:hAnsi="Times New Roman" w:cs="Times New Roman"/>
                <w:position w:val="-1"/>
                <w:sz w:val="24"/>
                <w:szCs w:val="24"/>
                <w:vertAlign w:val="superscript"/>
              </w:rPr>
              <w:t>M</w:t>
            </w:r>
          </w:p>
        </w:tc>
      </w:tr>
      <w:tr w:rsidR="00E92170" w:rsidRPr="008421E6" w14:paraId="271571ED" w14:textId="77777777" w:rsidTr="00E7337D">
        <w:tc>
          <w:tcPr>
            <w:tcW w:w="3690" w:type="dxa"/>
            <w:tcBorders>
              <w:top w:val="nil"/>
              <w:bottom w:val="nil"/>
              <w:right w:val="nil"/>
            </w:tcBorders>
            <w:vAlign w:val="center"/>
          </w:tcPr>
          <w:p w14:paraId="24E99396" w14:textId="2D1D514B" w:rsidR="00E92170" w:rsidRPr="008421E6" w:rsidRDefault="00E92170" w:rsidP="00E7337D">
            <w:pPr>
              <w:spacing w:before="240" w:after="120"/>
              <w:contextualSpacing/>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   Breathing slowly​</w:t>
            </w:r>
          </w:p>
        </w:tc>
        <w:tc>
          <w:tcPr>
            <w:tcW w:w="1620" w:type="dxa"/>
            <w:tcBorders>
              <w:top w:val="nil"/>
              <w:left w:val="nil"/>
              <w:bottom w:val="nil"/>
              <w:right w:val="nil"/>
            </w:tcBorders>
            <w:vAlign w:val="center"/>
          </w:tcPr>
          <w:p w14:paraId="2FCFB257"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3.09 </w:t>
            </w:r>
            <w:r w:rsidRPr="008421E6">
              <w:rPr>
                <w:rFonts w:ascii="Times New Roman" w:eastAsia="Times New Roman" w:hAnsi="Times New Roman" w:cs="Times New Roman"/>
                <w:sz w:val="24"/>
                <w:szCs w:val="24"/>
              </w:rPr>
              <w:t>(1.75)</w:t>
            </w:r>
          </w:p>
        </w:tc>
        <w:tc>
          <w:tcPr>
            <w:tcW w:w="1530" w:type="dxa"/>
            <w:tcBorders>
              <w:top w:val="nil"/>
              <w:left w:val="nil"/>
              <w:bottom w:val="nil"/>
              <w:right w:val="nil"/>
            </w:tcBorders>
            <w:vAlign w:val="center"/>
          </w:tcPr>
          <w:p w14:paraId="4DF98D12"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4.42 </w:t>
            </w:r>
            <w:r w:rsidRPr="008421E6">
              <w:rPr>
                <w:rFonts w:ascii="Times New Roman" w:eastAsia="Times New Roman" w:hAnsi="Times New Roman" w:cs="Times New Roman"/>
                <w:sz w:val="24"/>
                <w:szCs w:val="24"/>
              </w:rPr>
              <w:t>(1.29)</w:t>
            </w:r>
          </w:p>
        </w:tc>
        <w:tc>
          <w:tcPr>
            <w:tcW w:w="990" w:type="dxa"/>
            <w:tcBorders>
              <w:top w:val="nil"/>
              <w:left w:val="nil"/>
              <w:bottom w:val="nil"/>
              <w:right w:val="nil"/>
            </w:tcBorders>
            <w:vAlign w:val="center"/>
          </w:tcPr>
          <w:p w14:paraId="79A5C0BB"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51.76</w:t>
            </w:r>
          </w:p>
        </w:tc>
        <w:tc>
          <w:tcPr>
            <w:tcW w:w="900" w:type="dxa"/>
            <w:tcBorders>
              <w:top w:val="nil"/>
              <w:left w:val="nil"/>
              <w:bottom w:val="nil"/>
              <w:right w:val="nil"/>
            </w:tcBorders>
            <w:vAlign w:val="center"/>
          </w:tcPr>
          <w:p w14:paraId="66DFB3ED" w14:textId="77777777"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lt; .001</w:t>
            </w:r>
          </w:p>
        </w:tc>
        <w:tc>
          <w:tcPr>
            <w:tcW w:w="720" w:type="dxa"/>
            <w:tcBorders>
              <w:top w:val="nil"/>
              <w:left w:val="nil"/>
              <w:bottom w:val="nil"/>
              <w:right w:val="nil"/>
            </w:tcBorders>
            <w:vAlign w:val="center"/>
          </w:tcPr>
          <w:p w14:paraId="2F067DD0"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32</w:t>
            </w:r>
            <w:r w:rsidRPr="008421E6">
              <w:rPr>
                <w:rFonts w:ascii="Times New Roman" w:eastAsia="Times New Roman" w:hAnsi="Times New Roman" w:cs="Times New Roman"/>
                <w:position w:val="-1"/>
                <w:sz w:val="24"/>
                <w:szCs w:val="24"/>
                <w:vertAlign w:val="superscript"/>
              </w:rPr>
              <w:t>L</w:t>
            </w:r>
          </w:p>
        </w:tc>
      </w:tr>
      <w:tr w:rsidR="00E92170" w:rsidRPr="008421E6" w14:paraId="29711472" w14:textId="77777777" w:rsidTr="00E7337D">
        <w:tc>
          <w:tcPr>
            <w:tcW w:w="3690" w:type="dxa"/>
            <w:tcBorders>
              <w:top w:val="nil"/>
              <w:right w:val="nil"/>
            </w:tcBorders>
            <w:vAlign w:val="center"/>
          </w:tcPr>
          <w:p w14:paraId="7CC05102" w14:textId="03C03C1D" w:rsidR="00E92170" w:rsidRPr="008421E6" w:rsidRDefault="00E92170" w:rsidP="00E7337D">
            <w:pPr>
              <w:spacing w:before="240" w:after="120"/>
              <w:contextualSpacing/>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   Muscular relaxation ​</w:t>
            </w:r>
          </w:p>
        </w:tc>
        <w:tc>
          <w:tcPr>
            <w:tcW w:w="1620" w:type="dxa"/>
            <w:tcBorders>
              <w:top w:val="nil"/>
              <w:left w:val="nil"/>
              <w:bottom w:val="nil"/>
              <w:right w:val="nil"/>
            </w:tcBorders>
            <w:vAlign w:val="center"/>
          </w:tcPr>
          <w:p w14:paraId="78F0B79A"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2.83 </w:t>
            </w:r>
            <w:r w:rsidRPr="008421E6">
              <w:rPr>
                <w:rFonts w:ascii="Times New Roman" w:eastAsia="Times New Roman" w:hAnsi="Times New Roman" w:cs="Times New Roman"/>
                <w:sz w:val="24"/>
                <w:szCs w:val="24"/>
              </w:rPr>
              <w:t>(1.55)</w:t>
            </w:r>
          </w:p>
        </w:tc>
        <w:tc>
          <w:tcPr>
            <w:tcW w:w="1530" w:type="dxa"/>
            <w:tcBorders>
              <w:top w:val="nil"/>
              <w:left w:val="nil"/>
              <w:bottom w:val="nil"/>
              <w:right w:val="nil"/>
            </w:tcBorders>
            <w:vAlign w:val="center"/>
          </w:tcPr>
          <w:p w14:paraId="45C09524"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4.19 </w:t>
            </w:r>
            <w:r w:rsidRPr="008421E6">
              <w:rPr>
                <w:rFonts w:ascii="Times New Roman" w:eastAsia="Times New Roman" w:hAnsi="Times New Roman" w:cs="Times New Roman"/>
                <w:sz w:val="24"/>
                <w:szCs w:val="24"/>
              </w:rPr>
              <w:t>(1.45)</w:t>
            </w:r>
          </w:p>
        </w:tc>
        <w:tc>
          <w:tcPr>
            <w:tcW w:w="990" w:type="dxa"/>
            <w:tcBorders>
              <w:top w:val="nil"/>
              <w:left w:val="nil"/>
              <w:bottom w:val="nil"/>
              <w:right w:val="nil"/>
            </w:tcBorders>
            <w:vAlign w:val="center"/>
          </w:tcPr>
          <w:p w14:paraId="08266C36"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55.95</w:t>
            </w:r>
          </w:p>
        </w:tc>
        <w:tc>
          <w:tcPr>
            <w:tcW w:w="900" w:type="dxa"/>
            <w:tcBorders>
              <w:top w:val="nil"/>
              <w:left w:val="nil"/>
              <w:bottom w:val="nil"/>
              <w:right w:val="nil"/>
            </w:tcBorders>
            <w:vAlign w:val="center"/>
          </w:tcPr>
          <w:p w14:paraId="4511F6D5" w14:textId="77777777"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lt; .001</w:t>
            </w:r>
          </w:p>
        </w:tc>
        <w:tc>
          <w:tcPr>
            <w:tcW w:w="720" w:type="dxa"/>
            <w:tcBorders>
              <w:top w:val="nil"/>
              <w:left w:val="nil"/>
              <w:bottom w:val="nil"/>
              <w:right w:val="nil"/>
            </w:tcBorders>
            <w:vAlign w:val="center"/>
          </w:tcPr>
          <w:p w14:paraId="5D373174"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33</w:t>
            </w:r>
            <w:r w:rsidRPr="008421E6">
              <w:rPr>
                <w:rFonts w:ascii="Times New Roman" w:eastAsia="Times New Roman" w:hAnsi="Times New Roman" w:cs="Times New Roman"/>
                <w:position w:val="-1"/>
                <w:sz w:val="24"/>
                <w:szCs w:val="24"/>
                <w:vertAlign w:val="superscript"/>
              </w:rPr>
              <w:t>L</w:t>
            </w:r>
          </w:p>
        </w:tc>
      </w:tr>
      <w:tr w:rsidR="00E92170" w:rsidRPr="008421E6" w14:paraId="45E5C849" w14:textId="77777777" w:rsidTr="00E7337D">
        <w:tc>
          <w:tcPr>
            <w:tcW w:w="3690" w:type="dxa"/>
            <w:tcBorders>
              <w:top w:val="nil"/>
              <w:right w:val="nil"/>
            </w:tcBorders>
            <w:vAlign w:val="center"/>
          </w:tcPr>
          <w:p w14:paraId="31A27A3B" w14:textId="1CDF7EA2" w:rsidR="00E92170" w:rsidRPr="008421E6" w:rsidRDefault="00E92170" w:rsidP="00E7337D">
            <w:pPr>
              <w:spacing w:before="240" w:after="120"/>
              <w:contextualSpacing/>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 xml:space="preserve">   Relaxed​</w:t>
            </w:r>
          </w:p>
        </w:tc>
        <w:tc>
          <w:tcPr>
            <w:tcW w:w="1620" w:type="dxa"/>
            <w:tcBorders>
              <w:top w:val="nil"/>
              <w:left w:val="nil"/>
              <w:bottom w:val="nil"/>
              <w:right w:val="nil"/>
            </w:tcBorders>
            <w:vAlign w:val="center"/>
          </w:tcPr>
          <w:p w14:paraId="4137F556" w14:textId="20FA449F"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 xml:space="preserve">2.91 </w:t>
            </w:r>
            <w:r w:rsidRPr="008421E6">
              <w:rPr>
                <w:rFonts w:ascii="Times New Roman" w:eastAsia="Times New Roman" w:hAnsi="Times New Roman" w:cs="Times New Roman"/>
                <w:sz w:val="24"/>
                <w:szCs w:val="24"/>
              </w:rPr>
              <w:t>(1.55)</w:t>
            </w:r>
          </w:p>
        </w:tc>
        <w:tc>
          <w:tcPr>
            <w:tcW w:w="1530" w:type="dxa"/>
            <w:tcBorders>
              <w:top w:val="nil"/>
              <w:left w:val="nil"/>
              <w:bottom w:val="nil"/>
              <w:right w:val="nil"/>
            </w:tcBorders>
            <w:vAlign w:val="center"/>
          </w:tcPr>
          <w:p w14:paraId="1ACBBE29" w14:textId="3C275B4F"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 xml:space="preserve">4.53 </w:t>
            </w:r>
            <w:r w:rsidRPr="008421E6">
              <w:rPr>
                <w:rFonts w:ascii="Times New Roman" w:eastAsia="Times New Roman" w:hAnsi="Times New Roman" w:cs="Times New Roman"/>
                <w:sz w:val="24"/>
                <w:szCs w:val="24"/>
              </w:rPr>
              <w:t>(1.49)</w:t>
            </w:r>
          </w:p>
        </w:tc>
        <w:tc>
          <w:tcPr>
            <w:tcW w:w="990" w:type="dxa"/>
            <w:tcBorders>
              <w:top w:val="nil"/>
              <w:left w:val="nil"/>
              <w:bottom w:val="nil"/>
              <w:right w:val="nil"/>
            </w:tcBorders>
            <w:vAlign w:val="center"/>
          </w:tcPr>
          <w:p w14:paraId="154ADD2D" w14:textId="4CE6AD7B"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89.08</w:t>
            </w:r>
          </w:p>
        </w:tc>
        <w:tc>
          <w:tcPr>
            <w:tcW w:w="900" w:type="dxa"/>
            <w:tcBorders>
              <w:top w:val="nil"/>
              <w:left w:val="nil"/>
              <w:bottom w:val="nil"/>
              <w:right w:val="nil"/>
            </w:tcBorders>
            <w:vAlign w:val="center"/>
          </w:tcPr>
          <w:p w14:paraId="7413B640" w14:textId="489A21F9"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lt; .001</w:t>
            </w:r>
          </w:p>
        </w:tc>
        <w:tc>
          <w:tcPr>
            <w:tcW w:w="720" w:type="dxa"/>
            <w:tcBorders>
              <w:top w:val="nil"/>
              <w:left w:val="nil"/>
              <w:bottom w:val="nil"/>
              <w:right w:val="nil"/>
            </w:tcBorders>
            <w:vAlign w:val="center"/>
          </w:tcPr>
          <w:p w14:paraId="3343AA37" w14:textId="5C162293"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44</w:t>
            </w:r>
            <w:r w:rsidRPr="008421E6">
              <w:rPr>
                <w:rFonts w:ascii="Times New Roman" w:eastAsia="Times New Roman" w:hAnsi="Times New Roman" w:cs="Times New Roman"/>
                <w:position w:val="-1"/>
                <w:sz w:val="24"/>
                <w:szCs w:val="24"/>
                <w:vertAlign w:val="superscript"/>
              </w:rPr>
              <w:t>L</w:t>
            </w:r>
          </w:p>
        </w:tc>
      </w:tr>
      <w:tr w:rsidR="00E92170" w:rsidRPr="008421E6" w14:paraId="74E31B5C" w14:textId="77777777" w:rsidTr="00E7337D">
        <w:tc>
          <w:tcPr>
            <w:tcW w:w="3690" w:type="dxa"/>
            <w:vAlign w:val="center"/>
          </w:tcPr>
          <w:p w14:paraId="024A0F2A" w14:textId="1CD2F723" w:rsidR="00E92170" w:rsidRPr="008421E6" w:rsidRDefault="00E92170" w:rsidP="00E7337D">
            <w:pPr>
              <w:spacing w:before="240" w:after="120"/>
              <w:contextualSpacing/>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   Ability to quiet thoughts​</w:t>
            </w:r>
          </w:p>
        </w:tc>
        <w:tc>
          <w:tcPr>
            <w:tcW w:w="1620" w:type="dxa"/>
            <w:vAlign w:val="center"/>
          </w:tcPr>
          <w:p w14:paraId="6E347447"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3.26 </w:t>
            </w:r>
            <w:r w:rsidRPr="008421E6">
              <w:rPr>
                <w:rFonts w:ascii="Times New Roman" w:eastAsia="Times New Roman" w:hAnsi="Times New Roman" w:cs="Times New Roman"/>
                <w:sz w:val="24"/>
                <w:szCs w:val="24"/>
              </w:rPr>
              <w:t>(1.43)</w:t>
            </w:r>
          </w:p>
        </w:tc>
        <w:tc>
          <w:tcPr>
            <w:tcW w:w="1530" w:type="dxa"/>
            <w:vAlign w:val="center"/>
          </w:tcPr>
          <w:p w14:paraId="6D5DC692"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4.60 </w:t>
            </w:r>
            <w:r w:rsidRPr="008421E6">
              <w:rPr>
                <w:rFonts w:ascii="Times New Roman" w:eastAsia="Times New Roman" w:hAnsi="Times New Roman" w:cs="Times New Roman"/>
                <w:sz w:val="24"/>
                <w:szCs w:val="24"/>
              </w:rPr>
              <w:t>(1.36)</w:t>
            </w:r>
          </w:p>
        </w:tc>
        <w:tc>
          <w:tcPr>
            <w:tcW w:w="990" w:type="dxa"/>
            <w:vAlign w:val="center"/>
          </w:tcPr>
          <w:p w14:paraId="4197CCD8"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68.66</w:t>
            </w:r>
          </w:p>
        </w:tc>
        <w:tc>
          <w:tcPr>
            <w:tcW w:w="900" w:type="dxa"/>
            <w:vAlign w:val="center"/>
          </w:tcPr>
          <w:p w14:paraId="779A5368" w14:textId="77777777"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lt; .001</w:t>
            </w:r>
          </w:p>
        </w:tc>
        <w:tc>
          <w:tcPr>
            <w:tcW w:w="720" w:type="dxa"/>
            <w:vAlign w:val="center"/>
          </w:tcPr>
          <w:p w14:paraId="767EADEC"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38</w:t>
            </w:r>
            <w:r w:rsidRPr="008421E6">
              <w:rPr>
                <w:rFonts w:ascii="Times New Roman" w:eastAsia="Times New Roman" w:hAnsi="Times New Roman" w:cs="Times New Roman"/>
                <w:position w:val="-1"/>
                <w:sz w:val="24"/>
                <w:szCs w:val="24"/>
                <w:vertAlign w:val="superscript"/>
              </w:rPr>
              <w:t>L</w:t>
            </w:r>
          </w:p>
        </w:tc>
      </w:tr>
      <w:tr w:rsidR="00E92170" w:rsidRPr="008421E6" w14:paraId="166B0B71" w14:textId="77777777" w:rsidTr="00E7337D">
        <w:tc>
          <w:tcPr>
            <w:tcW w:w="3690" w:type="dxa"/>
            <w:vAlign w:val="center"/>
          </w:tcPr>
          <w:p w14:paraId="65162CC0" w14:textId="486C80FA" w:rsidR="00E92170" w:rsidRPr="008421E6" w:rsidRDefault="00E92170" w:rsidP="00E7337D">
            <w:pPr>
              <w:spacing w:before="240" w:after="120"/>
              <w:contextualSpacing/>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 xml:space="preserve">   Awareness of bodily rhythms​</w:t>
            </w:r>
          </w:p>
        </w:tc>
        <w:tc>
          <w:tcPr>
            <w:tcW w:w="1620" w:type="dxa"/>
            <w:vAlign w:val="center"/>
          </w:tcPr>
          <w:p w14:paraId="1EBFBA50" w14:textId="695DF3DC"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3.32 (1.65)</w:t>
            </w:r>
          </w:p>
        </w:tc>
        <w:tc>
          <w:tcPr>
            <w:tcW w:w="1530" w:type="dxa"/>
            <w:vAlign w:val="center"/>
          </w:tcPr>
          <w:p w14:paraId="3C5B4C81" w14:textId="5461208D"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 xml:space="preserve">3.70 </w:t>
            </w:r>
            <w:r w:rsidRPr="008421E6">
              <w:rPr>
                <w:rFonts w:ascii="Times New Roman" w:eastAsia="Times New Roman" w:hAnsi="Times New Roman" w:cs="Times New Roman"/>
                <w:sz w:val="24"/>
                <w:szCs w:val="24"/>
              </w:rPr>
              <w:t>(1.65)</w:t>
            </w:r>
          </w:p>
        </w:tc>
        <w:tc>
          <w:tcPr>
            <w:tcW w:w="990" w:type="dxa"/>
            <w:vAlign w:val="center"/>
          </w:tcPr>
          <w:p w14:paraId="1592C89B" w14:textId="2D2AB510"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3.53</w:t>
            </w:r>
          </w:p>
        </w:tc>
        <w:tc>
          <w:tcPr>
            <w:tcW w:w="900" w:type="dxa"/>
            <w:vAlign w:val="center"/>
          </w:tcPr>
          <w:p w14:paraId="3B26B0AF" w14:textId="5A70F99B"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063</w:t>
            </w:r>
          </w:p>
        </w:tc>
        <w:tc>
          <w:tcPr>
            <w:tcW w:w="720" w:type="dxa"/>
            <w:vAlign w:val="center"/>
          </w:tcPr>
          <w:p w14:paraId="56550343" w14:textId="3B24A47F"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03</w:t>
            </w:r>
          </w:p>
        </w:tc>
      </w:tr>
      <w:tr w:rsidR="00B636D7" w:rsidRPr="008421E6" w14:paraId="0247B4AE" w14:textId="77777777" w:rsidTr="00E7337D">
        <w:tc>
          <w:tcPr>
            <w:tcW w:w="3690" w:type="dxa"/>
            <w:vAlign w:val="center"/>
          </w:tcPr>
          <w:p w14:paraId="52C307F0" w14:textId="77777777" w:rsidR="00B636D7" w:rsidRPr="008421E6" w:rsidRDefault="00B636D7" w:rsidP="00E7337D">
            <w:pPr>
              <w:spacing w:before="240" w:after="120"/>
              <w:contextualSpacing/>
              <w:rPr>
                <w:rFonts w:ascii="Times New Roman" w:eastAsia="Times New Roman" w:hAnsi="Times New Roman" w:cs="Times New Roman"/>
                <w:position w:val="-1"/>
                <w:sz w:val="24"/>
                <w:szCs w:val="24"/>
              </w:rPr>
            </w:pPr>
          </w:p>
        </w:tc>
        <w:tc>
          <w:tcPr>
            <w:tcW w:w="1620" w:type="dxa"/>
            <w:vAlign w:val="center"/>
          </w:tcPr>
          <w:p w14:paraId="1F146FCF" w14:textId="77777777" w:rsidR="00B636D7" w:rsidRPr="008421E6" w:rsidRDefault="00B636D7" w:rsidP="00E7337D">
            <w:pPr>
              <w:spacing w:before="240" w:after="120"/>
              <w:contextualSpacing/>
              <w:jc w:val="center"/>
              <w:rPr>
                <w:rFonts w:ascii="Times New Roman" w:eastAsia="Times New Roman" w:hAnsi="Times New Roman" w:cs="Times New Roman"/>
                <w:position w:val="-1"/>
                <w:sz w:val="24"/>
                <w:szCs w:val="24"/>
              </w:rPr>
            </w:pPr>
          </w:p>
        </w:tc>
        <w:tc>
          <w:tcPr>
            <w:tcW w:w="1530" w:type="dxa"/>
            <w:vAlign w:val="center"/>
          </w:tcPr>
          <w:p w14:paraId="6E122812" w14:textId="77777777" w:rsidR="00B636D7" w:rsidRPr="008421E6" w:rsidRDefault="00B636D7" w:rsidP="00E7337D">
            <w:pPr>
              <w:spacing w:before="240" w:after="120"/>
              <w:contextualSpacing/>
              <w:jc w:val="center"/>
              <w:rPr>
                <w:rFonts w:ascii="Times New Roman" w:eastAsia="Times New Roman" w:hAnsi="Times New Roman" w:cs="Times New Roman"/>
                <w:position w:val="-1"/>
                <w:sz w:val="24"/>
                <w:szCs w:val="24"/>
              </w:rPr>
            </w:pPr>
          </w:p>
        </w:tc>
        <w:tc>
          <w:tcPr>
            <w:tcW w:w="990" w:type="dxa"/>
            <w:vAlign w:val="center"/>
          </w:tcPr>
          <w:p w14:paraId="49982C81" w14:textId="77777777" w:rsidR="00B636D7" w:rsidRPr="008421E6" w:rsidRDefault="00B636D7" w:rsidP="00E7337D">
            <w:pPr>
              <w:spacing w:before="240" w:after="120"/>
              <w:contextualSpacing/>
              <w:jc w:val="center"/>
              <w:rPr>
                <w:rFonts w:ascii="Times New Roman" w:eastAsia="Times New Roman" w:hAnsi="Times New Roman" w:cs="Times New Roman"/>
                <w:position w:val="-1"/>
                <w:sz w:val="24"/>
                <w:szCs w:val="24"/>
              </w:rPr>
            </w:pPr>
          </w:p>
        </w:tc>
        <w:tc>
          <w:tcPr>
            <w:tcW w:w="900" w:type="dxa"/>
            <w:vAlign w:val="center"/>
          </w:tcPr>
          <w:p w14:paraId="6DF03557" w14:textId="77777777" w:rsidR="00B636D7" w:rsidRPr="008421E6" w:rsidRDefault="00B636D7" w:rsidP="00E7337D">
            <w:pPr>
              <w:spacing w:before="240" w:after="120"/>
              <w:contextualSpacing/>
              <w:jc w:val="center"/>
              <w:rPr>
                <w:rFonts w:ascii="Times New Roman" w:eastAsia="Times New Roman" w:hAnsi="Times New Roman" w:cs="Times New Roman"/>
                <w:position w:val="-1"/>
                <w:sz w:val="24"/>
                <w:szCs w:val="24"/>
              </w:rPr>
            </w:pPr>
          </w:p>
        </w:tc>
        <w:tc>
          <w:tcPr>
            <w:tcW w:w="720" w:type="dxa"/>
            <w:vAlign w:val="center"/>
          </w:tcPr>
          <w:p w14:paraId="333B3AB3" w14:textId="77777777" w:rsidR="00B636D7" w:rsidRPr="008421E6" w:rsidRDefault="00B636D7" w:rsidP="00E7337D">
            <w:pPr>
              <w:spacing w:before="240" w:after="120"/>
              <w:contextualSpacing/>
              <w:jc w:val="center"/>
              <w:rPr>
                <w:rFonts w:ascii="Times New Roman" w:eastAsia="Times New Roman" w:hAnsi="Times New Roman" w:cs="Times New Roman"/>
                <w:position w:val="-1"/>
                <w:sz w:val="24"/>
                <w:szCs w:val="24"/>
              </w:rPr>
            </w:pPr>
          </w:p>
        </w:tc>
      </w:tr>
      <w:tr w:rsidR="00B636D7" w:rsidRPr="008421E6" w14:paraId="38D103CF" w14:textId="77777777" w:rsidTr="00E7337D">
        <w:tc>
          <w:tcPr>
            <w:tcW w:w="3690" w:type="dxa"/>
            <w:vAlign w:val="center"/>
          </w:tcPr>
          <w:p w14:paraId="3A97A5D3" w14:textId="60870C29" w:rsidR="00B636D7" w:rsidRPr="008421E6" w:rsidRDefault="00B636D7" w:rsidP="00E7337D">
            <w:pPr>
              <w:spacing w:before="240" w:after="120"/>
              <w:contextualSpacing/>
              <w:rPr>
                <w:rFonts w:ascii="Times New Roman" w:eastAsia="Times New Roman" w:hAnsi="Times New Roman" w:cs="Times New Roman"/>
                <w:b/>
                <w:position w:val="-1"/>
                <w:sz w:val="24"/>
                <w:szCs w:val="24"/>
              </w:rPr>
            </w:pPr>
            <w:r w:rsidRPr="008421E6">
              <w:rPr>
                <w:rFonts w:ascii="Times New Roman" w:eastAsia="Times New Roman" w:hAnsi="Times New Roman" w:cs="Times New Roman"/>
                <w:b/>
                <w:position w:val="-1"/>
                <w:sz w:val="24"/>
                <w:szCs w:val="24"/>
              </w:rPr>
              <w:t>High</w:t>
            </w:r>
            <w:r w:rsidRPr="008421E6">
              <w:rPr>
                <w:rFonts w:ascii="Times New Roman" w:eastAsia="Times New Roman" w:hAnsi="Times New Roman" w:cs="Times New Roman"/>
                <w:b/>
                <w:sz w:val="24"/>
                <w:szCs w:val="24"/>
              </w:rPr>
              <w:t xml:space="preserve"> Arousal </w:t>
            </w:r>
            <w:r w:rsidR="00E92170" w:rsidRPr="008421E6">
              <w:rPr>
                <w:rFonts w:ascii="Times New Roman" w:eastAsia="Times New Roman" w:hAnsi="Times New Roman" w:cs="Times New Roman"/>
                <w:b/>
                <w:sz w:val="24"/>
                <w:szCs w:val="24"/>
              </w:rPr>
              <w:t>Subscale</w:t>
            </w:r>
          </w:p>
        </w:tc>
        <w:tc>
          <w:tcPr>
            <w:tcW w:w="1620" w:type="dxa"/>
            <w:vAlign w:val="center"/>
          </w:tcPr>
          <w:p w14:paraId="66C16059" w14:textId="1980DE81" w:rsidR="00B636D7" w:rsidRPr="008421E6" w:rsidRDefault="00B636D7" w:rsidP="00E7337D">
            <w:pPr>
              <w:spacing w:before="240" w:after="120"/>
              <w:contextualSpacing/>
              <w:jc w:val="center"/>
              <w:rPr>
                <w:rFonts w:ascii="Times New Roman" w:eastAsia="Times New Roman" w:hAnsi="Times New Roman" w:cs="Times New Roman"/>
                <w:position w:val="-1"/>
                <w:sz w:val="24"/>
                <w:szCs w:val="24"/>
              </w:rPr>
            </w:pPr>
          </w:p>
        </w:tc>
        <w:tc>
          <w:tcPr>
            <w:tcW w:w="1530" w:type="dxa"/>
            <w:vAlign w:val="center"/>
          </w:tcPr>
          <w:p w14:paraId="239A283A" w14:textId="788B77D3" w:rsidR="00B636D7" w:rsidRPr="008421E6" w:rsidRDefault="00B636D7" w:rsidP="00E7337D">
            <w:pPr>
              <w:spacing w:before="240" w:after="120"/>
              <w:contextualSpacing/>
              <w:jc w:val="center"/>
              <w:rPr>
                <w:rFonts w:ascii="Times New Roman" w:eastAsia="Times New Roman" w:hAnsi="Times New Roman" w:cs="Times New Roman"/>
                <w:position w:val="-1"/>
                <w:sz w:val="24"/>
                <w:szCs w:val="24"/>
              </w:rPr>
            </w:pPr>
          </w:p>
        </w:tc>
        <w:tc>
          <w:tcPr>
            <w:tcW w:w="990" w:type="dxa"/>
            <w:vAlign w:val="center"/>
          </w:tcPr>
          <w:p w14:paraId="6C05F024" w14:textId="27F18BC3" w:rsidR="00B636D7" w:rsidRPr="008421E6" w:rsidRDefault="00B636D7" w:rsidP="00E7337D">
            <w:pPr>
              <w:spacing w:before="240" w:after="120"/>
              <w:contextualSpacing/>
              <w:jc w:val="center"/>
              <w:rPr>
                <w:rFonts w:ascii="Times New Roman" w:eastAsia="Times New Roman" w:hAnsi="Times New Roman" w:cs="Times New Roman"/>
                <w:position w:val="-1"/>
                <w:sz w:val="24"/>
                <w:szCs w:val="24"/>
              </w:rPr>
            </w:pPr>
          </w:p>
        </w:tc>
        <w:tc>
          <w:tcPr>
            <w:tcW w:w="900" w:type="dxa"/>
            <w:vAlign w:val="center"/>
          </w:tcPr>
          <w:p w14:paraId="3ADA8253" w14:textId="3E38E68D" w:rsidR="00B636D7" w:rsidRPr="008421E6" w:rsidRDefault="00B636D7" w:rsidP="00E7337D">
            <w:pPr>
              <w:spacing w:before="240" w:after="120"/>
              <w:contextualSpacing/>
              <w:jc w:val="center"/>
              <w:rPr>
                <w:rFonts w:ascii="Times New Roman" w:eastAsia="Times New Roman" w:hAnsi="Times New Roman" w:cs="Times New Roman"/>
                <w:position w:val="-1"/>
                <w:sz w:val="24"/>
                <w:szCs w:val="24"/>
              </w:rPr>
            </w:pPr>
          </w:p>
        </w:tc>
        <w:tc>
          <w:tcPr>
            <w:tcW w:w="720" w:type="dxa"/>
            <w:vAlign w:val="center"/>
          </w:tcPr>
          <w:p w14:paraId="6BC67DB2" w14:textId="48D8BF8A" w:rsidR="00B636D7" w:rsidRPr="008421E6" w:rsidRDefault="00B636D7" w:rsidP="00E7337D">
            <w:pPr>
              <w:spacing w:before="240" w:after="120"/>
              <w:contextualSpacing/>
              <w:jc w:val="center"/>
              <w:rPr>
                <w:rFonts w:ascii="Times New Roman" w:eastAsia="Times New Roman" w:hAnsi="Times New Roman" w:cs="Times New Roman"/>
                <w:position w:val="-1"/>
                <w:sz w:val="24"/>
                <w:szCs w:val="24"/>
              </w:rPr>
            </w:pPr>
          </w:p>
        </w:tc>
      </w:tr>
      <w:tr w:rsidR="00E92170" w:rsidRPr="008421E6" w14:paraId="14768522" w14:textId="77777777" w:rsidTr="00E7337D">
        <w:tc>
          <w:tcPr>
            <w:tcW w:w="3690" w:type="dxa"/>
            <w:vAlign w:val="center"/>
          </w:tcPr>
          <w:p w14:paraId="1154E8D7" w14:textId="7868424B" w:rsidR="00E92170" w:rsidRPr="008421E6" w:rsidRDefault="00E92170" w:rsidP="00E7337D">
            <w:pPr>
              <w:spacing w:before="240" w:after="120"/>
              <w:contextualSpacing/>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   Anxious​</w:t>
            </w:r>
          </w:p>
        </w:tc>
        <w:tc>
          <w:tcPr>
            <w:tcW w:w="1620" w:type="dxa"/>
            <w:vAlign w:val="center"/>
          </w:tcPr>
          <w:p w14:paraId="01754BA3"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3.09 </w:t>
            </w:r>
            <w:r w:rsidRPr="008421E6">
              <w:rPr>
                <w:rFonts w:ascii="Times New Roman" w:eastAsia="Times New Roman" w:hAnsi="Times New Roman" w:cs="Times New Roman"/>
                <w:sz w:val="24"/>
                <w:szCs w:val="24"/>
              </w:rPr>
              <w:t>(1.73)</w:t>
            </w:r>
          </w:p>
        </w:tc>
        <w:tc>
          <w:tcPr>
            <w:tcW w:w="1530" w:type="dxa"/>
            <w:vAlign w:val="center"/>
          </w:tcPr>
          <w:p w14:paraId="0BE3634A"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1.45 </w:t>
            </w:r>
            <w:r w:rsidRPr="008421E6">
              <w:rPr>
                <w:rFonts w:ascii="Times New Roman" w:eastAsia="Times New Roman" w:hAnsi="Times New Roman" w:cs="Times New Roman"/>
                <w:sz w:val="24"/>
                <w:szCs w:val="24"/>
              </w:rPr>
              <w:t>(1.70)</w:t>
            </w:r>
          </w:p>
        </w:tc>
        <w:tc>
          <w:tcPr>
            <w:tcW w:w="990" w:type="dxa"/>
            <w:vAlign w:val="center"/>
          </w:tcPr>
          <w:p w14:paraId="2D64D4C5"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86.51</w:t>
            </w:r>
          </w:p>
        </w:tc>
        <w:tc>
          <w:tcPr>
            <w:tcW w:w="900" w:type="dxa"/>
            <w:vAlign w:val="center"/>
          </w:tcPr>
          <w:p w14:paraId="1043421A" w14:textId="77777777"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lt; .001</w:t>
            </w:r>
          </w:p>
        </w:tc>
        <w:tc>
          <w:tcPr>
            <w:tcW w:w="720" w:type="dxa"/>
            <w:vAlign w:val="center"/>
          </w:tcPr>
          <w:p w14:paraId="7F4BA7EF"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44</w:t>
            </w:r>
            <w:r w:rsidRPr="008421E6">
              <w:rPr>
                <w:rFonts w:ascii="Times New Roman" w:eastAsia="Times New Roman" w:hAnsi="Times New Roman" w:cs="Times New Roman"/>
                <w:position w:val="-1"/>
                <w:sz w:val="24"/>
                <w:szCs w:val="24"/>
                <w:vertAlign w:val="superscript"/>
              </w:rPr>
              <w:t>L</w:t>
            </w:r>
          </w:p>
        </w:tc>
      </w:tr>
      <w:tr w:rsidR="00E92170" w:rsidRPr="008421E6" w14:paraId="52FE355E" w14:textId="77777777" w:rsidTr="00E7337D">
        <w:tc>
          <w:tcPr>
            <w:tcW w:w="3690" w:type="dxa"/>
            <w:vAlign w:val="center"/>
          </w:tcPr>
          <w:p w14:paraId="21DE2A9E" w14:textId="4B28B8C4" w:rsidR="00E92170" w:rsidRPr="008421E6" w:rsidRDefault="00E92170" w:rsidP="00E7337D">
            <w:pPr>
              <w:spacing w:before="240" w:after="120"/>
              <w:contextualSpacing/>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   Irritable​</w:t>
            </w:r>
          </w:p>
        </w:tc>
        <w:tc>
          <w:tcPr>
            <w:tcW w:w="1620" w:type="dxa"/>
            <w:vAlign w:val="center"/>
          </w:tcPr>
          <w:p w14:paraId="6315AAE4"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2.74 </w:t>
            </w:r>
            <w:r w:rsidRPr="008421E6">
              <w:rPr>
                <w:rFonts w:ascii="Times New Roman" w:eastAsia="Times New Roman" w:hAnsi="Times New Roman" w:cs="Times New Roman"/>
                <w:sz w:val="24"/>
                <w:szCs w:val="24"/>
              </w:rPr>
              <w:t>(1.71)</w:t>
            </w:r>
          </w:p>
        </w:tc>
        <w:tc>
          <w:tcPr>
            <w:tcW w:w="1530" w:type="dxa"/>
            <w:vAlign w:val="center"/>
          </w:tcPr>
          <w:p w14:paraId="5149CF35"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1.00 </w:t>
            </w:r>
            <w:r w:rsidRPr="008421E6">
              <w:rPr>
                <w:rFonts w:ascii="Times New Roman" w:eastAsia="Times New Roman" w:hAnsi="Times New Roman" w:cs="Times New Roman"/>
                <w:sz w:val="24"/>
                <w:szCs w:val="24"/>
              </w:rPr>
              <w:t>(1.48)</w:t>
            </w:r>
          </w:p>
        </w:tc>
        <w:tc>
          <w:tcPr>
            <w:tcW w:w="990" w:type="dxa"/>
            <w:vAlign w:val="center"/>
          </w:tcPr>
          <w:p w14:paraId="179F110D"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95.79</w:t>
            </w:r>
          </w:p>
        </w:tc>
        <w:tc>
          <w:tcPr>
            <w:tcW w:w="900" w:type="dxa"/>
            <w:vAlign w:val="center"/>
          </w:tcPr>
          <w:p w14:paraId="4C5DEFAC" w14:textId="77777777"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lt; .001</w:t>
            </w:r>
          </w:p>
        </w:tc>
        <w:tc>
          <w:tcPr>
            <w:tcW w:w="720" w:type="dxa"/>
            <w:vAlign w:val="center"/>
          </w:tcPr>
          <w:p w14:paraId="4AC06C0E"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46</w:t>
            </w:r>
            <w:r w:rsidRPr="008421E6">
              <w:rPr>
                <w:rFonts w:ascii="Times New Roman" w:eastAsia="Times New Roman" w:hAnsi="Times New Roman" w:cs="Times New Roman"/>
                <w:position w:val="-1"/>
                <w:sz w:val="24"/>
                <w:szCs w:val="24"/>
                <w:vertAlign w:val="superscript"/>
              </w:rPr>
              <w:t>L</w:t>
            </w:r>
          </w:p>
        </w:tc>
      </w:tr>
      <w:tr w:rsidR="00E92170" w:rsidRPr="008421E6" w14:paraId="32A65E66" w14:textId="77777777" w:rsidTr="00E7337D">
        <w:tc>
          <w:tcPr>
            <w:tcW w:w="3690" w:type="dxa"/>
            <w:vAlign w:val="center"/>
          </w:tcPr>
          <w:p w14:paraId="091691B4" w14:textId="1766D349" w:rsidR="00E92170" w:rsidRPr="008421E6" w:rsidRDefault="00E92170" w:rsidP="00E7337D">
            <w:pPr>
              <w:spacing w:before="240" w:after="120"/>
              <w:contextualSpacing/>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 xml:space="preserve">   Feeling vulnerable​</w:t>
            </w:r>
          </w:p>
        </w:tc>
        <w:tc>
          <w:tcPr>
            <w:tcW w:w="1620" w:type="dxa"/>
            <w:vAlign w:val="center"/>
          </w:tcPr>
          <w:p w14:paraId="41E04D0E" w14:textId="3BD952AB"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 xml:space="preserve">3.04 </w:t>
            </w:r>
            <w:r w:rsidRPr="008421E6">
              <w:rPr>
                <w:rFonts w:ascii="Times New Roman" w:eastAsia="Times New Roman" w:hAnsi="Times New Roman" w:cs="Times New Roman"/>
                <w:sz w:val="24"/>
                <w:szCs w:val="24"/>
              </w:rPr>
              <w:t>(1.71)</w:t>
            </w:r>
          </w:p>
        </w:tc>
        <w:tc>
          <w:tcPr>
            <w:tcW w:w="1530" w:type="dxa"/>
            <w:vAlign w:val="center"/>
          </w:tcPr>
          <w:p w14:paraId="54F8E16F" w14:textId="1B453640"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 xml:space="preserve">2.16 </w:t>
            </w:r>
            <w:r w:rsidRPr="008421E6">
              <w:rPr>
                <w:rFonts w:ascii="Times New Roman" w:eastAsia="Times New Roman" w:hAnsi="Times New Roman" w:cs="Times New Roman"/>
                <w:sz w:val="24"/>
                <w:szCs w:val="24"/>
              </w:rPr>
              <w:t>(1.74)</w:t>
            </w:r>
          </w:p>
        </w:tc>
        <w:tc>
          <w:tcPr>
            <w:tcW w:w="990" w:type="dxa"/>
            <w:vAlign w:val="center"/>
          </w:tcPr>
          <w:p w14:paraId="6AED46DF" w14:textId="493EFDB5"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30.52</w:t>
            </w:r>
          </w:p>
        </w:tc>
        <w:tc>
          <w:tcPr>
            <w:tcW w:w="900" w:type="dxa"/>
            <w:vAlign w:val="center"/>
          </w:tcPr>
          <w:p w14:paraId="2BC4DA44" w14:textId="1097D509"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lt; .001</w:t>
            </w:r>
          </w:p>
        </w:tc>
        <w:tc>
          <w:tcPr>
            <w:tcW w:w="720" w:type="dxa"/>
            <w:vAlign w:val="center"/>
          </w:tcPr>
          <w:p w14:paraId="39F622EB" w14:textId="2BD46A4D"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21</w:t>
            </w:r>
            <w:r w:rsidRPr="008421E6">
              <w:rPr>
                <w:rFonts w:ascii="Times New Roman" w:eastAsia="Times New Roman" w:hAnsi="Times New Roman" w:cs="Times New Roman"/>
                <w:position w:val="-1"/>
                <w:sz w:val="24"/>
                <w:szCs w:val="24"/>
                <w:vertAlign w:val="superscript"/>
              </w:rPr>
              <w:t>L</w:t>
            </w:r>
          </w:p>
        </w:tc>
      </w:tr>
      <w:tr w:rsidR="00E92170" w:rsidRPr="008421E6" w14:paraId="1F39CC42" w14:textId="77777777" w:rsidTr="00E7337D">
        <w:tc>
          <w:tcPr>
            <w:tcW w:w="3690" w:type="dxa"/>
            <w:vAlign w:val="center"/>
          </w:tcPr>
          <w:p w14:paraId="7D5240A5" w14:textId="287397F7" w:rsidR="00E92170" w:rsidRPr="008421E6" w:rsidRDefault="00E92170" w:rsidP="00E7337D">
            <w:pPr>
              <w:spacing w:before="240" w:after="120"/>
              <w:contextualSpacing/>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   Overwhelmed by life’s demands ​</w:t>
            </w:r>
          </w:p>
        </w:tc>
        <w:tc>
          <w:tcPr>
            <w:tcW w:w="1620" w:type="dxa"/>
            <w:vAlign w:val="center"/>
          </w:tcPr>
          <w:p w14:paraId="5786F08D"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3.47 </w:t>
            </w:r>
            <w:r w:rsidRPr="008421E6">
              <w:rPr>
                <w:rFonts w:ascii="Times New Roman" w:eastAsia="Times New Roman" w:hAnsi="Times New Roman" w:cs="Times New Roman"/>
                <w:sz w:val="24"/>
                <w:szCs w:val="24"/>
              </w:rPr>
              <w:t>(1.85)</w:t>
            </w:r>
          </w:p>
        </w:tc>
        <w:tc>
          <w:tcPr>
            <w:tcW w:w="1530" w:type="dxa"/>
            <w:vAlign w:val="center"/>
          </w:tcPr>
          <w:p w14:paraId="6EC73FBD"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1.50 </w:t>
            </w:r>
            <w:r w:rsidRPr="008421E6">
              <w:rPr>
                <w:rFonts w:ascii="Times New Roman" w:eastAsia="Times New Roman" w:hAnsi="Times New Roman" w:cs="Times New Roman"/>
                <w:sz w:val="24"/>
                <w:szCs w:val="24"/>
              </w:rPr>
              <w:t>(1.65)</w:t>
            </w:r>
          </w:p>
        </w:tc>
        <w:tc>
          <w:tcPr>
            <w:tcW w:w="990" w:type="dxa"/>
            <w:vAlign w:val="center"/>
          </w:tcPr>
          <w:p w14:paraId="6CE532CA"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142.06</w:t>
            </w:r>
          </w:p>
        </w:tc>
        <w:tc>
          <w:tcPr>
            <w:tcW w:w="900" w:type="dxa"/>
            <w:vAlign w:val="center"/>
          </w:tcPr>
          <w:p w14:paraId="2FDA5669" w14:textId="77777777"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lt; .001</w:t>
            </w:r>
          </w:p>
        </w:tc>
        <w:tc>
          <w:tcPr>
            <w:tcW w:w="720" w:type="dxa"/>
            <w:vAlign w:val="center"/>
          </w:tcPr>
          <w:p w14:paraId="6631CAB1"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56</w:t>
            </w:r>
            <w:r w:rsidRPr="008421E6">
              <w:rPr>
                <w:rFonts w:ascii="Times New Roman" w:eastAsia="Times New Roman" w:hAnsi="Times New Roman" w:cs="Times New Roman"/>
                <w:position w:val="-1"/>
                <w:sz w:val="24"/>
                <w:szCs w:val="24"/>
                <w:vertAlign w:val="superscript"/>
              </w:rPr>
              <w:t>L</w:t>
            </w:r>
          </w:p>
        </w:tc>
      </w:tr>
      <w:tr w:rsidR="00E92170" w:rsidRPr="008421E6" w14:paraId="2B4CDF5A" w14:textId="77777777" w:rsidTr="00E7337D">
        <w:tc>
          <w:tcPr>
            <w:tcW w:w="3690" w:type="dxa"/>
            <w:vAlign w:val="center"/>
          </w:tcPr>
          <w:p w14:paraId="075DBF4B" w14:textId="4FC21557" w:rsidR="00E92170" w:rsidRPr="008421E6" w:rsidRDefault="00E92170" w:rsidP="00E7337D">
            <w:pPr>
              <w:spacing w:before="240" w:after="120"/>
              <w:contextualSpacing/>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   Worried about the future​</w:t>
            </w:r>
          </w:p>
        </w:tc>
        <w:tc>
          <w:tcPr>
            <w:tcW w:w="1620" w:type="dxa"/>
            <w:vAlign w:val="center"/>
          </w:tcPr>
          <w:p w14:paraId="32806661"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3.44 </w:t>
            </w:r>
            <w:r w:rsidRPr="008421E6">
              <w:rPr>
                <w:rFonts w:ascii="Times New Roman" w:eastAsia="Times New Roman" w:hAnsi="Times New Roman" w:cs="Times New Roman"/>
                <w:sz w:val="24"/>
                <w:szCs w:val="24"/>
              </w:rPr>
              <w:t>(1.87)</w:t>
            </w:r>
          </w:p>
        </w:tc>
        <w:tc>
          <w:tcPr>
            <w:tcW w:w="1530" w:type="dxa"/>
            <w:vAlign w:val="center"/>
          </w:tcPr>
          <w:p w14:paraId="02E471AE"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 xml:space="preserve">1.55 </w:t>
            </w:r>
            <w:r w:rsidRPr="008421E6">
              <w:rPr>
                <w:rFonts w:ascii="Times New Roman" w:eastAsia="Times New Roman" w:hAnsi="Times New Roman" w:cs="Times New Roman"/>
                <w:sz w:val="24"/>
                <w:szCs w:val="24"/>
              </w:rPr>
              <w:t>(1.62)</w:t>
            </w:r>
          </w:p>
        </w:tc>
        <w:tc>
          <w:tcPr>
            <w:tcW w:w="990" w:type="dxa"/>
            <w:vAlign w:val="center"/>
          </w:tcPr>
          <w:p w14:paraId="10E9DCE8" w14:textId="77777777"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116.17</w:t>
            </w:r>
          </w:p>
        </w:tc>
        <w:tc>
          <w:tcPr>
            <w:tcW w:w="900" w:type="dxa"/>
            <w:vAlign w:val="center"/>
          </w:tcPr>
          <w:p w14:paraId="76CC68B4" w14:textId="77777777" w:rsidR="00E92170" w:rsidRPr="008421E6" w:rsidRDefault="00E92170" w:rsidP="00E7337D">
            <w:pPr>
              <w:spacing w:before="240" w:after="120"/>
              <w:contextualSpacing/>
              <w:jc w:val="center"/>
              <w:rPr>
                <w:rFonts w:ascii="Times New Roman" w:eastAsia="Times New Roman" w:hAnsi="Times New Roman" w:cs="Times New Roman"/>
                <w:position w:val="-1"/>
                <w:sz w:val="24"/>
                <w:szCs w:val="24"/>
              </w:rPr>
            </w:pPr>
            <w:r w:rsidRPr="008421E6">
              <w:rPr>
                <w:rFonts w:ascii="Times New Roman" w:eastAsia="Times New Roman" w:hAnsi="Times New Roman" w:cs="Times New Roman"/>
                <w:position w:val="-1"/>
                <w:sz w:val="24"/>
                <w:szCs w:val="24"/>
              </w:rPr>
              <w:t>&lt; .001</w:t>
            </w:r>
          </w:p>
        </w:tc>
        <w:tc>
          <w:tcPr>
            <w:tcW w:w="720" w:type="dxa"/>
            <w:vAlign w:val="center"/>
          </w:tcPr>
          <w:p w14:paraId="1AD9A99E" w14:textId="77777777" w:rsidR="00E92170" w:rsidRPr="008421E6" w:rsidRDefault="00E92170" w:rsidP="00E7337D">
            <w:pPr>
              <w:spacing w:before="240" w:after="120"/>
              <w:contextualSpacing/>
              <w:jc w:val="center"/>
              <w:rPr>
                <w:rFonts w:ascii="Times New Roman" w:eastAsia="Times New Roman" w:hAnsi="Times New Roman" w:cs="Times New Roman"/>
                <w:sz w:val="24"/>
                <w:szCs w:val="24"/>
              </w:rPr>
            </w:pPr>
            <w:r w:rsidRPr="008421E6">
              <w:rPr>
                <w:rFonts w:ascii="Times New Roman" w:eastAsia="Times New Roman" w:hAnsi="Times New Roman" w:cs="Times New Roman"/>
                <w:position w:val="-1"/>
                <w:sz w:val="24"/>
                <w:szCs w:val="24"/>
              </w:rPr>
              <w:t>.51</w:t>
            </w:r>
            <w:r w:rsidRPr="008421E6">
              <w:rPr>
                <w:rFonts w:ascii="Times New Roman" w:eastAsia="Times New Roman" w:hAnsi="Times New Roman" w:cs="Times New Roman"/>
                <w:position w:val="-1"/>
                <w:sz w:val="24"/>
                <w:szCs w:val="24"/>
                <w:vertAlign w:val="superscript"/>
              </w:rPr>
              <w:t>L</w:t>
            </w:r>
          </w:p>
        </w:tc>
      </w:tr>
    </w:tbl>
    <w:bookmarkEnd w:id="2"/>
    <w:p w14:paraId="1471F58C" w14:textId="2FC37E4D" w:rsidR="00AA7E26" w:rsidRPr="008421E6" w:rsidRDefault="00AA7E26" w:rsidP="00AA7E26">
      <w:pPr>
        <w:contextualSpacing/>
        <w:rPr>
          <w:rFonts w:ascii="Times New Roman" w:eastAsia="Times New Roman" w:hAnsi="Times New Roman" w:cs="Times New Roman"/>
          <w:bCs/>
          <w:position w:val="2"/>
          <w:sz w:val="24"/>
          <w:szCs w:val="24"/>
        </w:rPr>
      </w:pPr>
      <w:r w:rsidRPr="008421E6">
        <w:rPr>
          <w:rFonts w:ascii="Times New Roman" w:eastAsia="Times New Roman" w:hAnsi="Times New Roman" w:cs="Times New Roman"/>
          <w:bCs/>
          <w:i/>
          <w:iCs/>
          <w:position w:val="2"/>
          <w:sz w:val="24"/>
          <w:szCs w:val="24"/>
        </w:rPr>
        <w:t>N</w:t>
      </w:r>
      <w:r w:rsidRPr="008421E6">
        <w:rPr>
          <w:rFonts w:ascii="Times New Roman" w:eastAsia="Times New Roman" w:hAnsi="Times New Roman" w:cs="Times New Roman"/>
          <w:bCs/>
          <w:position w:val="2"/>
          <w:sz w:val="24"/>
          <w:szCs w:val="24"/>
        </w:rPr>
        <w:t xml:space="preserve"> = 113</w:t>
      </w:r>
    </w:p>
    <w:p w14:paraId="00C98051" w14:textId="77777777" w:rsidR="00E7337D" w:rsidRDefault="00AA7E26" w:rsidP="00E7337D">
      <w:pPr>
        <w:contextualSpacing/>
        <w:rPr>
          <w:rFonts w:ascii="Times New Roman" w:hAnsi="Times New Roman" w:cs="Times New Roman"/>
          <w:sz w:val="24"/>
          <w:szCs w:val="24"/>
        </w:rPr>
      </w:pPr>
      <w:r w:rsidRPr="008421E6">
        <w:rPr>
          <w:rFonts w:ascii="Times New Roman" w:hAnsi="Times New Roman" w:cs="Times New Roman"/>
          <w:sz w:val="24"/>
          <w:szCs w:val="24"/>
        </w:rPr>
        <w:t>η</w:t>
      </w:r>
      <w:r w:rsidRPr="008421E6">
        <w:rPr>
          <w:rFonts w:ascii="Times New Roman" w:hAnsi="Times New Roman" w:cs="Times New Roman"/>
          <w:sz w:val="24"/>
          <w:szCs w:val="24"/>
          <w:vertAlign w:val="subscript"/>
        </w:rPr>
        <w:t>p</w:t>
      </w:r>
      <w:r w:rsidRPr="008421E6">
        <w:rPr>
          <w:rFonts w:ascii="Times New Roman" w:hAnsi="Times New Roman" w:cs="Times New Roman"/>
          <w:sz w:val="24"/>
          <w:szCs w:val="24"/>
          <w:vertAlign w:val="superscript"/>
        </w:rPr>
        <w:t>2</w:t>
      </w:r>
      <w:r w:rsidRPr="008421E6">
        <w:rPr>
          <w:rFonts w:ascii="Times New Roman" w:hAnsi="Times New Roman" w:cs="Times New Roman"/>
          <w:sz w:val="24"/>
          <w:szCs w:val="24"/>
        </w:rPr>
        <w:t> = Partial eta squared. Small Effect (indicated by superscript S): η</w:t>
      </w:r>
      <w:r w:rsidRPr="008421E6">
        <w:rPr>
          <w:rFonts w:ascii="Times New Roman" w:hAnsi="Times New Roman" w:cs="Times New Roman"/>
          <w:sz w:val="24"/>
          <w:szCs w:val="24"/>
          <w:vertAlign w:val="subscript"/>
        </w:rPr>
        <w:t>p</w:t>
      </w:r>
      <w:r w:rsidRPr="008421E6">
        <w:rPr>
          <w:rFonts w:ascii="Times New Roman" w:hAnsi="Times New Roman" w:cs="Times New Roman"/>
          <w:sz w:val="24"/>
          <w:szCs w:val="24"/>
          <w:vertAlign w:val="superscript"/>
        </w:rPr>
        <w:t>2</w:t>
      </w:r>
      <w:r w:rsidRPr="008421E6">
        <w:rPr>
          <w:rFonts w:ascii="Times New Roman" w:hAnsi="Times New Roman" w:cs="Times New Roman"/>
          <w:sz w:val="24"/>
          <w:szCs w:val="24"/>
        </w:rPr>
        <w:t> ≥ 0.01, Medium Effect (indicated by superscript M): η</w:t>
      </w:r>
      <w:r w:rsidRPr="008421E6">
        <w:rPr>
          <w:rFonts w:ascii="Times New Roman" w:hAnsi="Times New Roman" w:cs="Times New Roman"/>
          <w:sz w:val="24"/>
          <w:szCs w:val="24"/>
          <w:vertAlign w:val="subscript"/>
        </w:rPr>
        <w:t>p</w:t>
      </w:r>
      <w:r w:rsidRPr="008421E6">
        <w:rPr>
          <w:rFonts w:ascii="Times New Roman" w:hAnsi="Times New Roman" w:cs="Times New Roman"/>
          <w:sz w:val="24"/>
          <w:szCs w:val="24"/>
          <w:vertAlign w:val="superscript"/>
        </w:rPr>
        <w:t>2</w:t>
      </w:r>
      <w:r w:rsidRPr="008421E6">
        <w:rPr>
          <w:rFonts w:ascii="Times New Roman" w:hAnsi="Times New Roman" w:cs="Times New Roman"/>
          <w:sz w:val="24"/>
          <w:szCs w:val="24"/>
        </w:rPr>
        <w:t> ≥ 0.06, Large Effect (indicated by superscript L): η</w:t>
      </w:r>
      <w:r w:rsidRPr="008421E6">
        <w:rPr>
          <w:rFonts w:ascii="Times New Roman" w:hAnsi="Times New Roman" w:cs="Times New Roman"/>
          <w:sz w:val="24"/>
          <w:szCs w:val="24"/>
          <w:vertAlign w:val="subscript"/>
        </w:rPr>
        <w:t>p</w:t>
      </w:r>
      <w:r w:rsidRPr="008421E6">
        <w:rPr>
          <w:rFonts w:ascii="Times New Roman" w:hAnsi="Times New Roman" w:cs="Times New Roman"/>
          <w:sz w:val="24"/>
          <w:szCs w:val="24"/>
          <w:vertAlign w:val="superscript"/>
        </w:rPr>
        <w:t>2</w:t>
      </w:r>
      <w:r w:rsidRPr="008421E6">
        <w:rPr>
          <w:rFonts w:ascii="Times New Roman" w:hAnsi="Times New Roman" w:cs="Times New Roman"/>
          <w:sz w:val="24"/>
          <w:szCs w:val="24"/>
        </w:rPr>
        <w:t> ≥ 0.14. </w:t>
      </w:r>
    </w:p>
    <w:p w14:paraId="6D0B2951" w14:textId="0EFFA780" w:rsidR="005E7D6E" w:rsidRPr="008421E6" w:rsidRDefault="00AA7E26" w:rsidP="00E7337D">
      <w:pPr>
        <w:contextualSpacing/>
        <w:rPr>
          <w:rFonts w:ascii="Times New Roman" w:hAnsi="Times New Roman" w:cs="Times New Roman"/>
          <w:sz w:val="24"/>
          <w:szCs w:val="24"/>
        </w:rPr>
      </w:pPr>
      <w:r w:rsidRPr="008421E6">
        <w:rPr>
          <w:rFonts w:ascii="Times New Roman" w:hAnsi="Times New Roman" w:cs="Times New Roman"/>
          <w:sz w:val="24"/>
          <w:szCs w:val="24"/>
        </w:rPr>
        <w:t>Only results that are at least a small effect and are statistically significant carry a superscript letter</w:t>
      </w:r>
      <w:r w:rsidR="009E2558" w:rsidRPr="008421E6">
        <w:rPr>
          <w:rFonts w:ascii="Times New Roman" w:hAnsi="Times New Roman" w:cs="Times New Roman"/>
          <w:sz w:val="24"/>
          <w:szCs w:val="24"/>
        </w:rPr>
        <w:t>.</w:t>
      </w:r>
      <w:r w:rsidR="005E7D6E" w:rsidRPr="008421E6">
        <w:rPr>
          <w:rFonts w:ascii="Times New Roman" w:hAnsi="Times New Roman" w:cs="Times New Roman"/>
          <w:sz w:val="24"/>
          <w:szCs w:val="24"/>
        </w:rPr>
        <w:br w:type="page"/>
      </w:r>
    </w:p>
    <w:p w14:paraId="6F1D6D6D" w14:textId="29903D74" w:rsidR="001D7A32" w:rsidRPr="001D7A32" w:rsidRDefault="004C4C03">
      <w:pPr>
        <w:tabs>
          <w:tab w:val="left" w:pos="6425"/>
        </w:tabs>
        <w:rPr>
          <w:rFonts w:ascii="Times New Roman" w:hAnsi="Times New Roman" w:cs="Times New Roman"/>
          <w:b/>
          <w:sz w:val="24"/>
          <w:szCs w:val="24"/>
        </w:rPr>
      </w:pPr>
      <w:r w:rsidRPr="008421E6">
        <w:rPr>
          <w:rFonts w:ascii="Times New Roman" w:hAnsi="Times New Roman" w:cs="Times New Roman"/>
          <w:b/>
          <w:sz w:val="24"/>
          <w:szCs w:val="24"/>
        </w:rPr>
        <w:lastRenderedPageBreak/>
        <w:t>Figure 1</w:t>
      </w:r>
    </w:p>
    <w:p w14:paraId="26802680" w14:textId="01C3F896" w:rsidR="00207F6C" w:rsidRPr="008421E6" w:rsidRDefault="001D7A32">
      <w:pPr>
        <w:tabs>
          <w:tab w:val="left" w:pos="6425"/>
        </w:tabs>
        <w:rPr>
          <w:rFonts w:ascii="Times New Roman" w:hAnsi="Times New Roman" w:cs="Times New Roman"/>
          <w:bCs/>
          <w:i/>
          <w:sz w:val="24"/>
          <w:szCs w:val="24"/>
        </w:rPr>
      </w:pPr>
      <w:r>
        <w:rPr>
          <w:rFonts w:ascii="Times New Roman" w:hAnsi="Times New Roman" w:cs="Times New Roman"/>
          <w:bCs/>
          <w:i/>
          <w:noProof/>
          <w:sz w:val="24"/>
          <w:szCs w:val="24"/>
        </w:rPr>
        <w:drawing>
          <wp:anchor distT="0" distB="0" distL="114300" distR="114300" simplePos="0" relativeHeight="251658240" behindDoc="0" locked="0" layoutInCell="1" allowOverlap="1" wp14:anchorId="78DFF84F" wp14:editId="47234C85">
            <wp:simplePos x="0" y="0"/>
            <wp:positionH relativeFrom="column">
              <wp:posOffset>-807720</wp:posOffset>
            </wp:positionH>
            <wp:positionV relativeFrom="paragraph">
              <wp:posOffset>178435</wp:posOffset>
            </wp:positionV>
            <wp:extent cx="7568565" cy="2797175"/>
            <wp:effectExtent l="0" t="0" r="0" b="3175"/>
            <wp:wrapTopAndBottom/>
            <wp:docPr id="43678453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568565" cy="2797175"/>
                    </a:xfrm>
                    <a:prstGeom prst="rect">
                      <a:avLst/>
                    </a:prstGeom>
                    <a:noFill/>
                  </pic:spPr>
                </pic:pic>
              </a:graphicData>
            </a:graphic>
            <wp14:sizeRelH relativeFrom="margin">
              <wp14:pctWidth>0</wp14:pctWidth>
            </wp14:sizeRelH>
            <wp14:sizeRelV relativeFrom="margin">
              <wp14:pctHeight>0</wp14:pctHeight>
            </wp14:sizeRelV>
          </wp:anchor>
        </w:drawing>
      </w:r>
      <w:r w:rsidR="001E5570" w:rsidRPr="008421E6">
        <w:rPr>
          <w:rFonts w:ascii="Times New Roman" w:hAnsi="Times New Roman" w:cs="Times New Roman"/>
          <w:bCs/>
          <w:i/>
          <w:sz w:val="24"/>
          <w:szCs w:val="24"/>
        </w:rPr>
        <w:t xml:space="preserve">Change in The Individual Items of the Behavioral State Index </w:t>
      </w:r>
    </w:p>
    <w:bookmarkEnd w:id="0"/>
    <w:p w14:paraId="67457262" w14:textId="6675621A" w:rsidR="00196B22" w:rsidRPr="008421E6" w:rsidRDefault="00196B22" w:rsidP="00196B22">
      <w:pPr>
        <w:rPr>
          <w:rFonts w:ascii="Times New Roman" w:hAnsi="Times New Roman" w:cs="Times New Roman"/>
          <w:sz w:val="24"/>
          <w:szCs w:val="24"/>
        </w:rPr>
      </w:pPr>
      <w:r w:rsidRPr="008421E6">
        <w:rPr>
          <w:rFonts w:ascii="Times New Roman" w:hAnsi="Times New Roman" w:cs="Times New Roman"/>
          <w:b/>
          <w:sz w:val="24"/>
          <w:szCs w:val="24"/>
        </w:rPr>
        <w:t xml:space="preserve">Legend. </w:t>
      </w:r>
      <w:r w:rsidRPr="008421E6">
        <w:rPr>
          <w:rFonts w:ascii="Times New Roman" w:hAnsi="Times New Roman" w:cs="Times New Roman"/>
          <w:sz w:val="24"/>
          <w:szCs w:val="24"/>
          <w:shd w:val="clear" w:color="auto" w:fill="FFFFFF"/>
        </w:rPr>
        <w:t xml:space="preserve">Bar graph displays mean </w:t>
      </w:r>
      <w:r w:rsidRPr="008421E6">
        <w:rPr>
          <w:rFonts w:ascii="Times New Roman" w:hAnsi="Times New Roman" w:cs="Times New Roman"/>
          <w:sz w:val="24"/>
          <w:szCs w:val="24"/>
        </w:rPr>
        <w:t>change scores for each item of the Biobehavioral State Index. E</w:t>
      </w:r>
      <w:r w:rsidRPr="008421E6">
        <w:rPr>
          <w:rFonts w:ascii="Times New Roman" w:hAnsi="Times New Roman" w:cs="Times New Roman"/>
          <w:sz w:val="24"/>
          <w:szCs w:val="24"/>
          <w:shd w:val="clear" w:color="auto" w:fill="FFFFFF"/>
        </w:rPr>
        <w:t>rror bars represent standard error of mean.</w:t>
      </w:r>
    </w:p>
    <w:bookmarkEnd w:id="1"/>
    <w:p w14:paraId="59468C4D" w14:textId="6E817DFB" w:rsidR="001E5570" w:rsidRPr="008421E6" w:rsidRDefault="001E5570" w:rsidP="008030D5">
      <w:pPr>
        <w:tabs>
          <w:tab w:val="left" w:pos="6425"/>
        </w:tabs>
        <w:rPr>
          <w:rFonts w:ascii="Times New Roman" w:hAnsi="Times New Roman" w:cs="Times New Roman"/>
          <w:b/>
          <w:sz w:val="24"/>
          <w:szCs w:val="24"/>
        </w:rPr>
      </w:pPr>
    </w:p>
    <w:sectPr w:rsidR="001E5570" w:rsidRPr="008421E6" w:rsidSect="008421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401F7"/>
    <w:multiLevelType w:val="multilevel"/>
    <w:tmpl w:val="0380A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4704F8"/>
    <w:multiLevelType w:val="multilevel"/>
    <w:tmpl w:val="BD2A9E7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10DE4E7E"/>
    <w:multiLevelType w:val="hybridMultilevel"/>
    <w:tmpl w:val="144ADBFE"/>
    <w:lvl w:ilvl="0" w:tplc="3F3AF652">
      <w:start w:val="1"/>
      <w:numFmt w:val="decimal"/>
      <w:lvlText w:val="%1."/>
      <w:lvlJc w:val="left"/>
      <w:pPr>
        <w:ind w:left="1440" w:hanging="360"/>
      </w:pPr>
    </w:lvl>
    <w:lvl w:ilvl="1" w:tplc="6C882468">
      <w:start w:val="1"/>
      <w:numFmt w:val="decimal"/>
      <w:lvlText w:val="%2."/>
      <w:lvlJc w:val="left"/>
      <w:pPr>
        <w:ind w:left="1440" w:hanging="360"/>
      </w:pPr>
    </w:lvl>
    <w:lvl w:ilvl="2" w:tplc="02106260">
      <w:start w:val="1"/>
      <w:numFmt w:val="decimal"/>
      <w:lvlText w:val="%3."/>
      <w:lvlJc w:val="left"/>
      <w:pPr>
        <w:ind w:left="1440" w:hanging="360"/>
      </w:pPr>
    </w:lvl>
    <w:lvl w:ilvl="3" w:tplc="6AD28828">
      <w:start w:val="1"/>
      <w:numFmt w:val="decimal"/>
      <w:lvlText w:val="%4."/>
      <w:lvlJc w:val="left"/>
      <w:pPr>
        <w:ind w:left="1440" w:hanging="360"/>
      </w:pPr>
    </w:lvl>
    <w:lvl w:ilvl="4" w:tplc="CE06640C">
      <w:start w:val="1"/>
      <w:numFmt w:val="decimal"/>
      <w:lvlText w:val="%5."/>
      <w:lvlJc w:val="left"/>
      <w:pPr>
        <w:ind w:left="1440" w:hanging="360"/>
      </w:pPr>
    </w:lvl>
    <w:lvl w:ilvl="5" w:tplc="9E48A3E2">
      <w:start w:val="1"/>
      <w:numFmt w:val="decimal"/>
      <w:lvlText w:val="%6."/>
      <w:lvlJc w:val="left"/>
      <w:pPr>
        <w:ind w:left="1440" w:hanging="360"/>
      </w:pPr>
    </w:lvl>
    <w:lvl w:ilvl="6" w:tplc="C05032A2">
      <w:start w:val="1"/>
      <w:numFmt w:val="decimal"/>
      <w:lvlText w:val="%7."/>
      <w:lvlJc w:val="left"/>
      <w:pPr>
        <w:ind w:left="1440" w:hanging="360"/>
      </w:pPr>
    </w:lvl>
    <w:lvl w:ilvl="7" w:tplc="D8109BDC">
      <w:start w:val="1"/>
      <w:numFmt w:val="decimal"/>
      <w:lvlText w:val="%8."/>
      <w:lvlJc w:val="left"/>
      <w:pPr>
        <w:ind w:left="1440" w:hanging="360"/>
      </w:pPr>
    </w:lvl>
    <w:lvl w:ilvl="8" w:tplc="BC2A2572">
      <w:start w:val="1"/>
      <w:numFmt w:val="decimal"/>
      <w:lvlText w:val="%9."/>
      <w:lvlJc w:val="left"/>
      <w:pPr>
        <w:ind w:left="1440" w:hanging="360"/>
      </w:pPr>
    </w:lvl>
  </w:abstractNum>
  <w:abstractNum w:abstractNumId="3" w15:restartNumberingAfterBreak="0">
    <w:nsid w:val="131C5EAC"/>
    <w:multiLevelType w:val="multilevel"/>
    <w:tmpl w:val="589A93F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1B3750A6"/>
    <w:multiLevelType w:val="hybridMultilevel"/>
    <w:tmpl w:val="7986656C"/>
    <w:lvl w:ilvl="0" w:tplc="633A1A9A">
      <w:start w:val="1"/>
      <w:numFmt w:val="decimal"/>
      <w:lvlText w:val="%1."/>
      <w:lvlJc w:val="left"/>
      <w:pPr>
        <w:ind w:left="720" w:hanging="360"/>
      </w:pPr>
    </w:lvl>
    <w:lvl w:ilvl="1" w:tplc="D9644ADC">
      <w:start w:val="1"/>
      <w:numFmt w:val="decimal"/>
      <w:lvlText w:val="%2."/>
      <w:lvlJc w:val="left"/>
      <w:pPr>
        <w:ind w:left="720" w:hanging="360"/>
      </w:pPr>
    </w:lvl>
    <w:lvl w:ilvl="2" w:tplc="2D5EFC80">
      <w:start w:val="1"/>
      <w:numFmt w:val="decimal"/>
      <w:lvlText w:val="%3."/>
      <w:lvlJc w:val="left"/>
      <w:pPr>
        <w:ind w:left="720" w:hanging="360"/>
      </w:pPr>
    </w:lvl>
    <w:lvl w:ilvl="3" w:tplc="6866B0CE">
      <w:start w:val="1"/>
      <w:numFmt w:val="decimal"/>
      <w:lvlText w:val="%4."/>
      <w:lvlJc w:val="left"/>
      <w:pPr>
        <w:ind w:left="720" w:hanging="360"/>
      </w:pPr>
    </w:lvl>
    <w:lvl w:ilvl="4" w:tplc="6A884EA6">
      <w:start w:val="1"/>
      <w:numFmt w:val="decimal"/>
      <w:lvlText w:val="%5."/>
      <w:lvlJc w:val="left"/>
      <w:pPr>
        <w:ind w:left="720" w:hanging="360"/>
      </w:pPr>
    </w:lvl>
    <w:lvl w:ilvl="5" w:tplc="C868C634">
      <w:start w:val="1"/>
      <w:numFmt w:val="decimal"/>
      <w:lvlText w:val="%6."/>
      <w:lvlJc w:val="left"/>
      <w:pPr>
        <w:ind w:left="720" w:hanging="360"/>
      </w:pPr>
    </w:lvl>
    <w:lvl w:ilvl="6" w:tplc="2D86E852">
      <w:start w:val="1"/>
      <w:numFmt w:val="decimal"/>
      <w:lvlText w:val="%7."/>
      <w:lvlJc w:val="left"/>
      <w:pPr>
        <w:ind w:left="720" w:hanging="360"/>
      </w:pPr>
    </w:lvl>
    <w:lvl w:ilvl="7" w:tplc="2DE28CC6">
      <w:start w:val="1"/>
      <w:numFmt w:val="decimal"/>
      <w:lvlText w:val="%8."/>
      <w:lvlJc w:val="left"/>
      <w:pPr>
        <w:ind w:left="720" w:hanging="360"/>
      </w:pPr>
    </w:lvl>
    <w:lvl w:ilvl="8" w:tplc="03C029AA">
      <w:start w:val="1"/>
      <w:numFmt w:val="decimal"/>
      <w:lvlText w:val="%9."/>
      <w:lvlJc w:val="left"/>
      <w:pPr>
        <w:ind w:left="720" w:hanging="360"/>
      </w:pPr>
    </w:lvl>
  </w:abstractNum>
  <w:abstractNum w:abstractNumId="5" w15:restartNumberingAfterBreak="0">
    <w:nsid w:val="1E8E668D"/>
    <w:multiLevelType w:val="multilevel"/>
    <w:tmpl w:val="D9BC7B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EB5456B"/>
    <w:multiLevelType w:val="multilevel"/>
    <w:tmpl w:val="D71A8E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F251462"/>
    <w:multiLevelType w:val="hybridMultilevel"/>
    <w:tmpl w:val="6B561940"/>
    <w:lvl w:ilvl="0" w:tplc="F6047C6E">
      <w:start w:val="1"/>
      <w:numFmt w:val="bullet"/>
      <w:lvlText w:val="•"/>
      <w:lvlJc w:val="left"/>
      <w:pPr>
        <w:tabs>
          <w:tab w:val="num" w:pos="720"/>
        </w:tabs>
        <w:ind w:left="720" w:hanging="360"/>
      </w:pPr>
      <w:rPr>
        <w:rFonts w:ascii="Arial" w:hAnsi="Arial" w:hint="default"/>
      </w:rPr>
    </w:lvl>
    <w:lvl w:ilvl="1" w:tplc="01D25384">
      <w:numFmt w:val="bullet"/>
      <w:lvlText w:val="•"/>
      <w:lvlJc w:val="left"/>
      <w:pPr>
        <w:tabs>
          <w:tab w:val="num" w:pos="1440"/>
        </w:tabs>
        <w:ind w:left="1440" w:hanging="360"/>
      </w:pPr>
      <w:rPr>
        <w:rFonts w:ascii="Arial" w:hAnsi="Arial" w:hint="default"/>
      </w:rPr>
    </w:lvl>
    <w:lvl w:ilvl="2" w:tplc="46442958" w:tentative="1">
      <w:start w:val="1"/>
      <w:numFmt w:val="bullet"/>
      <w:lvlText w:val="•"/>
      <w:lvlJc w:val="left"/>
      <w:pPr>
        <w:tabs>
          <w:tab w:val="num" w:pos="2160"/>
        </w:tabs>
        <w:ind w:left="2160" w:hanging="360"/>
      </w:pPr>
      <w:rPr>
        <w:rFonts w:ascii="Arial" w:hAnsi="Arial" w:hint="default"/>
      </w:rPr>
    </w:lvl>
    <w:lvl w:ilvl="3" w:tplc="62140BC6" w:tentative="1">
      <w:start w:val="1"/>
      <w:numFmt w:val="bullet"/>
      <w:lvlText w:val="•"/>
      <w:lvlJc w:val="left"/>
      <w:pPr>
        <w:tabs>
          <w:tab w:val="num" w:pos="2880"/>
        </w:tabs>
        <w:ind w:left="2880" w:hanging="360"/>
      </w:pPr>
      <w:rPr>
        <w:rFonts w:ascii="Arial" w:hAnsi="Arial" w:hint="default"/>
      </w:rPr>
    </w:lvl>
    <w:lvl w:ilvl="4" w:tplc="1B5AC26E" w:tentative="1">
      <w:start w:val="1"/>
      <w:numFmt w:val="bullet"/>
      <w:lvlText w:val="•"/>
      <w:lvlJc w:val="left"/>
      <w:pPr>
        <w:tabs>
          <w:tab w:val="num" w:pos="3600"/>
        </w:tabs>
        <w:ind w:left="3600" w:hanging="360"/>
      </w:pPr>
      <w:rPr>
        <w:rFonts w:ascii="Arial" w:hAnsi="Arial" w:hint="default"/>
      </w:rPr>
    </w:lvl>
    <w:lvl w:ilvl="5" w:tplc="98B6100C" w:tentative="1">
      <w:start w:val="1"/>
      <w:numFmt w:val="bullet"/>
      <w:lvlText w:val="•"/>
      <w:lvlJc w:val="left"/>
      <w:pPr>
        <w:tabs>
          <w:tab w:val="num" w:pos="4320"/>
        </w:tabs>
        <w:ind w:left="4320" w:hanging="360"/>
      </w:pPr>
      <w:rPr>
        <w:rFonts w:ascii="Arial" w:hAnsi="Arial" w:hint="default"/>
      </w:rPr>
    </w:lvl>
    <w:lvl w:ilvl="6" w:tplc="E14014EA" w:tentative="1">
      <w:start w:val="1"/>
      <w:numFmt w:val="bullet"/>
      <w:lvlText w:val="•"/>
      <w:lvlJc w:val="left"/>
      <w:pPr>
        <w:tabs>
          <w:tab w:val="num" w:pos="5040"/>
        </w:tabs>
        <w:ind w:left="5040" w:hanging="360"/>
      </w:pPr>
      <w:rPr>
        <w:rFonts w:ascii="Arial" w:hAnsi="Arial" w:hint="default"/>
      </w:rPr>
    </w:lvl>
    <w:lvl w:ilvl="7" w:tplc="996E79F2" w:tentative="1">
      <w:start w:val="1"/>
      <w:numFmt w:val="bullet"/>
      <w:lvlText w:val="•"/>
      <w:lvlJc w:val="left"/>
      <w:pPr>
        <w:tabs>
          <w:tab w:val="num" w:pos="5760"/>
        </w:tabs>
        <w:ind w:left="5760" w:hanging="360"/>
      </w:pPr>
      <w:rPr>
        <w:rFonts w:ascii="Arial" w:hAnsi="Arial" w:hint="default"/>
      </w:rPr>
    </w:lvl>
    <w:lvl w:ilvl="8" w:tplc="CC822B7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F563D23"/>
    <w:multiLevelType w:val="multilevel"/>
    <w:tmpl w:val="5EF44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4560DA6"/>
    <w:multiLevelType w:val="hybridMultilevel"/>
    <w:tmpl w:val="B20E5A4C"/>
    <w:lvl w:ilvl="0" w:tplc="9B0CCAC4">
      <w:start w:val="1"/>
      <w:numFmt w:val="decimal"/>
      <w:lvlText w:val="%1."/>
      <w:lvlJc w:val="left"/>
      <w:pPr>
        <w:ind w:left="1440" w:hanging="360"/>
      </w:pPr>
    </w:lvl>
    <w:lvl w:ilvl="1" w:tplc="62D2AB58">
      <w:start w:val="1"/>
      <w:numFmt w:val="decimal"/>
      <w:lvlText w:val="%2."/>
      <w:lvlJc w:val="left"/>
      <w:pPr>
        <w:ind w:left="1440" w:hanging="360"/>
      </w:pPr>
    </w:lvl>
    <w:lvl w:ilvl="2" w:tplc="D0F6E2AC">
      <w:start w:val="1"/>
      <w:numFmt w:val="decimal"/>
      <w:lvlText w:val="%3."/>
      <w:lvlJc w:val="left"/>
      <w:pPr>
        <w:ind w:left="1440" w:hanging="360"/>
      </w:pPr>
    </w:lvl>
    <w:lvl w:ilvl="3" w:tplc="7FE03C58">
      <w:start w:val="1"/>
      <w:numFmt w:val="decimal"/>
      <w:lvlText w:val="%4."/>
      <w:lvlJc w:val="left"/>
      <w:pPr>
        <w:ind w:left="1440" w:hanging="360"/>
      </w:pPr>
    </w:lvl>
    <w:lvl w:ilvl="4" w:tplc="6E1A75D8">
      <w:start w:val="1"/>
      <w:numFmt w:val="decimal"/>
      <w:lvlText w:val="%5."/>
      <w:lvlJc w:val="left"/>
      <w:pPr>
        <w:ind w:left="1440" w:hanging="360"/>
      </w:pPr>
    </w:lvl>
    <w:lvl w:ilvl="5" w:tplc="705E3534">
      <w:start w:val="1"/>
      <w:numFmt w:val="decimal"/>
      <w:lvlText w:val="%6."/>
      <w:lvlJc w:val="left"/>
      <w:pPr>
        <w:ind w:left="1440" w:hanging="360"/>
      </w:pPr>
    </w:lvl>
    <w:lvl w:ilvl="6" w:tplc="8A08C380">
      <w:start w:val="1"/>
      <w:numFmt w:val="decimal"/>
      <w:lvlText w:val="%7."/>
      <w:lvlJc w:val="left"/>
      <w:pPr>
        <w:ind w:left="1440" w:hanging="360"/>
      </w:pPr>
    </w:lvl>
    <w:lvl w:ilvl="7" w:tplc="7A101700">
      <w:start w:val="1"/>
      <w:numFmt w:val="decimal"/>
      <w:lvlText w:val="%8."/>
      <w:lvlJc w:val="left"/>
      <w:pPr>
        <w:ind w:left="1440" w:hanging="360"/>
      </w:pPr>
    </w:lvl>
    <w:lvl w:ilvl="8" w:tplc="DC5A1E32">
      <w:start w:val="1"/>
      <w:numFmt w:val="decimal"/>
      <w:lvlText w:val="%9."/>
      <w:lvlJc w:val="left"/>
      <w:pPr>
        <w:ind w:left="1440" w:hanging="360"/>
      </w:pPr>
    </w:lvl>
  </w:abstractNum>
  <w:abstractNum w:abstractNumId="10" w15:restartNumberingAfterBreak="0">
    <w:nsid w:val="3DA22F62"/>
    <w:multiLevelType w:val="hybridMultilevel"/>
    <w:tmpl w:val="F1365D8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4D904F58"/>
    <w:multiLevelType w:val="hybridMultilevel"/>
    <w:tmpl w:val="F78EB0DC"/>
    <w:lvl w:ilvl="0" w:tplc="36801BEE">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3520D0C"/>
    <w:multiLevelType w:val="multilevel"/>
    <w:tmpl w:val="67C2E3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52C18B3"/>
    <w:multiLevelType w:val="hybridMultilevel"/>
    <w:tmpl w:val="A2284322"/>
    <w:lvl w:ilvl="0" w:tplc="D942593E">
      <w:start w:val="1"/>
      <w:numFmt w:val="decimal"/>
      <w:lvlText w:val="%1."/>
      <w:lvlJc w:val="left"/>
      <w:pPr>
        <w:ind w:left="1440" w:hanging="360"/>
      </w:pPr>
    </w:lvl>
    <w:lvl w:ilvl="1" w:tplc="1AA47F90">
      <w:start w:val="1"/>
      <w:numFmt w:val="decimal"/>
      <w:lvlText w:val="%2."/>
      <w:lvlJc w:val="left"/>
      <w:pPr>
        <w:ind w:left="1440" w:hanging="360"/>
      </w:pPr>
    </w:lvl>
    <w:lvl w:ilvl="2" w:tplc="451CA6AA">
      <w:start w:val="1"/>
      <w:numFmt w:val="decimal"/>
      <w:lvlText w:val="%3."/>
      <w:lvlJc w:val="left"/>
      <w:pPr>
        <w:ind w:left="1440" w:hanging="360"/>
      </w:pPr>
    </w:lvl>
    <w:lvl w:ilvl="3" w:tplc="74542D3A">
      <w:start w:val="1"/>
      <w:numFmt w:val="decimal"/>
      <w:lvlText w:val="%4."/>
      <w:lvlJc w:val="left"/>
      <w:pPr>
        <w:ind w:left="1440" w:hanging="360"/>
      </w:pPr>
    </w:lvl>
    <w:lvl w:ilvl="4" w:tplc="53D8E3BC">
      <w:start w:val="1"/>
      <w:numFmt w:val="decimal"/>
      <w:lvlText w:val="%5."/>
      <w:lvlJc w:val="left"/>
      <w:pPr>
        <w:ind w:left="1440" w:hanging="360"/>
      </w:pPr>
    </w:lvl>
    <w:lvl w:ilvl="5" w:tplc="4508D7F4">
      <w:start w:val="1"/>
      <w:numFmt w:val="decimal"/>
      <w:lvlText w:val="%6."/>
      <w:lvlJc w:val="left"/>
      <w:pPr>
        <w:ind w:left="1440" w:hanging="360"/>
      </w:pPr>
    </w:lvl>
    <w:lvl w:ilvl="6" w:tplc="2B90AB46">
      <w:start w:val="1"/>
      <w:numFmt w:val="decimal"/>
      <w:lvlText w:val="%7."/>
      <w:lvlJc w:val="left"/>
      <w:pPr>
        <w:ind w:left="1440" w:hanging="360"/>
      </w:pPr>
    </w:lvl>
    <w:lvl w:ilvl="7" w:tplc="11FC5072">
      <w:start w:val="1"/>
      <w:numFmt w:val="decimal"/>
      <w:lvlText w:val="%8."/>
      <w:lvlJc w:val="left"/>
      <w:pPr>
        <w:ind w:left="1440" w:hanging="360"/>
      </w:pPr>
    </w:lvl>
    <w:lvl w:ilvl="8" w:tplc="BC7212D4">
      <w:start w:val="1"/>
      <w:numFmt w:val="decimal"/>
      <w:lvlText w:val="%9."/>
      <w:lvlJc w:val="left"/>
      <w:pPr>
        <w:ind w:left="1440" w:hanging="360"/>
      </w:pPr>
    </w:lvl>
  </w:abstractNum>
  <w:num w:numId="1" w16cid:durableId="212422287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8765238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720670263">
    <w:abstractNumId w:val="11"/>
  </w:num>
  <w:num w:numId="4" w16cid:durableId="2004309095">
    <w:abstractNumId w:val="7"/>
  </w:num>
  <w:num w:numId="5" w16cid:durableId="880634600">
    <w:abstractNumId w:val="10"/>
  </w:num>
  <w:num w:numId="6" w16cid:durableId="1323699469">
    <w:abstractNumId w:val="5"/>
  </w:num>
  <w:num w:numId="7" w16cid:durableId="1322393233">
    <w:abstractNumId w:val="6"/>
  </w:num>
  <w:num w:numId="8" w16cid:durableId="698748404">
    <w:abstractNumId w:val="13"/>
  </w:num>
  <w:num w:numId="9" w16cid:durableId="1116294228">
    <w:abstractNumId w:val="2"/>
  </w:num>
  <w:num w:numId="10" w16cid:durableId="381365628">
    <w:abstractNumId w:val="4"/>
  </w:num>
  <w:num w:numId="11" w16cid:durableId="1570383991">
    <w:abstractNumId w:val="9"/>
  </w:num>
  <w:num w:numId="12" w16cid:durableId="2126266713">
    <w:abstractNumId w:val="8"/>
  </w:num>
  <w:num w:numId="13" w16cid:durableId="24331790">
    <w:abstractNumId w:val="0"/>
  </w:num>
  <w:num w:numId="14" w16cid:durableId="75759665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70F"/>
    <w:rsid w:val="0000036A"/>
    <w:rsid w:val="0000124D"/>
    <w:rsid w:val="00003442"/>
    <w:rsid w:val="000056A5"/>
    <w:rsid w:val="00007E3C"/>
    <w:rsid w:val="0001748F"/>
    <w:rsid w:val="0002203D"/>
    <w:rsid w:val="000247A1"/>
    <w:rsid w:val="00024F95"/>
    <w:rsid w:val="0002607A"/>
    <w:rsid w:val="000271AD"/>
    <w:rsid w:val="000308DC"/>
    <w:rsid w:val="0003090E"/>
    <w:rsid w:val="00031348"/>
    <w:rsid w:val="0003262B"/>
    <w:rsid w:val="00032AF8"/>
    <w:rsid w:val="0003367F"/>
    <w:rsid w:val="00033D4B"/>
    <w:rsid w:val="0003432A"/>
    <w:rsid w:val="0003462D"/>
    <w:rsid w:val="00034643"/>
    <w:rsid w:val="00036450"/>
    <w:rsid w:val="000365AF"/>
    <w:rsid w:val="00037C5D"/>
    <w:rsid w:val="000416E0"/>
    <w:rsid w:val="00041943"/>
    <w:rsid w:val="0004381C"/>
    <w:rsid w:val="00044A65"/>
    <w:rsid w:val="00044EE2"/>
    <w:rsid w:val="000463D2"/>
    <w:rsid w:val="000465B5"/>
    <w:rsid w:val="00050F97"/>
    <w:rsid w:val="00051026"/>
    <w:rsid w:val="00052A13"/>
    <w:rsid w:val="00052AFA"/>
    <w:rsid w:val="00055242"/>
    <w:rsid w:val="00055F23"/>
    <w:rsid w:val="000579F0"/>
    <w:rsid w:val="000605C6"/>
    <w:rsid w:val="00060610"/>
    <w:rsid w:val="0006113B"/>
    <w:rsid w:val="000618F4"/>
    <w:rsid w:val="0006237F"/>
    <w:rsid w:val="00062685"/>
    <w:rsid w:val="00064313"/>
    <w:rsid w:val="00064370"/>
    <w:rsid w:val="00065131"/>
    <w:rsid w:val="00065B4F"/>
    <w:rsid w:val="00067418"/>
    <w:rsid w:val="0007126A"/>
    <w:rsid w:val="00074861"/>
    <w:rsid w:val="00074FF4"/>
    <w:rsid w:val="000766A5"/>
    <w:rsid w:val="00077214"/>
    <w:rsid w:val="00077704"/>
    <w:rsid w:val="00083AA2"/>
    <w:rsid w:val="00084BB9"/>
    <w:rsid w:val="000915AB"/>
    <w:rsid w:val="00091DDA"/>
    <w:rsid w:val="00092561"/>
    <w:rsid w:val="00093309"/>
    <w:rsid w:val="00093723"/>
    <w:rsid w:val="00094BD2"/>
    <w:rsid w:val="00096E8C"/>
    <w:rsid w:val="000A1895"/>
    <w:rsid w:val="000A1B09"/>
    <w:rsid w:val="000A326E"/>
    <w:rsid w:val="000A3FFC"/>
    <w:rsid w:val="000A6362"/>
    <w:rsid w:val="000B39B2"/>
    <w:rsid w:val="000B3B26"/>
    <w:rsid w:val="000B491C"/>
    <w:rsid w:val="000B5919"/>
    <w:rsid w:val="000B5B4A"/>
    <w:rsid w:val="000B7420"/>
    <w:rsid w:val="000C0BB3"/>
    <w:rsid w:val="000C1737"/>
    <w:rsid w:val="000C30AB"/>
    <w:rsid w:val="000C4771"/>
    <w:rsid w:val="000C4A7F"/>
    <w:rsid w:val="000C6B6C"/>
    <w:rsid w:val="000C76A4"/>
    <w:rsid w:val="000D033E"/>
    <w:rsid w:val="000D2101"/>
    <w:rsid w:val="000D475A"/>
    <w:rsid w:val="000D610B"/>
    <w:rsid w:val="000D62E7"/>
    <w:rsid w:val="000E0444"/>
    <w:rsid w:val="000E049A"/>
    <w:rsid w:val="000E2526"/>
    <w:rsid w:val="000E3592"/>
    <w:rsid w:val="000E35B3"/>
    <w:rsid w:val="000E403E"/>
    <w:rsid w:val="000E47B2"/>
    <w:rsid w:val="000E57BA"/>
    <w:rsid w:val="000E7153"/>
    <w:rsid w:val="000F0FF3"/>
    <w:rsid w:val="000F3958"/>
    <w:rsid w:val="000F3982"/>
    <w:rsid w:val="000F39AF"/>
    <w:rsid w:val="000F4123"/>
    <w:rsid w:val="000F5ED5"/>
    <w:rsid w:val="000F5F7E"/>
    <w:rsid w:val="00105013"/>
    <w:rsid w:val="001067A1"/>
    <w:rsid w:val="00110226"/>
    <w:rsid w:val="00110478"/>
    <w:rsid w:val="00112F63"/>
    <w:rsid w:val="0011341B"/>
    <w:rsid w:val="00114566"/>
    <w:rsid w:val="001210CC"/>
    <w:rsid w:val="00121646"/>
    <w:rsid w:val="0012223F"/>
    <w:rsid w:val="001235B3"/>
    <w:rsid w:val="001250FB"/>
    <w:rsid w:val="001255B2"/>
    <w:rsid w:val="0012665F"/>
    <w:rsid w:val="001270A9"/>
    <w:rsid w:val="00127DA3"/>
    <w:rsid w:val="00130CA9"/>
    <w:rsid w:val="00131FCE"/>
    <w:rsid w:val="001322C8"/>
    <w:rsid w:val="001328D6"/>
    <w:rsid w:val="00133A80"/>
    <w:rsid w:val="00135EDB"/>
    <w:rsid w:val="001362FE"/>
    <w:rsid w:val="001379A8"/>
    <w:rsid w:val="001402CF"/>
    <w:rsid w:val="00141892"/>
    <w:rsid w:val="001438E1"/>
    <w:rsid w:val="00143EBC"/>
    <w:rsid w:val="00144811"/>
    <w:rsid w:val="001505EC"/>
    <w:rsid w:val="00151BFE"/>
    <w:rsid w:val="00151DF7"/>
    <w:rsid w:val="00151E99"/>
    <w:rsid w:val="00152E10"/>
    <w:rsid w:val="0015399E"/>
    <w:rsid w:val="00153C28"/>
    <w:rsid w:val="00153E34"/>
    <w:rsid w:val="001557B1"/>
    <w:rsid w:val="00160309"/>
    <w:rsid w:val="00160F48"/>
    <w:rsid w:val="0016575F"/>
    <w:rsid w:val="00165827"/>
    <w:rsid w:val="00165F2F"/>
    <w:rsid w:val="001670AA"/>
    <w:rsid w:val="0016796A"/>
    <w:rsid w:val="00170407"/>
    <w:rsid w:val="0017295F"/>
    <w:rsid w:val="001729F8"/>
    <w:rsid w:val="001742BF"/>
    <w:rsid w:val="00174D22"/>
    <w:rsid w:val="00175B47"/>
    <w:rsid w:val="00180BB8"/>
    <w:rsid w:val="00181944"/>
    <w:rsid w:val="00181A94"/>
    <w:rsid w:val="00181D3D"/>
    <w:rsid w:val="001825C6"/>
    <w:rsid w:val="00183320"/>
    <w:rsid w:val="001907EA"/>
    <w:rsid w:val="0019153A"/>
    <w:rsid w:val="001915C9"/>
    <w:rsid w:val="00194470"/>
    <w:rsid w:val="0019485F"/>
    <w:rsid w:val="001948DE"/>
    <w:rsid w:val="00194A0F"/>
    <w:rsid w:val="001954D9"/>
    <w:rsid w:val="00196B22"/>
    <w:rsid w:val="00196C74"/>
    <w:rsid w:val="001A0937"/>
    <w:rsid w:val="001A19CA"/>
    <w:rsid w:val="001A19CE"/>
    <w:rsid w:val="001A5535"/>
    <w:rsid w:val="001B0ED2"/>
    <w:rsid w:val="001B52A1"/>
    <w:rsid w:val="001B5558"/>
    <w:rsid w:val="001C4E52"/>
    <w:rsid w:val="001C5A65"/>
    <w:rsid w:val="001C6374"/>
    <w:rsid w:val="001C7353"/>
    <w:rsid w:val="001D38F1"/>
    <w:rsid w:val="001D4DA1"/>
    <w:rsid w:val="001D53F0"/>
    <w:rsid w:val="001D548B"/>
    <w:rsid w:val="001D5C6E"/>
    <w:rsid w:val="001D7A32"/>
    <w:rsid w:val="001E0629"/>
    <w:rsid w:val="001E5570"/>
    <w:rsid w:val="001E66D8"/>
    <w:rsid w:val="001E6AB0"/>
    <w:rsid w:val="001F025E"/>
    <w:rsid w:val="001F2722"/>
    <w:rsid w:val="001F431C"/>
    <w:rsid w:val="001F4E10"/>
    <w:rsid w:val="001F63EA"/>
    <w:rsid w:val="001F69D9"/>
    <w:rsid w:val="001F700B"/>
    <w:rsid w:val="001F7C52"/>
    <w:rsid w:val="002023CB"/>
    <w:rsid w:val="002029BF"/>
    <w:rsid w:val="00202AB6"/>
    <w:rsid w:val="00205AC2"/>
    <w:rsid w:val="00207F6C"/>
    <w:rsid w:val="00210583"/>
    <w:rsid w:val="00210A7E"/>
    <w:rsid w:val="00213D03"/>
    <w:rsid w:val="00215200"/>
    <w:rsid w:val="002155AF"/>
    <w:rsid w:val="00216333"/>
    <w:rsid w:val="002205EC"/>
    <w:rsid w:val="00221083"/>
    <w:rsid w:val="00221681"/>
    <w:rsid w:val="00224B63"/>
    <w:rsid w:val="00224F7D"/>
    <w:rsid w:val="00225912"/>
    <w:rsid w:val="0023088C"/>
    <w:rsid w:val="002309C9"/>
    <w:rsid w:val="00230D89"/>
    <w:rsid w:val="00230E66"/>
    <w:rsid w:val="00231D6D"/>
    <w:rsid w:val="00233435"/>
    <w:rsid w:val="002338F6"/>
    <w:rsid w:val="002405FA"/>
    <w:rsid w:val="00240ABE"/>
    <w:rsid w:val="002427E9"/>
    <w:rsid w:val="00243BA3"/>
    <w:rsid w:val="00244E71"/>
    <w:rsid w:val="00245CFA"/>
    <w:rsid w:val="002534DE"/>
    <w:rsid w:val="00253D52"/>
    <w:rsid w:val="00254130"/>
    <w:rsid w:val="00254AFA"/>
    <w:rsid w:val="002559F1"/>
    <w:rsid w:val="00256161"/>
    <w:rsid w:val="0025617C"/>
    <w:rsid w:val="002564A7"/>
    <w:rsid w:val="00256AF7"/>
    <w:rsid w:val="00256C71"/>
    <w:rsid w:val="00257B4C"/>
    <w:rsid w:val="0026154F"/>
    <w:rsid w:val="00265F90"/>
    <w:rsid w:val="00267452"/>
    <w:rsid w:val="00267648"/>
    <w:rsid w:val="00270CD3"/>
    <w:rsid w:val="00270D79"/>
    <w:rsid w:val="00271319"/>
    <w:rsid w:val="0027326C"/>
    <w:rsid w:val="002760B9"/>
    <w:rsid w:val="002762BA"/>
    <w:rsid w:val="0027695B"/>
    <w:rsid w:val="002772BE"/>
    <w:rsid w:val="002773E9"/>
    <w:rsid w:val="00282A77"/>
    <w:rsid w:val="00282C60"/>
    <w:rsid w:val="00283C16"/>
    <w:rsid w:val="0028451D"/>
    <w:rsid w:val="002855FD"/>
    <w:rsid w:val="00286830"/>
    <w:rsid w:val="00290604"/>
    <w:rsid w:val="00292C4C"/>
    <w:rsid w:val="00293639"/>
    <w:rsid w:val="0029491D"/>
    <w:rsid w:val="002952D4"/>
    <w:rsid w:val="002965D7"/>
    <w:rsid w:val="0029669C"/>
    <w:rsid w:val="00297C9B"/>
    <w:rsid w:val="002A119F"/>
    <w:rsid w:val="002B25CC"/>
    <w:rsid w:val="002B4CCE"/>
    <w:rsid w:val="002B5D68"/>
    <w:rsid w:val="002B646D"/>
    <w:rsid w:val="002C2873"/>
    <w:rsid w:val="002C33AB"/>
    <w:rsid w:val="002C417B"/>
    <w:rsid w:val="002C48B7"/>
    <w:rsid w:val="002C6F87"/>
    <w:rsid w:val="002D0280"/>
    <w:rsid w:val="002D234C"/>
    <w:rsid w:val="002D2838"/>
    <w:rsid w:val="002D2C27"/>
    <w:rsid w:val="002D3DD7"/>
    <w:rsid w:val="002D4A3F"/>
    <w:rsid w:val="002D6280"/>
    <w:rsid w:val="002D65FA"/>
    <w:rsid w:val="002D6FF2"/>
    <w:rsid w:val="002E4547"/>
    <w:rsid w:val="002E4641"/>
    <w:rsid w:val="002E5538"/>
    <w:rsid w:val="002E6845"/>
    <w:rsid w:val="002E78FC"/>
    <w:rsid w:val="002F2442"/>
    <w:rsid w:val="002F2898"/>
    <w:rsid w:val="002F5956"/>
    <w:rsid w:val="002F7A2B"/>
    <w:rsid w:val="003001CC"/>
    <w:rsid w:val="003022E7"/>
    <w:rsid w:val="003032FD"/>
    <w:rsid w:val="00303508"/>
    <w:rsid w:val="00310E5F"/>
    <w:rsid w:val="00311DF0"/>
    <w:rsid w:val="00313E56"/>
    <w:rsid w:val="0031458E"/>
    <w:rsid w:val="00321A52"/>
    <w:rsid w:val="00322414"/>
    <w:rsid w:val="00323003"/>
    <w:rsid w:val="00323A9D"/>
    <w:rsid w:val="00324506"/>
    <w:rsid w:val="00327521"/>
    <w:rsid w:val="00327C34"/>
    <w:rsid w:val="00330CF1"/>
    <w:rsid w:val="00332B6B"/>
    <w:rsid w:val="00332DE2"/>
    <w:rsid w:val="00333725"/>
    <w:rsid w:val="00334CB6"/>
    <w:rsid w:val="00335201"/>
    <w:rsid w:val="003420D3"/>
    <w:rsid w:val="00343C20"/>
    <w:rsid w:val="00344F0F"/>
    <w:rsid w:val="00344F42"/>
    <w:rsid w:val="00345639"/>
    <w:rsid w:val="00346151"/>
    <w:rsid w:val="0034683E"/>
    <w:rsid w:val="003469B3"/>
    <w:rsid w:val="003470B0"/>
    <w:rsid w:val="00347C1B"/>
    <w:rsid w:val="00350108"/>
    <w:rsid w:val="00350C51"/>
    <w:rsid w:val="00352215"/>
    <w:rsid w:val="003552CB"/>
    <w:rsid w:val="00355E27"/>
    <w:rsid w:val="00356A57"/>
    <w:rsid w:val="003606D9"/>
    <w:rsid w:val="00361EDB"/>
    <w:rsid w:val="00363C95"/>
    <w:rsid w:val="00364CF9"/>
    <w:rsid w:val="003725BC"/>
    <w:rsid w:val="00372925"/>
    <w:rsid w:val="00374606"/>
    <w:rsid w:val="00374EE7"/>
    <w:rsid w:val="0037537A"/>
    <w:rsid w:val="0037595B"/>
    <w:rsid w:val="00375CE2"/>
    <w:rsid w:val="00375FD9"/>
    <w:rsid w:val="00381AE5"/>
    <w:rsid w:val="003828DD"/>
    <w:rsid w:val="00387E9A"/>
    <w:rsid w:val="0039085A"/>
    <w:rsid w:val="00390F4A"/>
    <w:rsid w:val="00390F51"/>
    <w:rsid w:val="003924C1"/>
    <w:rsid w:val="003935D9"/>
    <w:rsid w:val="003938A3"/>
    <w:rsid w:val="00393E8F"/>
    <w:rsid w:val="00394962"/>
    <w:rsid w:val="003979F5"/>
    <w:rsid w:val="00397A8C"/>
    <w:rsid w:val="003A04CB"/>
    <w:rsid w:val="003A382D"/>
    <w:rsid w:val="003A4CA3"/>
    <w:rsid w:val="003A7A0C"/>
    <w:rsid w:val="003B0225"/>
    <w:rsid w:val="003B56F4"/>
    <w:rsid w:val="003B62A9"/>
    <w:rsid w:val="003B632F"/>
    <w:rsid w:val="003B6BD6"/>
    <w:rsid w:val="003B7D12"/>
    <w:rsid w:val="003C0150"/>
    <w:rsid w:val="003C03E9"/>
    <w:rsid w:val="003C530B"/>
    <w:rsid w:val="003C7DB6"/>
    <w:rsid w:val="003C7DEF"/>
    <w:rsid w:val="003D073E"/>
    <w:rsid w:val="003D07B4"/>
    <w:rsid w:val="003D34AE"/>
    <w:rsid w:val="003D4F31"/>
    <w:rsid w:val="003E06E2"/>
    <w:rsid w:val="003E1C31"/>
    <w:rsid w:val="003E404A"/>
    <w:rsid w:val="003E6E8B"/>
    <w:rsid w:val="003F0F7B"/>
    <w:rsid w:val="003F54D6"/>
    <w:rsid w:val="003F7562"/>
    <w:rsid w:val="003F7A63"/>
    <w:rsid w:val="0040315A"/>
    <w:rsid w:val="00404797"/>
    <w:rsid w:val="00406AF5"/>
    <w:rsid w:val="00406B89"/>
    <w:rsid w:val="0041021E"/>
    <w:rsid w:val="00415CA6"/>
    <w:rsid w:val="00416A57"/>
    <w:rsid w:val="00420DE3"/>
    <w:rsid w:val="004218DD"/>
    <w:rsid w:val="00424ED9"/>
    <w:rsid w:val="004250F9"/>
    <w:rsid w:val="00425CAB"/>
    <w:rsid w:val="00427488"/>
    <w:rsid w:val="00430633"/>
    <w:rsid w:val="00431981"/>
    <w:rsid w:val="0043219E"/>
    <w:rsid w:val="00432B88"/>
    <w:rsid w:val="00433A37"/>
    <w:rsid w:val="00433D6A"/>
    <w:rsid w:val="004408DC"/>
    <w:rsid w:val="00441820"/>
    <w:rsid w:val="004425C0"/>
    <w:rsid w:val="00443FE4"/>
    <w:rsid w:val="004458C4"/>
    <w:rsid w:val="004462C6"/>
    <w:rsid w:val="00446C66"/>
    <w:rsid w:val="00450CC4"/>
    <w:rsid w:val="00456BE3"/>
    <w:rsid w:val="004629DB"/>
    <w:rsid w:val="00463902"/>
    <w:rsid w:val="004642E2"/>
    <w:rsid w:val="00465406"/>
    <w:rsid w:val="00465F72"/>
    <w:rsid w:val="00470598"/>
    <w:rsid w:val="0047131E"/>
    <w:rsid w:val="00471873"/>
    <w:rsid w:val="00471C7B"/>
    <w:rsid w:val="00472855"/>
    <w:rsid w:val="00473492"/>
    <w:rsid w:val="004749E3"/>
    <w:rsid w:val="0047766F"/>
    <w:rsid w:val="004803CF"/>
    <w:rsid w:val="004820D4"/>
    <w:rsid w:val="00483330"/>
    <w:rsid w:val="004839F5"/>
    <w:rsid w:val="004845B4"/>
    <w:rsid w:val="00484AE5"/>
    <w:rsid w:val="00485529"/>
    <w:rsid w:val="00485F37"/>
    <w:rsid w:val="00486074"/>
    <w:rsid w:val="004861E8"/>
    <w:rsid w:val="00487507"/>
    <w:rsid w:val="00490F17"/>
    <w:rsid w:val="0049560D"/>
    <w:rsid w:val="004967E0"/>
    <w:rsid w:val="004A09BD"/>
    <w:rsid w:val="004A0E93"/>
    <w:rsid w:val="004A1F3D"/>
    <w:rsid w:val="004A2D46"/>
    <w:rsid w:val="004A39AF"/>
    <w:rsid w:val="004A581C"/>
    <w:rsid w:val="004A7777"/>
    <w:rsid w:val="004B017E"/>
    <w:rsid w:val="004B157A"/>
    <w:rsid w:val="004B1D4C"/>
    <w:rsid w:val="004B2499"/>
    <w:rsid w:val="004B47F8"/>
    <w:rsid w:val="004B4D62"/>
    <w:rsid w:val="004B5E9B"/>
    <w:rsid w:val="004C03F4"/>
    <w:rsid w:val="004C08D0"/>
    <w:rsid w:val="004C0D84"/>
    <w:rsid w:val="004C1B9F"/>
    <w:rsid w:val="004C4C03"/>
    <w:rsid w:val="004C7951"/>
    <w:rsid w:val="004D2F50"/>
    <w:rsid w:val="004D321C"/>
    <w:rsid w:val="004D412F"/>
    <w:rsid w:val="004D62E3"/>
    <w:rsid w:val="004D6D8D"/>
    <w:rsid w:val="004E2885"/>
    <w:rsid w:val="004E2900"/>
    <w:rsid w:val="004E2D51"/>
    <w:rsid w:val="004E35CA"/>
    <w:rsid w:val="004E3C3C"/>
    <w:rsid w:val="004E3F9F"/>
    <w:rsid w:val="004E4F94"/>
    <w:rsid w:val="004F2877"/>
    <w:rsid w:val="004F3061"/>
    <w:rsid w:val="004F3616"/>
    <w:rsid w:val="004F3BFB"/>
    <w:rsid w:val="004F3FB6"/>
    <w:rsid w:val="004F46D9"/>
    <w:rsid w:val="004F4C83"/>
    <w:rsid w:val="004F5028"/>
    <w:rsid w:val="004F638B"/>
    <w:rsid w:val="004F7FDC"/>
    <w:rsid w:val="005013F0"/>
    <w:rsid w:val="005013FB"/>
    <w:rsid w:val="00501BE1"/>
    <w:rsid w:val="00501F49"/>
    <w:rsid w:val="005030CF"/>
    <w:rsid w:val="0050332C"/>
    <w:rsid w:val="00503F04"/>
    <w:rsid w:val="005054BE"/>
    <w:rsid w:val="00506417"/>
    <w:rsid w:val="0050706F"/>
    <w:rsid w:val="005071BE"/>
    <w:rsid w:val="0051057B"/>
    <w:rsid w:val="00510E19"/>
    <w:rsid w:val="00511D98"/>
    <w:rsid w:val="00514F3D"/>
    <w:rsid w:val="005172AC"/>
    <w:rsid w:val="00517AEC"/>
    <w:rsid w:val="00517FE4"/>
    <w:rsid w:val="005231F1"/>
    <w:rsid w:val="0052470C"/>
    <w:rsid w:val="005248D0"/>
    <w:rsid w:val="0052646C"/>
    <w:rsid w:val="00531CD1"/>
    <w:rsid w:val="00531D05"/>
    <w:rsid w:val="00533CF5"/>
    <w:rsid w:val="0053624D"/>
    <w:rsid w:val="005362B9"/>
    <w:rsid w:val="005363A1"/>
    <w:rsid w:val="00537E3E"/>
    <w:rsid w:val="005411E4"/>
    <w:rsid w:val="00542B32"/>
    <w:rsid w:val="00542C44"/>
    <w:rsid w:val="00542CAA"/>
    <w:rsid w:val="005443C2"/>
    <w:rsid w:val="00544A15"/>
    <w:rsid w:val="0054747B"/>
    <w:rsid w:val="00550004"/>
    <w:rsid w:val="00550033"/>
    <w:rsid w:val="00552B3D"/>
    <w:rsid w:val="00553325"/>
    <w:rsid w:val="005535C6"/>
    <w:rsid w:val="005567A5"/>
    <w:rsid w:val="00557067"/>
    <w:rsid w:val="0056019F"/>
    <w:rsid w:val="0056194D"/>
    <w:rsid w:val="00562F32"/>
    <w:rsid w:val="0056496A"/>
    <w:rsid w:val="00564DBF"/>
    <w:rsid w:val="005655E7"/>
    <w:rsid w:val="005706AE"/>
    <w:rsid w:val="0057534A"/>
    <w:rsid w:val="005754E2"/>
    <w:rsid w:val="00577B9B"/>
    <w:rsid w:val="005800B7"/>
    <w:rsid w:val="0058235A"/>
    <w:rsid w:val="005828B5"/>
    <w:rsid w:val="005829C3"/>
    <w:rsid w:val="00582DEB"/>
    <w:rsid w:val="0058324F"/>
    <w:rsid w:val="00583C92"/>
    <w:rsid w:val="0058463B"/>
    <w:rsid w:val="00586247"/>
    <w:rsid w:val="00587F2A"/>
    <w:rsid w:val="00590D63"/>
    <w:rsid w:val="0059512D"/>
    <w:rsid w:val="005957C5"/>
    <w:rsid w:val="00597584"/>
    <w:rsid w:val="005975BF"/>
    <w:rsid w:val="00597675"/>
    <w:rsid w:val="00597D14"/>
    <w:rsid w:val="005A0566"/>
    <w:rsid w:val="005A122E"/>
    <w:rsid w:val="005A307F"/>
    <w:rsid w:val="005A3B49"/>
    <w:rsid w:val="005A4742"/>
    <w:rsid w:val="005A637C"/>
    <w:rsid w:val="005A702E"/>
    <w:rsid w:val="005B0BED"/>
    <w:rsid w:val="005B0C89"/>
    <w:rsid w:val="005B1CDA"/>
    <w:rsid w:val="005B3F2C"/>
    <w:rsid w:val="005B46BD"/>
    <w:rsid w:val="005B5074"/>
    <w:rsid w:val="005B54BC"/>
    <w:rsid w:val="005B5F41"/>
    <w:rsid w:val="005B7FDE"/>
    <w:rsid w:val="005C0840"/>
    <w:rsid w:val="005C1824"/>
    <w:rsid w:val="005C2361"/>
    <w:rsid w:val="005C3091"/>
    <w:rsid w:val="005C35F5"/>
    <w:rsid w:val="005C4377"/>
    <w:rsid w:val="005C49FC"/>
    <w:rsid w:val="005C6213"/>
    <w:rsid w:val="005C7CB2"/>
    <w:rsid w:val="005D0C2C"/>
    <w:rsid w:val="005D166A"/>
    <w:rsid w:val="005D2FA1"/>
    <w:rsid w:val="005D695F"/>
    <w:rsid w:val="005D722B"/>
    <w:rsid w:val="005D7AD4"/>
    <w:rsid w:val="005E0251"/>
    <w:rsid w:val="005E19D5"/>
    <w:rsid w:val="005E1C68"/>
    <w:rsid w:val="005E25B6"/>
    <w:rsid w:val="005E397F"/>
    <w:rsid w:val="005E485C"/>
    <w:rsid w:val="005E4E05"/>
    <w:rsid w:val="005E565B"/>
    <w:rsid w:val="005E6445"/>
    <w:rsid w:val="005E6AB4"/>
    <w:rsid w:val="005E71E6"/>
    <w:rsid w:val="005E7D6E"/>
    <w:rsid w:val="005F1598"/>
    <w:rsid w:val="005F2361"/>
    <w:rsid w:val="005F3DE9"/>
    <w:rsid w:val="005F4F31"/>
    <w:rsid w:val="005F74F8"/>
    <w:rsid w:val="00602558"/>
    <w:rsid w:val="00602EC4"/>
    <w:rsid w:val="00603505"/>
    <w:rsid w:val="0060693B"/>
    <w:rsid w:val="00607D69"/>
    <w:rsid w:val="00610EF2"/>
    <w:rsid w:val="00611C08"/>
    <w:rsid w:val="0061303F"/>
    <w:rsid w:val="00613B85"/>
    <w:rsid w:val="00613F2A"/>
    <w:rsid w:val="00614CB8"/>
    <w:rsid w:val="0061745F"/>
    <w:rsid w:val="00622848"/>
    <w:rsid w:val="00623E1D"/>
    <w:rsid w:val="006264AC"/>
    <w:rsid w:val="00627C75"/>
    <w:rsid w:val="0062FF1D"/>
    <w:rsid w:val="0063016A"/>
    <w:rsid w:val="006332FA"/>
    <w:rsid w:val="006336A9"/>
    <w:rsid w:val="00634DCF"/>
    <w:rsid w:val="00634E7E"/>
    <w:rsid w:val="00635009"/>
    <w:rsid w:val="00635ABD"/>
    <w:rsid w:val="00637C0E"/>
    <w:rsid w:val="00640E61"/>
    <w:rsid w:val="00641392"/>
    <w:rsid w:val="00642124"/>
    <w:rsid w:val="00642A99"/>
    <w:rsid w:val="00643AE8"/>
    <w:rsid w:val="00643E9C"/>
    <w:rsid w:val="00646D2C"/>
    <w:rsid w:val="00650984"/>
    <w:rsid w:val="00651FC3"/>
    <w:rsid w:val="00653094"/>
    <w:rsid w:val="0065632A"/>
    <w:rsid w:val="00661308"/>
    <w:rsid w:val="00661748"/>
    <w:rsid w:val="006635D9"/>
    <w:rsid w:val="0066467C"/>
    <w:rsid w:val="00665821"/>
    <w:rsid w:val="00666892"/>
    <w:rsid w:val="006707DF"/>
    <w:rsid w:val="006729A1"/>
    <w:rsid w:val="00672AA0"/>
    <w:rsid w:val="006733DF"/>
    <w:rsid w:val="00674EC7"/>
    <w:rsid w:val="00675859"/>
    <w:rsid w:val="00676302"/>
    <w:rsid w:val="00680454"/>
    <w:rsid w:val="006827F3"/>
    <w:rsid w:val="00682FED"/>
    <w:rsid w:val="006840F5"/>
    <w:rsid w:val="00684715"/>
    <w:rsid w:val="00685E3E"/>
    <w:rsid w:val="00687D2E"/>
    <w:rsid w:val="006915F5"/>
    <w:rsid w:val="00691B64"/>
    <w:rsid w:val="006924CB"/>
    <w:rsid w:val="00693988"/>
    <w:rsid w:val="006A14FB"/>
    <w:rsid w:val="006A2B20"/>
    <w:rsid w:val="006A5D92"/>
    <w:rsid w:val="006A73D8"/>
    <w:rsid w:val="006B1C77"/>
    <w:rsid w:val="006B2491"/>
    <w:rsid w:val="006B26B6"/>
    <w:rsid w:val="006B34EE"/>
    <w:rsid w:val="006B4D17"/>
    <w:rsid w:val="006B5A2E"/>
    <w:rsid w:val="006B5A5B"/>
    <w:rsid w:val="006B668E"/>
    <w:rsid w:val="006B68B2"/>
    <w:rsid w:val="006B77A0"/>
    <w:rsid w:val="006C18F6"/>
    <w:rsid w:val="006C26F2"/>
    <w:rsid w:val="006C3BE9"/>
    <w:rsid w:val="006C41C6"/>
    <w:rsid w:val="006C4782"/>
    <w:rsid w:val="006C608B"/>
    <w:rsid w:val="006D10A4"/>
    <w:rsid w:val="006D2437"/>
    <w:rsid w:val="006D3C88"/>
    <w:rsid w:val="006D4147"/>
    <w:rsid w:val="006D633C"/>
    <w:rsid w:val="006D7751"/>
    <w:rsid w:val="006E1321"/>
    <w:rsid w:val="006E14A7"/>
    <w:rsid w:val="006E1621"/>
    <w:rsid w:val="006E5303"/>
    <w:rsid w:val="006E5CD6"/>
    <w:rsid w:val="006F054C"/>
    <w:rsid w:val="006F13F0"/>
    <w:rsid w:val="006F2F58"/>
    <w:rsid w:val="006F42FD"/>
    <w:rsid w:val="006F6189"/>
    <w:rsid w:val="006F761F"/>
    <w:rsid w:val="00700043"/>
    <w:rsid w:val="00700ECF"/>
    <w:rsid w:val="00701BBE"/>
    <w:rsid w:val="00710A76"/>
    <w:rsid w:val="00711430"/>
    <w:rsid w:val="00712166"/>
    <w:rsid w:val="00712226"/>
    <w:rsid w:val="007126E9"/>
    <w:rsid w:val="00714958"/>
    <w:rsid w:val="007149B0"/>
    <w:rsid w:val="00717088"/>
    <w:rsid w:val="00720440"/>
    <w:rsid w:val="00724718"/>
    <w:rsid w:val="007249F8"/>
    <w:rsid w:val="00724CF8"/>
    <w:rsid w:val="007259CB"/>
    <w:rsid w:val="00726935"/>
    <w:rsid w:val="00727844"/>
    <w:rsid w:val="007310FC"/>
    <w:rsid w:val="007322FA"/>
    <w:rsid w:val="00736A31"/>
    <w:rsid w:val="00737DBB"/>
    <w:rsid w:val="0074155D"/>
    <w:rsid w:val="007433B7"/>
    <w:rsid w:val="00745282"/>
    <w:rsid w:val="0074624D"/>
    <w:rsid w:val="00747A52"/>
    <w:rsid w:val="00750C76"/>
    <w:rsid w:val="00750D07"/>
    <w:rsid w:val="00752700"/>
    <w:rsid w:val="007544AA"/>
    <w:rsid w:val="00760D34"/>
    <w:rsid w:val="00760F9F"/>
    <w:rsid w:val="00764743"/>
    <w:rsid w:val="007712C5"/>
    <w:rsid w:val="007740B9"/>
    <w:rsid w:val="0077464F"/>
    <w:rsid w:val="007749A5"/>
    <w:rsid w:val="00775C45"/>
    <w:rsid w:val="00775E50"/>
    <w:rsid w:val="00775F7D"/>
    <w:rsid w:val="00776538"/>
    <w:rsid w:val="007778C8"/>
    <w:rsid w:val="00782E8C"/>
    <w:rsid w:val="00783080"/>
    <w:rsid w:val="007830F5"/>
    <w:rsid w:val="00783433"/>
    <w:rsid w:val="00784CA0"/>
    <w:rsid w:val="007853EE"/>
    <w:rsid w:val="007857A1"/>
    <w:rsid w:val="007872DF"/>
    <w:rsid w:val="0079393B"/>
    <w:rsid w:val="00795BC1"/>
    <w:rsid w:val="007971E9"/>
    <w:rsid w:val="007A0120"/>
    <w:rsid w:val="007A3193"/>
    <w:rsid w:val="007A39B2"/>
    <w:rsid w:val="007A43BA"/>
    <w:rsid w:val="007A60C4"/>
    <w:rsid w:val="007B00AF"/>
    <w:rsid w:val="007B150B"/>
    <w:rsid w:val="007B2967"/>
    <w:rsid w:val="007B2AC1"/>
    <w:rsid w:val="007B2B1E"/>
    <w:rsid w:val="007B3A81"/>
    <w:rsid w:val="007B51B1"/>
    <w:rsid w:val="007B5280"/>
    <w:rsid w:val="007B554C"/>
    <w:rsid w:val="007B734E"/>
    <w:rsid w:val="007B74F3"/>
    <w:rsid w:val="007B7E08"/>
    <w:rsid w:val="007C0BF3"/>
    <w:rsid w:val="007C0D69"/>
    <w:rsid w:val="007C1367"/>
    <w:rsid w:val="007C27B3"/>
    <w:rsid w:val="007C3DDC"/>
    <w:rsid w:val="007C4AC3"/>
    <w:rsid w:val="007C5AE2"/>
    <w:rsid w:val="007C7B38"/>
    <w:rsid w:val="007D2433"/>
    <w:rsid w:val="007D4338"/>
    <w:rsid w:val="007D5A87"/>
    <w:rsid w:val="007D67EF"/>
    <w:rsid w:val="007D6F23"/>
    <w:rsid w:val="007D6F53"/>
    <w:rsid w:val="007D70A4"/>
    <w:rsid w:val="007D735F"/>
    <w:rsid w:val="007D73C9"/>
    <w:rsid w:val="007D7865"/>
    <w:rsid w:val="007E012E"/>
    <w:rsid w:val="007E10AE"/>
    <w:rsid w:val="007E275D"/>
    <w:rsid w:val="007E27DC"/>
    <w:rsid w:val="007E32CE"/>
    <w:rsid w:val="007E34CB"/>
    <w:rsid w:val="007E3D8E"/>
    <w:rsid w:val="007E74D4"/>
    <w:rsid w:val="007F0DFC"/>
    <w:rsid w:val="007F1766"/>
    <w:rsid w:val="007F248C"/>
    <w:rsid w:val="007F3220"/>
    <w:rsid w:val="007F56EC"/>
    <w:rsid w:val="007F6367"/>
    <w:rsid w:val="007F6518"/>
    <w:rsid w:val="007F78A0"/>
    <w:rsid w:val="008003DA"/>
    <w:rsid w:val="00802163"/>
    <w:rsid w:val="008030D5"/>
    <w:rsid w:val="00803127"/>
    <w:rsid w:val="00804AAA"/>
    <w:rsid w:val="00804E8F"/>
    <w:rsid w:val="008114D5"/>
    <w:rsid w:val="00812540"/>
    <w:rsid w:val="008128CA"/>
    <w:rsid w:val="00812E1B"/>
    <w:rsid w:val="00815D64"/>
    <w:rsid w:val="008179E3"/>
    <w:rsid w:val="00821984"/>
    <w:rsid w:val="008224B5"/>
    <w:rsid w:val="00823F29"/>
    <w:rsid w:val="00826055"/>
    <w:rsid w:val="0083097C"/>
    <w:rsid w:val="00834BCD"/>
    <w:rsid w:val="008421E6"/>
    <w:rsid w:val="00842CA0"/>
    <w:rsid w:val="00842F22"/>
    <w:rsid w:val="00842FA5"/>
    <w:rsid w:val="00845103"/>
    <w:rsid w:val="008473CB"/>
    <w:rsid w:val="00847F94"/>
    <w:rsid w:val="00850009"/>
    <w:rsid w:val="0085084F"/>
    <w:rsid w:val="00854860"/>
    <w:rsid w:val="008552E6"/>
    <w:rsid w:val="00855AE4"/>
    <w:rsid w:val="00855D90"/>
    <w:rsid w:val="008620BE"/>
    <w:rsid w:val="00862E69"/>
    <w:rsid w:val="00867FF1"/>
    <w:rsid w:val="00870482"/>
    <w:rsid w:val="00871168"/>
    <w:rsid w:val="008727D0"/>
    <w:rsid w:val="00874815"/>
    <w:rsid w:val="00882951"/>
    <w:rsid w:val="00885951"/>
    <w:rsid w:val="008873AA"/>
    <w:rsid w:val="00890397"/>
    <w:rsid w:val="00891BEC"/>
    <w:rsid w:val="008923E1"/>
    <w:rsid w:val="0089258A"/>
    <w:rsid w:val="00893988"/>
    <w:rsid w:val="00895E58"/>
    <w:rsid w:val="008A0AC9"/>
    <w:rsid w:val="008A0C8B"/>
    <w:rsid w:val="008A3147"/>
    <w:rsid w:val="008A3718"/>
    <w:rsid w:val="008A3BAC"/>
    <w:rsid w:val="008A436E"/>
    <w:rsid w:val="008A56BE"/>
    <w:rsid w:val="008B2BE6"/>
    <w:rsid w:val="008B3287"/>
    <w:rsid w:val="008B338D"/>
    <w:rsid w:val="008B3D1D"/>
    <w:rsid w:val="008B49EF"/>
    <w:rsid w:val="008B5DBB"/>
    <w:rsid w:val="008B63EA"/>
    <w:rsid w:val="008B6F33"/>
    <w:rsid w:val="008C0BA0"/>
    <w:rsid w:val="008C1A30"/>
    <w:rsid w:val="008C20F4"/>
    <w:rsid w:val="008C265B"/>
    <w:rsid w:val="008C2CE7"/>
    <w:rsid w:val="008C2D7D"/>
    <w:rsid w:val="008C30C9"/>
    <w:rsid w:val="008C44BD"/>
    <w:rsid w:val="008C4636"/>
    <w:rsid w:val="008C7FD3"/>
    <w:rsid w:val="008D0AEF"/>
    <w:rsid w:val="008D26F7"/>
    <w:rsid w:val="008D2884"/>
    <w:rsid w:val="008D3D3D"/>
    <w:rsid w:val="008D5445"/>
    <w:rsid w:val="008D58D2"/>
    <w:rsid w:val="008E172F"/>
    <w:rsid w:val="008E1EA2"/>
    <w:rsid w:val="008E26B6"/>
    <w:rsid w:val="008E4455"/>
    <w:rsid w:val="008E5911"/>
    <w:rsid w:val="008E6DBC"/>
    <w:rsid w:val="008E7F10"/>
    <w:rsid w:val="008F1227"/>
    <w:rsid w:val="008F1A62"/>
    <w:rsid w:val="008F1C32"/>
    <w:rsid w:val="008F26A3"/>
    <w:rsid w:val="008F3D81"/>
    <w:rsid w:val="008F600C"/>
    <w:rsid w:val="008F635C"/>
    <w:rsid w:val="00900C59"/>
    <w:rsid w:val="0090539F"/>
    <w:rsid w:val="00916D54"/>
    <w:rsid w:val="0091738D"/>
    <w:rsid w:val="00917B58"/>
    <w:rsid w:val="00917DB7"/>
    <w:rsid w:val="00921492"/>
    <w:rsid w:val="009223B5"/>
    <w:rsid w:val="00924112"/>
    <w:rsid w:val="009246D6"/>
    <w:rsid w:val="009257DC"/>
    <w:rsid w:val="009260BF"/>
    <w:rsid w:val="00926877"/>
    <w:rsid w:val="00927A2B"/>
    <w:rsid w:val="00930ADF"/>
    <w:rsid w:val="00931B29"/>
    <w:rsid w:val="00933C1E"/>
    <w:rsid w:val="00937161"/>
    <w:rsid w:val="00937A7D"/>
    <w:rsid w:val="0094084D"/>
    <w:rsid w:val="009408B3"/>
    <w:rsid w:val="009421A9"/>
    <w:rsid w:val="0094520D"/>
    <w:rsid w:val="00945F7B"/>
    <w:rsid w:val="009460AF"/>
    <w:rsid w:val="009474BC"/>
    <w:rsid w:val="00951033"/>
    <w:rsid w:val="00954833"/>
    <w:rsid w:val="00954F2C"/>
    <w:rsid w:val="009552A4"/>
    <w:rsid w:val="00956226"/>
    <w:rsid w:val="00960A7A"/>
    <w:rsid w:val="009631AC"/>
    <w:rsid w:val="0096370C"/>
    <w:rsid w:val="00963AB3"/>
    <w:rsid w:val="00963DA0"/>
    <w:rsid w:val="00964E93"/>
    <w:rsid w:val="00966371"/>
    <w:rsid w:val="0096748D"/>
    <w:rsid w:val="00967A07"/>
    <w:rsid w:val="00967D0E"/>
    <w:rsid w:val="00970CEB"/>
    <w:rsid w:val="0097118B"/>
    <w:rsid w:val="009713DC"/>
    <w:rsid w:val="00972BE7"/>
    <w:rsid w:val="0097717D"/>
    <w:rsid w:val="00977BDA"/>
    <w:rsid w:val="0098005B"/>
    <w:rsid w:val="00980E73"/>
    <w:rsid w:val="0098112D"/>
    <w:rsid w:val="009817B9"/>
    <w:rsid w:val="0098353C"/>
    <w:rsid w:val="00984358"/>
    <w:rsid w:val="00984DE9"/>
    <w:rsid w:val="009856AE"/>
    <w:rsid w:val="00987AF8"/>
    <w:rsid w:val="0098870E"/>
    <w:rsid w:val="009904B7"/>
    <w:rsid w:val="009922A2"/>
    <w:rsid w:val="009937C9"/>
    <w:rsid w:val="009947F7"/>
    <w:rsid w:val="009978E7"/>
    <w:rsid w:val="009A1261"/>
    <w:rsid w:val="009A47AE"/>
    <w:rsid w:val="009A7A15"/>
    <w:rsid w:val="009B2A47"/>
    <w:rsid w:val="009B3888"/>
    <w:rsid w:val="009B5493"/>
    <w:rsid w:val="009B59DF"/>
    <w:rsid w:val="009B5F9E"/>
    <w:rsid w:val="009C2C58"/>
    <w:rsid w:val="009C44F7"/>
    <w:rsid w:val="009C4C60"/>
    <w:rsid w:val="009C57BE"/>
    <w:rsid w:val="009C6152"/>
    <w:rsid w:val="009C7D0E"/>
    <w:rsid w:val="009D06FD"/>
    <w:rsid w:val="009D3638"/>
    <w:rsid w:val="009D7E9E"/>
    <w:rsid w:val="009E1067"/>
    <w:rsid w:val="009E2558"/>
    <w:rsid w:val="009E3130"/>
    <w:rsid w:val="009E7186"/>
    <w:rsid w:val="009F1B25"/>
    <w:rsid w:val="009F1F22"/>
    <w:rsid w:val="009F270B"/>
    <w:rsid w:val="009F273F"/>
    <w:rsid w:val="009F2C29"/>
    <w:rsid w:val="009F45A4"/>
    <w:rsid w:val="009F50CB"/>
    <w:rsid w:val="009F58B7"/>
    <w:rsid w:val="009F75D9"/>
    <w:rsid w:val="00A01A9D"/>
    <w:rsid w:val="00A01BE4"/>
    <w:rsid w:val="00A02240"/>
    <w:rsid w:val="00A02D63"/>
    <w:rsid w:val="00A03776"/>
    <w:rsid w:val="00A05734"/>
    <w:rsid w:val="00A07DE4"/>
    <w:rsid w:val="00A13B7E"/>
    <w:rsid w:val="00A14875"/>
    <w:rsid w:val="00A14E10"/>
    <w:rsid w:val="00A14EFB"/>
    <w:rsid w:val="00A15022"/>
    <w:rsid w:val="00A1689A"/>
    <w:rsid w:val="00A17A3C"/>
    <w:rsid w:val="00A17FE4"/>
    <w:rsid w:val="00A2078C"/>
    <w:rsid w:val="00A22428"/>
    <w:rsid w:val="00A2419B"/>
    <w:rsid w:val="00A27D28"/>
    <w:rsid w:val="00A3055C"/>
    <w:rsid w:val="00A31855"/>
    <w:rsid w:val="00A346C2"/>
    <w:rsid w:val="00A37A1D"/>
    <w:rsid w:val="00A37C94"/>
    <w:rsid w:val="00A40BF2"/>
    <w:rsid w:val="00A4161E"/>
    <w:rsid w:val="00A41891"/>
    <w:rsid w:val="00A42513"/>
    <w:rsid w:val="00A44147"/>
    <w:rsid w:val="00A4423D"/>
    <w:rsid w:val="00A45649"/>
    <w:rsid w:val="00A46F15"/>
    <w:rsid w:val="00A52DBE"/>
    <w:rsid w:val="00A55F4C"/>
    <w:rsid w:val="00A584F9"/>
    <w:rsid w:val="00A604D2"/>
    <w:rsid w:val="00A60638"/>
    <w:rsid w:val="00A64855"/>
    <w:rsid w:val="00A6665F"/>
    <w:rsid w:val="00A70E87"/>
    <w:rsid w:val="00A76896"/>
    <w:rsid w:val="00A77D99"/>
    <w:rsid w:val="00A80532"/>
    <w:rsid w:val="00A8116B"/>
    <w:rsid w:val="00A8141E"/>
    <w:rsid w:val="00A82199"/>
    <w:rsid w:val="00A826A0"/>
    <w:rsid w:val="00A83F48"/>
    <w:rsid w:val="00A86940"/>
    <w:rsid w:val="00A86CC2"/>
    <w:rsid w:val="00A934A6"/>
    <w:rsid w:val="00A94078"/>
    <w:rsid w:val="00A941C5"/>
    <w:rsid w:val="00A9560A"/>
    <w:rsid w:val="00A9AC94"/>
    <w:rsid w:val="00AA3518"/>
    <w:rsid w:val="00AA35E7"/>
    <w:rsid w:val="00AA634E"/>
    <w:rsid w:val="00AA68A4"/>
    <w:rsid w:val="00AA6ED8"/>
    <w:rsid w:val="00AA7E26"/>
    <w:rsid w:val="00AB1836"/>
    <w:rsid w:val="00AB1F4C"/>
    <w:rsid w:val="00AB4238"/>
    <w:rsid w:val="00AB6D1A"/>
    <w:rsid w:val="00AB716A"/>
    <w:rsid w:val="00AC261D"/>
    <w:rsid w:val="00AC36ED"/>
    <w:rsid w:val="00AC385A"/>
    <w:rsid w:val="00AC4FB9"/>
    <w:rsid w:val="00AC51D9"/>
    <w:rsid w:val="00AC537C"/>
    <w:rsid w:val="00AC620A"/>
    <w:rsid w:val="00AC6868"/>
    <w:rsid w:val="00AC79C8"/>
    <w:rsid w:val="00AD066C"/>
    <w:rsid w:val="00AD149B"/>
    <w:rsid w:val="00AD4374"/>
    <w:rsid w:val="00AD49D2"/>
    <w:rsid w:val="00AD6212"/>
    <w:rsid w:val="00AD67C0"/>
    <w:rsid w:val="00AD6DB4"/>
    <w:rsid w:val="00AD7C46"/>
    <w:rsid w:val="00AE0656"/>
    <w:rsid w:val="00AE0BB4"/>
    <w:rsid w:val="00AE10A0"/>
    <w:rsid w:val="00AE27B9"/>
    <w:rsid w:val="00AE2EA6"/>
    <w:rsid w:val="00AE7302"/>
    <w:rsid w:val="00AE7ED2"/>
    <w:rsid w:val="00AF0C56"/>
    <w:rsid w:val="00AF457C"/>
    <w:rsid w:val="00AF622E"/>
    <w:rsid w:val="00AF68AD"/>
    <w:rsid w:val="00AF6CB6"/>
    <w:rsid w:val="00AF6E3F"/>
    <w:rsid w:val="00B00B86"/>
    <w:rsid w:val="00B0201A"/>
    <w:rsid w:val="00B04C42"/>
    <w:rsid w:val="00B05C3D"/>
    <w:rsid w:val="00B05E94"/>
    <w:rsid w:val="00B05EE4"/>
    <w:rsid w:val="00B07AEB"/>
    <w:rsid w:val="00B07ED9"/>
    <w:rsid w:val="00B10883"/>
    <w:rsid w:val="00B10920"/>
    <w:rsid w:val="00B12D0E"/>
    <w:rsid w:val="00B1326B"/>
    <w:rsid w:val="00B13490"/>
    <w:rsid w:val="00B140C9"/>
    <w:rsid w:val="00B147BC"/>
    <w:rsid w:val="00B1596D"/>
    <w:rsid w:val="00B2351B"/>
    <w:rsid w:val="00B24044"/>
    <w:rsid w:val="00B25853"/>
    <w:rsid w:val="00B26A2D"/>
    <w:rsid w:val="00B27395"/>
    <w:rsid w:val="00B30CE7"/>
    <w:rsid w:val="00B310C1"/>
    <w:rsid w:val="00B33983"/>
    <w:rsid w:val="00B34337"/>
    <w:rsid w:val="00B3464C"/>
    <w:rsid w:val="00B3494A"/>
    <w:rsid w:val="00B35E88"/>
    <w:rsid w:val="00B36C26"/>
    <w:rsid w:val="00B40C04"/>
    <w:rsid w:val="00B4291F"/>
    <w:rsid w:val="00B42E28"/>
    <w:rsid w:val="00B43859"/>
    <w:rsid w:val="00B44A24"/>
    <w:rsid w:val="00B45675"/>
    <w:rsid w:val="00B47061"/>
    <w:rsid w:val="00B47546"/>
    <w:rsid w:val="00B50534"/>
    <w:rsid w:val="00B50A76"/>
    <w:rsid w:val="00B51C49"/>
    <w:rsid w:val="00B52AC2"/>
    <w:rsid w:val="00B5370F"/>
    <w:rsid w:val="00B55DF6"/>
    <w:rsid w:val="00B56E3F"/>
    <w:rsid w:val="00B57048"/>
    <w:rsid w:val="00B5746C"/>
    <w:rsid w:val="00B575CF"/>
    <w:rsid w:val="00B57975"/>
    <w:rsid w:val="00B61B60"/>
    <w:rsid w:val="00B62A51"/>
    <w:rsid w:val="00B636D7"/>
    <w:rsid w:val="00B6745D"/>
    <w:rsid w:val="00B72122"/>
    <w:rsid w:val="00B75E15"/>
    <w:rsid w:val="00B7792A"/>
    <w:rsid w:val="00B77E8A"/>
    <w:rsid w:val="00B81BC1"/>
    <w:rsid w:val="00B82454"/>
    <w:rsid w:val="00B82E3A"/>
    <w:rsid w:val="00B838BB"/>
    <w:rsid w:val="00B85D09"/>
    <w:rsid w:val="00B8696C"/>
    <w:rsid w:val="00B86F55"/>
    <w:rsid w:val="00B87BAA"/>
    <w:rsid w:val="00B87D26"/>
    <w:rsid w:val="00B94A38"/>
    <w:rsid w:val="00B95EE4"/>
    <w:rsid w:val="00B9690A"/>
    <w:rsid w:val="00BA0F36"/>
    <w:rsid w:val="00BA16DF"/>
    <w:rsid w:val="00BA1872"/>
    <w:rsid w:val="00BA2622"/>
    <w:rsid w:val="00BA2EF4"/>
    <w:rsid w:val="00BA56C6"/>
    <w:rsid w:val="00BA5A22"/>
    <w:rsid w:val="00BB1573"/>
    <w:rsid w:val="00BB1744"/>
    <w:rsid w:val="00BB26F6"/>
    <w:rsid w:val="00BB6037"/>
    <w:rsid w:val="00BB606D"/>
    <w:rsid w:val="00BD17E4"/>
    <w:rsid w:val="00BD1AA7"/>
    <w:rsid w:val="00BD2D43"/>
    <w:rsid w:val="00BD4116"/>
    <w:rsid w:val="00BD4D0E"/>
    <w:rsid w:val="00BD55BB"/>
    <w:rsid w:val="00BD7F02"/>
    <w:rsid w:val="00BE03D8"/>
    <w:rsid w:val="00BE0C81"/>
    <w:rsid w:val="00BE1248"/>
    <w:rsid w:val="00BE17C4"/>
    <w:rsid w:val="00BE1884"/>
    <w:rsid w:val="00BE6916"/>
    <w:rsid w:val="00BE7E3C"/>
    <w:rsid w:val="00BF08A3"/>
    <w:rsid w:val="00BF0B45"/>
    <w:rsid w:val="00BF2E85"/>
    <w:rsid w:val="00BF33FA"/>
    <w:rsid w:val="00BF3DFC"/>
    <w:rsid w:val="00BF4BEB"/>
    <w:rsid w:val="00C001FB"/>
    <w:rsid w:val="00C02938"/>
    <w:rsid w:val="00C07502"/>
    <w:rsid w:val="00C07D5E"/>
    <w:rsid w:val="00C10BE7"/>
    <w:rsid w:val="00C12518"/>
    <w:rsid w:val="00C14F41"/>
    <w:rsid w:val="00C15BD6"/>
    <w:rsid w:val="00C173A7"/>
    <w:rsid w:val="00C174B0"/>
    <w:rsid w:val="00C22CE3"/>
    <w:rsid w:val="00C241B8"/>
    <w:rsid w:val="00C25A64"/>
    <w:rsid w:val="00C25F7C"/>
    <w:rsid w:val="00C26B2E"/>
    <w:rsid w:val="00C33C93"/>
    <w:rsid w:val="00C344C5"/>
    <w:rsid w:val="00C3744C"/>
    <w:rsid w:val="00C37BC7"/>
    <w:rsid w:val="00C40469"/>
    <w:rsid w:val="00C43CB9"/>
    <w:rsid w:val="00C44FBB"/>
    <w:rsid w:val="00C45732"/>
    <w:rsid w:val="00C50EB7"/>
    <w:rsid w:val="00C50EC8"/>
    <w:rsid w:val="00C52F82"/>
    <w:rsid w:val="00C53C8F"/>
    <w:rsid w:val="00C543E7"/>
    <w:rsid w:val="00C563A5"/>
    <w:rsid w:val="00C56D2D"/>
    <w:rsid w:val="00C57F56"/>
    <w:rsid w:val="00C618D9"/>
    <w:rsid w:val="00C61F40"/>
    <w:rsid w:val="00C647D2"/>
    <w:rsid w:val="00C65645"/>
    <w:rsid w:val="00C65E38"/>
    <w:rsid w:val="00C67024"/>
    <w:rsid w:val="00C6DCEA"/>
    <w:rsid w:val="00C758FE"/>
    <w:rsid w:val="00C77206"/>
    <w:rsid w:val="00C772FE"/>
    <w:rsid w:val="00C80114"/>
    <w:rsid w:val="00C828FE"/>
    <w:rsid w:val="00C831A9"/>
    <w:rsid w:val="00C84B3B"/>
    <w:rsid w:val="00C8682A"/>
    <w:rsid w:val="00C907CD"/>
    <w:rsid w:val="00C90DC9"/>
    <w:rsid w:val="00C91AAE"/>
    <w:rsid w:val="00C92B50"/>
    <w:rsid w:val="00C968C3"/>
    <w:rsid w:val="00C9726B"/>
    <w:rsid w:val="00CA3CE2"/>
    <w:rsid w:val="00CA442A"/>
    <w:rsid w:val="00CA6009"/>
    <w:rsid w:val="00CB1DAD"/>
    <w:rsid w:val="00CB26BB"/>
    <w:rsid w:val="00CB2CCE"/>
    <w:rsid w:val="00CC0DBA"/>
    <w:rsid w:val="00CC18FB"/>
    <w:rsid w:val="00CC19B4"/>
    <w:rsid w:val="00CC39CC"/>
    <w:rsid w:val="00CC4215"/>
    <w:rsid w:val="00CC5B72"/>
    <w:rsid w:val="00CC6156"/>
    <w:rsid w:val="00CD0068"/>
    <w:rsid w:val="00CD0781"/>
    <w:rsid w:val="00CD35C5"/>
    <w:rsid w:val="00CD54E8"/>
    <w:rsid w:val="00CD6001"/>
    <w:rsid w:val="00CE5B2A"/>
    <w:rsid w:val="00CE658A"/>
    <w:rsid w:val="00CE6A03"/>
    <w:rsid w:val="00CE6E1B"/>
    <w:rsid w:val="00CEC82C"/>
    <w:rsid w:val="00CF0C5E"/>
    <w:rsid w:val="00CF1262"/>
    <w:rsid w:val="00CF3126"/>
    <w:rsid w:val="00CF53BC"/>
    <w:rsid w:val="00CF5580"/>
    <w:rsid w:val="00CF7624"/>
    <w:rsid w:val="00D001B2"/>
    <w:rsid w:val="00D002A1"/>
    <w:rsid w:val="00D007E1"/>
    <w:rsid w:val="00D00E3F"/>
    <w:rsid w:val="00D0132C"/>
    <w:rsid w:val="00D10027"/>
    <w:rsid w:val="00D14A59"/>
    <w:rsid w:val="00D17E74"/>
    <w:rsid w:val="00D20170"/>
    <w:rsid w:val="00D20D62"/>
    <w:rsid w:val="00D20DE4"/>
    <w:rsid w:val="00D20EBC"/>
    <w:rsid w:val="00D22CF9"/>
    <w:rsid w:val="00D23807"/>
    <w:rsid w:val="00D2430D"/>
    <w:rsid w:val="00D243B5"/>
    <w:rsid w:val="00D24821"/>
    <w:rsid w:val="00D25ADD"/>
    <w:rsid w:val="00D31B3C"/>
    <w:rsid w:val="00D321CF"/>
    <w:rsid w:val="00D33F76"/>
    <w:rsid w:val="00D4223F"/>
    <w:rsid w:val="00D51783"/>
    <w:rsid w:val="00D51EC6"/>
    <w:rsid w:val="00D52709"/>
    <w:rsid w:val="00D52B83"/>
    <w:rsid w:val="00D539E7"/>
    <w:rsid w:val="00D5534C"/>
    <w:rsid w:val="00D567C3"/>
    <w:rsid w:val="00D57474"/>
    <w:rsid w:val="00D57D04"/>
    <w:rsid w:val="00D601E7"/>
    <w:rsid w:val="00D62839"/>
    <w:rsid w:val="00D62CC4"/>
    <w:rsid w:val="00D64186"/>
    <w:rsid w:val="00D64818"/>
    <w:rsid w:val="00D64CA5"/>
    <w:rsid w:val="00D64F1C"/>
    <w:rsid w:val="00D656E1"/>
    <w:rsid w:val="00D67EAB"/>
    <w:rsid w:val="00D710A6"/>
    <w:rsid w:val="00D729BF"/>
    <w:rsid w:val="00D73AC7"/>
    <w:rsid w:val="00D74472"/>
    <w:rsid w:val="00D754A8"/>
    <w:rsid w:val="00D756E5"/>
    <w:rsid w:val="00D75832"/>
    <w:rsid w:val="00D768EC"/>
    <w:rsid w:val="00D8051C"/>
    <w:rsid w:val="00D852A6"/>
    <w:rsid w:val="00D85B8E"/>
    <w:rsid w:val="00D85CB8"/>
    <w:rsid w:val="00D904DD"/>
    <w:rsid w:val="00D90A77"/>
    <w:rsid w:val="00D928E2"/>
    <w:rsid w:val="00DA085C"/>
    <w:rsid w:val="00DA0E32"/>
    <w:rsid w:val="00DA3A67"/>
    <w:rsid w:val="00DA3BE8"/>
    <w:rsid w:val="00DA3E12"/>
    <w:rsid w:val="00DB21CE"/>
    <w:rsid w:val="00DB51D7"/>
    <w:rsid w:val="00DB5EB4"/>
    <w:rsid w:val="00DB5FDA"/>
    <w:rsid w:val="00DB6032"/>
    <w:rsid w:val="00DB7A21"/>
    <w:rsid w:val="00DB7D81"/>
    <w:rsid w:val="00DC1F65"/>
    <w:rsid w:val="00DC3C91"/>
    <w:rsid w:val="00DC3FDE"/>
    <w:rsid w:val="00DD2037"/>
    <w:rsid w:val="00DD230C"/>
    <w:rsid w:val="00DD3401"/>
    <w:rsid w:val="00DD54AB"/>
    <w:rsid w:val="00DD55F9"/>
    <w:rsid w:val="00DD5926"/>
    <w:rsid w:val="00DD5BF2"/>
    <w:rsid w:val="00DD7781"/>
    <w:rsid w:val="00DE0D15"/>
    <w:rsid w:val="00DE2720"/>
    <w:rsid w:val="00DE355D"/>
    <w:rsid w:val="00DE3575"/>
    <w:rsid w:val="00DE454A"/>
    <w:rsid w:val="00DE685E"/>
    <w:rsid w:val="00DE7910"/>
    <w:rsid w:val="00DE7F1C"/>
    <w:rsid w:val="00DF1A60"/>
    <w:rsid w:val="00DF25C9"/>
    <w:rsid w:val="00DF2815"/>
    <w:rsid w:val="00DF5FD6"/>
    <w:rsid w:val="00E00B52"/>
    <w:rsid w:val="00E0155A"/>
    <w:rsid w:val="00E01A3A"/>
    <w:rsid w:val="00E01ACA"/>
    <w:rsid w:val="00E03B4B"/>
    <w:rsid w:val="00E05C0C"/>
    <w:rsid w:val="00E11D0D"/>
    <w:rsid w:val="00E11F06"/>
    <w:rsid w:val="00E14FF5"/>
    <w:rsid w:val="00E153F1"/>
    <w:rsid w:val="00E20197"/>
    <w:rsid w:val="00E24A80"/>
    <w:rsid w:val="00E25A8F"/>
    <w:rsid w:val="00E26840"/>
    <w:rsid w:val="00E27B5B"/>
    <w:rsid w:val="00E3186F"/>
    <w:rsid w:val="00E31E8F"/>
    <w:rsid w:val="00E32485"/>
    <w:rsid w:val="00E32530"/>
    <w:rsid w:val="00E32A20"/>
    <w:rsid w:val="00E3398A"/>
    <w:rsid w:val="00E34A5C"/>
    <w:rsid w:val="00E368BA"/>
    <w:rsid w:val="00E3785C"/>
    <w:rsid w:val="00E4211D"/>
    <w:rsid w:val="00E43F7F"/>
    <w:rsid w:val="00E4724F"/>
    <w:rsid w:val="00E517C0"/>
    <w:rsid w:val="00E5284D"/>
    <w:rsid w:val="00E54A62"/>
    <w:rsid w:val="00E553F8"/>
    <w:rsid w:val="00E60626"/>
    <w:rsid w:val="00E60FB2"/>
    <w:rsid w:val="00E61CED"/>
    <w:rsid w:val="00E62021"/>
    <w:rsid w:val="00E62EB8"/>
    <w:rsid w:val="00E634EC"/>
    <w:rsid w:val="00E63F7D"/>
    <w:rsid w:val="00E6455B"/>
    <w:rsid w:val="00E645E0"/>
    <w:rsid w:val="00E64E37"/>
    <w:rsid w:val="00E65355"/>
    <w:rsid w:val="00E65981"/>
    <w:rsid w:val="00E65FC9"/>
    <w:rsid w:val="00E672BB"/>
    <w:rsid w:val="00E67B56"/>
    <w:rsid w:val="00E70A23"/>
    <w:rsid w:val="00E713AD"/>
    <w:rsid w:val="00E721BF"/>
    <w:rsid w:val="00E7337D"/>
    <w:rsid w:val="00E74E6E"/>
    <w:rsid w:val="00E75D79"/>
    <w:rsid w:val="00E7629A"/>
    <w:rsid w:val="00E7743A"/>
    <w:rsid w:val="00E776E4"/>
    <w:rsid w:val="00E80664"/>
    <w:rsid w:val="00E806EB"/>
    <w:rsid w:val="00E821DD"/>
    <w:rsid w:val="00E85F09"/>
    <w:rsid w:val="00E900D8"/>
    <w:rsid w:val="00E92170"/>
    <w:rsid w:val="00E931D1"/>
    <w:rsid w:val="00E9382C"/>
    <w:rsid w:val="00E95038"/>
    <w:rsid w:val="00E965E0"/>
    <w:rsid w:val="00E96A56"/>
    <w:rsid w:val="00E97B38"/>
    <w:rsid w:val="00EA554A"/>
    <w:rsid w:val="00EA7BB4"/>
    <w:rsid w:val="00EA7FC3"/>
    <w:rsid w:val="00EB067D"/>
    <w:rsid w:val="00EB08D8"/>
    <w:rsid w:val="00EB17C0"/>
    <w:rsid w:val="00EB1F0C"/>
    <w:rsid w:val="00EB3474"/>
    <w:rsid w:val="00EB42C0"/>
    <w:rsid w:val="00EB6454"/>
    <w:rsid w:val="00EB7694"/>
    <w:rsid w:val="00EB7748"/>
    <w:rsid w:val="00EB7B81"/>
    <w:rsid w:val="00EC045A"/>
    <w:rsid w:val="00EC0D6E"/>
    <w:rsid w:val="00EC186C"/>
    <w:rsid w:val="00EC3B64"/>
    <w:rsid w:val="00EC41B5"/>
    <w:rsid w:val="00EC6348"/>
    <w:rsid w:val="00EC73A2"/>
    <w:rsid w:val="00ED0D2E"/>
    <w:rsid w:val="00ED5E42"/>
    <w:rsid w:val="00ED7658"/>
    <w:rsid w:val="00EE0246"/>
    <w:rsid w:val="00EE1D03"/>
    <w:rsid w:val="00EE1EC2"/>
    <w:rsid w:val="00EE74C7"/>
    <w:rsid w:val="00EF076D"/>
    <w:rsid w:val="00EF0B27"/>
    <w:rsid w:val="00EF1659"/>
    <w:rsid w:val="00EF21E8"/>
    <w:rsid w:val="00EF23C5"/>
    <w:rsid w:val="00EF3C13"/>
    <w:rsid w:val="00EF6B8F"/>
    <w:rsid w:val="00EF720C"/>
    <w:rsid w:val="00F00460"/>
    <w:rsid w:val="00F0133C"/>
    <w:rsid w:val="00F02C65"/>
    <w:rsid w:val="00F04849"/>
    <w:rsid w:val="00F048F0"/>
    <w:rsid w:val="00F0599F"/>
    <w:rsid w:val="00F065DB"/>
    <w:rsid w:val="00F108EF"/>
    <w:rsid w:val="00F11D3D"/>
    <w:rsid w:val="00F12A0D"/>
    <w:rsid w:val="00F144F0"/>
    <w:rsid w:val="00F16F96"/>
    <w:rsid w:val="00F170BB"/>
    <w:rsid w:val="00F178EA"/>
    <w:rsid w:val="00F17D35"/>
    <w:rsid w:val="00F21695"/>
    <w:rsid w:val="00F22016"/>
    <w:rsid w:val="00F2248B"/>
    <w:rsid w:val="00F22843"/>
    <w:rsid w:val="00F22AC8"/>
    <w:rsid w:val="00F23D19"/>
    <w:rsid w:val="00F24B7A"/>
    <w:rsid w:val="00F24E01"/>
    <w:rsid w:val="00F264A9"/>
    <w:rsid w:val="00F300BE"/>
    <w:rsid w:val="00F31BFB"/>
    <w:rsid w:val="00F31C7E"/>
    <w:rsid w:val="00F324D4"/>
    <w:rsid w:val="00F329D4"/>
    <w:rsid w:val="00F353B2"/>
    <w:rsid w:val="00F377A6"/>
    <w:rsid w:val="00F46316"/>
    <w:rsid w:val="00F46C22"/>
    <w:rsid w:val="00F47A1D"/>
    <w:rsid w:val="00F4897A"/>
    <w:rsid w:val="00F50914"/>
    <w:rsid w:val="00F50D73"/>
    <w:rsid w:val="00F514C1"/>
    <w:rsid w:val="00F51761"/>
    <w:rsid w:val="00F51DAC"/>
    <w:rsid w:val="00F52D2E"/>
    <w:rsid w:val="00F557B3"/>
    <w:rsid w:val="00F56490"/>
    <w:rsid w:val="00F56D1F"/>
    <w:rsid w:val="00F56EA1"/>
    <w:rsid w:val="00F600A8"/>
    <w:rsid w:val="00F611DF"/>
    <w:rsid w:val="00F619F5"/>
    <w:rsid w:val="00F62C30"/>
    <w:rsid w:val="00F6463F"/>
    <w:rsid w:val="00F65412"/>
    <w:rsid w:val="00F6693A"/>
    <w:rsid w:val="00F679B1"/>
    <w:rsid w:val="00F7060D"/>
    <w:rsid w:val="00F70C4C"/>
    <w:rsid w:val="00F7141F"/>
    <w:rsid w:val="00F72832"/>
    <w:rsid w:val="00F73C17"/>
    <w:rsid w:val="00F74404"/>
    <w:rsid w:val="00F76684"/>
    <w:rsid w:val="00F76E5E"/>
    <w:rsid w:val="00F77166"/>
    <w:rsid w:val="00F77852"/>
    <w:rsid w:val="00F80A5C"/>
    <w:rsid w:val="00F8153C"/>
    <w:rsid w:val="00F85B39"/>
    <w:rsid w:val="00F8763F"/>
    <w:rsid w:val="00F903C4"/>
    <w:rsid w:val="00F90756"/>
    <w:rsid w:val="00F9117E"/>
    <w:rsid w:val="00F92616"/>
    <w:rsid w:val="00F9349A"/>
    <w:rsid w:val="00F9361B"/>
    <w:rsid w:val="00F94CE2"/>
    <w:rsid w:val="00F97EC3"/>
    <w:rsid w:val="00FA23E8"/>
    <w:rsid w:val="00FA2477"/>
    <w:rsid w:val="00FA37DB"/>
    <w:rsid w:val="00FA45E7"/>
    <w:rsid w:val="00FA5834"/>
    <w:rsid w:val="00FA5A21"/>
    <w:rsid w:val="00FA6746"/>
    <w:rsid w:val="00FB054F"/>
    <w:rsid w:val="00FB09CB"/>
    <w:rsid w:val="00FB1C84"/>
    <w:rsid w:val="00FB2250"/>
    <w:rsid w:val="00FB7060"/>
    <w:rsid w:val="00FC4353"/>
    <w:rsid w:val="00FC602F"/>
    <w:rsid w:val="00FD1620"/>
    <w:rsid w:val="00FD1F13"/>
    <w:rsid w:val="00FD4AE7"/>
    <w:rsid w:val="00FD5A1B"/>
    <w:rsid w:val="00FD6BDE"/>
    <w:rsid w:val="00FE34D7"/>
    <w:rsid w:val="00FE747C"/>
    <w:rsid w:val="00FF04AF"/>
    <w:rsid w:val="00FF06A2"/>
    <w:rsid w:val="00FF0DAD"/>
    <w:rsid w:val="00FF184C"/>
    <w:rsid w:val="00FF2113"/>
    <w:rsid w:val="00FF311A"/>
    <w:rsid w:val="00FF40B4"/>
    <w:rsid w:val="00FF4343"/>
    <w:rsid w:val="00FF64C0"/>
    <w:rsid w:val="00FF6D9E"/>
    <w:rsid w:val="00FF6E8B"/>
    <w:rsid w:val="010CFE77"/>
    <w:rsid w:val="01285ACC"/>
    <w:rsid w:val="012E9ED2"/>
    <w:rsid w:val="0184D26B"/>
    <w:rsid w:val="01945449"/>
    <w:rsid w:val="01989ADF"/>
    <w:rsid w:val="019B7D95"/>
    <w:rsid w:val="01A21DF0"/>
    <w:rsid w:val="01B93C55"/>
    <w:rsid w:val="01CBF7F1"/>
    <w:rsid w:val="01D10734"/>
    <w:rsid w:val="01D9BA5D"/>
    <w:rsid w:val="01DB379B"/>
    <w:rsid w:val="01F9FBC2"/>
    <w:rsid w:val="0253A1FD"/>
    <w:rsid w:val="025A9E8F"/>
    <w:rsid w:val="02625A6B"/>
    <w:rsid w:val="02714012"/>
    <w:rsid w:val="027C2D66"/>
    <w:rsid w:val="0287F76A"/>
    <w:rsid w:val="02AB7133"/>
    <w:rsid w:val="02C0803C"/>
    <w:rsid w:val="02C9DF6F"/>
    <w:rsid w:val="02D0CA80"/>
    <w:rsid w:val="0303CD56"/>
    <w:rsid w:val="031B6937"/>
    <w:rsid w:val="03257149"/>
    <w:rsid w:val="034205CE"/>
    <w:rsid w:val="03531297"/>
    <w:rsid w:val="03602983"/>
    <w:rsid w:val="037E5C52"/>
    <w:rsid w:val="03DC0954"/>
    <w:rsid w:val="03E84096"/>
    <w:rsid w:val="03F2B8CD"/>
    <w:rsid w:val="04190010"/>
    <w:rsid w:val="0425000A"/>
    <w:rsid w:val="043B4285"/>
    <w:rsid w:val="045F1CFE"/>
    <w:rsid w:val="04781834"/>
    <w:rsid w:val="04788DAA"/>
    <w:rsid w:val="049926A4"/>
    <w:rsid w:val="04A4855F"/>
    <w:rsid w:val="04D700FB"/>
    <w:rsid w:val="050D82D2"/>
    <w:rsid w:val="05236BB7"/>
    <w:rsid w:val="052FA11A"/>
    <w:rsid w:val="054956D2"/>
    <w:rsid w:val="0593C751"/>
    <w:rsid w:val="05A259D0"/>
    <w:rsid w:val="05C46B54"/>
    <w:rsid w:val="05EC0F46"/>
    <w:rsid w:val="05EC2DA1"/>
    <w:rsid w:val="05F9C87A"/>
    <w:rsid w:val="0605B2F5"/>
    <w:rsid w:val="0623555A"/>
    <w:rsid w:val="06310CF3"/>
    <w:rsid w:val="0632BEFA"/>
    <w:rsid w:val="0647F0A0"/>
    <w:rsid w:val="069033F0"/>
    <w:rsid w:val="069751C5"/>
    <w:rsid w:val="06E75B16"/>
    <w:rsid w:val="06ED8134"/>
    <w:rsid w:val="06F9D020"/>
    <w:rsid w:val="07187E9A"/>
    <w:rsid w:val="0720FF21"/>
    <w:rsid w:val="0738B60B"/>
    <w:rsid w:val="07488FDC"/>
    <w:rsid w:val="0772A72B"/>
    <w:rsid w:val="07A18400"/>
    <w:rsid w:val="081B9A60"/>
    <w:rsid w:val="085854C4"/>
    <w:rsid w:val="088F3A3D"/>
    <w:rsid w:val="08A122C4"/>
    <w:rsid w:val="08DB536B"/>
    <w:rsid w:val="08E95306"/>
    <w:rsid w:val="08ED805B"/>
    <w:rsid w:val="09050E66"/>
    <w:rsid w:val="090536B3"/>
    <w:rsid w:val="092429E2"/>
    <w:rsid w:val="097D52D4"/>
    <w:rsid w:val="098802D6"/>
    <w:rsid w:val="098CB982"/>
    <w:rsid w:val="09A3F25B"/>
    <w:rsid w:val="09A8F083"/>
    <w:rsid w:val="09BC8DE4"/>
    <w:rsid w:val="09EF1D6E"/>
    <w:rsid w:val="09F201CD"/>
    <w:rsid w:val="09F94900"/>
    <w:rsid w:val="0A236DC0"/>
    <w:rsid w:val="0A324076"/>
    <w:rsid w:val="0A368FBB"/>
    <w:rsid w:val="0A3D36ED"/>
    <w:rsid w:val="0A415EB3"/>
    <w:rsid w:val="0A585A23"/>
    <w:rsid w:val="0A602B96"/>
    <w:rsid w:val="0A73BB10"/>
    <w:rsid w:val="0A85FC84"/>
    <w:rsid w:val="0AA09069"/>
    <w:rsid w:val="0ABFE4EA"/>
    <w:rsid w:val="0ACFF4DA"/>
    <w:rsid w:val="0B11579E"/>
    <w:rsid w:val="0B27C0FA"/>
    <w:rsid w:val="0B42873E"/>
    <w:rsid w:val="0B473611"/>
    <w:rsid w:val="0B6B372E"/>
    <w:rsid w:val="0B7D1FC5"/>
    <w:rsid w:val="0B8F099D"/>
    <w:rsid w:val="0B9E63FB"/>
    <w:rsid w:val="0BB35F56"/>
    <w:rsid w:val="0BCD4B99"/>
    <w:rsid w:val="0BCD8F35"/>
    <w:rsid w:val="0BDEB9EC"/>
    <w:rsid w:val="0BE04489"/>
    <w:rsid w:val="0BF7FD4C"/>
    <w:rsid w:val="0BF917B0"/>
    <w:rsid w:val="0C0420D7"/>
    <w:rsid w:val="0C148DB0"/>
    <w:rsid w:val="0C2A1400"/>
    <w:rsid w:val="0C570993"/>
    <w:rsid w:val="0C71D2BF"/>
    <w:rsid w:val="0C7D03A6"/>
    <w:rsid w:val="0C91334B"/>
    <w:rsid w:val="0C9D8081"/>
    <w:rsid w:val="0CA4DDA8"/>
    <w:rsid w:val="0CB12E2B"/>
    <w:rsid w:val="0CD6210D"/>
    <w:rsid w:val="0CDBA797"/>
    <w:rsid w:val="0CDD3A48"/>
    <w:rsid w:val="0CEAA0E5"/>
    <w:rsid w:val="0CF70031"/>
    <w:rsid w:val="0CFBC3C6"/>
    <w:rsid w:val="0CFD5A9F"/>
    <w:rsid w:val="0D2042A1"/>
    <w:rsid w:val="0D3B0B6D"/>
    <w:rsid w:val="0D684F10"/>
    <w:rsid w:val="0DFBE3F2"/>
    <w:rsid w:val="0E200616"/>
    <w:rsid w:val="0E3A6541"/>
    <w:rsid w:val="0E3B45F2"/>
    <w:rsid w:val="0E3E52DA"/>
    <w:rsid w:val="0EAE8535"/>
    <w:rsid w:val="0EBD0829"/>
    <w:rsid w:val="0F20A01A"/>
    <w:rsid w:val="0F2EEBBE"/>
    <w:rsid w:val="0F33148F"/>
    <w:rsid w:val="0F4625F1"/>
    <w:rsid w:val="0F4F9D24"/>
    <w:rsid w:val="0F66120C"/>
    <w:rsid w:val="0F872355"/>
    <w:rsid w:val="0F99EF86"/>
    <w:rsid w:val="0FBC5B83"/>
    <w:rsid w:val="0FEFF7C9"/>
    <w:rsid w:val="100E4946"/>
    <w:rsid w:val="1032B533"/>
    <w:rsid w:val="108A7E27"/>
    <w:rsid w:val="10A754FB"/>
    <w:rsid w:val="10CE29E9"/>
    <w:rsid w:val="10D0A103"/>
    <w:rsid w:val="10FED63C"/>
    <w:rsid w:val="1109325F"/>
    <w:rsid w:val="110AC975"/>
    <w:rsid w:val="112484D7"/>
    <w:rsid w:val="117523DA"/>
    <w:rsid w:val="11782F28"/>
    <w:rsid w:val="117A6516"/>
    <w:rsid w:val="11895FCE"/>
    <w:rsid w:val="119CEF2E"/>
    <w:rsid w:val="11AC9B22"/>
    <w:rsid w:val="120EC2C7"/>
    <w:rsid w:val="122F3C79"/>
    <w:rsid w:val="1242A101"/>
    <w:rsid w:val="12AEDA12"/>
    <w:rsid w:val="12B21F22"/>
    <w:rsid w:val="12C4C5A8"/>
    <w:rsid w:val="12C8C685"/>
    <w:rsid w:val="12F102FD"/>
    <w:rsid w:val="13049D0B"/>
    <w:rsid w:val="130E063B"/>
    <w:rsid w:val="1321E6F0"/>
    <w:rsid w:val="1360FB69"/>
    <w:rsid w:val="1385358A"/>
    <w:rsid w:val="13958356"/>
    <w:rsid w:val="139B2B6B"/>
    <w:rsid w:val="13A23B6E"/>
    <w:rsid w:val="13ABE34E"/>
    <w:rsid w:val="13C3D95C"/>
    <w:rsid w:val="13F5A83D"/>
    <w:rsid w:val="14087145"/>
    <w:rsid w:val="141B800A"/>
    <w:rsid w:val="14426A25"/>
    <w:rsid w:val="1465CBE9"/>
    <w:rsid w:val="1473A522"/>
    <w:rsid w:val="14E74C48"/>
    <w:rsid w:val="14EC2521"/>
    <w:rsid w:val="14FC3274"/>
    <w:rsid w:val="150267ED"/>
    <w:rsid w:val="1518EE16"/>
    <w:rsid w:val="15421394"/>
    <w:rsid w:val="154DBE64"/>
    <w:rsid w:val="15694E7D"/>
    <w:rsid w:val="156E9CE5"/>
    <w:rsid w:val="159E8829"/>
    <w:rsid w:val="15ED8200"/>
    <w:rsid w:val="15F30931"/>
    <w:rsid w:val="15F81F5F"/>
    <w:rsid w:val="163BA24F"/>
    <w:rsid w:val="164303B9"/>
    <w:rsid w:val="164433D3"/>
    <w:rsid w:val="164EA41C"/>
    <w:rsid w:val="1651C7A7"/>
    <w:rsid w:val="1664DDD2"/>
    <w:rsid w:val="169C16EC"/>
    <w:rsid w:val="16A42787"/>
    <w:rsid w:val="16AB385A"/>
    <w:rsid w:val="16C27512"/>
    <w:rsid w:val="16D6FD3B"/>
    <w:rsid w:val="16F5F106"/>
    <w:rsid w:val="1715C09F"/>
    <w:rsid w:val="1730DCE3"/>
    <w:rsid w:val="17338CF4"/>
    <w:rsid w:val="17491567"/>
    <w:rsid w:val="174C75A3"/>
    <w:rsid w:val="17876396"/>
    <w:rsid w:val="179776E1"/>
    <w:rsid w:val="17C71BC9"/>
    <w:rsid w:val="17EE6ED3"/>
    <w:rsid w:val="18032B0A"/>
    <w:rsid w:val="183565D5"/>
    <w:rsid w:val="1846C469"/>
    <w:rsid w:val="18498D99"/>
    <w:rsid w:val="184BC742"/>
    <w:rsid w:val="185C720C"/>
    <w:rsid w:val="18682137"/>
    <w:rsid w:val="18725B0A"/>
    <w:rsid w:val="187D0CDB"/>
    <w:rsid w:val="1880D220"/>
    <w:rsid w:val="188A057D"/>
    <w:rsid w:val="188BAADE"/>
    <w:rsid w:val="1891B370"/>
    <w:rsid w:val="18A080E5"/>
    <w:rsid w:val="18AE1294"/>
    <w:rsid w:val="18B51634"/>
    <w:rsid w:val="18B5F280"/>
    <w:rsid w:val="18C73D1B"/>
    <w:rsid w:val="18DCE087"/>
    <w:rsid w:val="18F9AFE9"/>
    <w:rsid w:val="18FD0504"/>
    <w:rsid w:val="190A2633"/>
    <w:rsid w:val="1928784F"/>
    <w:rsid w:val="192D059D"/>
    <w:rsid w:val="1941A4A7"/>
    <w:rsid w:val="1943A4B7"/>
    <w:rsid w:val="194436EE"/>
    <w:rsid w:val="1974315A"/>
    <w:rsid w:val="1986E39B"/>
    <w:rsid w:val="19AA2E8F"/>
    <w:rsid w:val="19B56841"/>
    <w:rsid w:val="19C8164D"/>
    <w:rsid w:val="1A012550"/>
    <w:rsid w:val="1A3198F5"/>
    <w:rsid w:val="1A4ECF53"/>
    <w:rsid w:val="1A6064BA"/>
    <w:rsid w:val="1A990CE8"/>
    <w:rsid w:val="1ABF4CF8"/>
    <w:rsid w:val="1AF4B887"/>
    <w:rsid w:val="1AF7CBFB"/>
    <w:rsid w:val="1B0BC0F4"/>
    <w:rsid w:val="1B20CB07"/>
    <w:rsid w:val="1B9181DD"/>
    <w:rsid w:val="1BC617EF"/>
    <w:rsid w:val="1BE4FBDB"/>
    <w:rsid w:val="1BF29BC5"/>
    <w:rsid w:val="1BFA7982"/>
    <w:rsid w:val="1C0D1C07"/>
    <w:rsid w:val="1C2774AE"/>
    <w:rsid w:val="1C5882BA"/>
    <w:rsid w:val="1C726FBB"/>
    <w:rsid w:val="1C944607"/>
    <w:rsid w:val="1C97F81B"/>
    <w:rsid w:val="1C991EB6"/>
    <w:rsid w:val="1C9ADDB5"/>
    <w:rsid w:val="1CC68F6E"/>
    <w:rsid w:val="1CC6EC49"/>
    <w:rsid w:val="1CCED9CA"/>
    <w:rsid w:val="1CDEDB4C"/>
    <w:rsid w:val="1CF137AB"/>
    <w:rsid w:val="1CFED014"/>
    <w:rsid w:val="1D3CA96B"/>
    <w:rsid w:val="1D3E814B"/>
    <w:rsid w:val="1D3F19A8"/>
    <w:rsid w:val="1D4B0C49"/>
    <w:rsid w:val="1D4E43D0"/>
    <w:rsid w:val="1D54DA05"/>
    <w:rsid w:val="1D73D42F"/>
    <w:rsid w:val="1D886BB2"/>
    <w:rsid w:val="1D8DB532"/>
    <w:rsid w:val="1DA61ED2"/>
    <w:rsid w:val="1DA796BB"/>
    <w:rsid w:val="1DB14ED1"/>
    <w:rsid w:val="1DDC2AB4"/>
    <w:rsid w:val="1DDF79F0"/>
    <w:rsid w:val="1DE29C0A"/>
    <w:rsid w:val="1DE3E4EF"/>
    <w:rsid w:val="1DEE01CA"/>
    <w:rsid w:val="1E14FE30"/>
    <w:rsid w:val="1E1AE86B"/>
    <w:rsid w:val="1E29D85B"/>
    <w:rsid w:val="1E3BA15D"/>
    <w:rsid w:val="1E5F95A1"/>
    <w:rsid w:val="1E61AFA6"/>
    <w:rsid w:val="1E852783"/>
    <w:rsid w:val="1EA23952"/>
    <w:rsid w:val="1EBC859F"/>
    <w:rsid w:val="1ECC89B3"/>
    <w:rsid w:val="1EF76964"/>
    <w:rsid w:val="1F20B434"/>
    <w:rsid w:val="1F2A2B86"/>
    <w:rsid w:val="1F2A4745"/>
    <w:rsid w:val="1F2DEF7D"/>
    <w:rsid w:val="1F5DA184"/>
    <w:rsid w:val="1FA8950D"/>
    <w:rsid w:val="1FF3B253"/>
    <w:rsid w:val="20048386"/>
    <w:rsid w:val="20710229"/>
    <w:rsid w:val="207C4034"/>
    <w:rsid w:val="207C5F58"/>
    <w:rsid w:val="20959522"/>
    <w:rsid w:val="20BA1B49"/>
    <w:rsid w:val="2113E277"/>
    <w:rsid w:val="211FA716"/>
    <w:rsid w:val="21275B9E"/>
    <w:rsid w:val="212BC454"/>
    <w:rsid w:val="2168877D"/>
    <w:rsid w:val="21745642"/>
    <w:rsid w:val="2187C181"/>
    <w:rsid w:val="219BE7B5"/>
    <w:rsid w:val="21B82776"/>
    <w:rsid w:val="21BAC640"/>
    <w:rsid w:val="21BBAC12"/>
    <w:rsid w:val="21D09958"/>
    <w:rsid w:val="21D61149"/>
    <w:rsid w:val="21EA1FB4"/>
    <w:rsid w:val="220CD815"/>
    <w:rsid w:val="22337A59"/>
    <w:rsid w:val="224A5528"/>
    <w:rsid w:val="226597EA"/>
    <w:rsid w:val="22A44C27"/>
    <w:rsid w:val="22C228FE"/>
    <w:rsid w:val="22FB0CAC"/>
    <w:rsid w:val="22FE799C"/>
    <w:rsid w:val="2301A8E8"/>
    <w:rsid w:val="23099848"/>
    <w:rsid w:val="23191F7D"/>
    <w:rsid w:val="23526791"/>
    <w:rsid w:val="23690122"/>
    <w:rsid w:val="239F2E2A"/>
    <w:rsid w:val="23B214AF"/>
    <w:rsid w:val="23B9F420"/>
    <w:rsid w:val="23CE5A0B"/>
    <w:rsid w:val="24063DBF"/>
    <w:rsid w:val="240C1CE8"/>
    <w:rsid w:val="24342611"/>
    <w:rsid w:val="247E1FB7"/>
    <w:rsid w:val="247FF537"/>
    <w:rsid w:val="24A21442"/>
    <w:rsid w:val="24A23B9C"/>
    <w:rsid w:val="24A51E78"/>
    <w:rsid w:val="24AA3022"/>
    <w:rsid w:val="24AA3443"/>
    <w:rsid w:val="24FB07C4"/>
    <w:rsid w:val="25023BAA"/>
    <w:rsid w:val="25329C0F"/>
    <w:rsid w:val="253A16B4"/>
    <w:rsid w:val="25452E02"/>
    <w:rsid w:val="257A53AD"/>
    <w:rsid w:val="25906E09"/>
    <w:rsid w:val="25B554C6"/>
    <w:rsid w:val="25B9DC98"/>
    <w:rsid w:val="25F6802C"/>
    <w:rsid w:val="25F71500"/>
    <w:rsid w:val="2606DAFF"/>
    <w:rsid w:val="2643663C"/>
    <w:rsid w:val="26639FF5"/>
    <w:rsid w:val="26696948"/>
    <w:rsid w:val="269862B2"/>
    <w:rsid w:val="26B129EC"/>
    <w:rsid w:val="26B8D414"/>
    <w:rsid w:val="26F1224C"/>
    <w:rsid w:val="27051D4D"/>
    <w:rsid w:val="27076B44"/>
    <w:rsid w:val="27277B82"/>
    <w:rsid w:val="274C046E"/>
    <w:rsid w:val="2776EC7D"/>
    <w:rsid w:val="2780F713"/>
    <w:rsid w:val="2781F400"/>
    <w:rsid w:val="2783318B"/>
    <w:rsid w:val="2786E03C"/>
    <w:rsid w:val="27AD0B79"/>
    <w:rsid w:val="27CA3B20"/>
    <w:rsid w:val="27CAED0A"/>
    <w:rsid w:val="27D5737A"/>
    <w:rsid w:val="27EC3967"/>
    <w:rsid w:val="2846154B"/>
    <w:rsid w:val="285B6080"/>
    <w:rsid w:val="286C4C0B"/>
    <w:rsid w:val="2877F55E"/>
    <w:rsid w:val="28A6FE7D"/>
    <w:rsid w:val="28A709E6"/>
    <w:rsid w:val="28C39940"/>
    <w:rsid w:val="28D844ED"/>
    <w:rsid w:val="29259BAE"/>
    <w:rsid w:val="294AF04C"/>
    <w:rsid w:val="296D9E8D"/>
    <w:rsid w:val="2975966D"/>
    <w:rsid w:val="29793D2B"/>
    <w:rsid w:val="2991A8F0"/>
    <w:rsid w:val="29AB3A7B"/>
    <w:rsid w:val="29B3209B"/>
    <w:rsid w:val="29FB9641"/>
    <w:rsid w:val="29FF02B9"/>
    <w:rsid w:val="2A038A45"/>
    <w:rsid w:val="2A3C681B"/>
    <w:rsid w:val="2A55E157"/>
    <w:rsid w:val="2A5B2ECF"/>
    <w:rsid w:val="2A7D0E2A"/>
    <w:rsid w:val="2A7D6BB1"/>
    <w:rsid w:val="2AE476FF"/>
    <w:rsid w:val="2AF41626"/>
    <w:rsid w:val="2B122CF4"/>
    <w:rsid w:val="2B189F75"/>
    <w:rsid w:val="2B1ABA84"/>
    <w:rsid w:val="2B291E83"/>
    <w:rsid w:val="2B38A144"/>
    <w:rsid w:val="2B3E60A3"/>
    <w:rsid w:val="2B3F6C2C"/>
    <w:rsid w:val="2B5584F0"/>
    <w:rsid w:val="2B6B466E"/>
    <w:rsid w:val="2B85DEA0"/>
    <w:rsid w:val="2B8D155F"/>
    <w:rsid w:val="2B9C5BF1"/>
    <w:rsid w:val="2B9E8843"/>
    <w:rsid w:val="2BD71E42"/>
    <w:rsid w:val="2BDEC1AF"/>
    <w:rsid w:val="2C4D8A8D"/>
    <w:rsid w:val="2CA0CDE6"/>
    <w:rsid w:val="2CBE6DFF"/>
    <w:rsid w:val="2D092B25"/>
    <w:rsid w:val="2D2EF60F"/>
    <w:rsid w:val="2D500DB7"/>
    <w:rsid w:val="2D58F35C"/>
    <w:rsid w:val="2D5CF25B"/>
    <w:rsid w:val="2D5EC477"/>
    <w:rsid w:val="2D70897B"/>
    <w:rsid w:val="2D735996"/>
    <w:rsid w:val="2DBB8838"/>
    <w:rsid w:val="2DCD2D91"/>
    <w:rsid w:val="2DD188D3"/>
    <w:rsid w:val="2DFA806F"/>
    <w:rsid w:val="2E140B07"/>
    <w:rsid w:val="2E1B9CC6"/>
    <w:rsid w:val="2E6B5AA7"/>
    <w:rsid w:val="2EDA516B"/>
    <w:rsid w:val="2EDF23FD"/>
    <w:rsid w:val="2EED6004"/>
    <w:rsid w:val="2F821D29"/>
    <w:rsid w:val="2F89244F"/>
    <w:rsid w:val="2FA8FD13"/>
    <w:rsid w:val="2FCBD880"/>
    <w:rsid w:val="2FD67E9F"/>
    <w:rsid w:val="2FDBB76B"/>
    <w:rsid w:val="2FE244C7"/>
    <w:rsid w:val="2FF63153"/>
    <w:rsid w:val="30316B79"/>
    <w:rsid w:val="303BCC8C"/>
    <w:rsid w:val="306411BA"/>
    <w:rsid w:val="308ECCD9"/>
    <w:rsid w:val="309F4262"/>
    <w:rsid w:val="30D84D68"/>
    <w:rsid w:val="30FFD9CC"/>
    <w:rsid w:val="3105C572"/>
    <w:rsid w:val="312F6E68"/>
    <w:rsid w:val="3140026F"/>
    <w:rsid w:val="31937A42"/>
    <w:rsid w:val="31974C6A"/>
    <w:rsid w:val="319AEAD2"/>
    <w:rsid w:val="319B4956"/>
    <w:rsid w:val="319EF34C"/>
    <w:rsid w:val="31A11BFB"/>
    <w:rsid w:val="31A29B7D"/>
    <w:rsid w:val="31CA9E0C"/>
    <w:rsid w:val="31F90BA1"/>
    <w:rsid w:val="3202F043"/>
    <w:rsid w:val="321176DE"/>
    <w:rsid w:val="32304724"/>
    <w:rsid w:val="32593F83"/>
    <w:rsid w:val="32867F10"/>
    <w:rsid w:val="329981AB"/>
    <w:rsid w:val="32A0E7AF"/>
    <w:rsid w:val="32C6CBA6"/>
    <w:rsid w:val="32E7B96C"/>
    <w:rsid w:val="32E8B5B8"/>
    <w:rsid w:val="32EBCD97"/>
    <w:rsid w:val="33080344"/>
    <w:rsid w:val="3311C033"/>
    <w:rsid w:val="331F39DA"/>
    <w:rsid w:val="33229034"/>
    <w:rsid w:val="33265847"/>
    <w:rsid w:val="332C2C76"/>
    <w:rsid w:val="33340294"/>
    <w:rsid w:val="334177E5"/>
    <w:rsid w:val="33D3765E"/>
    <w:rsid w:val="33D824C1"/>
    <w:rsid w:val="33E2F479"/>
    <w:rsid w:val="34378F54"/>
    <w:rsid w:val="347BD705"/>
    <w:rsid w:val="3486BE36"/>
    <w:rsid w:val="34A5CA1E"/>
    <w:rsid w:val="34B6FE91"/>
    <w:rsid w:val="34C67CF2"/>
    <w:rsid w:val="34D5B7CC"/>
    <w:rsid w:val="34D68E36"/>
    <w:rsid w:val="34DA8B7E"/>
    <w:rsid w:val="34EBF4C4"/>
    <w:rsid w:val="35018E82"/>
    <w:rsid w:val="35357A61"/>
    <w:rsid w:val="357D479F"/>
    <w:rsid w:val="358B6FFA"/>
    <w:rsid w:val="35A9F320"/>
    <w:rsid w:val="35ACE3C4"/>
    <w:rsid w:val="35BACF19"/>
    <w:rsid w:val="35CFF46C"/>
    <w:rsid w:val="3646E1AA"/>
    <w:rsid w:val="36694457"/>
    <w:rsid w:val="36737138"/>
    <w:rsid w:val="36828993"/>
    <w:rsid w:val="36B76A1F"/>
    <w:rsid w:val="36C435CA"/>
    <w:rsid w:val="36CEFECF"/>
    <w:rsid w:val="36E4CDEB"/>
    <w:rsid w:val="36EED859"/>
    <w:rsid w:val="3703681E"/>
    <w:rsid w:val="3712DC74"/>
    <w:rsid w:val="3729CAE7"/>
    <w:rsid w:val="37452E66"/>
    <w:rsid w:val="374E29FA"/>
    <w:rsid w:val="378EF008"/>
    <w:rsid w:val="379F75DC"/>
    <w:rsid w:val="37AFF571"/>
    <w:rsid w:val="37DE6C0E"/>
    <w:rsid w:val="37E20C56"/>
    <w:rsid w:val="37E47DB3"/>
    <w:rsid w:val="37E88EE5"/>
    <w:rsid w:val="38073076"/>
    <w:rsid w:val="3850AF3C"/>
    <w:rsid w:val="38582B41"/>
    <w:rsid w:val="385AFADB"/>
    <w:rsid w:val="386B3E34"/>
    <w:rsid w:val="3877D52B"/>
    <w:rsid w:val="38D23900"/>
    <w:rsid w:val="38DB7990"/>
    <w:rsid w:val="38E6B527"/>
    <w:rsid w:val="390E4602"/>
    <w:rsid w:val="3926EC5F"/>
    <w:rsid w:val="39286CA4"/>
    <w:rsid w:val="3962A860"/>
    <w:rsid w:val="399B8D9C"/>
    <w:rsid w:val="39B18343"/>
    <w:rsid w:val="3A18BCB0"/>
    <w:rsid w:val="3A6ADC4D"/>
    <w:rsid w:val="3A6E2FCC"/>
    <w:rsid w:val="3A7B545D"/>
    <w:rsid w:val="3A8EE070"/>
    <w:rsid w:val="3AB2F528"/>
    <w:rsid w:val="3AD89BAA"/>
    <w:rsid w:val="3AE2DFC7"/>
    <w:rsid w:val="3AE8BD33"/>
    <w:rsid w:val="3B596C03"/>
    <w:rsid w:val="3C169000"/>
    <w:rsid w:val="3C36097F"/>
    <w:rsid w:val="3C47EE2E"/>
    <w:rsid w:val="3C4C7A8D"/>
    <w:rsid w:val="3C5AD8D8"/>
    <w:rsid w:val="3CA9E3A6"/>
    <w:rsid w:val="3CCCCD74"/>
    <w:rsid w:val="3CFEDD13"/>
    <w:rsid w:val="3D15AA81"/>
    <w:rsid w:val="3D297018"/>
    <w:rsid w:val="3D2B5970"/>
    <w:rsid w:val="3D48B780"/>
    <w:rsid w:val="3D7A7062"/>
    <w:rsid w:val="3D848CD1"/>
    <w:rsid w:val="3D84EC28"/>
    <w:rsid w:val="3D9A75FC"/>
    <w:rsid w:val="3DACF236"/>
    <w:rsid w:val="3DB84349"/>
    <w:rsid w:val="3DD963E2"/>
    <w:rsid w:val="3DF4C07B"/>
    <w:rsid w:val="3E146CD7"/>
    <w:rsid w:val="3E27603A"/>
    <w:rsid w:val="3E2C6686"/>
    <w:rsid w:val="3E4FEC28"/>
    <w:rsid w:val="3E5D32EA"/>
    <w:rsid w:val="3E61EB74"/>
    <w:rsid w:val="3E681C22"/>
    <w:rsid w:val="3E6B8137"/>
    <w:rsid w:val="3E862B8A"/>
    <w:rsid w:val="3E98C8EE"/>
    <w:rsid w:val="3EC15078"/>
    <w:rsid w:val="3EE13322"/>
    <w:rsid w:val="3EF7F9A0"/>
    <w:rsid w:val="3F0FD255"/>
    <w:rsid w:val="3F2A9240"/>
    <w:rsid w:val="3F3AF4E3"/>
    <w:rsid w:val="3F59A24F"/>
    <w:rsid w:val="3F907CC9"/>
    <w:rsid w:val="3F9B3847"/>
    <w:rsid w:val="3FC1E442"/>
    <w:rsid w:val="3FC5B64B"/>
    <w:rsid w:val="3FF23997"/>
    <w:rsid w:val="3FFD495F"/>
    <w:rsid w:val="401BEDAA"/>
    <w:rsid w:val="4038B426"/>
    <w:rsid w:val="406E7E44"/>
    <w:rsid w:val="407E114C"/>
    <w:rsid w:val="40A14502"/>
    <w:rsid w:val="40B8954F"/>
    <w:rsid w:val="40DC444B"/>
    <w:rsid w:val="40EEF307"/>
    <w:rsid w:val="4130337C"/>
    <w:rsid w:val="4145B53F"/>
    <w:rsid w:val="41504C2E"/>
    <w:rsid w:val="41C334D2"/>
    <w:rsid w:val="41E9DD63"/>
    <w:rsid w:val="420A3A34"/>
    <w:rsid w:val="420B28DC"/>
    <w:rsid w:val="4231F28A"/>
    <w:rsid w:val="4237F9DF"/>
    <w:rsid w:val="426302EC"/>
    <w:rsid w:val="42740AF9"/>
    <w:rsid w:val="427CF53A"/>
    <w:rsid w:val="428720EE"/>
    <w:rsid w:val="428E723E"/>
    <w:rsid w:val="42A0801D"/>
    <w:rsid w:val="42D41D12"/>
    <w:rsid w:val="42E9ABD2"/>
    <w:rsid w:val="42F47717"/>
    <w:rsid w:val="4313B3E2"/>
    <w:rsid w:val="4357ECDF"/>
    <w:rsid w:val="43633D6F"/>
    <w:rsid w:val="43788D63"/>
    <w:rsid w:val="43B234B0"/>
    <w:rsid w:val="43B3EF99"/>
    <w:rsid w:val="43E67693"/>
    <w:rsid w:val="43E9A7D8"/>
    <w:rsid w:val="43F44D68"/>
    <w:rsid w:val="43F528A4"/>
    <w:rsid w:val="43F77533"/>
    <w:rsid w:val="43F86A5B"/>
    <w:rsid w:val="4400C26B"/>
    <w:rsid w:val="440D502F"/>
    <w:rsid w:val="4419F6ED"/>
    <w:rsid w:val="441F81CA"/>
    <w:rsid w:val="44346806"/>
    <w:rsid w:val="444B73B2"/>
    <w:rsid w:val="445D3E03"/>
    <w:rsid w:val="446E34E6"/>
    <w:rsid w:val="44764F33"/>
    <w:rsid w:val="4499A906"/>
    <w:rsid w:val="4578DB25"/>
    <w:rsid w:val="4589AC55"/>
    <w:rsid w:val="458C51EE"/>
    <w:rsid w:val="4596275D"/>
    <w:rsid w:val="459773F0"/>
    <w:rsid w:val="45B5A892"/>
    <w:rsid w:val="45C87AE8"/>
    <w:rsid w:val="45CA4BC9"/>
    <w:rsid w:val="4655BD15"/>
    <w:rsid w:val="465B4AEF"/>
    <w:rsid w:val="4672E21B"/>
    <w:rsid w:val="468D800E"/>
    <w:rsid w:val="46AB462C"/>
    <w:rsid w:val="46B0B72B"/>
    <w:rsid w:val="46BF389B"/>
    <w:rsid w:val="46FBE156"/>
    <w:rsid w:val="472F09C9"/>
    <w:rsid w:val="47493EDC"/>
    <w:rsid w:val="47675AE1"/>
    <w:rsid w:val="47813CB5"/>
    <w:rsid w:val="47AC54C6"/>
    <w:rsid w:val="47B9BCAD"/>
    <w:rsid w:val="47CBB9A2"/>
    <w:rsid w:val="47E04D35"/>
    <w:rsid w:val="47F4F73E"/>
    <w:rsid w:val="48279D7E"/>
    <w:rsid w:val="4827ADF3"/>
    <w:rsid w:val="482D3594"/>
    <w:rsid w:val="482F897E"/>
    <w:rsid w:val="4830404A"/>
    <w:rsid w:val="4838B33B"/>
    <w:rsid w:val="483D27E4"/>
    <w:rsid w:val="486ED73A"/>
    <w:rsid w:val="488B849D"/>
    <w:rsid w:val="48B3AE08"/>
    <w:rsid w:val="48DAB5F1"/>
    <w:rsid w:val="48DCAB40"/>
    <w:rsid w:val="4918044E"/>
    <w:rsid w:val="491C00A0"/>
    <w:rsid w:val="491DD7D3"/>
    <w:rsid w:val="491F0BAB"/>
    <w:rsid w:val="496A94E0"/>
    <w:rsid w:val="499009E5"/>
    <w:rsid w:val="499DCBA9"/>
    <w:rsid w:val="49D0C32D"/>
    <w:rsid w:val="49EA1257"/>
    <w:rsid w:val="49EBBA5B"/>
    <w:rsid w:val="49F7F257"/>
    <w:rsid w:val="4A0156D4"/>
    <w:rsid w:val="4A11B74B"/>
    <w:rsid w:val="4A26DFA5"/>
    <w:rsid w:val="4A2C1AB2"/>
    <w:rsid w:val="4A3DF8C4"/>
    <w:rsid w:val="4A4004AE"/>
    <w:rsid w:val="4A577369"/>
    <w:rsid w:val="4A8205BA"/>
    <w:rsid w:val="4A8E4780"/>
    <w:rsid w:val="4AAF0303"/>
    <w:rsid w:val="4AD4C643"/>
    <w:rsid w:val="4AF08A93"/>
    <w:rsid w:val="4B0FDB19"/>
    <w:rsid w:val="4B32584A"/>
    <w:rsid w:val="4B35C695"/>
    <w:rsid w:val="4B5A5768"/>
    <w:rsid w:val="4B66F620"/>
    <w:rsid w:val="4B7B0D49"/>
    <w:rsid w:val="4B807076"/>
    <w:rsid w:val="4BC2FFA8"/>
    <w:rsid w:val="4BC50B5A"/>
    <w:rsid w:val="4BC96914"/>
    <w:rsid w:val="4BE77813"/>
    <w:rsid w:val="4C0F6378"/>
    <w:rsid w:val="4C908031"/>
    <w:rsid w:val="4CA35160"/>
    <w:rsid w:val="4CB2BB93"/>
    <w:rsid w:val="4CC0A26A"/>
    <w:rsid w:val="4CE4078C"/>
    <w:rsid w:val="4D1C5B87"/>
    <w:rsid w:val="4D1F93F6"/>
    <w:rsid w:val="4D2302C2"/>
    <w:rsid w:val="4D23A172"/>
    <w:rsid w:val="4D2724D0"/>
    <w:rsid w:val="4D64FC22"/>
    <w:rsid w:val="4D97D42D"/>
    <w:rsid w:val="4DABB13C"/>
    <w:rsid w:val="4DDC70D1"/>
    <w:rsid w:val="4E0C422E"/>
    <w:rsid w:val="4E20C0B2"/>
    <w:rsid w:val="4E25BCAE"/>
    <w:rsid w:val="4E3398AA"/>
    <w:rsid w:val="4E37493E"/>
    <w:rsid w:val="4E427C6A"/>
    <w:rsid w:val="4E5E0694"/>
    <w:rsid w:val="4E5FC807"/>
    <w:rsid w:val="4E89973C"/>
    <w:rsid w:val="4EA5F5B4"/>
    <w:rsid w:val="4F05A4E4"/>
    <w:rsid w:val="4F0E8E99"/>
    <w:rsid w:val="4F3BB984"/>
    <w:rsid w:val="4F43662A"/>
    <w:rsid w:val="4F446304"/>
    <w:rsid w:val="4F56CC65"/>
    <w:rsid w:val="4F5E74D4"/>
    <w:rsid w:val="4F6FF46F"/>
    <w:rsid w:val="4F8085DF"/>
    <w:rsid w:val="4F80B4DC"/>
    <w:rsid w:val="4F84F44F"/>
    <w:rsid w:val="4F9FF9BA"/>
    <w:rsid w:val="4FC56DA9"/>
    <w:rsid w:val="4FCE65A8"/>
    <w:rsid w:val="4FE2BA25"/>
    <w:rsid w:val="50074593"/>
    <w:rsid w:val="501D95B3"/>
    <w:rsid w:val="503A2837"/>
    <w:rsid w:val="505D698B"/>
    <w:rsid w:val="505F2594"/>
    <w:rsid w:val="508A51D9"/>
    <w:rsid w:val="508D1317"/>
    <w:rsid w:val="509F1851"/>
    <w:rsid w:val="50A20213"/>
    <w:rsid w:val="50B03C87"/>
    <w:rsid w:val="50ECF030"/>
    <w:rsid w:val="51001009"/>
    <w:rsid w:val="51022A6D"/>
    <w:rsid w:val="5117C22E"/>
    <w:rsid w:val="511BD953"/>
    <w:rsid w:val="51257376"/>
    <w:rsid w:val="513FDD0F"/>
    <w:rsid w:val="51494905"/>
    <w:rsid w:val="514DD341"/>
    <w:rsid w:val="515A0578"/>
    <w:rsid w:val="516839F8"/>
    <w:rsid w:val="517D78A8"/>
    <w:rsid w:val="51B87E49"/>
    <w:rsid w:val="51E9200D"/>
    <w:rsid w:val="51F48D0F"/>
    <w:rsid w:val="5212C11C"/>
    <w:rsid w:val="52A97651"/>
    <w:rsid w:val="52B0D645"/>
    <w:rsid w:val="52B32A1A"/>
    <w:rsid w:val="52CF9570"/>
    <w:rsid w:val="52F61B83"/>
    <w:rsid w:val="52FECA5F"/>
    <w:rsid w:val="5309315E"/>
    <w:rsid w:val="53204A7B"/>
    <w:rsid w:val="5329DBCA"/>
    <w:rsid w:val="533A7876"/>
    <w:rsid w:val="5344787B"/>
    <w:rsid w:val="539619EE"/>
    <w:rsid w:val="53CD5193"/>
    <w:rsid w:val="53CE5B2F"/>
    <w:rsid w:val="54122551"/>
    <w:rsid w:val="54131C68"/>
    <w:rsid w:val="541B6DBA"/>
    <w:rsid w:val="54405DC6"/>
    <w:rsid w:val="54BCF9EA"/>
    <w:rsid w:val="54D1CFE1"/>
    <w:rsid w:val="54EB63A9"/>
    <w:rsid w:val="55096985"/>
    <w:rsid w:val="55213A97"/>
    <w:rsid w:val="55260B6A"/>
    <w:rsid w:val="552662FF"/>
    <w:rsid w:val="55290C6C"/>
    <w:rsid w:val="556C383B"/>
    <w:rsid w:val="557EBBA3"/>
    <w:rsid w:val="5594016E"/>
    <w:rsid w:val="55ABA206"/>
    <w:rsid w:val="55DDC698"/>
    <w:rsid w:val="55DF1F98"/>
    <w:rsid w:val="563397AB"/>
    <w:rsid w:val="56750C89"/>
    <w:rsid w:val="568CB2E2"/>
    <w:rsid w:val="56C4C272"/>
    <w:rsid w:val="572951A9"/>
    <w:rsid w:val="572DEA01"/>
    <w:rsid w:val="575BFE27"/>
    <w:rsid w:val="5766381F"/>
    <w:rsid w:val="576F4341"/>
    <w:rsid w:val="577C3B80"/>
    <w:rsid w:val="579DD8EB"/>
    <w:rsid w:val="57B07182"/>
    <w:rsid w:val="57F1016C"/>
    <w:rsid w:val="5811E2A9"/>
    <w:rsid w:val="5843C2DA"/>
    <w:rsid w:val="584694EE"/>
    <w:rsid w:val="584E8CA9"/>
    <w:rsid w:val="5865A64E"/>
    <w:rsid w:val="5882A4E7"/>
    <w:rsid w:val="589D13E6"/>
    <w:rsid w:val="58B04DB0"/>
    <w:rsid w:val="58B2095B"/>
    <w:rsid w:val="58B4EA5E"/>
    <w:rsid w:val="58D0D168"/>
    <w:rsid w:val="58F10559"/>
    <w:rsid w:val="5903AA25"/>
    <w:rsid w:val="590F03B6"/>
    <w:rsid w:val="593B1F54"/>
    <w:rsid w:val="595564E0"/>
    <w:rsid w:val="595E1970"/>
    <w:rsid w:val="5966ADAF"/>
    <w:rsid w:val="596B34F3"/>
    <w:rsid w:val="5987CDD2"/>
    <w:rsid w:val="599054EC"/>
    <w:rsid w:val="599E8B41"/>
    <w:rsid w:val="59F85C7F"/>
    <w:rsid w:val="5A020440"/>
    <w:rsid w:val="5A279D6A"/>
    <w:rsid w:val="5A3B63F5"/>
    <w:rsid w:val="5AA88F8B"/>
    <w:rsid w:val="5ACBCD01"/>
    <w:rsid w:val="5ADF29A7"/>
    <w:rsid w:val="5AF2704C"/>
    <w:rsid w:val="5AF89A3B"/>
    <w:rsid w:val="5B07D067"/>
    <w:rsid w:val="5B1BA678"/>
    <w:rsid w:val="5B29721E"/>
    <w:rsid w:val="5B43FD85"/>
    <w:rsid w:val="5B58EE32"/>
    <w:rsid w:val="5B8974F9"/>
    <w:rsid w:val="5BBB1E6A"/>
    <w:rsid w:val="5BC1125B"/>
    <w:rsid w:val="5BDEDB4C"/>
    <w:rsid w:val="5BEF27D4"/>
    <w:rsid w:val="5BF0E648"/>
    <w:rsid w:val="5C20387D"/>
    <w:rsid w:val="5C2712E1"/>
    <w:rsid w:val="5C2A5674"/>
    <w:rsid w:val="5C3BDC86"/>
    <w:rsid w:val="5C86725C"/>
    <w:rsid w:val="5CB9A260"/>
    <w:rsid w:val="5CEE9ABE"/>
    <w:rsid w:val="5D0AE522"/>
    <w:rsid w:val="5D32F3B1"/>
    <w:rsid w:val="5D3F36F0"/>
    <w:rsid w:val="5D66886E"/>
    <w:rsid w:val="5DA02DCA"/>
    <w:rsid w:val="5DACE618"/>
    <w:rsid w:val="5DB9E1AB"/>
    <w:rsid w:val="5DE4B3B2"/>
    <w:rsid w:val="5E095AED"/>
    <w:rsid w:val="5E1B0C54"/>
    <w:rsid w:val="5E3895F5"/>
    <w:rsid w:val="5E6776AC"/>
    <w:rsid w:val="5E7010DF"/>
    <w:rsid w:val="5E7E16CE"/>
    <w:rsid w:val="5E842C34"/>
    <w:rsid w:val="5EBD15EB"/>
    <w:rsid w:val="5EDE0166"/>
    <w:rsid w:val="5EE7AE5B"/>
    <w:rsid w:val="5F0267D4"/>
    <w:rsid w:val="5F07142D"/>
    <w:rsid w:val="5F12E130"/>
    <w:rsid w:val="5F2D9E4A"/>
    <w:rsid w:val="5F98BBDF"/>
    <w:rsid w:val="5FB0A4C2"/>
    <w:rsid w:val="5FC1B49B"/>
    <w:rsid w:val="5FD26EE8"/>
    <w:rsid w:val="6023386E"/>
    <w:rsid w:val="604B7D3A"/>
    <w:rsid w:val="6065374F"/>
    <w:rsid w:val="60B0D978"/>
    <w:rsid w:val="60B728AB"/>
    <w:rsid w:val="60BD9CE7"/>
    <w:rsid w:val="60C0EA2D"/>
    <w:rsid w:val="60C30A6D"/>
    <w:rsid w:val="60F50FD2"/>
    <w:rsid w:val="61165092"/>
    <w:rsid w:val="61633736"/>
    <w:rsid w:val="616E80F1"/>
    <w:rsid w:val="617BCA97"/>
    <w:rsid w:val="61A3B183"/>
    <w:rsid w:val="61AD5E21"/>
    <w:rsid w:val="61B2A9E3"/>
    <w:rsid w:val="61DD7642"/>
    <w:rsid w:val="61EEAFFC"/>
    <w:rsid w:val="61F4B845"/>
    <w:rsid w:val="62027B0F"/>
    <w:rsid w:val="6205BC3E"/>
    <w:rsid w:val="6205E758"/>
    <w:rsid w:val="623D9C6C"/>
    <w:rsid w:val="624E539A"/>
    <w:rsid w:val="626ED9D4"/>
    <w:rsid w:val="6271F8F1"/>
    <w:rsid w:val="62A82A65"/>
    <w:rsid w:val="62BD9901"/>
    <w:rsid w:val="62C73F8C"/>
    <w:rsid w:val="62CBACAB"/>
    <w:rsid w:val="62E81E76"/>
    <w:rsid w:val="62FCDBE4"/>
    <w:rsid w:val="62FFE72D"/>
    <w:rsid w:val="6310902C"/>
    <w:rsid w:val="63308B27"/>
    <w:rsid w:val="633420BE"/>
    <w:rsid w:val="633486CA"/>
    <w:rsid w:val="636DF2EE"/>
    <w:rsid w:val="63A17788"/>
    <w:rsid w:val="642626C7"/>
    <w:rsid w:val="6429908F"/>
    <w:rsid w:val="64461B42"/>
    <w:rsid w:val="64542FC4"/>
    <w:rsid w:val="646FA02B"/>
    <w:rsid w:val="64A45204"/>
    <w:rsid w:val="64E70CC3"/>
    <w:rsid w:val="65007767"/>
    <w:rsid w:val="6556E28A"/>
    <w:rsid w:val="65635B1E"/>
    <w:rsid w:val="657100F1"/>
    <w:rsid w:val="658BF48D"/>
    <w:rsid w:val="65B21C2F"/>
    <w:rsid w:val="65F3866F"/>
    <w:rsid w:val="66115A8F"/>
    <w:rsid w:val="661C95A8"/>
    <w:rsid w:val="663A0437"/>
    <w:rsid w:val="663D2D04"/>
    <w:rsid w:val="66477F7E"/>
    <w:rsid w:val="668C3AF8"/>
    <w:rsid w:val="6697B079"/>
    <w:rsid w:val="66A256AC"/>
    <w:rsid w:val="66B3C407"/>
    <w:rsid w:val="66FF7582"/>
    <w:rsid w:val="670D6B4B"/>
    <w:rsid w:val="6711F121"/>
    <w:rsid w:val="6714D91A"/>
    <w:rsid w:val="6718A1FE"/>
    <w:rsid w:val="671CDA57"/>
    <w:rsid w:val="6721282E"/>
    <w:rsid w:val="6762CB59"/>
    <w:rsid w:val="678720FF"/>
    <w:rsid w:val="679435E4"/>
    <w:rsid w:val="679A7FDB"/>
    <w:rsid w:val="679C3986"/>
    <w:rsid w:val="67A17B3D"/>
    <w:rsid w:val="67C1ECC2"/>
    <w:rsid w:val="67C721CF"/>
    <w:rsid w:val="67D0519E"/>
    <w:rsid w:val="67E497B7"/>
    <w:rsid w:val="67F3DDCC"/>
    <w:rsid w:val="680EE2B4"/>
    <w:rsid w:val="680F8EE4"/>
    <w:rsid w:val="680FFADA"/>
    <w:rsid w:val="681E8A76"/>
    <w:rsid w:val="68700F26"/>
    <w:rsid w:val="68888238"/>
    <w:rsid w:val="6898D4D5"/>
    <w:rsid w:val="689941B7"/>
    <w:rsid w:val="68BFB74B"/>
    <w:rsid w:val="68D291CC"/>
    <w:rsid w:val="68F86D1D"/>
    <w:rsid w:val="690A14C2"/>
    <w:rsid w:val="69307081"/>
    <w:rsid w:val="69386E16"/>
    <w:rsid w:val="693DE8F3"/>
    <w:rsid w:val="694515B8"/>
    <w:rsid w:val="6945786A"/>
    <w:rsid w:val="6959B82F"/>
    <w:rsid w:val="6991CB53"/>
    <w:rsid w:val="699D4C7A"/>
    <w:rsid w:val="69A0AEC3"/>
    <w:rsid w:val="69A0BE43"/>
    <w:rsid w:val="69A33F8E"/>
    <w:rsid w:val="69B57082"/>
    <w:rsid w:val="69CCE838"/>
    <w:rsid w:val="69D134E8"/>
    <w:rsid w:val="69E82265"/>
    <w:rsid w:val="6A00D538"/>
    <w:rsid w:val="6A0C74FC"/>
    <w:rsid w:val="6A149E95"/>
    <w:rsid w:val="6A1E70B1"/>
    <w:rsid w:val="6A6004AE"/>
    <w:rsid w:val="6A7BCE95"/>
    <w:rsid w:val="6A7F63BB"/>
    <w:rsid w:val="6A91D589"/>
    <w:rsid w:val="6AC2B13A"/>
    <w:rsid w:val="6AE3F11B"/>
    <w:rsid w:val="6AF54BF6"/>
    <w:rsid w:val="6AFA1D82"/>
    <w:rsid w:val="6B4C713E"/>
    <w:rsid w:val="6B6700EE"/>
    <w:rsid w:val="6BAD7AB7"/>
    <w:rsid w:val="6BB3B51C"/>
    <w:rsid w:val="6BCB3B29"/>
    <w:rsid w:val="6BDCCC50"/>
    <w:rsid w:val="6BF505CB"/>
    <w:rsid w:val="6C209058"/>
    <w:rsid w:val="6C35DC8A"/>
    <w:rsid w:val="6C52803E"/>
    <w:rsid w:val="6C77E247"/>
    <w:rsid w:val="6CAD5837"/>
    <w:rsid w:val="6CB03DF5"/>
    <w:rsid w:val="6CE7A46A"/>
    <w:rsid w:val="6D029444"/>
    <w:rsid w:val="6D2031BF"/>
    <w:rsid w:val="6D3D38A7"/>
    <w:rsid w:val="6DA0BF00"/>
    <w:rsid w:val="6DCE116D"/>
    <w:rsid w:val="6DD75B56"/>
    <w:rsid w:val="6DDFF2CE"/>
    <w:rsid w:val="6DF6DC7E"/>
    <w:rsid w:val="6E130273"/>
    <w:rsid w:val="6E173D0C"/>
    <w:rsid w:val="6E303E2F"/>
    <w:rsid w:val="6E3A0848"/>
    <w:rsid w:val="6E64753C"/>
    <w:rsid w:val="6EA995D4"/>
    <w:rsid w:val="6EB45CD5"/>
    <w:rsid w:val="6ED77148"/>
    <w:rsid w:val="6F0F6C4A"/>
    <w:rsid w:val="6F5D56EA"/>
    <w:rsid w:val="6F68F9C1"/>
    <w:rsid w:val="6F7063CF"/>
    <w:rsid w:val="6F8F5D30"/>
    <w:rsid w:val="6F9B5BE3"/>
    <w:rsid w:val="6FB7DFBC"/>
    <w:rsid w:val="6FE1BE0A"/>
    <w:rsid w:val="6FF29B2A"/>
    <w:rsid w:val="7006DDC5"/>
    <w:rsid w:val="7070FD52"/>
    <w:rsid w:val="7083C35E"/>
    <w:rsid w:val="70A24B47"/>
    <w:rsid w:val="70CB136A"/>
    <w:rsid w:val="70E880E9"/>
    <w:rsid w:val="711713DA"/>
    <w:rsid w:val="71188564"/>
    <w:rsid w:val="71303DF6"/>
    <w:rsid w:val="71327253"/>
    <w:rsid w:val="714F20AB"/>
    <w:rsid w:val="716B408B"/>
    <w:rsid w:val="716D7BD2"/>
    <w:rsid w:val="716F57FB"/>
    <w:rsid w:val="7185D656"/>
    <w:rsid w:val="71B1E1BE"/>
    <w:rsid w:val="71CADFCA"/>
    <w:rsid w:val="71D37020"/>
    <w:rsid w:val="71E0C03C"/>
    <w:rsid w:val="7209B1DC"/>
    <w:rsid w:val="72399431"/>
    <w:rsid w:val="72553858"/>
    <w:rsid w:val="7262BF18"/>
    <w:rsid w:val="726F8B0B"/>
    <w:rsid w:val="729B155A"/>
    <w:rsid w:val="72BFF30A"/>
    <w:rsid w:val="72C605F8"/>
    <w:rsid w:val="72D542D5"/>
    <w:rsid w:val="730D5707"/>
    <w:rsid w:val="733C4FCD"/>
    <w:rsid w:val="735762C1"/>
    <w:rsid w:val="73836F21"/>
    <w:rsid w:val="740A6D80"/>
    <w:rsid w:val="740AC9A5"/>
    <w:rsid w:val="7432AC11"/>
    <w:rsid w:val="743E336B"/>
    <w:rsid w:val="7469CF6C"/>
    <w:rsid w:val="74AB639A"/>
    <w:rsid w:val="74ABC156"/>
    <w:rsid w:val="74ADB908"/>
    <w:rsid w:val="74B91D12"/>
    <w:rsid w:val="74D122FA"/>
    <w:rsid w:val="7503C254"/>
    <w:rsid w:val="7529AE6D"/>
    <w:rsid w:val="756F5DD3"/>
    <w:rsid w:val="75C3156B"/>
    <w:rsid w:val="75C45768"/>
    <w:rsid w:val="75C9D9ED"/>
    <w:rsid w:val="75CD8EF4"/>
    <w:rsid w:val="75E54CF3"/>
    <w:rsid w:val="7616D7BE"/>
    <w:rsid w:val="762192DE"/>
    <w:rsid w:val="7624CED7"/>
    <w:rsid w:val="7649E5E1"/>
    <w:rsid w:val="7661E69E"/>
    <w:rsid w:val="76667AA4"/>
    <w:rsid w:val="767DDF9C"/>
    <w:rsid w:val="76B76A1F"/>
    <w:rsid w:val="76C09936"/>
    <w:rsid w:val="76C98092"/>
    <w:rsid w:val="76E5F9B3"/>
    <w:rsid w:val="772788E3"/>
    <w:rsid w:val="775D7420"/>
    <w:rsid w:val="776C9311"/>
    <w:rsid w:val="777C387A"/>
    <w:rsid w:val="77C94BBF"/>
    <w:rsid w:val="77D82A5B"/>
    <w:rsid w:val="77DAD1E0"/>
    <w:rsid w:val="77EC74EB"/>
    <w:rsid w:val="783D1FD1"/>
    <w:rsid w:val="783D65E0"/>
    <w:rsid w:val="78434478"/>
    <w:rsid w:val="784AC779"/>
    <w:rsid w:val="786E32E2"/>
    <w:rsid w:val="7895C482"/>
    <w:rsid w:val="78C4F844"/>
    <w:rsid w:val="78CCBB02"/>
    <w:rsid w:val="78CE1105"/>
    <w:rsid w:val="78EEB05D"/>
    <w:rsid w:val="7924D189"/>
    <w:rsid w:val="79264A7D"/>
    <w:rsid w:val="796495FA"/>
    <w:rsid w:val="798F0E51"/>
    <w:rsid w:val="79B7FB48"/>
    <w:rsid w:val="79E0445F"/>
    <w:rsid w:val="79F488E3"/>
    <w:rsid w:val="7A01626C"/>
    <w:rsid w:val="7A0AF775"/>
    <w:rsid w:val="7A13068F"/>
    <w:rsid w:val="7A1B0C99"/>
    <w:rsid w:val="7A55FEBB"/>
    <w:rsid w:val="7A95D6DD"/>
    <w:rsid w:val="7AB8EE04"/>
    <w:rsid w:val="7ADF2B66"/>
    <w:rsid w:val="7B00FDF1"/>
    <w:rsid w:val="7B070690"/>
    <w:rsid w:val="7B1D64B2"/>
    <w:rsid w:val="7B1E42AD"/>
    <w:rsid w:val="7B269E9C"/>
    <w:rsid w:val="7B5CD231"/>
    <w:rsid w:val="7BA2A760"/>
    <w:rsid w:val="7BB6D4EF"/>
    <w:rsid w:val="7BECAA31"/>
    <w:rsid w:val="7C395B12"/>
    <w:rsid w:val="7C5B4CF0"/>
    <w:rsid w:val="7C6B6E25"/>
    <w:rsid w:val="7C6CAFA8"/>
    <w:rsid w:val="7C74F25B"/>
    <w:rsid w:val="7C81965A"/>
    <w:rsid w:val="7CC7B529"/>
    <w:rsid w:val="7CD3A341"/>
    <w:rsid w:val="7CEE62EB"/>
    <w:rsid w:val="7D16A5E5"/>
    <w:rsid w:val="7D353676"/>
    <w:rsid w:val="7D7139AC"/>
    <w:rsid w:val="7D87D720"/>
    <w:rsid w:val="7D9DCD9C"/>
    <w:rsid w:val="7DD7B723"/>
    <w:rsid w:val="7DDC19EE"/>
    <w:rsid w:val="7E2959B0"/>
    <w:rsid w:val="7E3492FF"/>
    <w:rsid w:val="7E67FB20"/>
    <w:rsid w:val="7E8EE59B"/>
    <w:rsid w:val="7EA6AA67"/>
    <w:rsid w:val="7EACB5B1"/>
    <w:rsid w:val="7EC75365"/>
    <w:rsid w:val="7EDBA500"/>
    <w:rsid w:val="7F0A1E6B"/>
    <w:rsid w:val="7F117DB7"/>
    <w:rsid w:val="7F187FAF"/>
    <w:rsid w:val="7F2BC3DD"/>
    <w:rsid w:val="7F88D3D9"/>
    <w:rsid w:val="7F8C46A5"/>
    <w:rsid w:val="7F91F0F7"/>
    <w:rsid w:val="7F9FE0CE"/>
    <w:rsid w:val="7FA22C33"/>
    <w:rsid w:val="7FCAD227"/>
    <w:rsid w:val="7FCC3F9D"/>
    <w:rsid w:val="7FD5690D"/>
    <w:rsid w:val="7FFED6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2A1D3"/>
  <w15:chartTrackingRefBased/>
  <w15:docId w15:val="{83DF9A92-4C0A-4DAD-8EFC-1AC2207AD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353"/>
    <w:pPr>
      <w:spacing w:after="0" w:line="240" w:lineRule="auto"/>
    </w:pPr>
    <w:rPr>
      <w:rFonts w:ascii="Aptos" w:hAnsi="Aptos" w:cs="Calibri"/>
    </w:rPr>
  </w:style>
  <w:style w:type="paragraph" w:styleId="Heading2">
    <w:name w:val="heading 2"/>
    <w:basedOn w:val="Normal"/>
    <w:next w:val="Normal"/>
    <w:link w:val="Heading2Char"/>
    <w:uiPriority w:val="9"/>
    <w:unhideWhenUsed/>
    <w:qFormat/>
    <w:rsid w:val="00BA16DF"/>
    <w:pPr>
      <w:keepNext/>
      <w:keepLines/>
      <w:spacing w:before="200" w:line="276" w:lineRule="auto"/>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293639"/>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C4AC3"/>
    <w:pPr>
      <w:spacing w:before="100" w:beforeAutospacing="1" w:after="100" w:afterAutospacing="1"/>
    </w:pPr>
    <w:rPr>
      <w:rFonts w:ascii="Times New Roman" w:eastAsia="Times New Roman" w:hAnsi="Times New Roman" w:cs="Times New Roman"/>
      <w:sz w:val="24"/>
      <w:szCs w:val="24"/>
    </w:rPr>
  </w:style>
  <w:style w:type="character" w:customStyle="1" w:styleId="booktitle">
    <w:name w:val="booktitle"/>
    <w:basedOn w:val="DefaultParagraphFont"/>
    <w:rsid w:val="00170407"/>
  </w:style>
  <w:style w:type="character" w:styleId="CommentReference">
    <w:name w:val="annotation reference"/>
    <w:basedOn w:val="DefaultParagraphFont"/>
    <w:uiPriority w:val="99"/>
    <w:unhideWhenUsed/>
    <w:rsid w:val="00B34337"/>
    <w:rPr>
      <w:sz w:val="16"/>
      <w:szCs w:val="16"/>
    </w:rPr>
  </w:style>
  <w:style w:type="paragraph" w:styleId="CommentText">
    <w:name w:val="annotation text"/>
    <w:basedOn w:val="Normal"/>
    <w:link w:val="CommentTextChar"/>
    <w:uiPriority w:val="99"/>
    <w:unhideWhenUsed/>
    <w:rsid w:val="00B34337"/>
    <w:rPr>
      <w:sz w:val="20"/>
      <w:szCs w:val="20"/>
    </w:rPr>
  </w:style>
  <w:style w:type="character" w:customStyle="1" w:styleId="CommentTextChar">
    <w:name w:val="Comment Text Char"/>
    <w:basedOn w:val="DefaultParagraphFont"/>
    <w:link w:val="CommentText"/>
    <w:uiPriority w:val="99"/>
    <w:rsid w:val="00B34337"/>
    <w:rPr>
      <w:rFonts w:ascii="Aptos" w:hAnsi="Aptos" w:cs="Calibri"/>
      <w:sz w:val="20"/>
      <w:szCs w:val="20"/>
    </w:rPr>
  </w:style>
  <w:style w:type="paragraph" w:styleId="CommentSubject">
    <w:name w:val="annotation subject"/>
    <w:basedOn w:val="CommentText"/>
    <w:next w:val="CommentText"/>
    <w:link w:val="CommentSubjectChar"/>
    <w:uiPriority w:val="99"/>
    <w:semiHidden/>
    <w:unhideWhenUsed/>
    <w:rsid w:val="00B34337"/>
    <w:rPr>
      <w:b/>
      <w:bCs/>
    </w:rPr>
  </w:style>
  <w:style w:type="character" w:customStyle="1" w:styleId="CommentSubjectChar">
    <w:name w:val="Comment Subject Char"/>
    <w:basedOn w:val="CommentTextChar"/>
    <w:link w:val="CommentSubject"/>
    <w:uiPriority w:val="99"/>
    <w:semiHidden/>
    <w:rsid w:val="00B34337"/>
    <w:rPr>
      <w:rFonts w:ascii="Aptos" w:hAnsi="Aptos" w:cs="Calibri"/>
      <w:b/>
      <w:bCs/>
      <w:sz w:val="20"/>
      <w:szCs w:val="20"/>
    </w:rPr>
  </w:style>
  <w:style w:type="paragraph" w:styleId="BalloonText">
    <w:name w:val="Balloon Text"/>
    <w:basedOn w:val="Normal"/>
    <w:link w:val="BalloonTextChar"/>
    <w:uiPriority w:val="99"/>
    <w:semiHidden/>
    <w:unhideWhenUsed/>
    <w:rsid w:val="00B3433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4337"/>
    <w:rPr>
      <w:rFonts w:ascii="Segoe UI" w:hAnsi="Segoe UI" w:cs="Segoe UI"/>
      <w:sz w:val="18"/>
      <w:szCs w:val="18"/>
    </w:rPr>
  </w:style>
  <w:style w:type="character" w:styleId="Hyperlink">
    <w:name w:val="Hyperlink"/>
    <w:basedOn w:val="DefaultParagraphFont"/>
    <w:uiPriority w:val="99"/>
    <w:unhideWhenUsed/>
    <w:rsid w:val="000F39AF"/>
    <w:rPr>
      <w:color w:val="0563C1"/>
      <w:u w:val="single"/>
    </w:rPr>
  </w:style>
  <w:style w:type="paragraph" w:customStyle="1" w:styleId="alertinfoitemtext">
    <w:name w:val="alert__infoitem__text"/>
    <w:basedOn w:val="Normal"/>
    <w:rsid w:val="000F39AF"/>
    <w:pPr>
      <w:spacing w:before="100" w:beforeAutospacing="1" w:after="100" w:afterAutospacing="1"/>
    </w:pPr>
    <w:rPr>
      <w:rFonts w:ascii="Calibri" w:hAnsi="Calibri"/>
    </w:rPr>
  </w:style>
  <w:style w:type="character" w:styleId="UnresolvedMention">
    <w:name w:val="Unresolved Mention"/>
    <w:basedOn w:val="DefaultParagraphFont"/>
    <w:uiPriority w:val="99"/>
    <w:semiHidden/>
    <w:unhideWhenUsed/>
    <w:rsid w:val="00153C28"/>
    <w:rPr>
      <w:color w:val="605E5C"/>
      <w:shd w:val="clear" w:color="auto" w:fill="E1DFDD"/>
    </w:rPr>
  </w:style>
  <w:style w:type="paragraph" w:styleId="ListParagraph">
    <w:name w:val="List Paragraph"/>
    <w:basedOn w:val="Normal"/>
    <w:link w:val="ListParagraphChar"/>
    <w:uiPriority w:val="34"/>
    <w:qFormat/>
    <w:rsid w:val="00CC6156"/>
    <w:pPr>
      <w:spacing w:after="160" w:line="259" w:lineRule="auto"/>
      <w:ind w:left="720"/>
      <w:contextualSpacing/>
    </w:pPr>
    <w:rPr>
      <w:rFonts w:asciiTheme="minorHAnsi" w:hAnsiTheme="minorHAnsi" w:cstheme="minorBidi"/>
    </w:rPr>
  </w:style>
  <w:style w:type="character" w:customStyle="1" w:styleId="ListParagraphChar">
    <w:name w:val="List Paragraph Char"/>
    <w:basedOn w:val="DefaultParagraphFont"/>
    <w:link w:val="ListParagraph"/>
    <w:uiPriority w:val="34"/>
    <w:locked/>
    <w:rsid w:val="00CC6156"/>
  </w:style>
  <w:style w:type="character" w:customStyle="1" w:styleId="NoneB">
    <w:name w:val="None B"/>
    <w:basedOn w:val="DefaultParagraphFont"/>
    <w:rsid w:val="000E57BA"/>
  </w:style>
  <w:style w:type="table" w:styleId="TableGrid">
    <w:name w:val="Table Grid"/>
    <w:basedOn w:val="TableNormal"/>
    <w:uiPriority w:val="39"/>
    <w:rsid w:val="00E85F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rintanswer">
    <w:name w:val="printanswer"/>
    <w:basedOn w:val="DefaultParagraphFont"/>
    <w:rsid w:val="009260BF"/>
  </w:style>
  <w:style w:type="character" w:customStyle="1" w:styleId="Heading2Char">
    <w:name w:val="Heading 2 Char"/>
    <w:basedOn w:val="DefaultParagraphFont"/>
    <w:link w:val="Heading2"/>
    <w:uiPriority w:val="9"/>
    <w:rsid w:val="00BA16DF"/>
    <w:rPr>
      <w:rFonts w:asciiTheme="majorHAnsi" w:eastAsiaTheme="majorEastAsia" w:hAnsiTheme="majorHAnsi" w:cstheme="majorBidi"/>
      <w:b/>
      <w:bCs/>
      <w:color w:val="4472C4" w:themeColor="accent1"/>
      <w:sz w:val="26"/>
      <w:szCs w:val="26"/>
    </w:rPr>
  </w:style>
  <w:style w:type="paragraph" w:styleId="Revision">
    <w:name w:val="Revision"/>
    <w:hidden/>
    <w:uiPriority w:val="99"/>
    <w:semiHidden/>
    <w:rsid w:val="00A02D63"/>
    <w:pPr>
      <w:spacing w:after="0" w:line="240" w:lineRule="auto"/>
    </w:pPr>
    <w:rPr>
      <w:rFonts w:ascii="Aptos" w:hAnsi="Aptos" w:cs="Calibri"/>
    </w:rPr>
  </w:style>
  <w:style w:type="character" w:styleId="LineNumber">
    <w:name w:val="line number"/>
    <w:basedOn w:val="DefaultParagraphFont"/>
    <w:uiPriority w:val="99"/>
    <w:semiHidden/>
    <w:unhideWhenUsed/>
    <w:rsid w:val="00AD67C0"/>
  </w:style>
  <w:style w:type="character" w:styleId="FollowedHyperlink">
    <w:name w:val="FollowedHyperlink"/>
    <w:basedOn w:val="DefaultParagraphFont"/>
    <w:uiPriority w:val="99"/>
    <w:semiHidden/>
    <w:unhideWhenUsed/>
    <w:rsid w:val="00AC385A"/>
    <w:rPr>
      <w:color w:val="954F72" w:themeColor="followedHyperlink"/>
      <w:u w:val="single"/>
    </w:rPr>
  </w:style>
  <w:style w:type="character" w:customStyle="1" w:styleId="Heading3Char">
    <w:name w:val="Heading 3 Char"/>
    <w:basedOn w:val="DefaultParagraphFont"/>
    <w:link w:val="Heading3"/>
    <w:uiPriority w:val="9"/>
    <w:semiHidden/>
    <w:rsid w:val="00293639"/>
    <w:rPr>
      <w:rFonts w:asciiTheme="majorHAnsi" w:eastAsiaTheme="majorEastAsia" w:hAnsiTheme="majorHAnsi" w:cstheme="majorBidi"/>
      <w:color w:val="1F3763" w:themeColor="accent1" w:themeShade="7F"/>
      <w:sz w:val="24"/>
      <w:szCs w:val="24"/>
    </w:rPr>
  </w:style>
  <w:style w:type="character" w:styleId="Strong">
    <w:name w:val="Strong"/>
    <w:basedOn w:val="DefaultParagraphFont"/>
    <w:uiPriority w:val="22"/>
    <w:qFormat/>
    <w:rsid w:val="00CC5B72"/>
    <w:rPr>
      <w:b/>
      <w:bCs/>
    </w:rPr>
  </w:style>
  <w:style w:type="character" w:styleId="Emphasis">
    <w:name w:val="Emphasis"/>
    <w:basedOn w:val="DefaultParagraphFont"/>
    <w:uiPriority w:val="20"/>
    <w:qFormat/>
    <w:rsid w:val="00BA0F36"/>
    <w:rPr>
      <w:i/>
      <w:iCs/>
    </w:rPr>
  </w:style>
  <w:style w:type="paragraph" w:customStyle="1" w:styleId="BodyA">
    <w:name w:val="Body A"/>
    <w:rsid w:val="00036450"/>
    <w:pPr>
      <w:pBdr>
        <w:top w:val="nil"/>
        <w:left w:val="nil"/>
        <w:bottom w:val="nil"/>
        <w:right w:val="nil"/>
        <w:between w:val="nil"/>
        <w:bar w:val="nil"/>
      </w:pBdr>
    </w:pPr>
    <w:rPr>
      <w:rFonts w:ascii="Calibri" w:eastAsia="Arial Unicode MS" w:hAnsi="Calibri" w:cs="Arial Unicode MS"/>
      <w:color w:val="000000"/>
      <w:u w:color="000000"/>
      <w:bdr w:val="nil"/>
      <w:lang w:val="de-DE"/>
      <w14:textOutline w14:w="12700" w14:cap="flat" w14:cmpd="sng" w14:algn="ctr">
        <w14:noFill/>
        <w14:prstDash w14:val="solid"/>
        <w14:miter w14:lim="400000"/>
      </w14:textOutline>
    </w:rPr>
  </w:style>
  <w:style w:type="paragraph" w:customStyle="1" w:styleId="p1">
    <w:name w:val="p1"/>
    <w:basedOn w:val="Normal"/>
    <w:rsid w:val="00C8682A"/>
    <w:pPr>
      <w:spacing w:before="100" w:beforeAutospacing="1" w:after="100" w:afterAutospacing="1"/>
    </w:pPr>
    <w:rPr>
      <w:rFonts w:ascii="Times New Roman" w:eastAsia="Times New Roman" w:hAnsi="Times New Roman" w:cs="Times New Roman"/>
      <w:sz w:val="24"/>
      <w:szCs w:val="24"/>
    </w:rPr>
  </w:style>
  <w:style w:type="character" w:customStyle="1" w:styleId="html-italic">
    <w:name w:val="html-italic"/>
    <w:basedOn w:val="DefaultParagraphFont"/>
    <w:rsid w:val="00867F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149058">
      <w:bodyDiv w:val="1"/>
      <w:marLeft w:val="0"/>
      <w:marRight w:val="0"/>
      <w:marTop w:val="0"/>
      <w:marBottom w:val="0"/>
      <w:divBdr>
        <w:top w:val="none" w:sz="0" w:space="0" w:color="auto"/>
        <w:left w:val="none" w:sz="0" w:space="0" w:color="auto"/>
        <w:bottom w:val="none" w:sz="0" w:space="0" w:color="auto"/>
        <w:right w:val="none" w:sz="0" w:space="0" w:color="auto"/>
      </w:divBdr>
    </w:div>
    <w:div w:id="76096635">
      <w:bodyDiv w:val="1"/>
      <w:marLeft w:val="0"/>
      <w:marRight w:val="0"/>
      <w:marTop w:val="0"/>
      <w:marBottom w:val="0"/>
      <w:divBdr>
        <w:top w:val="none" w:sz="0" w:space="0" w:color="auto"/>
        <w:left w:val="none" w:sz="0" w:space="0" w:color="auto"/>
        <w:bottom w:val="none" w:sz="0" w:space="0" w:color="auto"/>
        <w:right w:val="none" w:sz="0" w:space="0" w:color="auto"/>
      </w:divBdr>
    </w:div>
    <w:div w:id="88698125">
      <w:bodyDiv w:val="1"/>
      <w:marLeft w:val="0"/>
      <w:marRight w:val="0"/>
      <w:marTop w:val="0"/>
      <w:marBottom w:val="0"/>
      <w:divBdr>
        <w:top w:val="none" w:sz="0" w:space="0" w:color="auto"/>
        <w:left w:val="none" w:sz="0" w:space="0" w:color="auto"/>
        <w:bottom w:val="none" w:sz="0" w:space="0" w:color="auto"/>
        <w:right w:val="none" w:sz="0" w:space="0" w:color="auto"/>
      </w:divBdr>
    </w:div>
    <w:div w:id="100415038">
      <w:bodyDiv w:val="1"/>
      <w:marLeft w:val="0"/>
      <w:marRight w:val="0"/>
      <w:marTop w:val="0"/>
      <w:marBottom w:val="0"/>
      <w:divBdr>
        <w:top w:val="none" w:sz="0" w:space="0" w:color="auto"/>
        <w:left w:val="none" w:sz="0" w:space="0" w:color="auto"/>
        <w:bottom w:val="none" w:sz="0" w:space="0" w:color="auto"/>
        <w:right w:val="none" w:sz="0" w:space="0" w:color="auto"/>
      </w:divBdr>
    </w:div>
    <w:div w:id="128061706">
      <w:bodyDiv w:val="1"/>
      <w:marLeft w:val="0"/>
      <w:marRight w:val="0"/>
      <w:marTop w:val="0"/>
      <w:marBottom w:val="0"/>
      <w:divBdr>
        <w:top w:val="none" w:sz="0" w:space="0" w:color="auto"/>
        <w:left w:val="none" w:sz="0" w:space="0" w:color="auto"/>
        <w:bottom w:val="none" w:sz="0" w:space="0" w:color="auto"/>
        <w:right w:val="none" w:sz="0" w:space="0" w:color="auto"/>
      </w:divBdr>
    </w:div>
    <w:div w:id="169413861">
      <w:bodyDiv w:val="1"/>
      <w:marLeft w:val="0"/>
      <w:marRight w:val="0"/>
      <w:marTop w:val="0"/>
      <w:marBottom w:val="0"/>
      <w:divBdr>
        <w:top w:val="none" w:sz="0" w:space="0" w:color="auto"/>
        <w:left w:val="none" w:sz="0" w:space="0" w:color="auto"/>
        <w:bottom w:val="none" w:sz="0" w:space="0" w:color="auto"/>
        <w:right w:val="none" w:sz="0" w:space="0" w:color="auto"/>
      </w:divBdr>
    </w:div>
    <w:div w:id="253053108">
      <w:bodyDiv w:val="1"/>
      <w:marLeft w:val="0"/>
      <w:marRight w:val="0"/>
      <w:marTop w:val="0"/>
      <w:marBottom w:val="0"/>
      <w:divBdr>
        <w:top w:val="none" w:sz="0" w:space="0" w:color="auto"/>
        <w:left w:val="none" w:sz="0" w:space="0" w:color="auto"/>
        <w:bottom w:val="none" w:sz="0" w:space="0" w:color="auto"/>
        <w:right w:val="none" w:sz="0" w:space="0" w:color="auto"/>
      </w:divBdr>
    </w:div>
    <w:div w:id="299848961">
      <w:bodyDiv w:val="1"/>
      <w:marLeft w:val="0"/>
      <w:marRight w:val="0"/>
      <w:marTop w:val="0"/>
      <w:marBottom w:val="0"/>
      <w:divBdr>
        <w:top w:val="none" w:sz="0" w:space="0" w:color="auto"/>
        <w:left w:val="none" w:sz="0" w:space="0" w:color="auto"/>
        <w:bottom w:val="none" w:sz="0" w:space="0" w:color="auto"/>
        <w:right w:val="none" w:sz="0" w:space="0" w:color="auto"/>
      </w:divBdr>
    </w:div>
    <w:div w:id="322322642">
      <w:bodyDiv w:val="1"/>
      <w:marLeft w:val="0"/>
      <w:marRight w:val="0"/>
      <w:marTop w:val="0"/>
      <w:marBottom w:val="0"/>
      <w:divBdr>
        <w:top w:val="none" w:sz="0" w:space="0" w:color="auto"/>
        <w:left w:val="none" w:sz="0" w:space="0" w:color="auto"/>
        <w:bottom w:val="none" w:sz="0" w:space="0" w:color="auto"/>
        <w:right w:val="none" w:sz="0" w:space="0" w:color="auto"/>
      </w:divBdr>
    </w:div>
    <w:div w:id="377244190">
      <w:bodyDiv w:val="1"/>
      <w:marLeft w:val="0"/>
      <w:marRight w:val="0"/>
      <w:marTop w:val="0"/>
      <w:marBottom w:val="0"/>
      <w:divBdr>
        <w:top w:val="none" w:sz="0" w:space="0" w:color="auto"/>
        <w:left w:val="none" w:sz="0" w:space="0" w:color="auto"/>
        <w:bottom w:val="none" w:sz="0" w:space="0" w:color="auto"/>
        <w:right w:val="none" w:sz="0" w:space="0" w:color="auto"/>
      </w:divBdr>
      <w:divsChild>
        <w:div w:id="1491481017">
          <w:marLeft w:val="0"/>
          <w:marRight w:val="0"/>
          <w:marTop w:val="0"/>
          <w:marBottom w:val="0"/>
          <w:divBdr>
            <w:top w:val="none" w:sz="0" w:space="0" w:color="auto"/>
            <w:left w:val="none" w:sz="0" w:space="0" w:color="auto"/>
            <w:bottom w:val="none" w:sz="0" w:space="0" w:color="auto"/>
            <w:right w:val="none" w:sz="0" w:space="0" w:color="auto"/>
          </w:divBdr>
          <w:divsChild>
            <w:div w:id="933127874">
              <w:marLeft w:val="0"/>
              <w:marRight w:val="0"/>
              <w:marTop w:val="0"/>
              <w:marBottom w:val="0"/>
              <w:divBdr>
                <w:top w:val="none" w:sz="0" w:space="0" w:color="auto"/>
                <w:left w:val="none" w:sz="0" w:space="0" w:color="auto"/>
                <w:bottom w:val="none" w:sz="0" w:space="0" w:color="auto"/>
                <w:right w:val="none" w:sz="0" w:space="0" w:color="auto"/>
              </w:divBdr>
              <w:divsChild>
                <w:div w:id="1554195416">
                  <w:marLeft w:val="0"/>
                  <w:marRight w:val="0"/>
                  <w:marTop w:val="0"/>
                  <w:marBottom w:val="0"/>
                  <w:divBdr>
                    <w:top w:val="none" w:sz="0" w:space="0" w:color="auto"/>
                    <w:left w:val="none" w:sz="0" w:space="0" w:color="auto"/>
                    <w:bottom w:val="none" w:sz="0" w:space="0" w:color="auto"/>
                    <w:right w:val="none" w:sz="0" w:space="0" w:color="auto"/>
                  </w:divBdr>
                  <w:divsChild>
                    <w:div w:id="1231503373">
                      <w:marLeft w:val="0"/>
                      <w:marRight w:val="0"/>
                      <w:marTop w:val="0"/>
                      <w:marBottom w:val="0"/>
                      <w:divBdr>
                        <w:top w:val="none" w:sz="0" w:space="0" w:color="auto"/>
                        <w:left w:val="none" w:sz="0" w:space="0" w:color="auto"/>
                        <w:bottom w:val="none" w:sz="0" w:space="0" w:color="auto"/>
                        <w:right w:val="none" w:sz="0" w:space="0" w:color="auto"/>
                      </w:divBdr>
                      <w:divsChild>
                        <w:div w:id="984578989">
                          <w:marLeft w:val="0"/>
                          <w:marRight w:val="0"/>
                          <w:marTop w:val="0"/>
                          <w:marBottom w:val="0"/>
                          <w:divBdr>
                            <w:top w:val="none" w:sz="0" w:space="0" w:color="auto"/>
                            <w:left w:val="none" w:sz="0" w:space="0" w:color="auto"/>
                            <w:bottom w:val="none" w:sz="0" w:space="0" w:color="auto"/>
                            <w:right w:val="none" w:sz="0" w:space="0" w:color="auto"/>
                          </w:divBdr>
                          <w:divsChild>
                            <w:div w:id="1638292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1589730">
      <w:bodyDiv w:val="1"/>
      <w:marLeft w:val="0"/>
      <w:marRight w:val="0"/>
      <w:marTop w:val="0"/>
      <w:marBottom w:val="0"/>
      <w:divBdr>
        <w:top w:val="none" w:sz="0" w:space="0" w:color="auto"/>
        <w:left w:val="none" w:sz="0" w:space="0" w:color="auto"/>
        <w:bottom w:val="none" w:sz="0" w:space="0" w:color="auto"/>
        <w:right w:val="none" w:sz="0" w:space="0" w:color="auto"/>
      </w:divBdr>
    </w:div>
    <w:div w:id="471675982">
      <w:bodyDiv w:val="1"/>
      <w:marLeft w:val="0"/>
      <w:marRight w:val="0"/>
      <w:marTop w:val="0"/>
      <w:marBottom w:val="0"/>
      <w:divBdr>
        <w:top w:val="none" w:sz="0" w:space="0" w:color="auto"/>
        <w:left w:val="none" w:sz="0" w:space="0" w:color="auto"/>
        <w:bottom w:val="none" w:sz="0" w:space="0" w:color="auto"/>
        <w:right w:val="none" w:sz="0" w:space="0" w:color="auto"/>
      </w:divBdr>
    </w:div>
    <w:div w:id="503860529">
      <w:bodyDiv w:val="1"/>
      <w:marLeft w:val="0"/>
      <w:marRight w:val="0"/>
      <w:marTop w:val="0"/>
      <w:marBottom w:val="0"/>
      <w:divBdr>
        <w:top w:val="none" w:sz="0" w:space="0" w:color="auto"/>
        <w:left w:val="none" w:sz="0" w:space="0" w:color="auto"/>
        <w:bottom w:val="none" w:sz="0" w:space="0" w:color="auto"/>
        <w:right w:val="none" w:sz="0" w:space="0" w:color="auto"/>
      </w:divBdr>
    </w:div>
    <w:div w:id="529339789">
      <w:bodyDiv w:val="1"/>
      <w:marLeft w:val="0"/>
      <w:marRight w:val="0"/>
      <w:marTop w:val="0"/>
      <w:marBottom w:val="0"/>
      <w:divBdr>
        <w:top w:val="none" w:sz="0" w:space="0" w:color="auto"/>
        <w:left w:val="none" w:sz="0" w:space="0" w:color="auto"/>
        <w:bottom w:val="none" w:sz="0" w:space="0" w:color="auto"/>
        <w:right w:val="none" w:sz="0" w:space="0" w:color="auto"/>
      </w:divBdr>
    </w:div>
    <w:div w:id="535505551">
      <w:bodyDiv w:val="1"/>
      <w:marLeft w:val="0"/>
      <w:marRight w:val="0"/>
      <w:marTop w:val="0"/>
      <w:marBottom w:val="0"/>
      <w:divBdr>
        <w:top w:val="none" w:sz="0" w:space="0" w:color="auto"/>
        <w:left w:val="none" w:sz="0" w:space="0" w:color="auto"/>
        <w:bottom w:val="none" w:sz="0" w:space="0" w:color="auto"/>
        <w:right w:val="none" w:sz="0" w:space="0" w:color="auto"/>
      </w:divBdr>
    </w:div>
    <w:div w:id="608582831">
      <w:bodyDiv w:val="1"/>
      <w:marLeft w:val="0"/>
      <w:marRight w:val="0"/>
      <w:marTop w:val="0"/>
      <w:marBottom w:val="0"/>
      <w:divBdr>
        <w:top w:val="none" w:sz="0" w:space="0" w:color="auto"/>
        <w:left w:val="none" w:sz="0" w:space="0" w:color="auto"/>
        <w:bottom w:val="none" w:sz="0" w:space="0" w:color="auto"/>
        <w:right w:val="none" w:sz="0" w:space="0" w:color="auto"/>
      </w:divBdr>
    </w:div>
    <w:div w:id="661005526">
      <w:bodyDiv w:val="1"/>
      <w:marLeft w:val="0"/>
      <w:marRight w:val="0"/>
      <w:marTop w:val="0"/>
      <w:marBottom w:val="0"/>
      <w:divBdr>
        <w:top w:val="none" w:sz="0" w:space="0" w:color="auto"/>
        <w:left w:val="none" w:sz="0" w:space="0" w:color="auto"/>
        <w:bottom w:val="none" w:sz="0" w:space="0" w:color="auto"/>
        <w:right w:val="none" w:sz="0" w:space="0" w:color="auto"/>
      </w:divBdr>
    </w:div>
    <w:div w:id="662851942">
      <w:bodyDiv w:val="1"/>
      <w:marLeft w:val="0"/>
      <w:marRight w:val="0"/>
      <w:marTop w:val="0"/>
      <w:marBottom w:val="0"/>
      <w:divBdr>
        <w:top w:val="none" w:sz="0" w:space="0" w:color="auto"/>
        <w:left w:val="none" w:sz="0" w:space="0" w:color="auto"/>
        <w:bottom w:val="none" w:sz="0" w:space="0" w:color="auto"/>
        <w:right w:val="none" w:sz="0" w:space="0" w:color="auto"/>
      </w:divBdr>
    </w:div>
    <w:div w:id="698117524">
      <w:bodyDiv w:val="1"/>
      <w:marLeft w:val="0"/>
      <w:marRight w:val="0"/>
      <w:marTop w:val="0"/>
      <w:marBottom w:val="0"/>
      <w:divBdr>
        <w:top w:val="none" w:sz="0" w:space="0" w:color="auto"/>
        <w:left w:val="none" w:sz="0" w:space="0" w:color="auto"/>
        <w:bottom w:val="none" w:sz="0" w:space="0" w:color="auto"/>
        <w:right w:val="none" w:sz="0" w:space="0" w:color="auto"/>
      </w:divBdr>
    </w:div>
    <w:div w:id="724262387">
      <w:bodyDiv w:val="1"/>
      <w:marLeft w:val="0"/>
      <w:marRight w:val="0"/>
      <w:marTop w:val="0"/>
      <w:marBottom w:val="0"/>
      <w:divBdr>
        <w:top w:val="none" w:sz="0" w:space="0" w:color="auto"/>
        <w:left w:val="none" w:sz="0" w:space="0" w:color="auto"/>
        <w:bottom w:val="none" w:sz="0" w:space="0" w:color="auto"/>
        <w:right w:val="none" w:sz="0" w:space="0" w:color="auto"/>
      </w:divBdr>
    </w:div>
    <w:div w:id="780412891">
      <w:bodyDiv w:val="1"/>
      <w:marLeft w:val="0"/>
      <w:marRight w:val="0"/>
      <w:marTop w:val="0"/>
      <w:marBottom w:val="0"/>
      <w:divBdr>
        <w:top w:val="none" w:sz="0" w:space="0" w:color="auto"/>
        <w:left w:val="none" w:sz="0" w:space="0" w:color="auto"/>
        <w:bottom w:val="none" w:sz="0" w:space="0" w:color="auto"/>
        <w:right w:val="none" w:sz="0" w:space="0" w:color="auto"/>
      </w:divBdr>
    </w:div>
    <w:div w:id="798230156">
      <w:bodyDiv w:val="1"/>
      <w:marLeft w:val="0"/>
      <w:marRight w:val="0"/>
      <w:marTop w:val="0"/>
      <w:marBottom w:val="0"/>
      <w:divBdr>
        <w:top w:val="none" w:sz="0" w:space="0" w:color="auto"/>
        <w:left w:val="none" w:sz="0" w:space="0" w:color="auto"/>
        <w:bottom w:val="none" w:sz="0" w:space="0" w:color="auto"/>
        <w:right w:val="none" w:sz="0" w:space="0" w:color="auto"/>
      </w:divBdr>
    </w:div>
    <w:div w:id="831872207">
      <w:bodyDiv w:val="1"/>
      <w:marLeft w:val="0"/>
      <w:marRight w:val="0"/>
      <w:marTop w:val="0"/>
      <w:marBottom w:val="0"/>
      <w:divBdr>
        <w:top w:val="none" w:sz="0" w:space="0" w:color="auto"/>
        <w:left w:val="none" w:sz="0" w:space="0" w:color="auto"/>
        <w:bottom w:val="none" w:sz="0" w:space="0" w:color="auto"/>
        <w:right w:val="none" w:sz="0" w:space="0" w:color="auto"/>
      </w:divBdr>
    </w:div>
    <w:div w:id="837575644">
      <w:bodyDiv w:val="1"/>
      <w:marLeft w:val="0"/>
      <w:marRight w:val="0"/>
      <w:marTop w:val="0"/>
      <w:marBottom w:val="0"/>
      <w:divBdr>
        <w:top w:val="none" w:sz="0" w:space="0" w:color="auto"/>
        <w:left w:val="none" w:sz="0" w:space="0" w:color="auto"/>
        <w:bottom w:val="none" w:sz="0" w:space="0" w:color="auto"/>
        <w:right w:val="none" w:sz="0" w:space="0" w:color="auto"/>
      </w:divBdr>
    </w:div>
    <w:div w:id="853418181">
      <w:bodyDiv w:val="1"/>
      <w:marLeft w:val="0"/>
      <w:marRight w:val="0"/>
      <w:marTop w:val="0"/>
      <w:marBottom w:val="0"/>
      <w:divBdr>
        <w:top w:val="none" w:sz="0" w:space="0" w:color="auto"/>
        <w:left w:val="none" w:sz="0" w:space="0" w:color="auto"/>
        <w:bottom w:val="none" w:sz="0" w:space="0" w:color="auto"/>
        <w:right w:val="none" w:sz="0" w:space="0" w:color="auto"/>
      </w:divBdr>
    </w:div>
    <w:div w:id="861743826">
      <w:bodyDiv w:val="1"/>
      <w:marLeft w:val="0"/>
      <w:marRight w:val="0"/>
      <w:marTop w:val="0"/>
      <w:marBottom w:val="0"/>
      <w:divBdr>
        <w:top w:val="none" w:sz="0" w:space="0" w:color="auto"/>
        <w:left w:val="none" w:sz="0" w:space="0" w:color="auto"/>
        <w:bottom w:val="none" w:sz="0" w:space="0" w:color="auto"/>
        <w:right w:val="none" w:sz="0" w:space="0" w:color="auto"/>
      </w:divBdr>
    </w:div>
    <w:div w:id="936713038">
      <w:bodyDiv w:val="1"/>
      <w:marLeft w:val="0"/>
      <w:marRight w:val="0"/>
      <w:marTop w:val="0"/>
      <w:marBottom w:val="0"/>
      <w:divBdr>
        <w:top w:val="none" w:sz="0" w:space="0" w:color="auto"/>
        <w:left w:val="none" w:sz="0" w:space="0" w:color="auto"/>
        <w:bottom w:val="none" w:sz="0" w:space="0" w:color="auto"/>
        <w:right w:val="none" w:sz="0" w:space="0" w:color="auto"/>
      </w:divBdr>
    </w:div>
    <w:div w:id="938567505">
      <w:bodyDiv w:val="1"/>
      <w:marLeft w:val="0"/>
      <w:marRight w:val="0"/>
      <w:marTop w:val="0"/>
      <w:marBottom w:val="0"/>
      <w:divBdr>
        <w:top w:val="none" w:sz="0" w:space="0" w:color="auto"/>
        <w:left w:val="none" w:sz="0" w:space="0" w:color="auto"/>
        <w:bottom w:val="none" w:sz="0" w:space="0" w:color="auto"/>
        <w:right w:val="none" w:sz="0" w:space="0" w:color="auto"/>
      </w:divBdr>
    </w:div>
    <w:div w:id="953633719">
      <w:bodyDiv w:val="1"/>
      <w:marLeft w:val="0"/>
      <w:marRight w:val="0"/>
      <w:marTop w:val="0"/>
      <w:marBottom w:val="0"/>
      <w:divBdr>
        <w:top w:val="none" w:sz="0" w:space="0" w:color="auto"/>
        <w:left w:val="none" w:sz="0" w:space="0" w:color="auto"/>
        <w:bottom w:val="none" w:sz="0" w:space="0" w:color="auto"/>
        <w:right w:val="none" w:sz="0" w:space="0" w:color="auto"/>
      </w:divBdr>
    </w:div>
    <w:div w:id="989359092">
      <w:bodyDiv w:val="1"/>
      <w:marLeft w:val="0"/>
      <w:marRight w:val="0"/>
      <w:marTop w:val="0"/>
      <w:marBottom w:val="0"/>
      <w:divBdr>
        <w:top w:val="none" w:sz="0" w:space="0" w:color="auto"/>
        <w:left w:val="none" w:sz="0" w:space="0" w:color="auto"/>
        <w:bottom w:val="none" w:sz="0" w:space="0" w:color="auto"/>
        <w:right w:val="none" w:sz="0" w:space="0" w:color="auto"/>
      </w:divBdr>
    </w:div>
    <w:div w:id="1011224029">
      <w:bodyDiv w:val="1"/>
      <w:marLeft w:val="0"/>
      <w:marRight w:val="0"/>
      <w:marTop w:val="0"/>
      <w:marBottom w:val="0"/>
      <w:divBdr>
        <w:top w:val="none" w:sz="0" w:space="0" w:color="auto"/>
        <w:left w:val="none" w:sz="0" w:space="0" w:color="auto"/>
        <w:bottom w:val="none" w:sz="0" w:space="0" w:color="auto"/>
        <w:right w:val="none" w:sz="0" w:space="0" w:color="auto"/>
      </w:divBdr>
    </w:div>
    <w:div w:id="1041905576">
      <w:bodyDiv w:val="1"/>
      <w:marLeft w:val="0"/>
      <w:marRight w:val="0"/>
      <w:marTop w:val="0"/>
      <w:marBottom w:val="0"/>
      <w:divBdr>
        <w:top w:val="none" w:sz="0" w:space="0" w:color="auto"/>
        <w:left w:val="none" w:sz="0" w:space="0" w:color="auto"/>
        <w:bottom w:val="none" w:sz="0" w:space="0" w:color="auto"/>
        <w:right w:val="none" w:sz="0" w:space="0" w:color="auto"/>
      </w:divBdr>
    </w:div>
    <w:div w:id="1054349038">
      <w:bodyDiv w:val="1"/>
      <w:marLeft w:val="0"/>
      <w:marRight w:val="0"/>
      <w:marTop w:val="0"/>
      <w:marBottom w:val="0"/>
      <w:divBdr>
        <w:top w:val="none" w:sz="0" w:space="0" w:color="auto"/>
        <w:left w:val="none" w:sz="0" w:space="0" w:color="auto"/>
        <w:bottom w:val="none" w:sz="0" w:space="0" w:color="auto"/>
        <w:right w:val="none" w:sz="0" w:space="0" w:color="auto"/>
      </w:divBdr>
    </w:div>
    <w:div w:id="1056271151">
      <w:bodyDiv w:val="1"/>
      <w:marLeft w:val="0"/>
      <w:marRight w:val="0"/>
      <w:marTop w:val="0"/>
      <w:marBottom w:val="0"/>
      <w:divBdr>
        <w:top w:val="none" w:sz="0" w:space="0" w:color="auto"/>
        <w:left w:val="none" w:sz="0" w:space="0" w:color="auto"/>
        <w:bottom w:val="none" w:sz="0" w:space="0" w:color="auto"/>
        <w:right w:val="none" w:sz="0" w:space="0" w:color="auto"/>
      </w:divBdr>
    </w:div>
    <w:div w:id="1089621181">
      <w:bodyDiv w:val="1"/>
      <w:marLeft w:val="0"/>
      <w:marRight w:val="0"/>
      <w:marTop w:val="0"/>
      <w:marBottom w:val="0"/>
      <w:divBdr>
        <w:top w:val="none" w:sz="0" w:space="0" w:color="auto"/>
        <w:left w:val="none" w:sz="0" w:space="0" w:color="auto"/>
        <w:bottom w:val="none" w:sz="0" w:space="0" w:color="auto"/>
        <w:right w:val="none" w:sz="0" w:space="0" w:color="auto"/>
      </w:divBdr>
    </w:div>
    <w:div w:id="1103770396">
      <w:bodyDiv w:val="1"/>
      <w:marLeft w:val="0"/>
      <w:marRight w:val="0"/>
      <w:marTop w:val="0"/>
      <w:marBottom w:val="0"/>
      <w:divBdr>
        <w:top w:val="none" w:sz="0" w:space="0" w:color="auto"/>
        <w:left w:val="none" w:sz="0" w:space="0" w:color="auto"/>
        <w:bottom w:val="none" w:sz="0" w:space="0" w:color="auto"/>
        <w:right w:val="none" w:sz="0" w:space="0" w:color="auto"/>
      </w:divBdr>
    </w:div>
    <w:div w:id="1171946197">
      <w:bodyDiv w:val="1"/>
      <w:marLeft w:val="0"/>
      <w:marRight w:val="0"/>
      <w:marTop w:val="0"/>
      <w:marBottom w:val="0"/>
      <w:divBdr>
        <w:top w:val="none" w:sz="0" w:space="0" w:color="auto"/>
        <w:left w:val="none" w:sz="0" w:space="0" w:color="auto"/>
        <w:bottom w:val="none" w:sz="0" w:space="0" w:color="auto"/>
        <w:right w:val="none" w:sz="0" w:space="0" w:color="auto"/>
      </w:divBdr>
    </w:div>
    <w:div w:id="1175992630">
      <w:bodyDiv w:val="1"/>
      <w:marLeft w:val="0"/>
      <w:marRight w:val="0"/>
      <w:marTop w:val="0"/>
      <w:marBottom w:val="0"/>
      <w:divBdr>
        <w:top w:val="none" w:sz="0" w:space="0" w:color="auto"/>
        <w:left w:val="none" w:sz="0" w:space="0" w:color="auto"/>
        <w:bottom w:val="none" w:sz="0" w:space="0" w:color="auto"/>
        <w:right w:val="none" w:sz="0" w:space="0" w:color="auto"/>
      </w:divBdr>
      <w:divsChild>
        <w:div w:id="1102265530">
          <w:marLeft w:val="0"/>
          <w:marRight w:val="0"/>
          <w:marTop w:val="0"/>
          <w:marBottom w:val="0"/>
          <w:divBdr>
            <w:top w:val="none" w:sz="0" w:space="0" w:color="auto"/>
            <w:left w:val="none" w:sz="0" w:space="0" w:color="auto"/>
            <w:bottom w:val="none" w:sz="0" w:space="0" w:color="auto"/>
            <w:right w:val="none" w:sz="0" w:space="0" w:color="auto"/>
          </w:divBdr>
          <w:divsChild>
            <w:div w:id="539126239">
              <w:marLeft w:val="0"/>
              <w:marRight w:val="0"/>
              <w:marTop w:val="0"/>
              <w:marBottom w:val="0"/>
              <w:divBdr>
                <w:top w:val="none" w:sz="0" w:space="0" w:color="auto"/>
                <w:left w:val="none" w:sz="0" w:space="0" w:color="auto"/>
                <w:bottom w:val="none" w:sz="0" w:space="0" w:color="auto"/>
                <w:right w:val="none" w:sz="0" w:space="0" w:color="auto"/>
              </w:divBdr>
              <w:divsChild>
                <w:div w:id="1823154416">
                  <w:marLeft w:val="0"/>
                  <w:marRight w:val="0"/>
                  <w:marTop w:val="0"/>
                  <w:marBottom w:val="0"/>
                  <w:divBdr>
                    <w:top w:val="none" w:sz="0" w:space="0" w:color="auto"/>
                    <w:left w:val="none" w:sz="0" w:space="0" w:color="auto"/>
                    <w:bottom w:val="none" w:sz="0" w:space="0" w:color="auto"/>
                    <w:right w:val="none" w:sz="0" w:space="0" w:color="auto"/>
                  </w:divBdr>
                  <w:divsChild>
                    <w:div w:id="1786150186">
                      <w:marLeft w:val="0"/>
                      <w:marRight w:val="0"/>
                      <w:marTop w:val="0"/>
                      <w:marBottom w:val="0"/>
                      <w:divBdr>
                        <w:top w:val="none" w:sz="0" w:space="0" w:color="auto"/>
                        <w:left w:val="none" w:sz="0" w:space="0" w:color="auto"/>
                        <w:bottom w:val="none" w:sz="0" w:space="0" w:color="auto"/>
                        <w:right w:val="none" w:sz="0" w:space="0" w:color="auto"/>
                      </w:divBdr>
                      <w:divsChild>
                        <w:div w:id="2122645834">
                          <w:marLeft w:val="0"/>
                          <w:marRight w:val="0"/>
                          <w:marTop w:val="0"/>
                          <w:marBottom w:val="0"/>
                          <w:divBdr>
                            <w:top w:val="none" w:sz="0" w:space="0" w:color="auto"/>
                            <w:left w:val="none" w:sz="0" w:space="0" w:color="auto"/>
                            <w:bottom w:val="none" w:sz="0" w:space="0" w:color="auto"/>
                            <w:right w:val="none" w:sz="0" w:space="0" w:color="auto"/>
                          </w:divBdr>
                          <w:divsChild>
                            <w:div w:id="1061369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3126018">
      <w:bodyDiv w:val="1"/>
      <w:marLeft w:val="0"/>
      <w:marRight w:val="0"/>
      <w:marTop w:val="0"/>
      <w:marBottom w:val="0"/>
      <w:divBdr>
        <w:top w:val="none" w:sz="0" w:space="0" w:color="auto"/>
        <w:left w:val="none" w:sz="0" w:space="0" w:color="auto"/>
        <w:bottom w:val="none" w:sz="0" w:space="0" w:color="auto"/>
        <w:right w:val="none" w:sz="0" w:space="0" w:color="auto"/>
      </w:divBdr>
    </w:div>
    <w:div w:id="1192452704">
      <w:bodyDiv w:val="1"/>
      <w:marLeft w:val="0"/>
      <w:marRight w:val="0"/>
      <w:marTop w:val="0"/>
      <w:marBottom w:val="0"/>
      <w:divBdr>
        <w:top w:val="none" w:sz="0" w:space="0" w:color="auto"/>
        <w:left w:val="none" w:sz="0" w:space="0" w:color="auto"/>
        <w:bottom w:val="none" w:sz="0" w:space="0" w:color="auto"/>
        <w:right w:val="none" w:sz="0" w:space="0" w:color="auto"/>
      </w:divBdr>
    </w:div>
    <w:div w:id="1337414394">
      <w:bodyDiv w:val="1"/>
      <w:marLeft w:val="0"/>
      <w:marRight w:val="0"/>
      <w:marTop w:val="0"/>
      <w:marBottom w:val="0"/>
      <w:divBdr>
        <w:top w:val="none" w:sz="0" w:space="0" w:color="auto"/>
        <w:left w:val="none" w:sz="0" w:space="0" w:color="auto"/>
        <w:bottom w:val="none" w:sz="0" w:space="0" w:color="auto"/>
        <w:right w:val="none" w:sz="0" w:space="0" w:color="auto"/>
      </w:divBdr>
    </w:div>
    <w:div w:id="1341809482">
      <w:bodyDiv w:val="1"/>
      <w:marLeft w:val="0"/>
      <w:marRight w:val="0"/>
      <w:marTop w:val="0"/>
      <w:marBottom w:val="0"/>
      <w:divBdr>
        <w:top w:val="none" w:sz="0" w:space="0" w:color="auto"/>
        <w:left w:val="none" w:sz="0" w:space="0" w:color="auto"/>
        <w:bottom w:val="none" w:sz="0" w:space="0" w:color="auto"/>
        <w:right w:val="none" w:sz="0" w:space="0" w:color="auto"/>
      </w:divBdr>
    </w:div>
    <w:div w:id="1438209564">
      <w:bodyDiv w:val="1"/>
      <w:marLeft w:val="0"/>
      <w:marRight w:val="0"/>
      <w:marTop w:val="0"/>
      <w:marBottom w:val="0"/>
      <w:divBdr>
        <w:top w:val="none" w:sz="0" w:space="0" w:color="auto"/>
        <w:left w:val="none" w:sz="0" w:space="0" w:color="auto"/>
        <w:bottom w:val="none" w:sz="0" w:space="0" w:color="auto"/>
        <w:right w:val="none" w:sz="0" w:space="0" w:color="auto"/>
      </w:divBdr>
    </w:div>
    <w:div w:id="1505435151">
      <w:bodyDiv w:val="1"/>
      <w:marLeft w:val="0"/>
      <w:marRight w:val="0"/>
      <w:marTop w:val="0"/>
      <w:marBottom w:val="0"/>
      <w:divBdr>
        <w:top w:val="none" w:sz="0" w:space="0" w:color="auto"/>
        <w:left w:val="none" w:sz="0" w:space="0" w:color="auto"/>
        <w:bottom w:val="none" w:sz="0" w:space="0" w:color="auto"/>
        <w:right w:val="none" w:sz="0" w:space="0" w:color="auto"/>
      </w:divBdr>
    </w:div>
    <w:div w:id="1568802519">
      <w:bodyDiv w:val="1"/>
      <w:marLeft w:val="0"/>
      <w:marRight w:val="0"/>
      <w:marTop w:val="0"/>
      <w:marBottom w:val="0"/>
      <w:divBdr>
        <w:top w:val="none" w:sz="0" w:space="0" w:color="auto"/>
        <w:left w:val="none" w:sz="0" w:space="0" w:color="auto"/>
        <w:bottom w:val="none" w:sz="0" w:space="0" w:color="auto"/>
        <w:right w:val="none" w:sz="0" w:space="0" w:color="auto"/>
      </w:divBdr>
    </w:div>
    <w:div w:id="1592276285">
      <w:bodyDiv w:val="1"/>
      <w:marLeft w:val="0"/>
      <w:marRight w:val="0"/>
      <w:marTop w:val="0"/>
      <w:marBottom w:val="0"/>
      <w:divBdr>
        <w:top w:val="none" w:sz="0" w:space="0" w:color="auto"/>
        <w:left w:val="none" w:sz="0" w:space="0" w:color="auto"/>
        <w:bottom w:val="none" w:sz="0" w:space="0" w:color="auto"/>
        <w:right w:val="none" w:sz="0" w:space="0" w:color="auto"/>
      </w:divBdr>
    </w:div>
    <w:div w:id="1644655381">
      <w:bodyDiv w:val="1"/>
      <w:marLeft w:val="0"/>
      <w:marRight w:val="0"/>
      <w:marTop w:val="0"/>
      <w:marBottom w:val="0"/>
      <w:divBdr>
        <w:top w:val="none" w:sz="0" w:space="0" w:color="auto"/>
        <w:left w:val="none" w:sz="0" w:space="0" w:color="auto"/>
        <w:bottom w:val="none" w:sz="0" w:space="0" w:color="auto"/>
        <w:right w:val="none" w:sz="0" w:space="0" w:color="auto"/>
      </w:divBdr>
    </w:div>
    <w:div w:id="1756440174">
      <w:bodyDiv w:val="1"/>
      <w:marLeft w:val="0"/>
      <w:marRight w:val="0"/>
      <w:marTop w:val="0"/>
      <w:marBottom w:val="0"/>
      <w:divBdr>
        <w:top w:val="none" w:sz="0" w:space="0" w:color="auto"/>
        <w:left w:val="none" w:sz="0" w:space="0" w:color="auto"/>
        <w:bottom w:val="none" w:sz="0" w:space="0" w:color="auto"/>
        <w:right w:val="none" w:sz="0" w:space="0" w:color="auto"/>
      </w:divBdr>
    </w:div>
    <w:div w:id="1781953974">
      <w:bodyDiv w:val="1"/>
      <w:marLeft w:val="0"/>
      <w:marRight w:val="0"/>
      <w:marTop w:val="0"/>
      <w:marBottom w:val="0"/>
      <w:divBdr>
        <w:top w:val="none" w:sz="0" w:space="0" w:color="auto"/>
        <w:left w:val="none" w:sz="0" w:space="0" w:color="auto"/>
        <w:bottom w:val="none" w:sz="0" w:space="0" w:color="auto"/>
        <w:right w:val="none" w:sz="0" w:space="0" w:color="auto"/>
      </w:divBdr>
    </w:div>
    <w:div w:id="1882746516">
      <w:bodyDiv w:val="1"/>
      <w:marLeft w:val="0"/>
      <w:marRight w:val="0"/>
      <w:marTop w:val="0"/>
      <w:marBottom w:val="0"/>
      <w:divBdr>
        <w:top w:val="none" w:sz="0" w:space="0" w:color="auto"/>
        <w:left w:val="none" w:sz="0" w:space="0" w:color="auto"/>
        <w:bottom w:val="none" w:sz="0" w:space="0" w:color="auto"/>
        <w:right w:val="none" w:sz="0" w:space="0" w:color="auto"/>
      </w:divBdr>
    </w:div>
    <w:div w:id="1884977012">
      <w:bodyDiv w:val="1"/>
      <w:marLeft w:val="0"/>
      <w:marRight w:val="0"/>
      <w:marTop w:val="0"/>
      <w:marBottom w:val="0"/>
      <w:divBdr>
        <w:top w:val="none" w:sz="0" w:space="0" w:color="auto"/>
        <w:left w:val="none" w:sz="0" w:space="0" w:color="auto"/>
        <w:bottom w:val="none" w:sz="0" w:space="0" w:color="auto"/>
        <w:right w:val="none" w:sz="0" w:space="0" w:color="auto"/>
      </w:divBdr>
    </w:div>
    <w:div w:id="1918712805">
      <w:bodyDiv w:val="1"/>
      <w:marLeft w:val="0"/>
      <w:marRight w:val="0"/>
      <w:marTop w:val="0"/>
      <w:marBottom w:val="0"/>
      <w:divBdr>
        <w:top w:val="none" w:sz="0" w:space="0" w:color="auto"/>
        <w:left w:val="none" w:sz="0" w:space="0" w:color="auto"/>
        <w:bottom w:val="none" w:sz="0" w:space="0" w:color="auto"/>
        <w:right w:val="none" w:sz="0" w:space="0" w:color="auto"/>
      </w:divBdr>
    </w:div>
    <w:div w:id="1933779691">
      <w:bodyDiv w:val="1"/>
      <w:marLeft w:val="0"/>
      <w:marRight w:val="0"/>
      <w:marTop w:val="0"/>
      <w:marBottom w:val="0"/>
      <w:divBdr>
        <w:top w:val="none" w:sz="0" w:space="0" w:color="auto"/>
        <w:left w:val="none" w:sz="0" w:space="0" w:color="auto"/>
        <w:bottom w:val="none" w:sz="0" w:space="0" w:color="auto"/>
        <w:right w:val="none" w:sz="0" w:space="0" w:color="auto"/>
      </w:divBdr>
    </w:div>
    <w:div w:id="1946112340">
      <w:bodyDiv w:val="1"/>
      <w:marLeft w:val="0"/>
      <w:marRight w:val="0"/>
      <w:marTop w:val="0"/>
      <w:marBottom w:val="0"/>
      <w:divBdr>
        <w:top w:val="none" w:sz="0" w:space="0" w:color="auto"/>
        <w:left w:val="none" w:sz="0" w:space="0" w:color="auto"/>
        <w:bottom w:val="none" w:sz="0" w:space="0" w:color="auto"/>
        <w:right w:val="none" w:sz="0" w:space="0" w:color="auto"/>
      </w:divBdr>
    </w:div>
    <w:div w:id="1971014627">
      <w:bodyDiv w:val="1"/>
      <w:marLeft w:val="0"/>
      <w:marRight w:val="0"/>
      <w:marTop w:val="0"/>
      <w:marBottom w:val="0"/>
      <w:divBdr>
        <w:top w:val="none" w:sz="0" w:space="0" w:color="auto"/>
        <w:left w:val="none" w:sz="0" w:space="0" w:color="auto"/>
        <w:bottom w:val="none" w:sz="0" w:space="0" w:color="auto"/>
        <w:right w:val="none" w:sz="0" w:space="0" w:color="auto"/>
      </w:divBdr>
      <w:divsChild>
        <w:div w:id="599336332">
          <w:marLeft w:val="0"/>
          <w:marRight w:val="0"/>
          <w:marTop w:val="0"/>
          <w:marBottom w:val="0"/>
          <w:divBdr>
            <w:top w:val="none" w:sz="0" w:space="0" w:color="auto"/>
            <w:left w:val="none" w:sz="0" w:space="0" w:color="auto"/>
            <w:bottom w:val="none" w:sz="0" w:space="0" w:color="auto"/>
            <w:right w:val="none" w:sz="0" w:space="0" w:color="auto"/>
          </w:divBdr>
        </w:div>
      </w:divsChild>
    </w:div>
    <w:div w:id="2130663642">
      <w:bodyDiv w:val="1"/>
      <w:marLeft w:val="0"/>
      <w:marRight w:val="0"/>
      <w:marTop w:val="0"/>
      <w:marBottom w:val="0"/>
      <w:divBdr>
        <w:top w:val="none" w:sz="0" w:space="0" w:color="auto"/>
        <w:left w:val="none" w:sz="0" w:space="0" w:color="auto"/>
        <w:bottom w:val="none" w:sz="0" w:space="0" w:color="auto"/>
        <w:right w:val="none" w:sz="0" w:space="0" w:color="auto"/>
      </w:divBdr>
    </w:div>
    <w:div w:id="2132507757">
      <w:bodyDiv w:val="1"/>
      <w:marLeft w:val="0"/>
      <w:marRight w:val="0"/>
      <w:marTop w:val="0"/>
      <w:marBottom w:val="0"/>
      <w:divBdr>
        <w:top w:val="none" w:sz="0" w:space="0" w:color="auto"/>
        <w:left w:val="none" w:sz="0" w:space="0" w:color="auto"/>
        <w:bottom w:val="none" w:sz="0" w:space="0" w:color="auto"/>
        <w:right w:val="none" w:sz="0" w:space="0" w:color="auto"/>
      </w:divBdr>
      <w:divsChild>
        <w:div w:id="431511566">
          <w:marLeft w:val="1267"/>
          <w:marRight w:val="0"/>
          <w:marTop w:val="120"/>
          <w:marBottom w:val="120"/>
          <w:divBdr>
            <w:top w:val="none" w:sz="0" w:space="0" w:color="auto"/>
            <w:left w:val="none" w:sz="0" w:space="0" w:color="auto"/>
            <w:bottom w:val="none" w:sz="0" w:space="0" w:color="auto"/>
            <w:right w:val="none" w:sz="0" w:space="0" w:color="auto"/>
          </w:divBdr>
        </w:div>
        <w:div w:id="449932185">
          <w:marLeft w:val="720"/>
          <w:marRight w:val="0"/>
          <w:marTop w:val="120"/>
          <w:marBottom w:val="120"/>
          <w:divBdr>
            <w:top w:val="none" w:sz="0" w:space="0" w:color="auto"/>
            <w:left w:val="none" w:sz="0" w:space="0" w:color="auto"/>
            <w:bottom w:val="none" w:sz="0" w:space="0" w:color="auto"/>
            <w:right w:val="none" w:sz="0" w:space="0" w:color="auto"/>
          </w:divBdr>
        </w:div>
        <w:div w:id="510876823">
          <w:marLeft w:val="1440"/>
          <w:marRight w:val="0"/>
          <w:marTop w:val="120"/>
          <w:marBottom w:val="120"/>
          <w:divBdr>
            <w:top w:val="none" w:sz="0" w:space="0" w:color="auto"/>
            <w:left w:val="none" w:sz="0" w:space="0" w:color="auto"/>
            <w:bottom w:val="none" w:sz="0" w:space="0" w:color="auto"/>
            <w:right w:val="none" w:sz="0" w:space="0" w:color="auto"/>
          </w:divBdr>
        </w:div>
        <w:div w:id="1206454186">
          <w:marLeft w:val="1267"/>
          <w:marRight w:val="0"/>
          <w:marTop w:val="120"/>
          <w:marBottom w:val="120"/>
          <w:divBdr>
            <w:top w:val="none" w:sz="0" w:space="0" w:color="auto"/>
            <w:left w:val="none" w:sz="0" w:space="0" w:color="auto"/>
            <w:bottom w:val="none" w:sz="0" w:space="0" w:color="auto"/>
            <w:right w:val="none" w:sz="0" w:space="0" w:color="auto"/>
          </w:divBdr>
        </w:div>
        <w:div w:id="1502545096">
          <w:marLeft w:val="1267"/>
          <w:marRight w:val="0"/>
          <w:marTop w:val="120"/>
          <w:marBottom w:val="120"/>
          <w:divBdr>
            <w:top w:val="none" w:sz="0" w:space="0" w:color="auto"/>
            <w:left w:val="none" w:sz="0" w:space="0" w:color="auto"/>
            <w:bottom w:val="none" w:sz="0" w:space="0" w:color="auto"/>
            <w:right w:val="none" w:sz="0" w:space="0" w:color="auto"/>
          </w:divBdr>
        </w:div>
        <w:div w:id="1622179739">
          <w:marLeft w:val="475"/>
          <w:marRight w:val="0"/>
          <w:marTop w:val="120"/>
          <w:marBottom w:val="120"/>
          <w:divBdr>
            <w:top w:val="none" w:sz="0" w:space="0" w:color="auto"/>
            <w:left w:val="none" w:sz="0" w:space="0" w:color="auto"/>
            <w:bottom w:val="none" w:sz="0" w:space="0" w:color="auto"/>
            <w:right w:val="none" w:sz="0" w:space="0" w:color="auto"/>
          </w:divBdr>
        </w:div>
        <w:div w:id="2124222925">
          <w:marLeft w:val="1195"/>
          <w:marRight w:val="0"/>
          <w:marTop w:val="12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B8A6735-D363-4EE3-9B51-0881D1D7E081}">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B24683E4F5464409010124124502B38" ma:contentTypeVersion="0" ma:contentTypeDescription="Create a new document." ma:contentTypeScope="" ma:versionID="ab1924362337d4b451aa7ce5fce01e75">
  <xsd:schema xmlns:xsd="http://www.w3.org/2001/XMLSchema" xmlns:xs="http://www.w3.org/2001/XMLSchema" xmlns:p="http://schemas.microsoft.com/office/2006/metadata/properties" targetNamespace="http://schemas.microsoft.com/office/2006/metadata/properties" ma:root="true" ma:fieldsID="963a1046885124113ca314843baf9d78">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040ACCB-7F2B-46DE-97E2-C0EC2F09295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5C11710-A1F1-43ED-BB6B-7EF0BA5E87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8C85BA82-2AFD-4E3F-9697-270277EBEF3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6</Pages>
  <Words>1024</Words>
  <Characters>584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F Health Jacksonville</Company>
  <LinksUpToDate>false</LinksUpToDate>
  <CharactersWithSpaces>6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Audrey</dc:creator>
  <cp:keywords/>
  <dc:description/>
  <cp:lastModifiedBy>Dana, Audrey</cp:lastModifiedBy>
  <cp:revision>3</cp:revision>
  <cp:lastPrinted>2026-02-12T19:44:00Z</cp:lastPrinted>
  <dcterms:created xsi:type="dcterms:W3CDTF">2026-05-21T17:27:00Z</dcterms:created>
  <dcterms:modified xsi:type="dcterms:W3CDTF">2026-05-21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24683E4F5464409010124124502B38</vt:lpwstr>
  </property>
</Properties>
</file>